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9FD978" w14:textId="77777777" w:rsidR="00A902E1" w:rsidRDefault="00A902E1" w:rsidP="00A902E1">
      <w:pPr>
        <w:jc w:val="center"/>
        <w:rPr>
          <w:b/>
          <w:sz w:val="48"/>
          <w:szCs w:val="48"/>
        </w:rPr>
      </w:pPr>
    </w:p>
    <w:p w14:paraId="4D66BF0A" w14:textId="77777777" w:rsidR="00A902E1" w:rsidRDefault="00A902E1" w:rsidP="00A902E1">
      <w:pPr>
        <w:jc w:val="center"/>
        <w:rPr>
          <w:b/>
          <w:sz w:val="48"/>
          <w:szCs w:val="48"/>
        </w:rPr>
      </w:pPr>
    </w:p>
    <w:p w14:paraId="79BBB26E" w14:textId="3226ED3F" w:rsidR="00AB12E9" w:rsidRPr="00A902E1" w:rsidRDefault="0080697C" w:rsidP="00A902E1">
      <w:pPr>
        <w:jc w:val="center"/>
        <w:rPr>
          <w:b/>
          <w:sz w:val="48"/>
          <w:szCs w:val="48"/>
        </w:rPr>
      </w:pPr>
      <w:r>
        <w:rPr>
          <w:b/>
          <w:sz w:val="48"/>
          <w:szCs w:val="48"/>
        </w:rPr>
        <w:t>RAPPORT</w:t>
      </w:r>
      <w:r w:rsidRPr="00A902E1">
        <w:rPr>
          <w:b/>
          <w:sz w:val="48"/>
          <w:szCs w:val="48"/>
        </w:rPr>
        <w:t xml:space="preserve"> D’ANALYSE STATISTIQUE</w:t>
      </w:r>
    </w:p>
    <w:p w14:paraId="30B910F6" w14:textId="77777777" w:rsidR="00A902E1" w:rsidRDefault="00A902E1"/>
    <w:p w14:paraId="46CC6F87" w14:textId="77777777" w:rsidR="00A902E1" w:rsidRDefault="00A902E1"/>
    <w:tbl>
      <w:tblPr>
        <w:tblW w:w="97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725"/>
      </w:tblGrid>
      <w:tr w:rsidR="00A902E1" w:rsidRPr="00813269" w14:paraId="024B2B5E" w14:textId="77777777" w:rsidTr="00F55861">
        <w:trPr>
          <w:trHeight w:val="2211"/>
          <w:jc w:val="center"/>
        </w:trPr>
        <w:tc>
          <w:tcPr>
            <w:tcW w:w="97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B358FA" w14:textId="77777777" w:rsidR="00F55861" w:rsidRPr="00A574CF" w:rsidRDefault="00F55861" w:rsidP="00F55861">
            <w:pPr>
              <w:spacing w:before="240" w:after="24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574CF">
              <w:rPr>
                <w:rFonts w:ascii="Arial" w:hAnsi="Arial" w:cs="Arial"/>
                <w:sz w:val="36"/>
                <w:szCs w:val="36"/>
              </w:rPr>
              <w:t>Étude évaluant la faisabilité et la tolérance d’un traitement focal transrectal par micro-ondes de la tumeur index des patients ayant un cancer de la prostate à risque faible ou risque intermédiaire bas de progression</w:t>
            </w:r>
            <w:r>
              <w:rPr>
                <w:rFonts w:ascii="Arial" w:hAnsi="Arial" w:cs="Arial"/>
                <w:sz w:val="36"/>
                <w:szCs w:val="36"/>
              </w:rPr>
              <w:t>.</w:t>
            </w:r>
          </w:p>
          <w:p w14:paraId="5C49478F" w14:textId="05691AE2" w:rsidR="00A902E1" w:rsidRPr="00AA0AF0" w:rsidRDefault="00F55861" w:rsidP="00F55861">
            <w:pPr>
              <w:jc w:val="center"/>
              <w:rPr>
                <w:rFonts w:ascii="Calibri" w:hAnsi="Calibri"/>
                <w:b/>
                <w:sz w:val="40"/>
                <w:szCs w:val="40"/>
              </w:rPr>
            </w:pPr>
            <w:r>
              <w:rPr>
                <w:rFonts w:ascii="Arial" w:hAnsi="Arial" w:cs="Arial"/>
                <w:b/>
                <w:sz w:val="40"/>
                <w:szCs w:val="40"/>
              </w:rPr>
              <w:t>FOSTINE</w:t>
            </w:r>
          </w:p>
        </w:tc>
      </w:tr>
    </w:tbl>
    <w:p w14:paraId="18CB76A3" w14:textId="77777777" w:rsidR="00A902E1" w:rsidRDefault="00A902E1" w:rsidP="0049656C"/>
    <w:p w14:paraId="50931B9D" w14:textId="77777777" w:rsidR="0049656C" w:rsidRDefault="0049656C" w:rsidP="0049656C"/>
    <w:p w14:paraId="7550059C" w14:textId="77777777" w:rsidR="00F55861" w:rsidRDefault="00F55861" w:rsidP="0049656C"/>
    <w:p w14:paraId="63F454F0" w14:textId="5055594F" w:rsidR="0049656C" w:rsidRDefault="00F55861" w:rsidP="00F55861">
      <w:pPr>
        <w:jc w:val="center"/>
        <w:rPr>
          <w:rFonts w:ascii="Calibri" w:hAnsi="Calibri" w:cs="Arial"/>
          <w:sz w:val="28"/>
          <w:szCs w:val="28"/>
        </w:rPr>
      </w:pPr>
      <w:r w:rsidRPr="0049656C">
        <w:rPr>
          <w:rFonts w:ascii="Calibri" w:hAnsi="Calibri" w:cs="Arial"/>
          <w:b/>
          <w:sz w:val="28"/>
          <w:szCs w:val="28"/>
        </w:rPr>
        <w:t xml:space="preserve">Investigateur coordonnateur : </w:t>
      </w:r>
      <w:r w:rsidRPr="00A574CF">
        <w:rPr>
          <w:rFonts w:ascii="Calibri" w:hAnsi="Calibri" w:cs="Arial"/>
          <w:sz w:val="28"/>
          <w:szCs w:val="28"/>
        </w:rPr>
        <w:t>Nicolas BARRY DELONGCHAMPS</w:t>
      </w:r>
    </w:p>
    <w:p w14:paraId="0C472885" w14:textId="77777777" w:rsidR="00F55861" w:rsidRDefault="00F55861" w:rsidP="0049656C">
      <w:pPr>
        <w:rPr>
          <w:rFonts w:ascii="Calibri" w:hAnsi="Calibri" w:cs="Arial"/>
          <w:sz w:val="28"/>
          <w:szCs w:val="28"/>
        </w:rPr>
      </w:pPr>
    </w:p>
    <w:p w14:paraId="46785EE2" w14:textId="77777777" w:rsidR="0049656C" w:rsidRDefault="0049656C" w:rsidP="0049656C">
      <w:pPr>
        <w:rPr>
          <w:rFonts w:ascii="Calibri" w:hAnsi="Calibri" w:cs="Arial"/>
          <w:sz w:val="28"/>
          <w:szCs w:val="28"/>
        </w:rPr>
      </w:pPr>
      <w:bookmarkStart w:id="0" w:name="_GoBack"/>
      <w:bookmarkEnd w:id="0"/>
    </w:p>
    <w:p w14:paraId="12DCE30A" w14:textId="3E98983D" w:rsidR="0049656C" w:rsidRDefault="0049656C" w:rsidP="0049656C">
      <w:pPr>
        <w:jc w:val="center"/>
        <w:rPr>
          <w:rFonts w:ascii="Calibri" w:hAnsi="Calibri" w:cs="Arial"/>
          <w:b/>
        </w:rPr>
      </w:pPr>
      <w:r w:rsidRPr="0049656C">
        <w:rPr>
          <w:b/>
          <w:sz w:val="28"/>
          <w:szCs w:val="28"/>
        </w:rPr>
        <w:t>Protocole</w:t>
      </w:r>
      <w:r>
        <w:rPr>
          <w:rFonts w:ascii="Calibri" w:hAnsi="Calibri" w:cs="Arial"/>
          <w:sz w:val="28"/>
          <w:szCs w:val="28"/>
        </w:rPr>
        <w:t xml:space="preserve"> : </w:t>
      </w:r>
      <w:r w:rsidR="00F55861" w:rsidRPr="00A574CF">
        <w:rPr>
          <w:rFonts w:ascii="Calibri" w:hAnsi="Calibri" w:cs="Arial"/>
          <w:sz w:val="28"/>
          <w:szCs w:val="28"/>
        </w:rPr>
        <w:t>P160301 / 2016-A01065-46</w:t>
      </w:r>
      <w:r w:rsidR="00F55861" w:rsidRPr="00C75B16">
        <w:rPr>
          <w:rFonts w:ascii="Calibri" w:hAnsi="Calibri" w:cs="Arial"/>
          <w:sz w:val="28"/>
          <w:szCs w:val="28"/>
        </w:rPr>
        <w:t xml:space="preserve"> </w:t>
      </w:r>
      <w:r w:rsidR="00F55861" w:rsidRPr="0049656C">
        <w:rPr>
          <w:rFonts w:ascii="Calibri" w:hAnsi="Calibri" w:cs="Arial"/>
          <w:sz w:val="28"/>
          <w:szCs w:val="28"/>
        </w:rPr>
        <w:t xml:space="preserve">(Version </w:t>
      </w:r>
      <w:r w:rsidR="00F55861">
        <w:rPr>
          <w:rFonts w:ascii="Calibri" w:hAnsi="Calibri" w:cs="Arial"/>
          <w:sz w:val="28"/>
          <w:szCs w:val="28"/>
        </w:rPr>
        <w:t>n</w:t>
      </w:r>
      <w:r w:rsidR="00F55861" w:rsidRPr="0049656C">
        <w:rPr>
          <w:rFonts w:ascii="Calibri" w:hAnsi="Calibri" w:cs="Arial"/>
          <w:sz w:val="28"/>
          <w:szCs w:val="28"/>
        </w:rPr>
        <w:t>°</w:t>
      </w:r>
      <w:r w:rsidR="00F55861">
        <w:rPr>
          <w:rFonts w:ascii="Calibri" w:hAnsi="Calibri" w:cs="Arial"/>
          <w:sz w:val="28"/>
          <w:szCs w:val="28"/>
        </w:rPr>
        <w:t xml:space="preserve"> 4</w:t>
      </w:r>
      <w:r w:rsidR="00F55861" w:rsidRPr="0049656C">
        <w:rPr>
          <w:rFonts w:ascii="Calibri" w:hAnsi="Calibri" w:cs="Arial"/>
          <w:sz w:val="28"/>
          <w:szCs w:val="28"/>
        </w:rPr>
        <w:t xml:space="preserve">.0 du </w:t>
      </w:r>
      <w:r w:rsidR="00F55861">
        <w:rPr>
          <w:rFonts w:ascii="Calibri" w:hAnsi="Calibri" w:cs="Arial"/>
          <w:sz w:val="28"/>
          <w:szCs w:val="28"/>
        </w:rPr>
        <w:t>09/07/2018</w:t>
      </w:r>
      <w:r w:rsidR="00F55861" w:rsidRPr="0049656C">
        <w:rPr>
          <w:rFonts w:ascii="Calibri" w:hAnsi="Calibri" w:cs="Arial"/>
          <w:sz w:val="28"/>
          <w:szCs w:val="28"/>
        </w:rPr>
        <w:t>)</w:t>
      </w:r>
    </w:p>
    <w:p w14:paraId="3EFEAF6E" w14:textId="77777777" w:rsidR="0049656C" w:rsidRDefault="0049656C" w:rsidP="0049656C">
      <w:pPr>
        <w:rPr>
          <w:rFonts w:ascii="Calibri" w:hAnsi="Calibri" w:cs="Arial"/>
          <w:b/>
        </w:rPr>
      </w:pPr>
    </w:p>
    <w:p w14:paraId="4B9CDCA9" w14:textId="77777777" w:rsidR="0049656C" w:rsidRDefault="0049656C" w:rsidP="0049656C">
      <w:pPr>
        <w:rPr>
          <w:rFonts w:ascii="Calibri" w:hAnsi="Calibri" w:cs="Arial"/>
          <w:b/>
        </w:rPr>
      </w:pPr>
    </w:p>
    <w:p w14:paraId="5BCA2718" w14:textId="77777777" w:rsidR="00B071B1" w:rsidRDefault="00B071B1" w:rsidP="0049656C">
      <w:pPr>
        <w:rPr>
          <w:rFonts w:ascii="Calibri" w:hAnsi="Calibri" w:cs="Arial"/>
          <w:b/>
        </w:rPr>
      </w:pPr>
    </w:p>
    <w:p w14:paraId="754AAC8A" w14:textId="77777777" w:rsidR="0049656C" w:rsidRPr="0049656C" w:rsidRDefault="0049656C" w:rsidP="0049656C">
      <w:pPr>
        <w:rPr>
          <w:rFonts w:ascii="Calibri" w:hAnsi="Calibri" w:cs="Arial"/>
          <w:sz w:val="28"/>
          <w:szCs w:val="28"/>
        </w:rPr>
      </w:pPr>
    </w:p>
    <w:p w14:paraId="4CCA2EC1" w14:textId="47FC3231" w:rsidR="0049656C" w:rsidRPr="0049656C" w:rsidRDefault="0049656C" w:rsidP="0049656C">
      <w:pPr>
        <w:jc w:val="center"/>
        <w:rPr>
          <w:rFonts w:ascii="Calibri" w:hAnsi="Calibri" w:cs="Arial"/>
          <w:b/>
          <w:sz w:val="28"/>
          <w:szCs w:val="28"/>
        </w:rPr>
      </w:pPr>
      <w:r w:rsidRPr="0049656C">
        <w:rPr>
          <w:rFonts w:ascii="Calibri" w:hAnsi="Calibri" w:cs="Arial"/>
          <w:b/>
          <w:sz w:val="28"/>
          <w:szCs w:val="28"/>
        </w:rPr>
        <w:t xml:space="preserve">Le </w:t>
      </w:r>
      <w:r w:rsidR="00F55861">
        <w:rPr>
          <w:rFonts w:ascii="Calibri" w:hAnsi="Calibri" w:cs="Arial"/>
          <w:b/>
          <w:sz w:val="28"/>
          <w:szCs w:val="28"/>
        </w:rPr>
        <w:t>15</w:t>
      </w:r>
      <w:r w:rsidR="00BF79DA">
        <w:rPr>
          <w:rFonts w:ascii="Calibri" w:hAnsi="Calibri" w:cs="Arial"/>
          <w:b/>
          <w:sz w:val="28"/>
          <w:szCs w:val="28"/>
        </w:rPr>
        <w:t xml:space="preserve"> jui</w:t>
      </w:r>
      <w:r w:rsidR="00A1037F">
        <w:rPr>
          <w:rFonts w:ascii="Calibri" w:hAnsi="Calibri" w:cs="Arial"/>
          <w:b/>
          <w:sz w:val="28"/>
          <w:szCs w:val="28"/>
        </w:rPr>
        <w:t>llet</w:t>
      </w:r>
      <w:r w:rsidR="002930E8">
        <w:rPr>
          <w:rFonts w:ascii="Calibri" w:hAnsi="Calibri" w:cs="Arial"/>
          <w:b/>
          <w:sz w:val="28"/>
          <w:szCs w:val="28"/>
        </w:rPr>
        <w:t xml:space="preserve"> 2019</w:t>
      </w:r>
    </w:p>
    <w:p w14:paraId="03708F70" w14:textId="77777777" w:rsidR="0049656C" w:rsidRDefault="0049656C" w:rsidP="0049656C"/>
    <w:p w14:paraId="103B6FB1" w14:textId="77777777" w:rsidR="0049656C" w:rsidRDefault="0049656C" w:rsidP="0049656C"/>
    <w:p w14:paraId="53388F06" w14:textId="77777777" w:rsidR="00B071B1" w:rsidRDefault="00B071B1" w:rsidP="0049656C"/>
    <w:p w14:paraId="3BD3BC16" w14:textId="77777777" w:rsidR="00B071B1" w:rsidRDefault="00B071B1" w:rsidP="0049656C"/>
    <w:p w14:paraId="44E368D7" w14:textId="77777777" w:rsidR="0049656C" w:rsidRDefault="0049656C" w:rsidP="0049656C"/>
    <w:p w14:paraId="6339D991" w14:textId="77777777" w:rsidR="0049656C" w:rsidRPr="0049656C" w:rsidRDefault="0049656C" w:rsidP="0049656C">
      <w:pPr>
        <w:jc w:val="center"/>
        <w:rPr>
          <w:rFonts w:ascii="Calibri" w:hAnsi="Calibri" w:cs="Arial"/>
          <w:sz w:val="28"/>
          <w:szCs w:val="28"/>
        </w:rPr>
      </w:pPr>
      <w:r w:rsidRPr="0049656C">
        <w:rPr>
          <w:rFonts w:ascii="Calibri" w:hAnsi="Calibri" w:cs="Arial"/>
          <w:sz w:val="28"/>
          <w:szCs w:val="28"/>
        </w:rPr>
        <w:t>Rédigé par Léa JILET (biostatisticienne)</w:t>
      </w:r>
    </w:p>
    <w:p w14:paraId="3D5C8B3C" w14:textId="77777777" w:rsidR="0049656C" w:rsidRPr="0049656C" w:rsidRDefault="0049656C" w:rsidP="0049656C">
      <w:pPr>
        <w:jc w:val="center"/>
        <w:rPr>
          <w:rFonts w:ascii="Calibri" w:hAnsi="Calibri" w:cs="Arial"/>
          <w:sz w:val="28"/>
          <w:szCs w:val="28"/>
        </w:rPr>
      </w:pPr>
    </w:p>
    <w:p w14:paraId="2256446E" w14:textId="77777777" w:rsidR="0049656C" w:rsidRPr="0049656C" w:rsidRDefault="0049656C" w:rsidP="0049656C">
      <w:pPr>
        <w:jc w:val="center"/>
        <w:rPr>
          <w:rFonts w:ascii="Calibri" w:hAnsi="Calibri" w:cs="Arial"/>
          <w:sz w:val="28"/>
          <w:szCs w:val="28"/>
        </w:rPr>
      </w:pPr>
      <w:r w:rsidRPr="0049656C">
        <w:rPr>
          <w:rFonts w:ascii="Calibri" w:hAnsi="Calibri" w:cs="Arial"/>
          <w:sz w:val="28"/>
          <w:szCs w:val="28"/>
        </w:rPr>
        <w:t>URC/CIC Necker Cochin - Site Tarnier</w:t>
      </w:r>
    </w:p>
    <w:p w14:paraId="628BFC50" w14:textId="77777777" w:rsidR="0049656C" w:rsidRPr="0049656C" w:rsidRDefault="0049656C" w:rsidP="0049656C">
      <w:pPr>
        <w:jc w:val="center"/>
        <w:rPr>
          <w:rFonts w:ascii="Calibri" w:hAnsi="Calibri" w:cs="Arial"/>
          <w:sz w:val="28"/>
          <w:szCs w:val="28"/>
        </w:rPr>
      </w:pPr>
      <w:r w:rsidRPr="0049656C">
        <w:rPr>
          <w:rFonts w:ascii="Calibri" w:hAnsi="Calibri" w:cs="Arial"/>
          <w:sz w:val="28"/>
          <w:szCs w:val="28"/>
        </w:rPr>
        <w:t>89 rue d'Assas - 75006 Paris</w:t>
      </w:r>
    </w:p>
    <w:p w14:paraId="2F5B666D" w14:textId="77777777" w:rsidR="0049656C" w:rsidRDefault="0049656C" w:rsidP="0049656C">
      <w:pPr>
        <w:jc w:val="center"/>
      </w:pPr>
      <w:r w:rsidRPr="0049656C">
        <w:rPr>
          <w:rFonts w:ascii="Calibri" w:hAnsi="Calibri" w:cs="Arial"/>
          <w:sz w:val="28"/>
          <w:szCs w:val="28"/>
        </w:rPr>
        <w:t>01 58 41 33 85</w:t>
      </w:r>
    </w:p>
    <w:p w14:paraId="60752383" w14:textId="77777777" w:rsidR="0049656C" w:rsidRDefault="0049656C" w:rsidP="0049656C">
      <w:pPr>
        <w:jc w:val="center"/>
      </w:pPr>
    </w:p>
    <w:p w14:paraId="235B1259" w14:textId="77777777" w:rsidR="00534DF9" w:rsidRDefault="00F47FC4">
      <w:r>
        <w:br w:type="page"/>
      </w:r>
    </w:p>
    <w:p w14:paraId="3F436C8B" w14:textId="54FC299C" w:rsidR="00534DF9" w:rsidRPr="00534DF9" w:rsidRDefault="00534DF9" w:rsidP="00534DF9">
      <w:pPr>
        <w:pStyle w:val="En-ttedetabledesmatires"/>
        <w:rPr>
          <w:sz w:val="32"/>
          <w:szCs w:val="32"/>
        </w:rPr>
      </w:pPr>
      <w:r w:rsidRPr="00534DF9">
        <w:rPr>
          <w:sz w:val="32"/>
          <w:szCs w:val="32"/>
        </w:rPr>
        <w:lastRenderedPageBreak/>
        <w:t xml:space="preserve">PAGE DE SIGNATURE DU </w:t>
      </w:r>
      <w:r w:rsidR="0080697C">
        <w:rPr>
          <w:sz w:val="32"/>
          <w:szCs w:val="32"/>
        </w:rPr>
        <w:t>RAPPORT</w:t>
      </w:r>
      <w:r w:rsidRPr="00534DF9">
        <w:rPr>
          <w:sz w:val="32"/>
          <w:szCs w:val="32"/>
        </w:rPr>
        <w:t xml:space="preserve"> D’ANALYSE STATISTIQUE</w:t>
      </w:r>
    </w:p>
    <w:p w14:paraId="7F68D52D" w14:textId="77777777" w:rsidR="00534DF9" w:rsidRDefault="00534DF9"/>
    <w:p w14:paraId="547A5713" w14:textId="77777777" w:rsidR="00534DF9" w:rsidRDefault="00534DF9"/>
    <w:p w14:paraId="3769DC1A" w14:textId="7F8B4A3E" w:rsidR="0032274C" w:rsidRDefault="0032274C" w:rsidP="0032274C">
      <w:pPr>
        <w:tabs>
          <w:tab w:val="left" w:pos="4253"/>
        </w:tabs>
        <w:rPr>
          <w:b/>
        </w:rPr>
      </w:pPr>
      <w:r w:rsidRPr="0032274C">
        <w:t xml:space="preserve">Code de la Recherche : </w:t>
      </w:r>
      <w:r>
        <w:tab/>
      </w:r>
      <w:r w:rsidR="00F55861" w:rsidRPr="00A574CF">
        <w:rPr>
          <w:b/>
        </w:rPr>
        <w:t>P160301</w:t>
      </w:r>
    </w:p>
    <w:p w14:paraId="44F1AF68" w14:textId="77777777" w:rsidR="0032274C" w:rsidRDefault="0032274C">
      <w:pPr>
        <w:rPr>
          <w:b/>
        </w:rPr>
      </w:pPr>
    </w:p>
    <w:p w14:paraId="06E304F2" w14:textId="7BC4A12C" w:rsidR="0032274C" w:rsidRDefault="0088483D" w:rsidP="0032274C">
      <w:pPr>
        <w:tabs>
          <w:tab w:val="left" w:pos="4253"/>
        </w:tabs>
        <w:rPr>
          <w:rFonts w:cs="Arial"/>
        </w:rPr>
      </w:pPr>
      <w:r>
        <w:rPr>
          <w:rFonts w:cs="Arial"/>
        </w:rPr>
        <w:t>Protocole v</w:t>
      </w:r>
      <w:r w:rsidRPr="006D1478">
        <w:rPr>
          <w:rFonts w:cs="Arial"/>
        </w:rPr>
        <w:t xml:space="preserve">ersion </w:t>
      </w:r>
      <w:r w:rsidR="0032274C">
        <w:rPr>
          <w:rFonts w:cs="Arial"/>
        </w:rPr>
        <w:t>n</w:t>
      </w:r>
      <w:r w:rsidR="0032274C" w:rsidRPr="006D1478">
        <w:rPr>
          <w:rFonts w:cs="Arial"/>
        </w:rPr>
        <w:t>°</w:t>
      </w:r>
      <w:r w:rsidR="0032274C">
        <w:rPr>
          <w:rFonts w:cs="Arial"/>
        </w:rPr>
        <w:t> </w:t>
      </w:r>
      <w:r w:rsidR="00C75B16">
        <w:rPr>
          <w:rFonts w:cs="Arial"/>
        </w:rPr>
        <w:t>4</w:t>
      </w:r>
      <w:r w:rsidR="0032274C">
        <w:rPr>
          <w:rFonts w:cs="Arial"/>
        </w:rPr>
        <w:t xml:space="preserve">.0 du : </w:t>
      </w:r>
      <w:r w:rsidR="0032274C">
        <w:rPr>
          <w:rFonts w:cs="Arial"/>
        </w:rPr>
        <w:tab/>
      </w:r>
      <w:r w:rsidR="00F55861">
        <w:rPr>
          <w:rFonts w:cs="Arial"/>
        </w:rPr>
        <w:t>09/07/2018</w:t>
      </w:r>
    </w:p>
    <w:p w14:paraId="5E0E91E2" w14:textId="77777777" w:rsidR="0032274C" w:rsidRDefault="0032274C" w:rsidP="0032274C">
      <w:pPr>
        <w:tabs>
          <w:tab w:val="left" w:pos="3261"/>
        </w:tabs>
        <w:rPr>
          <w:rFonts w:cs="Arial"/>
        </w:rPr>
      </w:pPr>
    </w:p>
    <w:p w14:paraId="6FFF836F" w14:textId="4D446F53" w:rsidR="0032274C" w:rsidRDefault="0080697C" w:rsidP="0032274C">
      <w:pPr>
        <w:tabs>
          <w:tab w:val="left" w:pos="4253"/>
        </w:tabs>
      </w:pPr>
      <w:r w:rsidRPr="00403AD3">
        <w:rPr>
          <w:rFonts w:cs="Arial"/>
        </w:rPr>
        <w:t>Plan d’analyse statistique version n° 1.0 du :</w:t>
      </w:r>
      <w:r w:rsidR="0032274C">
        <w:rPr>
          <w:rFonts w:cs="Arial"/>
        </w:rPr>
        <w:t xml:space="preserve"> </w:t>
      </w:r>
      <w:r w:rsidR="0032274C">
        <w:rPr>
          <w:rFonts w:cs="Arial"/>
        </w:rPr>
        <w:tab/>
      </w:r>
      <w:r w:rsidR="00F55861">
        <w:rPr>
          <w:rFonts w:cs="Arial"/>
        </w:rPr>
        <w:t>24/06</w:t>
      </w:r>
      <w:r w:rsidR="00403AD3">
        <w:rPr>
          <w:rFonts w:cs="Arial"/>
        </w:rPr>
        <w:t>/2019</w:t>
      </w:r>
    </w:p>
    <w:p w14:paraId="150C99DF" w14:textId="77777777" w:rsidR="00534DF9" w:rsidRDefault="00534DF9"/>
    <w:p w14:paraId="1F77C7A6" w14:textId="77777777" w:rsidR="00534DF9" w:rsidRDefault="00534DF9"/>
    <w:p w14:paraId="3C0F979A" w14:textId="77777777" w:rsidR="0032274C" w:rsidRDefault="0032274C"/>
    <w:tbl>
      <w:tblPr>
        <w:tblW w:w="88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111"/>
        <w:gridCol w:w="1951"/>
        <w:gridCol w:w="2801"/>
      </w:tblGrid>
      <w:tr w:rsidR="00534DF9" w:rsidRPr="0057130E" w14:paraId="0A67409E" w14:textId="77777777" w:rsidTr="00534DF9">
        <w:trPr>
          <w:trHeight w:val="400"/>
        </w:trPr>
        <w:tc>
          <w:tcPr>
            <w:tcW w:w="4111" w:type="dxa"/>
            <w:tcMar>
              <w:top w:w="113" w:type="dxa"/>
              <w:bottom w:w="340" w:type="dxa"/>
            </w:tcMar>
          </w:tcPr>
          <w:p w14:paraId="0B500B8B" w14:textId="77777777" w:rsidR="00534DF9" w:rsidRPr="0057130E" w:rsidRDefault="00534DF9" w:rsidP="00534DF9">
            <w:pPr>
              <w:spacing w:line="360" w:lineRule="auto"/>
              <w:rPr>
                <w:rFonts w:ascii="Calibri" w:hAnsi="Calibri"/>
                <w:b/>
              </w:rPr>
            </w:pPr>
          </w:p>
        </w:tc>
        <w:tc>
          <w:tcPr>
            <w:tcW w:w="1951" w:type="dxa"/>
          </w:tcPr>
          <w:p w14:paraId="18D78780" w14:textId="362697E2" w:rsidR="00534DF9" w:rsidRPr="0057130E" w:rsidRDefault="00534DF9" w:rsidP="00534DF9">
            <w:pPr>
              <w:spacing w:line="360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DATE</w:t>
            </w:r>
          </w:p>
        </w:tc>
        <w:tc>
          <w:tcPr>
            <w:tcW w:w="2801" w:type="dxa"/>
          </w:tcPr>
          <w:p w14:paraId="1F75EF3A" w14:textId="019D9292" w:rsidR="00534DF9" w:rsidRPr="0057130E" w:rsidRDefault="00534DF9" w:rsidP="00534DF9">
            <w:pPr>
              <w:spacing w:line="360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SIGNATURE</w:t>
            </w:r>
          </w:p>
        </w:tc>
      </w:tr>
      <w:tr w:rsidR="00F55861" w:rsidRPr="0057130E" w14:paraId="755906C7" w14:textId="77777777" w:rsidTr="00F55861">
        <w:trPr>
          <w:trHeight w:val="806"/>
        </w:trPr>
        <w:tc>
          <w:tcPr>
            <w:tcW w:w="4111" w:type="dxa"/>
            <w:tcMar>
              <w:top w:w="113" w:type="dxa"/>
              <w:bottom w:w="340" w:type="dxa"/>
            </w:tcMar>
          </w:tcPr>
          <w:p w14:paraId="3A4F302C" w14:textId="77777777" w:rsidR="00F55861" w:rsidRPr="001B566D" w:rsidRDefault="00F55861" w:rsidP="00B113BB">
            <w:pPr>
              <w:spacing w:line="360" w:lineRule="auto"/>
              <w:rPr>
                <w:rFonts w:ascii="Calibri" w:hAnsi="Calibri"/>
                <w:sz w:val="21"/>
                <w:szCs w:val="21"/>
              </w:rPr>
            </w:pPr>
            <w:r w:rsidRPr="0057130E">
              <w:rPr>
                <w:rFonts w:ascii="Calibri" w:hAnsi="Calibri"/>
                <w:b/>
              </w:rPr>
              <w:t xml:space="preserve">Investigateur Coordonnateur </w:t>
            </w:r>
            <w:r w:rsidRPr="001B566D">
              <w:rPr>
                <w:rFonts w:ascii="Calibri" w:hAnsi="Calibri"/>
                <w:sz w:val="21"/>
                <w:szCs w:val="21"/>
              </w:rPr>
              <w:t xml:space="preserve"> </w:t>
            </w:r>
          </w:p>
          <w:p w14:paraId="51237956" w14:textId="0AF7E1E7" w:rsidR="00F55861" w:rsidRDefault="00F55861" w:rsidP="00534DF9">
            <w:pPr>
              <w:spacing w:line="360" w:lineRule="auto"/>
              <w:rPr>
                <w:rFonts w:ascii="Calibri" w:hAnsi="Calibri"/>
                <w:b/>
              </w:rPr>
            </w:pPr>
            <w:r w:rsidRPr="0057130E">
              <w:rPr>
                <w:rFonts w:ascii="Calibri" w:hAnsi="Calibri"/>
              </w:rPr>
              <w:t>Nom :</w:t>
            </w:r>
            <w:r>
              <w:rPr>
                <w:rFonts w:ascii="Calibri" w:hAnsi="Calibri"/>
              </w:rPr>
              <w:t xml:space="preserve"> </w:t>
            </w:r>
            <w:r w:rsidRPr="00A574CF">
              <w:rPr>
                <w:rFonts w:ascii="Calibri" w:hAnsi="Calibri" w:cs="Arial"/>
              </w:rPr>
              <w:t>Nicolas BARRY DELONGCHAMPS</w:t>
            </w:r>
          </w:p>
        </w:tc>
        <w:tc>
          <w:tcPr>
            <w:tcW w:w="1951" w:type="dxa"/>
          </w:tcPr>
          <w:p w14:paraId="58F2AC4F" w14:textId="77777777" w:rsidR="00F55861" w:rsidRPr="0057130E" w:rsidRDefault="00F55861" w:rsidP="00534DF9">
            <w:pPr>
              <w:spacing w:line="360" w:lineRule="auto"/>
              <w:rPr>
                <w:rFonts w:ascii="Calibri" w:hAnsi="Calibri"/>
                <w:b/>
              </w:rPr>
            </w:pPr>
          </w:p>
        </w:tc>
        <w:tc>
          <w:tcPr>
            <w:tcW w:w="2801" w:type="dxa"/>
          </w:tcPr>
          <w:p w14:paraId="70C94B42" w14:textId="77777777" w:rsidR="00F55861" w:rsidRPr="0057130E" w:rsidRDefault="00F55861" w:rsidP="00534DF9">
            <w:pPr>
              <w:spacing w:line="360" w:lineRule="auto"/>
              <w:rPr>
                <w:rFonts w:ascii="Calibri" w:hAnsi="Calibri"/>
                <w:b/>
              </w:rPr>
            </w:pPr>
          </w:p>
        </w:tc>
      </w:tr>
      <w:tr w:rsidR="00F55861" w:rsidRPr="0057130E" w14:paraId="27FADB50" w14:textId="77777777" w:rsidTr="00F55861">
        <w:trPr>
          <w:trHeight w:val="806"/>
        </w:trPr>
        <w:tc>
          <w:tcPr>
            <w:tcW w:w="4111" w:type="dxa"/>
            <w:tcMar>
              <w:top w:w="113" w:type="dxa"/>
              <w:bottom w:w="340" w:type="dxa"/>
            </w:tcMar>
          </w:tcPr>
          <w:p w14:paraId="5DBC5F3B" w14:textId="1E9E4C1A" w:rsidR="00F55861" w:rsidRDefault="00F55861" w:rsidP="00534DF9">
            <w:pPr>
              <w:spacing w:line="360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 xml:space="preserve">Responsable </w:t>
            </w:r>
            <w:proofErr w:type="spellStart"/>
            <w:r>
              <w:rPr>
                <w:rFonts w:ascii="Calibri" w:hAnsi="Calibri"/>
                <w:b/>
              </w:rPr>
              <w:t>biostatistique</w:t>
            </w:r>
            <w:proofErr w:type="spellEnd"/>
          </w:p>
          <w:p w14:paraId="183CF44C" w14:textId="3E10AD30" w:rsidR="00F55861" w:rsidRPr="0057130E" w:rsidRDefault="00F55861" w:rsidP="00534DF9">
            <w:pPr>
              <w:spacing w:line="360" w:lineRule="auto"/>
              <w:rPr>
                <w:rFonts w:ascii="Calibri" w:hAnsi="Calibri"/>
                <w:b/>
              </w:rPr>
            </w:pPr>
            <w:r w:rsidRPr="0057130E">
              <w:rPr>
                <w:rFonts w:ascii="Calibri" w:hAnsi="Calibri"/>
              </w:rPr>
              <w:t>Nom :</w:t>
            </w:r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Hendy</w:t>
            </w:r>
            <w:proofErr w:type="spellEnd"/>
            <w:r>
              <w:rPr>
                <w:rFonts w:ascii="Calibri" w:hAnsi="Calibri"/>
              </w:rPr>
              <w:t xml:space="preserve"> ABDOUL</w:t>
            </w:r>
          </w:p>
        </w:tc>
        <w:tc>
          <w:tcPr>
            <w:tcW w:w="1951" w:type="dxa"/>
          </w:tcPr>
          <w:p w14:paraId="7574CB6B" w14:textId="77777777" w:rsidR="00F55861" w:rsidRPr="0057130E" w:rsidRDefault="00F55861" w:rsidP="00534DF9">
            <w:pPr>
              <w:spacing w:line="360" w:lineRule="auto"/>
              <w:rPr>
                <w:rFonts w:ascii="Calibri" w:hAnsi="Calibri"/>
                <w:b/>
              </w:rPr>
            </w:pPr>
          </w:p>
        </w:tc>
        <w:tc>
          <w:tcPr>
            <w:tcW w:w="2801" w:type="dxa"/>
          </w:tcPr>
          <w:p w14:paraId="1CACB079" w14:textId="77777777" w:rsidR="00F55861" w:rsidRPr="0057130E" w:rsidRDefault="00F55861" w:rsidP="00534DF9">
            <w:pPr>
              <w:spacing w:line="360" w:lineRule="auto"/>
              <w:rPr>
                <w:rFonts w:ascii="Calibri" w:hAnsi="Calibri"/>
                <w:b/>
              </w:rPr>
            </w:pPr>
          </w:p>
        </w:tc>
      </w:tr>
      <w:tr w:rsidR="00F55861" w:rsidRPr="0057130E" w14:paraId="5FEF3C30" w14:textId="4F56B439" w:rsidTr="00F55861">
        <w:trPr>
          <w:trHeight w:val="806"/>
        </w:trPr>
        <w:tc>
          <w:tcPr>
            <w:tcW w:w="4111" w:type="dxa"/>
            <w:tcMar>
              <w:top w:w="113" w:type="dxa"/>
              <w:bottom w:w="340" w:type="dxa"/>
            </w:tcMar>
          </w:tcPr>
          <w:p w14:paraId="6E7596F8" w14:textId="77777777" w:rsidR="00F55861" w:rsidRPr="001B566D" w:rsidRDefault="00F55861" w:rsidP="00534DF9">
            <w:pPr>
              <w:spacing w:line="360" w:lineRule="auto"/>
              <w:rPr>
                <w:rFonts w:ascii="Calibri" w:hAnsi="Calibri"/>
                <w:sz w:val="21"/>
                <w:szCs w:val="21"/>
              </w:rPr>
            </w:pPr>
            <w:r w:rsidRPr="0057130E">
              <w:rPr>
                <w:rFonts w:ascii="Calibri" w:hAnsi="Calibri"/>
                <w:b/>
              </w:rPr>
              <w:t xml:space="preserve">Biostatisticien de l’étude </w:t>
            </w:r>
          </w:p>
          <w:p w14:paraId="302D9664" w14:textId="77777777" w:rsidR="00F55861" w:rsidRPr="0057130E" w:rsidRDefault="00F55861" w:rsidP="00534DF9">
            <w:pPr>
              <w:spacing w:line="360" w:lineRule="auto"/>
              <w:rPr>
                <w:rFonts w:ascii="Calibri" w:hAnsi="Calibri"/>
                <w:b/>
              </w:rPr>
            </w:pPr>
            <w:r w:rsidRPr="0057130E">
              <w:rPr>
                <w:rFonts w:ascii="Calibri" w:hAnsi="Calibri"/>
              </w:rPr>
              <w:t>Nom :</w:t>
            </w:r>
            <w:r>
              <w:rPr>
                <w:rFonts w:ascii="Calibri" w:hAnsi="Calibri"/>
              </w:rPr>
              <w:t xml:space="preserve"> </w:t>
            </w:r>
            <w:r>
              <w:rPr>
                <w:rFonts w:ascii="Tahoma" w:hAnsi="Tahoma" w:cs="Tahoma"/>
                <w:sz w:val="20"/>
                <w:szCs w:val="20"/>
              </w:rPr>
              <w:t xml:space="preserve">Léa JILET </w:t>
            </w:r>
          </w:p>
        </w:tc>
        <w:tc>
          <w:tcPr>
            <w:tcW w:w="1951" w:type="dxa"/>
          </w:tcPr>
          <w:p w14:paraId="2EC1E14E" w14:textId="77777777" w:rsidR="00F55861" w:rsidRPr="0057130E" w:rsidRDefault="00F55861" w:rsidP="00534DF9">
            <w:pPr>
              <w:spacing w:line="360" w:lineRule="auto"/>
              <w:rPr>
                <w:rFonts w:ascii="Calibri" w:hAnsi="Calibri"/>
                <w:b/>
              </w:rPr>
            </w:pPr>
          </w:p>
        </w:tc>
        <w:tc>
          <w:tcPr>
            <w:tcW w:w="2801" w:type="dxa"/>
          </w:tcPr>
          <w:p w14:paraId="4C4CDEA7" w14:textId="77777777" w:rsidR="00F55861" w:rsidRPr="0057130E" w:rsidRDefault="00F55861" w:rsidP="00534DF9">
            <w:pPr>
              <w:spacing w:line="360" w:lineRule="auto"/>
              <w:rPr>
                <w:rFonts w:ascii="Calibri" w:hAnsi="Calibri"/>
                <w:b/>
              </w:rPr>
            </w:pPr>
          </w:p>
        </w:tc>
      </w:tr>
      <w:tr w:rsidR="00F55861" w:rsidRPr="0057130E" w14:paraId="73A837A0" w14:textId="3C0679D8" w:rsidTr="00F55861">
        <w:trPr>
          <w:trHeight w:val="806"/>
        </w:trPr>
        <w:tc>
          <w:tcPr>
            <w:tcW w:w="4111" w:type="dxa"/>
            <w:tcMar>
              <w:top w:w="113" w:type="dxa"/>
              <w:bottom w:w="340" w:type="dxa"/>
            </w:tcMar>
          </w:tcPr>
          <w:p w14:paraId="77E4F0AD" w14:textId="77777777" w:rsidR="00F55861" w:rsidRPr="001B566D" w:rsidRDefault="00F55861" w:rsidP="00534DF9">
            <w:pPr>
              <w:spacing w:line="360" w:lineRule="auto"/>
              <w:rPr>
                <w:rFonts w:ascii="Calibri" w:hAnsi="Calibri"/>
                <w:sz w:val="21"/>
                <w:szCs w:val="21"/>
              </w:rPr>
            </w:pPr>
            <w:r w:rsidRPr="0057130E">
              <w:rPr>
                <w:rFonts w:ascii="Calibri" w:hAnsi="Calibri"/>
                <w:b/>
              </w:rPr>
              <w:t xml:space="preserve">Référent projet de l’URC Necker-Cochin </w:t>
            </w:r>
          </w:p>
          <w:p w14:paraId="24F204A0" w14:textId="3DA6CCED" w:rsidR="00F55861" w:rsidRPr="0057130E" w:rsidRDefault="00F55861" w:rsidP="00C75B16">
            <w:pPr>
              <w:spacing w:line="360" w:lineRule="auto"/>
              <w:rPr>
                <w:rFonts w:ascii="Calibri" w:hAnsi="Calibri"/>
              </w:rPr>
            </w:pPr>
            <w:r w:rsidRPr="0057130E">
              <w:rPr>
                <w:rFonts w:ascii="Calibri" w:hAnsi="Calibri"/>
              </w:rPr>
              <w:t>Nom :</w:t>
            </w:r>
            <w:r>
              <w:rPr>
                <w:rFonts w:ascii="Calibri" w:hAnsi="Calibri"/>
              </w:rPr>
              <w:t xml:space="preserve"> Guillaume MASSON</w:t>
            </w:r>
          </w:p>
        </w:tc>
        <w:tc>
          <w:tcPr>
            <w:tcW w:w="1951" w:type="dxa"/>
          </w:tcPr>
          <w:p w14:paraId="4DDC3186" w14:textId="77777777" w:rsidR="00F55861" w:rsidRPr="0057130E" w:rsidRDefault="00F55861" w:rsidP="00534DF9">
            <w:pPr>
              <w:spacing w:line="360" w:lineRule="auto"/>
              <w:rPr>
                <w:rFonts w:ascii="Calibri" w:hAnsi="Calibri"/>
                <w:b/>
              </w:rPr>
            </w:pPr>
          </w:p>
        </w:tc>
        <w:tc>
          <w:tcPr>
            <w:tcW w:w="2801" w:type="dxa"/>
          </w:tcPr>
          <w:p w14:paraId="5F7D30C1" w14:textId="77777777" w:rsidR="00F55861" w:rsidRPr="0057130E" w:rsidRDefault="00F55861" w:rsidP="00534DF9">
            <w:pPr>
              <w:spacing w:line="360" w:lineRule="auto"/>
              <w:rPr>
                <w:rFonts w:ascii="Calibri" w:hAnsi="Calibri"/>
                <w:b/>
              </w:rPr>
            </w:pPr>
          </w:p>
        </w:tc>
      </w:tr>
    </w:tbl>
    <w:p w14:paraId="56C57ED6" w14:textId="77777777" w:rsidR="00534DF9" w:rsidRDefault="00534DF9"/>
    <w:p w14:paraId="08E0301C" w14:textId="77DB9DD8" w:rsidR="00534DF9" w:rsidRDefault="00534DF9">
      <w:r>
        <w:br w:type="page"/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eastAsia="en-US"/>
        </w:rPr>
        <w:id w:val="1675294599"/>
        <w:docPartObj>
          <w:docPartGallery w:val="Table of Contents"/>
          <w:docPartUnique/>
        </w:docPartObj>
      </w:sdtPr>
      <w:sdtEndPr/>
      <w:sdtContent>
        <w:p w14:paraId="1BA25BA5" w14:textId="77777777" w:rsidR="00F47FC4" w:rsidRPr="00B40249" w:rsidRDefault="00F47FC4">
          <w:pPr>
            <w:pStyle w:val="En-ttedetabledesmatires"/>
            <w:rPr>
              <w:sz w:val="32"/>
              <w:szCs w:val="32"/>
            </w:rPr>
          </w:pPr>
          <w:r w:rsidRPr="00B40249">
            <w:rPr>
              <w:sz w:val="32"/>
              <w:szCs w:val="32"/>
            </w:rPr>
            <w:t>Table des matières</w:t>
          </w:r>
        </w:p>
        <w:p w14:paraId="3EA288A2" w14:textId="77777777" w:rsidR="00B40249" w:rsidRPr="00B40249" w:rsidRDefault="00B40249" w:rsidP="00B40249">
          <w:pPr>
            <w:rPr>
              <w:lang w:eastAsia="fr-FR"/>
            </w:rPr>
          </w:pPr>
        </w:p>
        <w:p w14:paraId="1F8467C4" w14:textId="77777777" w:rsidR="007D6C71" w:rsidRDefault="00F47FC4">
          <w:pPr>
            <w:pStyle w:val="TM1"/>
            <w:tabs>
              <w:tab w:val="left" w:pos="44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3843027" w:history="1">
            <w:r w:rsidR="007D6C71" w:rsidRPr="00181B3E">
              <w:rPr>
                <w:rStyle w:val="Lienhypertexte"/>
                <w:noProof/>
              </w:rPr>
              <w:t>1.</w:t>
            </w:r>
            <w:r w:rsidR="007D6C71">
              <w:rPr>
                <w:rFonts w:eastAsiaTheme="minorEastAsia"/>
                <w:noProof/>
                <w:lang w:eastAsia="fr-FR"/>
              </w:rPr>
              <w:tab/>
            </w:r>
            <w:r w:rsidR="007D6C71" w:rsidRPr="00181B3E">
              <w:rPr>
                <w:rStyle w:val="Lienhypertexte"/>
                <w:noProof/>
              </w:rPr>
              <w:t>Introduction</w:t>
            </w:r>
            <w:r w:rsidR="007D6C71">
              <w:rPr>
                <w:noProof/>
                <w:webHidden/>
              </w:rPr>
              <w:tab/>
            </w:r>
            <w:r w:rsidR="007D6C71">
              <w:rPr>
                <w:noProof/>
                <w:webHidden/>
              </w:rPr>
              <w:fldChar w:fldCharType="begin"/>
            </w:r>
            <w:r w:rsidR="007D6C71">
              <w:rPr>
                <w:noProof/>
                <w:webHidden/>
              </w:rPr>
              <w:instrText xml:space="preserve"> PAGEREF _Toc13843027 \h </w:instrText>
            </w:r>
            <w:r w:rsidR="007D6C71">
              <w:rPr>
                <w:noProof/>
                <w:webHidden/>
              </w:rPr>
            </w:r>
            <w:r w:rsidR="007D6C71">
              <w:rPr>
                <w:noProof/>
                <w:webHidden/>
              </w:rPr>
              <w:fldChar w:fldCharType="separate"/>
            </w:r>
            <w:r w:rsidR="007D6C71">
              <w:rPr>
                <w:noProof/>
                <w:webHidden/>
              </w:rPr>
              <w:t>4</w:t>
            </w:r>
            <w:r w:rsidR="007D6C71">
              <w:rPr>
                <w:noProof/>
                <w:webHidden/>
              </w:rPr>
              <w:fldChar w:fldCharType="end"/>
            </w:r>
          </w:hyperlink>
        </w:p>
        <w:p w14:paraId="358D870C" w14:textId="77777777" w:rsidR="007D6C71" w:rsidRDefault="00CB0B43">
          <w:pPr>
            <w:pStyle w:val="TM1"/>
            <w:tabs>
              <w:tab w:val="left" w:pos="44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3843028" w:history="1">
            <w:r w:rsidR="007D6C71" w:rsidRPr="00181B3E">
              <w:rPr>
                <w:rStyle w:val="Lienhypertexte"/>
                <w:noProof/>
              </w:rPr>
              <w:t>2.</w:t>
            </w:r>
            <w:r w:rsidR="007D6C71">
              <w:rPr>
                <w:rFonts w:eastAsiaTheme="minorEastAsia"/>
                <w:noProof/>
                <w:lang w:eastAsia="fr-FR"/>
              </w:rPr>
              <w:tab/>
            </w:r>
            <w:r w:rsidR="007D6C71" w:rsidRPr="00181B3E">
              <w:rPr>
                <w:rStyle w:val="Lienhypertexte"/>
                <w:noProof/>
              </w:rPr>
              <w:t>Objectifs de la recherche</w:t>
            </w:r>
            <w:r w:rsidR="007D6C71">
              <w:rPr>
                <w:noProof/>
                <w:webHidden/>
              </w:rPr>
              <w:tab/>
            </w:r>
            <w:r w:rsidR="007D6C71">
              <w:rPr>
                <w:noProof/>
                <w:webHidden/>
              </w:rPr>
              <w:fldChar w:fldCharType="begin"/>
            </w:r>
            <w:r w:rsidR="007D6C71">
              <w:rPr>
                <w:noProof/>
                <w:webHidden/>
              </w:rPr>
              <w:instrText xml:space="preserve"> PAGEREF _Toc13843028 \h </w:instrText>
            </w:r>
            <w:r w:rsidR="007D6C71">
              <w:rPr>
                <w:noProof/>
                <w:webHidden/>
              </w:rPr>
            </w:r>
            <w:r w:rsidR="007D6C71">
              <w:rPr>
                <w:noProof/>
                <w:webHidden/>
              </w:rPr>
              <w:fldChar w:fldCharType="separate"/>
            </w:r>
            <w:r w:rsidR="007D6C71">
              <w:rPr>
                <w:noProof/>
                <w:webHidden/>
              </w:rPr>
              <w:t>4</w:t>
            </w:r>
            <w:r w:rsidR="007D6C71">
              <w:rPr>
                <w:noProof/>
                <w:webHidden/>
              </w:rPr>
              <w:fldChar w:fldCharType="end"/>
            </w:r>
          </w:hyperlink>
        </w:p>
        <w:p w14:paraId="11829DB8" w14:textId="77777777" w:rsidR="007D6C71" w:rsidRDefault="00CB0B43">
          <w:pPr>
            <w:pStyle w:val="TM2"/>
            <w:tabs>
              <w:tab w:val="left" w:pos="88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3843029" w:history="1">
            <w:r w:rsidR="007D6C71" w:rsidRPr="00181B3E">
              <w:rPr>
                <w:rStyle w:val="Lienhypertexte"/>
                <w:noProof/>
              </w:rPr>
              <w:t>2.1.</w:t>
            </w:r>
            <w:r w:rsidR="007D6C71">
              <w:rPr>
                <w:rFonts w:eastAsiaTheme="minorEastAsia"/>
                <w:noProof/>
                <w:lang w:eastAsia="fr-FR"/>
              </w:rPr>
              <w:tab/>
            </w:r>
            <w:r w:rsidR="007D6C71" w:rsidRPr="00181B3E">
              <w:rPr>
                <w:rStyle w:val="Lienhypertexte"/>
                <w:noProof/>
              </w:rPr>
              <w:t>Objectif principal</w:t>
            </w:r>
            <w:r w:rsidR="007D6C71">
              <w:rPr>
                <w:noProof/>
                <w:webHidden/>
              </w:rPr>
              <w:tab/>
            </w:r>
            <w:r w:rsidR="007D6C71">
              <w:rPr>
                <w:noProof/>
                <w:webHidden/>
              </w:rPr>
              <w:fldChar w:fldCharType="begin"/>
            </w:r>
            <w:r w:rsidR="007D6C71">
              <w:rPr>
                <w:noProof/>
                <w:webHidden/>
              </w:rPr>
              <w:instrText xml:space="preserve"> PAGEREF _Toc13843029 \h </w:instrText>
            </w:r>
            <w:r w:rsidR="007D6C71">
              <w:rPr>
                <w:noProof/>
                <w:webHidden/>
              </w:rPr>
            </w:r>
            <w:r w:rsidR="007D6C71">
              <w:rPr>
                <w:noProof/>
                <w:webHidden/>
              </w:rPr>
              <w:fldChar w:fldCharType="separate"/>
            </w:r>
            <w:r w:rsidR="007D6C71">
              <w:rPr>
                <w:noProof/>
                <w:webHidden/>
              </w:rPr>
              <w:t>4</w:t>
            </w:r>
            <w:r w:rsidR="007D6C71">
              <w:rPr>
                <w:noProof/>
                <w:webHidden/>
              </w:rPr>
              <w:fldChar w:fldCharType="end"/>
            </w:r>
          </w:hyperlink>
        </w:p>
        <w:p w14:paraId="5AE964D3" w14:textId="77777777" w:rsidR="007D6C71" w:rsidRDefault="00CB0B43">
          <w:pPr>
            <w:pStyle w:val="TM2"/>
            <w:tabs>
              <w:tab w:val="left" w:pos="88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3843030" w:history="1">
            <w:r w:rsidR="007D6C71" w:rsidRPr="00181B3E">
              <w:rPr>
                <w:rStyle w:val="Lienhypertexte"/>
                <w:noProof/>
              </w:rPr>
              <w:t>2.2.</w:t>
            </w:r>
            <w:r w:rsidR="007D6C71">
              <w:rPr>
                <w:rFonts w:eastAsiaTheme="minorEastAsia"/>
                <w:noProof/>
                <w:lang w:eastAsia="fr-FR"/>
              </w:rPr>
              <w:tab/>
            </w:r>
            <w:r w:rsidR="007D6C71" w:rsidRPr="00181B3E">
              <w:rPr>
                <w:rStyle w:val="Lienhypertexte"/>
                <w:noProof/>
              </w:rPr>
              <w:t>Objectifs secondaires</w:t>
            </w:r>
            <w:r w:rsidR="007D6C71">
              <w:rPr>
                <w:noProof/>
                <w:webHidden/>
              </w:rPr>
              <w:tab/>
            </w:r>
            <w:r w:rsidR="007D6C71">
              <w:rPr>
                <w:noProof/>
                <w:webHidden/>
              </w:rPr>
              <w:fldChar w:fldCharType="begin"/>
            </w:r>
            <w:r w:rsidR="007D6C71">
              <w:rPr>
                <w:noProof/>
                <w:webHidden/>
              </w:rPr>
              <w:instrText xml:space="preserve"> PAGEREF _Toc13843030 \h </w:instrText>
            </w:r>
            <w:r w:rsidR="007D6C71">
              <w:rPr>
                <w:noProof/>
                <w:webHidden/>
              </w:rPr>
            </w:r>
            <w:r w:rsidR="007D6C71">
              <w:rPr>
                <w:noProof/>
                <w:webHidden/>
              </w:rPr>
              <w:fldChar w:fldCharType="separate"/>
            </w:r>
            <w:r w:rsidR="007D6C71">
              <w:rPr>
                <w:noProof/>
                <w:webHidden/>
              </w:rPr>
              <w:t>4</w:t>
            </w:r>
            <w:r w:rsidR="007D6C71">
              <w:rPr>
                <w:noProof/>
                <w:webHidden/>
              </w:rPr>
              <w:fldChar w:fldCharType="end"/>
            </w:r>
          </w:hyperlink>
        </w:p>
        <w:p w14:paraId="46CDC958" w14:textId="77777777" w:rsidR="007D6C71" w:rsidRDefault="00CB0B43">
          <w:pPr>
            <w:pStyle w:val="TM1"/>
            <w:tabs>
              <w:tab w:val="left" w:pos="44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3843031" w:history="1">
            <w:r w:rsidR="007D6C71" w:rsidRPr="00181B3E">
              <w:rPr>
                <w:rStyle w:val="Lienhypertexte"/>
                <w:rFonts w:ascii="Calibri" w:hAnsi="Calibri"/>
                <w:noProof/>
              </w:rPr>
              <w:t>3.</w:t>
            </w:r>
            <w:r w:rsidR="007D6C71">
              <w:rPr>
                <w:rFonts w:eastAsiaTheme="minorEastAsia"/>
                <w:noProof/>
                <w:lang w:eastAsia="fr-FR"/>
              </w:rPr>
              <w:tab/>
            </w:r>
            <w:r w:rsidR="007D6C71" w:rsidRPr="00181B3E">
              <w:rPr>
                <w:rStyle w:val="Lienhypertexte"/>
                <w:noProof/>
              </w:rPr>
              <w:t>Plan expérimental</w:t>
            </w:r>
            <w:r w:rsidR="007D6C71">
              <w:rPr>
                <w:noProof/>
                <w:webHidden/>
              </w:rPr>
              <w:tab/>
            </w:r>
            <w:r w:rsidR="007D6C71">
              <w:rPr>
                <w:noProof/>
                <w:webHidden/>
              </w:rPr>
              <w:fldChar w:fldCharType="begin"/>
            </w:r>
            <w:r w:rsidR="007D6C71">
              <w:rPr>
                <w:noProof/>
                <w:webHidden/>
              </w:rPr>
              <w:instrText xml:space="preserve"> PAGEREF _Toc13843031 \h </w:instrText>
            </w:r>
            <w:r w:rsidR="007D6C71">
              <w:rPr>
                <w:noProof/>
                <w:webHidden/>
              </w:rPr>
            </w:r>
            <w:r w:rsidR="007D6C71">
              <w:rPr>
                <w:noProof/>
                <w:webHidden/>
              </w:rPr>
              <w:fldChar w:fldCharType="separate"/>
            </w:r>
            <w:r w:rsidR="007D6C71">
              <w:rPr>
                <w:noProof/>
                <w:webHidden/>
              </w:rPr>
              <w:t>4</w:t>
            </w:r>
            <w:r w:rsidR="007D6C71">
              <w:rPr>
                <w:noProof/>
                <w:webHidden/>
              </w:rPr>
              <w:fldChar w:fldCharType="end"/>
            </w:r>
          </w:hyperlink>
        </w:p>
        <w:p w14:paraId="5FB214E0" w14:textId="77777777" w:rsidR="007D6C71" w:rsidRDefault="00CB0B43">
          <w:pPr>
            <w:pStyle w:val="TM1"/>
            <w:tabs>
              <w:tab w:val="left" w:pos="44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3843032" w:history="1">
            <w:r w:rsidR="007D6C71" w:rsidRPr="00181B3E">
              <w:rPr>
                <w:rStyle w:val="Lienhypertexte"/>
                <w:noProof/>
              </w:rPr>
              <w:t>4.</w:t>
            </w:r>
            <w:r w:rsidR="007D6C71">
              <w:rPr>
                <w:rFonts w:eastAsiaTheme="minorEastAsia"/>
                <w:noProof/>
                <w:lang w:eastAsia="fr-FR"/>
              </w:rPr>
              <w:tab/>
            </w:r>
            <w:r w:rsidR="007D6C71" w:rsidRPr="00181B3E">
              <w:rPr>
                <w:rStyle w:val="Lienhypertexte"/>
                <w:noProof/>
              </w:rPr>
              <w:t>Critères d’évaluation</w:t>
            </w:r>
            <w:r w:rsidR="007D6C71">
              <w:rPr>
                <w:noProof/>
                <w:webHidden/>
              </w:rPr>
              <w:tab/>
            </w:r>
            <w:r w:rsidR="007D6C71">
              <w:rPr>
                <w:noProof/>
                <w:webHidden/>
              </w:rPr>
              <w:fldChar w:fldCharType="begin"/>
            </w:r>
            <w:r w:rsidR="007D6C71">
              <w:rPr>
                <w:noProof/>
                <w:webHidden/>
              </w:rPr>
              <w:instrText xml:space="preserve"> PAGEREF _Toc13843032 \h </w:instrText>
            </w:r>
            <w:r w:rsidR="007D6C71">
              <w:rPr>
                <w:noProof/>
                <w:webHidden/>
              </w:rPr>
            </w:r>
            <w:r w:rsidR="007D6C71">
              <w:rPr>
                <w:noProof/>
                <w:webHidden/>
              </w:rPr>
              <w:fldChar w:fldCharType="separate"/>
            </w:r>
            <w:r w:rsidR="007D6C71">
              <w:rPr>
                <w:noProof/>
                <w:webHidden/>
              </w:rPr>
              <w:t>4</w:t>
            </w:r>
            <w:r w:rsidR="007D6C71">
              <w:rPr>
                <w:noProof/>
                <w:webHidden/>
              </w:rPr>
              <w:fldChar w:fldCharType="end"/>
            </w:r>
          </w:hyperlink>
        </w:p>
        <w:p w14:paraId="4DD7C265" w14:textId="77777777" w:rsidR="007D6C71" w:rsidRDefault="00CB0B43">
          <w:pPr>
            <w:pStyle w:val="TM2"/>
            <w:tabs>
              <w:tab w:val="left" w:pos="88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3843033" w:history="1">
            <w:r w:rsidR="007D6C71" w:rsidRPr="00181B3E">
              <w:rPr>
                <w:rStyle w:val="Lienhypertexte"/>
                <w:noProof/>
              </w:rPr>
              <w:t>4.1.</w:t>
            </w:r>
            <w:r w:rsidR="007D6C71">
              <w:rPr>
                <w:rFonts w:eastAsiaTheme="minorEastAsia"/>
                <w:noProof/>
                <w:lang w:eastAsia="fr-FR"/>
              </w:rPr>
              <w:tab/>
            </w:r>
            <w:r w:rsidR="007D6C71" w:rsidRPr="00181B3E">
              <w:rPr>
                <w:rStyle w:val="Lienhypertexte"/>
                <w:noProof/>
              </w:rPr>
              <w:t>Critère de jugement principal</w:t>
            </w:r>
            <w:r w:rsidR="007D6C71">
              <w:rPr>
                <w:noProof/>
                <w:webHidden/>
              </w:rPr>
              <w:tab/>
            </w:r>
            <w:r w:rsidR="007D6C71">
              <w:rPr>
                <w:noProof/>
                <w:webHidden/>
              </w:rPr>
              <w:fldChar w:fldCharType="begin"/>
            </w:r>
            <w:r w:rsidR="007D6C71">
              <w:rPr>
                <w:noProof/>
                <w:webHidden/>
              </w:rPr>
              <w:instrText xml:space="preserve"> PAGEREF _Toc13843033 \h </w:instrText>
            </w:r>
            <w:r w:rsidR="007D6C71">
              <w:rPr>
                <w:noProof/>
                <w:webHidden/>
              </w:rPr>
            </w:r>
            <w:r w:rsidR="007D6C71">
              <w:rPr>
                <w:noProof/>
                <w:webHidden/>
              </w:rPr>
              <w:fldChar w:fldCharType="separate"/>
            </w:r>
            <w:r w:rsidR="007D6C71">
              <w:rPr>
                <w:noProof/>
                <w:webHidden/>
              </w:rPr>
              <w:t>4</w:t>
            </w:r>
            <w:r w:rsidR="007D6C71">
              <w:rPr>
                <w:noProof/>
                <w:webHidden/>
              </w:rPr>
              <w:fldChar w:fldCharType="end"/>
            </w:r>
          </w:hyperlink>
        </w:p>
        <w:p w14:paraId="6949818B" w14:textId="77777777" w:rsidR="007D6C71" w:rsidRDefault="00CB0B43">
          <w:pPr>
            <w:pStyle w:val="TM2"/>
            <w:tabs>
              <w:tab w:val="left" w:pos="88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3843034" w:history="1">
            <w:r w:rsidR="007D6C71" w:rsidRPr="00181B3E">
              <w:rPr>
                <w:rStyle w:val="Lienhypertexte"/>
                <w:noProof/>
              </w:rPr>
              <w:t>4.2.</w:t>
            </w:r>
            <w:r w:rsidR="007D6C71">
              <w:rPr>
                <w:rFonts w:eastAsiaTheme="minorEastAsia"/>
                <w:noProof/>
                <w:lang w:eastAsia="fr-FR"/>
              </w:rPr>
              <w:tab/>
            </w:r>
            <w:r w:rsidR="007D6C71" w:rsidRPr="00181B3E">
              <w:rPr>
                <w:rStyle w:val="Lienhypertexte"/>
                <w:noProof/>
              </w:rPr>
              <w:t>Critères de jugement secondaires</w:t>
            </w:r>
            <w:r w:rsidR="007D6C71">
              <w:rPr>
                <w:noProof/>
                <w:webHidden/>
              </w:rPr>
              <w:tab/>
            </w:r>
            <w:r w:rsidR="007D6C71">
              <w:rPr>
                <w:noProof/>
                <w:webHidden/>
              </w:rPr>
              <w:fldChar w:fldCharType="begin"/>
            </w:r>
            <w:r w:rsidR="007D6C71">
              <w:rPr>
                <w:noProof/>
                <w:webHidden/>
              </w:rPr>
              <w:instrText xml:space="preserve"> PAGEREF _Toc13843034 \h </w:instrText>
            </w:r>
            <w:r w:rsidR="007D6C71">
              <w:rPr>
                <w:noProof/>
                <w:webHidden/>
              </w:rPr>
            </w:r>
            <w:r w:rsidR="007D6C71">
              <w:rPr>
                <w:noProof/>
                <w:webHidden/>
              </w:rPr>
              <w:fldChar w:fldCharType="separate"/>
            </w:r>
            <w:r w:rsidR="007D6C71">
              <w:rPr>
                <w:noProof/>
                <w:webHidden/>
              </w:rPr>
              <w:t>5</w:t>
            </w:r>
            <w:r w:rsidR="007D6C71">
              <w:rPr>
                <w:noProof/>
                <w:webHidden/>
              </w:rPr>
              <w:fldChar w:fldCharType="end"/>
            </w:r>
          </w:hyperlink>
        </w:p>
        <w:p w14:paraId="43FB9E11" w14:textId="77777777" w:rsidR="007D6C71" w:rsidRDefault="00CB0B43">
          <w:pPr>
            <w:pStyle w:val="TM1"/>
            <w:tabs>
              <w:tab w:val="left" w:pos="44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3843035" w:history="1">
            <w:r w:rsidR="007D6C71" w:rsidRPr="00181B3E">
              <w:rPr>
                <w:rStyle w:val="Lienhypertexte"/>
                <w:noProof/>
              </w:rPr>
              <w:t>5.</w:t>
            </w:r>
            <w:r w:rsidR="007D6C71">
              <w:rPr>
                <w:rFonts w:eastAsiaTheme="minorEastAsia"/>
                <w:noProof/>
                <w:lang w:eastAsia="fr-FR"/>
              </w:rPr>
              <w:tab/>
            </w:r>
            <w:r w:rsidR="007D6C71" w:rsidRPr="00181B3E">
              <w:rPr>
                <w:rStyle w:val="Lienhypertexte"/>
                <w:noProof/>
              </w:rPr>
              <w:t>Nombre de sujets nécessaire</w:t>
            </w:r>
            <w:r w:rsidR="007D6C71">
              <w:rPr>
                <w:noProof/>
                <w:webHidden/>
              </w:rPr>
              <w:tab/>
            </w:r>
            <w:r w:rsidR="007D6C71">
              <w:rPr>
                <w:noProof/>
                <w:webHidden/>
              </w:rPr>
              <w:fldChar w:fldCharType="begin"/>
            </w:r>
            <w:r w:rsidR="007D6C71">
              <w:rPr>
                <w:noProof/>
                <w:webHidden/>
              </w:rPr>
              <w:instrText xml:space="preserve"> PAGEREF _Toc13843035 \h </w:instrText>
            </w:r>
            <w:r w:rsidR="007D6C71">
              <w:rPr>
                <w:noProof/>
                <w:webHidden/>
              </w:rPr>
            </w:r>
            <w:r w:rsidR="007D6C71">
              <w:rPr>
                <w:noProof/>
                <w:webHidden/>
              </w:rPr>
              <w:fldChar w:fldCharType="separate"/>
            </w:r>
            <w:r w:rsidR="007D6C71">
              <w:rPr>
                <w:noProof/>
                <w:webHidden/>
              </w:rPr>
              <w:t>5</w:t>
            </w:r>
            <w:r w:rsidR="007D6C71">
              <w:rPr>
                <w:noProof/>
                <w:webHidden/>
              </w:rPr>
              <w:fldChar w:fldCharType="end"/>
            </w:r>
          </w:hyperlink>
        </w:p>
        <w:p w14:paraId="26EBD396" w14:textId="77777777" w:rsidR="007D6C71" w:rsidRDefault="00CB0B43">
          <w:pPr>
            <w:pStyle w:val="TM1"/>
            <w:tabs>
              <w:tab w:val="left" w:pos="44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3843036" w:history="1">
            <w:r w:rsidR="007D6C71" w:rsidRPr="00181B3E">
              <w:rPr>
                <w:rStyle w:val="Lienhypertexte"/>
                <w:noProof/>
              </w:rPr>
              <w:t>6.</w:t>
            </w:r>
            <w:r w:rsidR="007D6C71">
              <w:rPr>
                <w:rFonts w:eastAsiaTheme="minorEastAsia"/>
                <w:noProof/>
                <w:lang w:eastAsia="fr-FR"/>
              </w:rPr>
              <w:tab/>
            </w:r>
            <w:r w:rsidR="007D6C71" w:rsidRPr="00181B3E">
              <w:rPr>
                <w:rStyle w:val="Lienhypertexte"/>
                <w:noProof/>
              </w:rPr>
              <w:t>Participants à l’étude</w:t>
            </w:r>
            <w:r w:rsidR="007D6C71">
              <w:rPr>
                <w:noProof/>
                <w:webHidden/>
              </w:rPr>
              <w:tab/>
            </w:r>
            <w:r w:rsidR="007D6C71">
              <w:rPr>
                <w:noProof/>
                <w:webHidden/>
              </w:rPr>
              <w:fldChar w:fldCharType="begin"/>
            </w:r>
            <w:r w:rsidR="007D6C71">
              <w:rPr>
                <w:noProof/>
                <w:webHidden/>
              </w:rPr>
              <w:instrText xml:space="preserve"> PAGEREF _Toc13843036 \h </w:instrText>
            </w:r>
            <w:r w:rsidR="007D6C71">
              <w:rPr>
                <w:noProof/>
                <w:webHidden/>
              </w:rPr>
            </w:r>
            <w:r w:rsidR="007D6C71">
              <w:rPr>
                <w:noProof/>
                <w:webHidden/>
              </w:rPr>
              <w:fldChar w:fldCharType="separate"/>
            </w:r>
            <w:r w:rsidR="007D6C71">
              <w:rPr>
                <w:noProof/>
                <w:webHidden/>
              </w:rPr>
              <w:t>6</w:t>
            </w:r>
            <w:r w:rsidR="007D6C71">
              <w:rPr>
                <w:noProof/>
                <w:webHidden/>
              </w:rPr>
              <w:fldChar w:fldCharType="end"/>
            </w:r>
          </w:hyperlink>
        </w:p>
        <w:p w14:paraId="4020DA10" w14:textId="77777777" w:rsidR="007D6C71" w:rsidRDefault="00CB0B43">
          <w:pPr>
            <w:pStyle w:val="TM1"/>
            <w:tabs>
              <w:tab w:val="left" w:pos="44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3843037" w:history="1">
            <w:r w:rsidR="007D6C71" w:rsidRPr="00181B3E">
              <w:rPr>
                <w:rStyle w:val="Lienhypertexte"/>
                <w:noProof/>
              </w:rPr>
              <w:t>7.</w:t>
            </w:r>
            <w:r w:rsidR="007D6C71">
              <w:rPr>
                <w:rFonts w:eastAsiaTheme="minorEastAsia"/>
                <w:noProof/>
                <w:lang w:eastAsia="fr-FR"/>
              </w:rPr>
              <w:tab/>
            </w:r>
            <w:r w:rsidR="007D6C71" w:rsidRPr="00181B3E">
              <w:rPr>
                <w:rStyle w:val="Lienhypertexte"/>
                <w:noProof/>
              </w:rPr>
              <w:t>Analyse statistique</w:t>
            </w:r>
            <w:r w:rsidR="007D6C71">
              <w:rPr>
                <w:noProof/>
                <w:webHidden/>
              </w:rPr>
              <w:tab/>
            </w:r>
            <w:r w:rsidR="007D6C71">
              <w:rPr>
                <w:noProof/>
                <w:webHidden/>
              </w:rPr>
              <w:fldChar w:fldCharType="begin"/>
            </w:r>
            <w:r w:rsidR="007D6C71">
              <w:rPr>
                <w:noProof/>
                <w:webHidden/>
              </w:rPr>
              <w:instrText xml:space="preserve"> PAGEREF _Toc13843037 \h </w:instrText>
            </w:r>
            <w:r w:rsidR="007D6C71">
              <w:rPr>
                <w:noProof/>
                <w:webHidden/>
              </w:rPr>
            </w:r>
            <w:r w:rsidR="007D6C71">
              <w:rPr>
                <w:noProof/>
                <w:webHidden/>
              </w:rPr>
              <w:fldChar w:fldCharType="separate"/>
            </w:r>
            <w:r w:rsidR="007D6C71">
              <w:rPr>
                <w:noProof/>
                <w:webHidden/>
              </w:rPr>
              <w:t>7</w:t>
            </w:r>
            <w:r w:rsidR="007D6C71">
              <w:rPr>
                <w:noProof/>
                <w:webHidden/>
              </w:rPr>
              <w:fldChar w:fldCharType="end"/>
            </w:r>
          </w:hyperlink>
        </w:p>
        <w:p w14:paraId="475A76F9" w14:textId="77777777" w:rsidR="007D6C71" w:rsidRDefault="00CB0B43">
          <w:pPr>
            <w:pStyle w:val="TM2"/>
            <w:tabs>
              <w:tab w:val="left" w:pos="88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3843038" w:history="1">
            <w:r w:rsidR="007D6C71" w:rsidRPr="00181B3E">
              <w:rPr>
                <w:rStyle w:val="Lienhypertexte"/>
                <w:rFonts w:ascii="Calibri" w:hAnsi="Calibri"/>
                <w:noProof/>
              </w:rPr>
              <w:t>7.1.</w:t>
            </w:r>
            <w:r w:rsidR="007D6C71">
              <w:rPr>
                <w:rFonts w:eastAsiaTheme="minorEastAsia"/>
                <w:noProof/>
                <w:lang w:eastAsia="fr-FR"/>
              </w:rPr>
              <w:tab/>
            </w:r>
            <w:r w:rsidR="007D6C71" w:rsidRPr="00181B3E">
              <w:rPr>
                <w:rStyle w:val="Lienhypertexte"/>
                <w:noProof/>
              </w:rPr>
              <w:t>Analyse descriptive</w:t>
            </w:r>
            <w:r w:rsidR="007D6C71">
              <w:rPr>
                <w:noProof/>
                <w:webHidden/>
              </w:rPr>
              <w:tab/>
            </w:r>
            <w:r w:rsidR="007D6C71">
              <w:rPr>
                <w:noProof/>
                <w:webHidden/>
              </w:rPr>
              <w:fldChar w:fldCharType="begin"/>
            </w:r>
            <w:r w:rsidR="007D6C71">
              <w:rPr>
                <w:noProof/>
                <w:webHidden/>
              </w:rPr>
              <w:instrText xml:space="preserve"> PAGEREF _Toc13843038 \h </w:instrText>
            </w:r>
            <w:r w:rsidR="007D6C71">
              <w:rPr>
                <w:noProof/>
                <w:webHidden/>
              </w:rPr>
            </w:r>
            <w:r w:rsidR="007D6C71">
              <w:rPr>
                <w:noProof/>
                <w:webHidden/>
              </w:rPr>
              <w:fldChar w:fldCharType="separate"/>
            </w:r>
            <w:r w:rsidR="007D6C71">
              <w:rPr>
                <w:noProof/>
                <w:webHidden/>
              </w:rPr>
              <w:t>7</w:t>
            </w:r>
            <w:r w:rsidR="007D6C71">
              <w:rPr>
                <w:noProof/>
                <w:webHidden/>
              </w:rPr>
              <w:fldChar w:fldCharType="end"/>
            </w:r>
          </w:hyperlink>
        </w:p>
        <w:p w14:paraId="7492FC28" w14:textId="77777777" w:rsidR="007D6C71" w:rsidRDefault="00CB0B43">
          <w:pPr>
            <w:pStyle w:val="TM3"/>
            <w:tabs>
              <w:tab w:val="left" w:pos="132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3843039" w:history="1">
            <w:r w:rsidR="007D6C71" w:rsidRPr="00181B3E">
              <w:rPr>
                <w:rStyle w:val="Lienhypertexte"/>
                <w:noProof/>
              </w:rPr>
              <w:t>7.1.1.</w:t>
            </w:r>
            <w:r w:rsidR="007D6C71">
              <w:rPr>
                <w:rFonts w:eastAsiaTheme="minorEastAsia"/>
                <w:noProof/>
                <w:lang w:eastAsia="fr-FR"/>
              </w:rPr>
              <w:tab/>
            </w:r>
            <w:r w:rsidR="007D6C71" w:rsidRPr="00181B3E">
              <w:rPr>
                <w:rStyle w:val="Lienhypertexte"/>
                <w:noProof/>
              </w:rPr>
              <w:t>Caractéristiques démographiques</w:t>
            </w:r>
            <w:r w:rsidR="007D6C71">
              <w:rPr>
                <w:noProof/>
                <w:webHidden/>
              </w:rPr>
              <w:tab/>
            </w:r>
            <w:r w:rsidR="007D6C71">
              <w:rPr>
                <w:noProof/>
                <w:webHidden/>
              </w:rPr>
              <w:fldChar w:fldCharType="begin"/>
            </w:r>
            <w:r w:rsidR="007D6C71">
              <w:rPr>
                <w:noProof/>
                <w:webHidden/>
              </w:rPr>
              <w:instrText xml:space="preserve"> PAGEREF _Toc13843039 \h </w:instrText>
            </w:r>
            <w:r w:rsidR="007D6C71">
              <w:rPr>
                <w:noProof/>
                <w:webHidden/>
              </w:rPr>
            </w:r>
            <w:r w:rsidR="007D6C71">
              <w:rPr>
                <w:noProof/>
                <w:webHidden/>
              </w:rPr>
              <w:fldChar w:fldCharType="separate"/>
            </w:r>
            <w:r w:rsidR="007D6C71">
              <w:rPr>
                <w:noProof/>
                <w:webHidden/>
              </w:rPr>
              <w:t>7</w:t>
            </w:r>
            <w:r w:rsidR="007D6C71">
              <w:rPr>
                <w:noProof/>
                <w:webHidden/>
              </w:rPr>
              <w:fldChar w:fldCharType="end"/>
            </w:r>
          </w:hyperlink>
        </w:p>
        <w:p w14:paraId="45E0723B" w14:textId="77777777" w:rsidR="007D6C71" w:rsidRDefault="00CB0B43">
          <w:pPr>
            <w:pStyle w:val="TM3"/>
            <w:tabs>
              <w:tab w:val="left" w:pos="132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3843040" w:history="1">
            <w:r w:rsidR="007D6C71" w:rsidRPr="00181B3E">
              <w:rPr>
                <w:rStyle w:val="Lienhypertexte"/>
                <w:noProof/>
              </w:rPr>
              <w:t>7.1.2.</w:t>
            </w:r>
            <w:r w:rsidR="007D6C71">
              <w:rPr>
                <w:rFonts w:eastAsiaTheme="minorEastAsia"/>
                <w:noProof/>
                <w:lang w:eastAsia="fr-FR"/>
              </w:rPr>
              <w:tab/>
            </w:r>
            <w:r w:rsidR="007D6C71" w:rsidRPr="00181B3E">
              <w:rPr>
                <w:rStyle w:val="Lienhypertexte"/>
                <w:noProof/>
              </w:rPr>
              <w:t>Examen clinique</w:t>
            </w:r>
            <w:r w:rsidR="007D6C71">
              <w:rPr>
                <w:noProof/>
                <w:webHidden/>
              </w:rPr>
              <w:tab/>
            </w:r>
            <w:r w:rsidR="007D6C71">
              <w:rPr>
                <w:noProof/>
                <w:webHidden/>
              </w:rPr>
              <w:fldChar w:fldCharType="begin"/>
            </w:r>
            <w:r w:rsidR="007D6C71">
              <w:rPr>
                <w:noProof/>
                <w:webHidden/>
              </w:rPr>
              <w:instrText xml:space="preserve"> PAGEREF _Toc13843040 \h </w:instrText>
            </w:r>
            <w:r w:rsidR="007D6C71">
              <w:rPr>
                <w:noProof/>
                <w:webHidden/>
              </w:rPr>
            </w:r>
            <w:r w:rsidR="007D6C71">
              <w:rPr>
                <w:noProof/>
                <w:webHidden/>
              </w:rPr>
              <w:fldChar w:fldCharType="separate"/>
            </w:r>
            <w:r w:rsidR="007D6C71">
              <w:rPr>
                <w:noProof/>
                <w:webHidden/>
              </w:rPr>
              <w:t>7</w:t>
            </w:r>
            <w:r w:rsidR="007D6C71">
              <w:rPr>
                <w:noProof/>
                <w:webHidden/>
              </w:rPr>
              <w:fldChar w:fldCharType="end"/>
            </w:r>
          </w:hyperlink>
        </w:p>
        <w:p w14:paraId="4E8B2A42" w14:textId="77777777" w:rsidR="007D6C71" w:rsidRDefault="00CB0B43">
          <w:pPr>
            <w:pStyle w:val="TM3"/>
            <w:tabs>
              <w:tab w:val="left" w:pos="132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3843041" w:history="1">
            <w:r w:rsidR="007D6C71" w:rsidRPr="00181B3E">
              <w:rPr>
                <w:rStyle w:val="Lienhypertexte"/>
                <w:noProof/>
              </w:rPr>
              <w:t>7.1.3.</w:t>
            </w:r>
            <w:r w:rsidR="007D6C71">
              <w:rPr>
                <w:rFonts w:eastAsiaTheme="minorEastAsia"/>
                <w:noProof/>
                <w:lang w:eastAsia="fr-FR"/>
              </w:rPr>
              <w:tab/>
            </w:r>
            <w:r w:rsidR="007D6C71" w:rsidRPr="00181B3E">
              <w:rPr>
                <w:rStyle w:val="Lienhypertexte"/>
                <w:noProof/>
              </w:rPr>
              <w:t>Biopsies</w:t>
            </w:r>
            <w:r w:rsidR="007D6C71">
              <w:rPr>
                <w:noProof/>
                <w:webHidden/>
              </w:rPr>
              <w:tab/>
            </w:r>
            <w:r w:rsidR="007D6C71">
              <w:rPr>
                <w:noProof/>
                <w:webHidden/>
              </w:rPr>
              <w:fldChar w:fldCharType="begin"/>
            </w:r>
            <w:r w:rsidR="007D6C71">
              <w:rPr>
                <w:noProof/>
                <w:webHidden/>
              </w:rPr>
              <w:instrText xml:space="preserve"> PAGEREF _Toc13843041 \h </w:instrText>
            </w:r>
            <w:r w:rsidR="007D6C71">
              <w:rPr>
                <w:noProof/>
                <w:webHidden/>
              </w:rPr>
            </w:r>
            <w:r w:rsidR="007D6C71">
              <w:rPr>
                <w:noProof/>
                <w:webHidden/>
              </w:rPr>
              <w:fldChar w:fldCharType="separate"/>
            </w:r>
            <w:r w:rsidR="007D6C71">
              <w:rPr>
                <w:noProof/>
                <w:webHidden/>
              </w:rPr>
              <w:t>8</w:t>
            </w:r>
            <w:r w:rsidR="007D6C71">
              <w:rPr>
                <w:noProof/>
                <w:webHidden/>
              </w:rPr>
              <w:fldChar w:fldCharType="end"/>
            </w:r>
          </w:hyperlink>
        </w:p>
        <w:p w14:paraId="4BE1043C" w14:textId="77777777" w:rsidR="007D6C71" w:rsidRDefault="00CB0B43">
          <w:pPr>
            <w:pStyle w:val="TM3"/>
            <w:tabs>
              <w:tab w:val="left" w:pos="132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3843042" w:history="1">
            <w:r w:rsidR="007D6C71" w:rsidRPr="00181B3E">
              <w:rPr>
                <w:rStyle w:val="Lienhypertexte"/>
                <w:noProof/>
              </w:rPr>
              <w:t>7.1.4.</w:t>
            </w:r>
            <w:r w:rsidR="007D6C71">
              <w:rPr>
                <w:rFonts w:eastAsiaTheme="minorEastAsia"/>
                <w:noProof/>
                <w:lang w:eastAsia="fr-FR"/>
              </w:rPr>
              <w:tab/>
            </w:r>
            <w:r w:rsidR="007D6C71" w:rsidRPr="00181B3E">
              <w:rPr>
                <w:rStyle w:val="Lienhypertexte"/>
                <w:noProof/>
              </w:rPr>
              <w:t>Questionnaire</w:t>
            </w:r>
            <w:r w:rsidR="007D6C71">
              <w:rPr>
                <w:noProof/>
                <w:webHidden/>
              </w:rPr>
              <w:tab/>
            </w:r>
            <w:r w:rsidR="007D6C71">
              <w:rPr>
                <w:noProof/>
                <w:webHidden/>
              </w:rPr>
              <w:fldChar w:fldCharType="begin"/>
            </w:r>
            <w:r w:rsidR="007D6C71">
              <w:rPr>
                <w:noProof/>
                <w:webHidden/>
              </w:rPr>
              <w:instrText xml:space="preserve"> PAGEREF _Toc13843042 \h </w:instrText>
            </w:r>
            <w:r w:rsidR="007D6C71">
              <w:rPr>
                <w:noProof/>
                <w:webHidden/>
              </w:rPr>
            </w:r>
            <w:r w:rsidR="007D6C71">
              <w:rPr>
                <w:noProof/>
                <w:webHidden/>
              </w:rPr>
              <w:fldChar w:fldCharType="separate"/>
            </w:r>
            <w:r w:rsidR="007D6C71">
              <w:rPr>
                <w:noProof/>
                <w:webHidden/>
              </w:rPr>
              <w:t>10</w:t>
            </w:r>
            <w:r w:rsidR="007D6C71">
              <w:rPr>
                <w:noProof/>
                <w:webHidden/>
              </w:rPr>
              <w:fldChar w:fldCharType="end"/>
            </w:r>
          </w:hyperlink>
        </w:p>
        <w:p w14:paraId="126C5EF8" w14:textId="77777777" w:rsidR="007D6C71" w:rsidRDefault="00CB0B43">
          <w:pPr>
            <w:pStyle w:val="TM3"/>
            <w:tabs>
              <w:tab w:val="left" w:pos="132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3843043" w:history="1">
            <w:r w:rsidR="007D6C71" w:rsidRPr="00181B3E">
              <w:rPr>
                <w:rStyle w:val="Lienhypertexte"/>
                <w:noProof/>
              </w:rPr>
              <w:t>7.1.5.</w:t>
            </w:r>
            <w:r w:rsidR="007D6C71">
              <w:rPr>
                <w:rFonts w:eastAsiaTheme="minorEastAsia"/>
                <w:noProof/>
                <w:lang w:eastAsia="fr-FR"/>
              </w:rPr>
              <w:tab/>
            </w:r>
            <w:r w:rsidR="007D6C71" w:rsidRPr="00181B3E">
              <w:rPr>
                <w:rStyle w:val="Lienhypertexte"/>
                <w:noProof/>
              </w:rPr>
              <w:t>Intervention</w:t>
            </w:r>
            <w:r w:rsidR="007D6C71">
              <w:rPr>
                <w:noProof/>
                <w:webHidden/>
              </w:rPr>
              <w:tab/>
            </w:r>
            <w:r w:rsidR="007D6C71">
              <w:rPr>
                <w:noProof/>
                <w:webHidden/>
              </w:rPr>
              <w:fldChar w:fldCharType="begin"/>
            </w:r>
            <w:r w:rsidR="007D6C71">
              <w:rPr>
                <w:noProof/>
                <w:webHidden/>
              </w:rPr>
              <w:instrText xml:space="preserve"> PAGEREF _Toc13843043 \h </w:instrText>
            </w:r>
            <w:r w:rsidR="007D6C71">
              <w:rPr>
                <w:noProof/>
                <w:webHidden/>
              </w:rPr>
            </w:r>
            <w:r w:rsidR="007D6C71">
              <w:rPr>
                <w:noProof/>
                <w:webHidden/>
              </w:rPr>
              <w:fldChar w:fldCharType="separate"/>
            </w:r>
            <w:r w:rsidR="007D6C71">
              <w:rPr>
                <w:noProof/>
                <w:webHidden/>
              </w:rPr>
              <w:t>11</w:t>
            </w:r>
            <w:r w:rsidR="007D6C71">
              <w:rPr>
                <w:noProof/>
                <w:webHidden/>
              </w:rPr>
              <w:fldChar w:fldCharType="end"/>
            </w:r>
          </w:hyperlink>
        </w:p>
        <w:p w14:paraId="62841C85" w14:textId="77777777" w:rsidR="007D6C71" w:rsidRDefault="00CB0B43">
          <w:pPr>
            <w:pStyle w:val="TM2"/>
            <w:tabs>
              <w:tab w:val="left" w:pos="88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3843044" w:history="1">
            <w:r w:rsidR="007D6C71" w:rsidRPr="00181B3E">
              <w:rPr>
                <w:rStyle w:val="Lienhypertexte"/>
                <w:noProof/>
              </w:rPr>
              <w:t>7.2.</w:t>
            </w:r>
            <w:r w:rsidR="007D6C71">
              <w:rPr>
                <w:rFonts w:eastAsiaTheme="minorEastAsia"/>
                <w:noProof/>
                <w:lang w:eastAsia="fr-FR"/>
              </w:rPr>
              <w:tab/>
            </w:r>
            <w:r w:rsidR="007D6C71" w:rsidRPr="00181B3E">
              <w:rPr>
                <w:rStyle w:val="Lienhypertexte"/>
                <w:noProof/>
              </w:rPr>
              <w:t>Analyse principale</w:t>
            </w:r>
            <w:r w:rsidR="007D6C71">
              <w:rPr>
                <w:noProof/>
                <w:webHidden/>
              </w:rPr>
              <w:tab/>
            </w:r>
            <w:r w:rsidR="007D6C71">
              <w:rPr>
                <w:noProof/>
                <w:webHidden/>
              </w:rPr>
              <w:fldChar w:fldCharType="begin"/>
            </w:r>
            <w:r w:rsidR="007D6C71">
              <w:rPr>
                <w:noProof/>
                <w:webHidden/>
              </w:rPr>
              <w:instrText xml:space="preserve"> PAGEREF _Toc13843044 \h </w:instrText>
            </w:r>
            <w:r w:rsidR="007D6C71">
              <w:rPr>
                <w:noProof/>
                <w:webHidden/>
              </w:rPr>
            </w:r>
            <w:r w:rsidR="007D6C71">
              <w:rPr>
                <w:noProof/>
                <w:webHidden/>
              </w:rPr>
              <w:fldChar w:fldCharType="separate"/>
            </w:r>
            <w:r w:rsidR="007D6C71">
              <w:rPr>
                <w:noProof/>
                <w:webHidden/>
              </w:rPr>
              <w:t>12</w:t>
            </w:r>
            <w:r w:rsidR="007D6C71">
              <w:rPr>
                <w:noProof/>
                <w:webHidden/>
              </w:rPr>
              <w:fldChar w:fldCharType="end"/>
            </w:r>
          </w:hyperlink>
        </w:p>
        <w:p w14:paraId="0146FEA6" w14:textId="77777777" w:rsidR="007D6C71" w:rsidRDefault="00CB0B43">
          <w:pPr>
            <w:pStyle w:val="TM2"/>
            <w:tabs>
              <w:tab w:val="left" w:pos="88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3843045" w:history="1">
            <w:r w:rsidR="007D6C71" w:rsidRPr="00181B3E">
              <w:rPr>
                <w:rStyle w:val="Lienhypertexte"/>
                <w:noProof/>
              </w:rPr>
              <w:t>7.3.</w:t>
            </w:r>
            <w:r w:rsidR="007D6C71">
              <w:rPr>
                <w:rFonts w:eastAsiaTheme="minorEastAsia"/>
                <w:noProof/>
                <w:lang w:eastAsia="fr-FR"/>
              </w:rPr>
              <w:tab/>
            </w:r>
            <w:r w:rsidR="007D6C71" w:rsidRPr="00181B3E">
              <w:rPr>
                <w:rStyle w:val="Lienhypertexte"/>
                <w:noProof/>
              </w:rPr>
              <w:t>Analyses secondaires</w:t>
            </w:r>
            <w:r w:rsidR="007D6C71">
              <w:rPr>
                <w:noProof/>
                <w:webHidden/>
              </w:rPr>
              <w:tab/>
            </w:r>
            <w:r w:rsidR="007D6C71">
              <w:rPr>
                <w:noProof/>
                <w:webHidden/>
              </w:rPr>
              <w:fldChar w:fldCharType="begin"/>
            </w:r>
            <w:r w:rsidR="007D6C71">
              <w:rPr>
                <w:noProof/>
                <w:webHidden/>
              </w:rPr>
              <w:instrText xml:space="preserve"> PAGEREF _Toc13843045 \h </w:instrText>
            </w:r>
            <w:r w:rsidR="007D6C71">
              <w:rPr>
                <w:noProof/>
                <w:webHidden/>
              </w:rPr>
            </w:r>
            <w:r w:rsidR="007D6C71">
              <w:rPr>
                <w:noProof/>
                <w:webHidden/>
              </w:rPr>
              <w:fldChar w:fldCharType="separate"/>
            </w:r>
            <w:r w:rsidR="007D6C71">
              <w:rPr>
                <w:noProof/>
                <w:webHidden/>
              </w:rPr>
              <w:t>13</w:t>
            </w:r>
            <w:r w:rsidR="007D6C71">
              <w:rPr>
                <w:noProof/>
                <w:webHidden/>
              </w:rPr>
              <w:fldChar w:fldCharType="end"/>
            </w:r>
          </w:hyperlink>
        </w:p>
        <w:p w14:paraId="1BA3E21A" w14:textId="77777777" w:rsidR="007D6C71" w:rsidRDefault="00CB0B43">
          <w:pPr>
            <w:pStyle w:val="TM3"/>
            <w:tabs>
              <w:tab w:val="left" w:pos="132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3843046" w:history="1">
            <w:r w:rsidR="007D6C71" w:rsidRPr="00181B3E">
              <w:rPr>
                <w:rStyle w:val="Lienhypertexte"/>
                <w:noProof/>
              </w:rPr>
              <w:t>7.3.1.</w:t>
            </w:r>
            <w:r w:rsidR="007D6C71">
              <w:rPr>
                <w:rFonts w:eastAsiaTheme="minorEastAsia"/>
                <w:noProof/>
                <w:lang w:eastAsia="fr-FR"/>
              </w:rPr>
              <w:tab/>
            </w:r>
            <w:r w:rsidR="007D6C71" w:rsidRPr="00181B3E">
              <w:rPr>
                <w:rStyle w:val="Lienhypertexte"/>
                <w:noProof/>
              </w:rPr>
              <w:t>Tolérance sexuelle</w:t>
            </w:r>
            <w:r w:rsidR="007D6C71">
              <w:rPr>
                <w:noProof/>
                <w:webHidden/>
              </w:rPr>
              <w:tab/>
            </w:r>
            <w:r w:rsidR="007D6C71">
              <w:rPr>
                <w:noProof/>
                <w:webHidden/>
              </w:rPr>
              <w:fldChar w:fldCharType="begin"/>
            </w:r>
            <w:r w:rsidR="007D6C71">
              <w:rPr>
                <w:noProof/>
                <w:webHidden/>
              </w:rPr>
              <w:instrText xml:space="preserve"> PAGEREF _Toc13843046 \h </w:instrText>
            </w:r>
            <w:r w:rsidR="007D6C71">
              <w:rPr>
                <w:noProof/>
                <w:webHidden/>
              </w:rPr>
            </w:r>
            <w:r w:rsidR="007D6C71">
              <w:rPr>
                <w:noProof/>
                <w:webHidden/>
              </w:rPr>
              <w:fldChar w:fldCharType="separate"/>
            </w:r>
            <w:r w:rsidR="007D6C71">
              <w:rPr>
                <w:noProof/>
                <w:webHidden/>
              </w:rPr>
              <w:t>13</w:t>
            </w:r>
            <w:r w:rsidR="007D6C71">
              <w:rPr>
                <w:noProof/>
                <w:webHidden/>
              </w:rPr>
              <w:fldChar w:fldCharType="end"/>
            </w:r>
          </w:hyperlink>
        </w:p>
        <w:p w14:paraId="7925B0F9" w14:textId="77777777" w:rsidR="007D6C71" w:rsidRDefault="00CB0B43">
          <w:pPr>
            <w:pStyle w:val="TM3"/>
            <w:tabs>
              <w:tab w:val="left" w:pos="132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3843047" w:history="1">
            <w:r w:rsidR="007D6C71" w:rsidRPr="00181B3E">
              <w:rPr>
                <w:rStyle w:val="Lienhypertexte"/>
                <w:noProof/>
              </w:rPr>
              <w:t>7.3.2.</w:t>
            </w:r>
            <w:r w:rsidR="007D6C71">
              <w:rPr>
                <w:rFonts w:eastAsiaTheme="minorEastAsia"/>
                <w:noProof/>
                <w:lang w:eastAsia="fr-FR"/>
              </w:rPr>
              <w:tab/>
            </w:r>
            <w:r w:rsidR="007D6C71" w:rsidRPr="00181B3E">
              <w:rPr>
                <w:rStyle w:val="Lienhypertexte"/>
                <w:noProof/>
              </w:rPr>
              <w:t>Tolérance urinaire</w:t>
            </w:r>
            <w:r w:rsidR="007D6C71">
              <w:rPr>
                <w:noProof/>
                <w:webHidden/>
              </w:rPr>
              <w:tab/>
            </w:r>
            <w:r w:rsidR="007D6C71">
              <w:rPr>
                <w:noProof/>
                <w:webHidden/>
              </w:rPr>
              <w:fldChar w:fldCharType="begin"/>
            </w:r>
            <w:r w:rsidR="007D6C71">
              <w:rPr>
                <w:noProof/>
                <w:webHidden/>
              </w:rPr>
              <w:instrText xml:space="preserve"> PAGEREF _Toc13843047 \h </w:instrText>
            </w:r>
            <w:r w:rsidR="007D6C71">
              <w:rPr>
                <w:noProof/>
                <w:webHidden/>
              </w:rPr>
            </w:r>
            <w:r w:rsidR="007D6C71">
              <w:rPr>
                <w:noProof/>
                <w:webHidden/>
              </w:rPr>
              <w:fldChar w:fldCharType="separate"/>
            </w:r>
            <w:r w:rsidR="007D6C71">
              <w:rPr>
                <w:noProof/>
                <w:webHidden/>
              </w:rPr>
              <w:t>16</w:t>
            </w:r>
            <w:r w:rsidR="007D6C71">
              <w:rPr>
                <w:noProof/>
                <w:webHidden/>
              </w:rPr>
              <w:fldChar w:fldCharType="end"/>
            </w:r>
          </w:hyperlink>
        </w:p>
        <w:p w14:paraId="36032845" w14:textId="77777777" w:rsidR="007D6C71" w:rsidRDefault="00CB0B43">
          <w:pPr>
            <w:pStyle w:val="TM3"/>
            <w:tabs>
              <w:tab w:val="left" w:pos="132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3843048" w:history="1">
            <w:r w:rsidR="007D6C71" w:rsidRPr="00181B3E">
              <w:rPr>
                <w:rStyle w:val="Lienhypertexte"/>
                <w:noProof/>
              </w:rPr>
              <w:t>7.3.3.</w:t>
            </w:r>
            <w:r w:rsidR="007D6C71">
              <w:rPr>
                <w:rFonts w:eastAsiaTheme="minorEastAsia"/>
                <w:noProof/>
                <w:lang w:eastAsia="fr-FR"/>
              </w:rPr>
              <w:tab/>
            </w:r>
            <w:r w:rsidR="007D6C71" w:rsidRPr="00181B3E">
              <w:rPr>
                <w:rStyle w:val="Lienhypertexte"/>
                <w:noProof/>
              </w:rPr>
              <w:t>Évolution carcinologique</w:t>
            </w:r>
            <w:r w:rsidR="007D6C71">
              <w:rPr>
                <w:noProof/>
                <w:webHidden/>
              </w:rPr>
              <w:tab/>
            </w:r>
            <w:r w:rsidR="007D6C71">
              <w:rPr>
                <w:noProof/>
                <w:webHidden/>
              </w:rPr>
              <w:fldChar w:fldCharType="begin"/>
            </w:r>
            <w:r w:rsidR="007D6C71">
              <w:rPr>
                <w:noProof/>
                <w:webHidden/>
              </w:rPr>
              <w:instrText xml:space="preserve"> PAGEREF _Toc13843048 \h </w:instrText>
            </w:r>
            <w:r w:rsidR="007D6C71">
              <w:rPr>
                <w:noProof/>
                <w:webHidden/>
              </w:rPr>
            </w:r>
            <w:r w:rsidR="007D6C71">
              <w:rPr>
                <w:noProof/>
                <w:webHidden/>
              </w:rPr>
              <w:fldChar w:fldCharType="separate"/>
            </w:r>
            <w:r w:rsidR="007D6C71">
              <w:rPr>
                <w:noProof/>
                <w:webHidden/>
              </w:rPr>
              <w:t>19</w:t>
            </w:r>
            <w:r w:rsidR="007D6C71">
              <w:rPr>
                <w:noProof/>
                <w:webHidden/>
              </w:rPr>
              <w:fldChar w:fldCharType="end"/>
            </w:r>
          </w:hyperlink>
        </w:p>
        <w:p w14:paraId="322CBF33" w14:textId="77777777" w:rsidR="007D6C71" w:rsidRDefault="00CB0B43">
          <w:pPr>
            <w:pStyle w:val="TM2"/>
            <w:tabs>
              <w:tab w:val="left" w:pos="88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3843049" w:history="1">
            <w:r w:rsidR="007D6C71" w:rsidRPr="00181B3E">
              <w:rPr>
                <w:rStyle w:val="Lienhypertexte"/>
                <w:noProof/>
              </w:rPr>
              <w:t>7.4.</w:t>
            </w:r>
            <w:r w:rsidR="007D6C71">
              <w:rPr>
                <w:rFonts w:eastAsiaTheme="minorEastAsia"/>
                <w:noProof/>
                <w:lang w:eastAsia="fr-FR"/>
              </w:rPr>
              <w:tab/>
            </w:r>
            <w:r w:rsidR="007D6C71" w:rsidRPr="00181B3E">
              <w:rPr>
                <w:rStyle w:val="Lienhypertexte"/>
                <w:noProof/>
              </w:rPr>
              <w:t>Analyses complémentaires</w:t>
            </w:r>
            <w:r w:rsidR="007D6C71">
              <w:rPr>
                <w:noProof/>
                <w:webHidden/>
              </w:rPr>
              <w:tab/>
            </w:r>
            <w:r w:rsidR="007D6C71">
              <w:rPr>
                <w:noProof/>
                <w:webHidden/>
              </w:rPr>
              <w:fldChar w:fldCharType="begin"/>
            </w:r>
            <w:r w:rsidR="007D6C71">
              <w:rPr>
                <w:noProof/>
                <w:webHidden/>
              </w:rPr>
              <w:instrText xml:space="preserve"> PAGEREF _Toc13843049 \h </w:instrText>
            </w:r>
            <w:r w:rsidR="007D6C71">
              <w:rPr>
                <w:noProof/>
                <w:webHidden/>
              </w:rPr>
            </w:r>
            <w:r w:rsidR="007D6C71">
              <w:rPr>
                <w:noProof/>
                <w:webHidden/>
              </w:rPr>
              <w:fldChar w:fldCharType="separate"/>
            </w:r>
            <w:r w:rsidR="007D6C71">
              <w:rPr>
                <w:noProof/>
                <w:webHidden/>
              </w:rPr>
              <w:t>21</w:t>
            </w:r>
            <w:r w:rsidR="007D6C71">
              <w:rPr>
                <w:noProof/>
                <w:webHidden/>
              </w:rPr>
              <w:fldChar w:fldCharType="end"/>
            </w:r>
          </w:hyperlink>
        </w:p>
        <w:p w14:paraId="79AB0783" w14:textId="77777777" w:rsidR="00F47FC4" w:rsidRDefault="00F47FC4">
          <w:r>
            <w:rPr>
              <w:b/>
              <w:bCs/>
            </w:rPr>
            <w:fldChar w:fldCharType="end"/>
          </w:r>
        </w:p>
      </w:sdtContent>
    </w:sdt>
    <w:p w14:paraId="314C1CD5" w14:textId="77777777" w:rsidR="00F47FC4" w:rsidRDefault="00F47FC4" w:rsidP="00F47FC4">
      <w:pPr>
        <w:pStyle w:val="Titre1"/>
        <w:ind w:left="360"/>
      </w:pPr>
      <w:r>
        <w:br w:type="page"/>
      </w:r>
    </w:p>
    <w:p w14:paraId="4FFAF51D" w14:textId="77777777" w:rsidR="00F47FC4" w:rsidRDefault="00F47FC4" w:rsidP="00F47FC4">
      <w:pPr>
        <w:pStyle w:val="Titre1"/>
        <w:numPr>
          <w:ilvl w:val="0"/>
          <w:numId w:val="3"/>
        </w:numPr>
      </w:pPr>
      <w:bookmarkStart w:id="1" w:name="_Toc13843027"/>
      <w:r>
        <w:lastRenderedPageBreak/>
        <w:t>Introduction</w:t>
      </w:r>
      <w:bookmarkEnd w:id="1"/>
    </w:p>
    <w:p w14:paraId="699A3C4A" w14:textId="77777777" w:rsidR="00F47FC4" w:rsidRDefault="00F47FC4" w:rsidP="004F042E"/>
    <w:p w14:paraId="5D07CC28" w14:textId="0F81B445" w:rsidR="00F47FC4" w:rsidRPr="00F47FC4" w:rsidRDefault="0080697C" w:rsidP="004F042E">
      <w:r w:rsidRPr="0080697C">
        <w:t xml:space="preserve">Ce rapport d’analyse statistique s’appuie sur la version n° </w:t>
      </w:r>
      <w:r>
        <w:t>4</w:t>
      </w:r>
      <w:r w:rsidRPr="0080697C">
        <w:t xml:space="preserve"> </w:t>
      </w:r>
      <w:r w:rsidR="00B113BB">
        <w:t xml:space="preserve">du protocole </w:t>
      </w:r>
      <w:r w:rsidR="00B113BB" w:rsidRPr="00EC7401">
        <w:t>P160301 / 2016-A01065-46</w:t>
      </w:r>
      <w:r w:rsidR="00B113BB">
        <w:t xml:space="preserve"> datant du 9 juillet 2018</w:t>
      </w:r>
      <w:r w:rsidRPr="0080697C">
        <w:t xml:space="preserve"> et sur le plan d’analyse statistique </w:t>
      </w:r>
      <w:r w:rsidRPr="00403AD3">
        <w:t>version n° 1</w:t>
      </w:r>
      <w:r w:rsidR="00403AD3" w:rsidRPr="00403AD3">
        <w:t>.0</w:t>
      </w:r>
      <w:r w:rsidRPr="00403AD3">
        <w:t xml:space="preserve"> signé le </w:t>
      </w:r>
      <w:r w:rsidR="00B113BB">
        <w:t xml:space="preserve">24 juin </w:t>
      </w:r>
      <w:r w:rsidR="00403AD3">
        <w:t>2019</w:t>
      </w:r>
      <w:r w:rsidRPr="0080697C">
        <w:t>.</w:t>
      </w:r>
    </w:p>
    <w:p w14:paraId="31BA90EF" w14:textId="77777777" w:rsidR="00355434" w:rsidRDefault="00B071B1" w:rsidP="00B071B1">
      <w:pPr>
        <w:pStyle w:val="Titre1"/>
        <w:numPr>
          <w:ilvl w:val="0"/>
          <w:numId w:val="3"/>
        </w:numPr>
        <w:spacing w:before="240"/>
        <w:ind w:left="357" w:hanging="357"/>
      </w:pPr>
      <w:bookmarkStart w:id="2" w:name="_Toc13843028"/>
      <w:r>
        <w:t>Objectifs de la recherche</w:t>
      </w:r>
      <w:bookmarkEnd w:id="2"/>
    </w:p>
    <w:p w14:paraId="766F0B39" w14:textId="77777777" w:rsidR="00B071B1" w:rsidRPr="00B071B1" w:rsidRDefault="00B071B1" w:rsidP="00B071B1">
      <w:pPr>
        <w:pStyle w:val="Titre2"/>
        <w:numPr>
          <w:ilvl w:val="1"/>
          <w:numId w:val="3"/>
        </w:numPr>
      </w:pPr>
      <w:bookmarkStart w:id="3" w:name="_Toc13843029"/>
      <w:r w:rsidRPr="00B071B1">
        <w:t>Objectif principal</w:t>
      </w:r>
      <w:bookmarkEnd w:id="3"/>
    </w:p>
    <w:p w14:paraId="1D0E8E8F" w14:textId="77777777" w:rsidR="00B071B1" w:rsidRDefault="00B071B1" w:rsidP="00B071B1">
      <w:pPr>
        <w:rPr>
          <w:rFonts w:ascii="Calibri" w:hAnsi="Calibri" w:cs="Arial"/>
          <w:bCs/>
        </w:rPr>
      </w:pPr>
    </w:p>
    <w:p w14:paraId="527FB95F" w14:textId="1DD98E87" w:rsidR="00B071B1" w:rsidRDefault="00B113BB" w:rsidP="00B071B1">
      <w:r w:rsidRPr="00B113BB">
        <w:t>L’objectif principal est d’évaluer la faisabilité du traitement transrectal ablatif focal par micro-ondes d’une tumeur prostatique index identifiée par IRM multiparamétrique, chez les patients ayant un cancer de la prostate à faible risque de progression selon la classification de d’</w:t>
      </w:r>
      <w:proofErr w:type="spellStart"/>
      <w:r w:rsidRPr="00B113BB">
        <w:t>Amico</w:t>
      </w:r>
      <w:proofErr w:type="spellEnd"/>
      <w:r w:rsidRPr="00B113BB">
        <w:t>.</w:t>
      </w:r>
    </w:p>
    <w:p w14:paraId="08F75EE9" w14:textId="77777777" w:rsidR="00B071B1" w:rsidRDefault="00B071B1" w:rsidP="00B071B1">
      <w:pPr>
        <w:pStyle w:val="Titre2"/>
        <w:numPr>
          <w:ilvl w:val="1"/>
          <w:numId w:val="3"/>
        </w:numPr>
      </w:pPr>
      <w:bookmarkStart w:id="4" w:name="_Toc13843030"/>
      <w:r>
        <w:t>Objectifs secondaires</w:t>
      </w:r>
      <w:bookmarkEnd w:id="4"/>
    </w:p>
    <w:p w14:paraId="1500CB9E" w14:textId="77777777" w:rsidR="00B071B1" w:rsidRDefault="00B071B1" w:rsidP="00B071B1"/>
    <w:p w14:paraId="5168675A" w14:textId="77777777" w:rsidR="00B113BB" w:rsidRDefault="00B113BB" w:rsidP="00B113BB">
      <w:r>
        <w:t>Les objectifs secondaires sont :</w:t>
      </w:r>
    </w:p>
    <w:p w14:paraId="2D51CF53" w14:textId="77777777" w:rsidR="00B113BB" w:rsidRDefault="00B113BB" w:rsidP="00B113BB">
      <w:pPr>
        <w:pStyle w:val="Paragraphedeliste"/>
        <w:numPr>
          <w:ilvl w:val="0"/>
          <w:numId w:val="14"/>
        </w:numPr>
      </w:pPr>
      <w:proofErr w:type="gramStart"/>
      <w:r>
        <w:t>d’évaluer</w:t>
      </w:r>
      <w:proofErr w:type="gramEnd"/>
      <w:r>
        <w:t xml:space="preserve"> le degré d’extension du traitement transrectal focal par micro-ondes de la tumeur index prostatique ;</w:t>
      </w:r>
    </w:p>
    <w:p w14:paraId="368B5EA5" w14:textId="77777777" w:rsidR="00B113BB" w:rsidRDefault="00B113BB" w:rsidP="00B113BB">
      <w:pPr>
        <w:pStyle w:val="Paragraphedeliste"/>
        <w:numPr>
          <w:ilvl w:val="0"/>
          <w:numId w:val="14"/>
        </w:numPr>
      </w:pPr>
      <w:proofErr w:type="gramStart"/>
      <w:r>
        <w:t>d’évaluer</w:t>
      </w:r>
      <w:proofErr w:type="gramEnd"/>
      <w:r>
        <w:t xml:space="preserve"> la tolérance sexuelle du traitement transrectal focal par micro-ondes de la tumeur index prostatique ;</w:t>
      </w:r>
    </w:p>
    <w:p w14:paraId="1BBAC253" w14:textId="77777777" w:rsidR="00B113BB" w:rsidRDefault="00B113BB" w:rsidP="00B113BB">
      <w:pPr>
        <w:pStyle w:val="Paragraphedeliste"/>
        <w:numPr>
          <w:ilvl w:val="0"/>
          <w:numId w:val="14"/>
        </w:numPr>
      </w:pPr>
      <w:proofErr w:type="gramStart"/>
      <w:r>
        <w:t>d’évaluer</w:t>
      </w:r>
      <w:proofErr w:type="gramEnd"/>
      <w:r>
        <w:t xml:space="preserve"> la tolérance urinaire du traitement transrectal focal par micro-ondes de la tumeur index prostatique ;</w:t>
      </w:r>
    </w:p>
    <w:p w14:paraId="162C3A72" w14:textId="654A0A78" w:rsidR="00B113BB" w:rsidRDefault="00B113BB" w:rsidP="002A4916">
      <w:pPr>
        <w:pStyle w:val="Paragraphedeliste"/>
        <w:numPr>
          <w:ilvl w:val="0"/>
          <w:numId w:val="14"/>
        </w:numPr>
      </w:pPr>
      <w:proofErr w:type="gramStart"/>
      <w:r>
        <w:t>d’évaluer</w:t>
      </w:r>
      <w:proofErr w:type="gramEnd"/>
      <w:r>
        <w:t xml:space="preserve"> l’évolution carcinologique à 6 mois du traitement transrectal focal par micro-ondes de la tumeur index prostatique.</w:t>
      </w:r>
    </w:p>
    <w:p w14:paraId="65DBC947" w14:textId="77777777" w:rsidR="00123751" w:rsidRDefault="00123751" w:rsidP="00123751">
      <w:pPr>
        <w:pStyle w:val="Titre1"/>
        <w:numPr>
          <w:ilvl w:val="0"/>
          <w:numId w:val="3"/>
        </w:numPr>
        <w:spacing w:before="240"/>
        <w:ind w:left="357" w:hanging="357"/>
        <w:rPr>
          <w:rFonts w:ascii="Calibri" w:hAnsi="Calibri"/>
        </w:rPr>
      </w:pPr>
      <w:bookmarkStart w:id="5" w:name="_Toc13843031"/>
      <w:r w:rsidRPr="00123751">
        <w:t>Plan expérimental</w:t>
      </w:r>
      <w:bookmarkEnd w:id="5"/>
    </w:p>
    <w:p w14:paraId="271105E8" w14:textId="77777777" w:rsidR="00363D2C" w:rsidRDefault="00363D2C" w:rsidP="00B071B1">
      <w:pPr>
        <w:rPr>
          <w:rFonts w:ascii="Calibri" w:hAnsi="Calibri"/>
        </w:rPr>
      </w:pPr>
    </w:p>
    <w:p w14:paraId="7A5D5D81" w14:textId="1D80C23A" w:rsidR="00810C96" w:rsidRPr="00B113BB" w:rsidRDefault="00B113BB" w:rsidP="0053599A">
      <w:pPr>
        <w:rPr>
          <w:rFonts w:ascii="Calibri" w:hAnsi="Calibri"/>
        </w:rPr>
      </w:pPr>
      <w:r w:rsidRPr="00B113BB">
        <w:rPr>
          <w:rFonts w:ascii="Calibri" w:hAnsi="Calibri"/>
        </w:rPr>
        <w:t xml:space="preserve">Il s’agit d’une étude interventionnelle </w:t>
      </w:r>
      <w:proofErr w:type="spellStart"/>
      <w:r w:rsidRPr="00B113BB">
        <w:rPr>
          <w:rFonts w:ascii="Calibri" w:hAnsi="Calibri"/>
        </w:rPr>
        <w:t>monocentrique</w:t>
      </w:r>
      <w:proofErr w:type="spellEnd"/>
      <w:r w:rsidRPr="00B113BB">
        <w:rPr>
          <w:rFonts w:ascii="Calibri" w:hAnsi="Calibri"/>
        </w:rPr>
        <w:t>, ouverte, non comparative évaluant la faisabilité et la tolérance d’un traitement focal transrectal par micro-ondes de la tumeur index des patients ayant un cancer de la prostate à risque faible ou à risque intermédiaire bas de progression.</w:t>
      </w:r>
    </w:p>
    <w:p w14:paraId="73D65CA2" w14:textId="77777777" w:rsidR="00E04A3C" w:rsidRDefault="00E04A3C" w:rsidP="00E04A3C">
      <w:pPr>
        <w:pStyle w:val="Titre1"/>
        <w:numPr>
          <w:ilvl w:val="0"/>
          <w:numId w:val="3"/>
        </w:numPr>
        <w:spacing w:before="240"/>
        <w:ind w:left="357" w:hanging="357"/>
      </w:pPr>
      <w:bookmarkStart w:id="6" w:name="_Toc13843032"/>
      <w:r>
        <w:t>Critères d’évaluation</w:t>
      </w:r>
      <w:bookmarkEnd w:id="6"/>
    </w:p>
    <w:p w14:paraId="01AC9709" w14:textId="77777777" w:rsidR="00E04A3C" w:rsidRDefault="00E04A3C" w:rsidP="00E04A3C">
      <w:pPr>
        <w:pStyle w:val="Titre2"/>
        <w:numPr>
          <w:ilvl w:val="1"/>
          <w:numId w:val="3"/>
        </w:numPr>
      </w:pPr>
      <w:bookmarkStart w:id="7" w:name="_Toc13843033"/>
      <w:r>
        <w:t>Critère de jugement principal</w:t>
      </w:r>
      <w:bookmarkEnd w:id="7"/>
    </w:p>
    <w:p w14:paraId="552AE233" w14:textId="77777777" w:rsidR="00E04A3C" w:rsidRDefault="00E04A3C" w:rsidP="00E04A3C"/>
    <w:p w14:paraId="74294A24" w14:textId="77777777" w:rsidR="00B113BB" w:rsidRDefault="00B113BB" w:rsidP="00B113BB">
      <w:r>
        <w:t xml:space="preserve">Le degré de nécrose de la tumeur index est évalué par une IRM multiparamétrique de la prostate réalisée à J7 (+2 jours si nécessaire) après le traitement, dans le service de Radiologie A de l’hôpital Cochin. </w:t>
      </w:r>
    </w:p>
    <w:p w14:paraId="6F0E3F2B" w14:textId="77777777" w:rsidR="00B113BB" w:rsidRDefault="00B113BB" w:rsidP="00B113BB"/>
    <w:p w14:paraId="04EB8641" w14:textId="109A3CD9" w:rsidR="0037108B" w:rsidRDefault="00B113BB" w:rsidP="00B113BB">
      <w:r>
        <w:t>Le critère de jugement principal est la nécrose complète du volume cible défini sur l’IRM avant traitement. La nécrose complète est définie par l’absence de rehaussement à l’IRM dynamique de contraste dans la zone cible délimitée juste avant le traitement sur l’IRM multiparamétrique.</w:t>
      </w:r>
    </w:p>
    <w:p w14:paraId="4BA5BEE3" w14:textId="77777777" w:rsidR="00404C92" w:rsidRDefault="00404C92" w:rsidP="00B113BB"/>
    <w:p w14:paraId="3098EF9F" w14:textId="77777777" w:rsidR="00404C92" w:rsidRDefault="00404C92" w:rsidP="00B113BB"/>
    <w:p w14:paraId="01D3EFBF" w14:textId="77777777" w:rsidR="00404C92" w:rsidRDefault="00404C92" w:rsidP="00B113BB">
      <w:pPr>
        <w:sectPr w:rsidR="00404C92" w:rsidSect="00022A4F">
          <w:headerReference w:type="default" r:id="rId8"/>
          <w:footerReference w:type="default" r:id="rId9"/>
          <w:pgSz w:w="11906" w:h="16838"/>
          <w:pgMar w:top="1417" w:right="1417" w:bottom="1417" w:left="1417" w:header="397" w:footer="454" w:gutter="0"/>
          <w:cols w:space="720"/>
          <w:docGrid w:linePitch="360"/>
        </w:sectPr>
      </w:pPr>
    </w:p>
    <w:p w14:paraId="526C94D3" w14:textId="77777777" w:rsidR="00E04A3C" w:rsidRDefault="00E04A3C" w:rsidP="00E04A3C">
      <w:pPr>
        <w:pStyle w:val="Titre2"/>
        <w:numPr>
          <w:ilvl w:val="1"/>
          <w:numId w:val="3"/>
        </w:numPr>
      </w:pPr>
      <w:bookmarkStart w:id="8" w:name="_Toc13843034"/>
      <w:r>
        <w:lastRenderedPageBreak/>
        <w:t>Critères de jugement secondaires</w:t>
      </w:r>
      <w:bookmarkEnd w:id="8"/>
    </w:p>
    <w:p w14:paraId="62AEFE26" w14:textId="77777777" w:rsidR="00404C92" w:rsidRDefault="00404C92" w:rsidP="00404C92"/>
    <w:p w14:paraId="2AE09C38" w14:textId="77777777" w:rsidR="00404C92" w:rsidRDefault="00404C92" w:rsidP="00404C92">
      <w:pPr>
        <w:spacing w:after="240"/>
      </w:pPr>
      <w:r>
        <w:t>Les critères de jugement secondaires sont :</w:t>
      </w:r>
    </w:p>
    <w:p w14:paraId="05D5D38F" w14:textId="77777777" w:rsidR="00404C92" w:rsidRDefault="00404C92" w:rsidP="00404C92">
      <w:pPr>
        <w:pStyle w:val="Paragraphedeliste"/>
        <w:numPr>
          <w:ilvl w:val="0"/>
          <w:numId w:val="34"/>
        </w:numPr>
        <w:rPr>
          <w:rFonts w:cs="Tahoma"/>
          <w:bCs/>
        </w:rPr>
      </w:pPr>
      <w:r w:rsidRPr="008D4D7E">
        <w:rPr>
          <w:rFonts w:cs="Tahoma"/>
          <w:bCs/>
        </w:rPr>
        <w:t xml:space="preserve">Le </w:t>
      </w:r>
      <w:r w:rsidRPr="008D4D7E">
        <w:rPr>
          <w:rFonts w:cs="Tahoma"/>
          <w:b/>
          <w:bCs/>
        </w:rPr>
        <w:t>degré d’extension du traitement</w:t>
      </w:r>
      <w:r w:rsidRPr="008D4D7E">
        <w:rPr>
          <w:rFonts w:cs="Tahoma"/>
          <w:bCs/>
        </w:rPr>
        <w:t xml:space="preserve"> défini sur l’IRM à J7 après traitement par la longueur (en millimètres) des marges minimales et maximales de nécrose en dehors du volume cible, dans les trois plans de l’espace</w:t>
      </w:r>
      <w:r>
        <w:rPr>
          <w:rFonts w:cs="Tahoma"/>
          <w:bCs/>
        </w:rPr>
        <w:t>.</w:t>
      </w:r>
    </w:p>
    <w:p w14:paraId="7721C5CD" w14:textId="77777777" w:rsidR="00404C92" w:rsidRDefault="00404C92" w:rsidP="00404C92">
      <w:pPr>
        <w:pStyle w:val="Paragraphedeliste"/>
        <w:rPr>
          <w:rFonts w:cs="Tahoma"/>
          <w:bCs/>
        </w:rPr>
      </w:pPr>
      <w:r w:rsidRPr="008D4D7E">
        <w:rPr>
          <w:rFonts w:cs="Tahoma"/>
          <w:bCs/>
        </w:rPr>
        <w:t xml:space="preserve">Les marges minimales et maximales de nécrose en dehors du volume cible délimité sur l’IRM préopératoire seront mesurées en comparant l’IRM multiparamétrique de la prostate réalisée 7 jours après le traitement avec l’IRM multiparamétrique de la prostate réalisée avant le traitement. </w:t>
      </w:r>
    </w:p>
    <w:p w14:paraId="65AE33CB" w14:textId="77777777" w:rsidR="00404C92" w:rsidRPr="008D4D7E" w:rsidRDefault="00404C92" w:rsidP="00404C92">
      <w:pPr>
        <w:pStyle w:val="Paragraphedeliste"/>
        <w:rPr>
          <w:rFonts w:cs="Tahoma"/>
          <w:bCs/>
        </w:rPr>
      </w:pPr>
    </w:p>
    <w:p w14:paraId="6705E95B" w14:textId="77777777" w:rsidR="00404C92" w:rsidRDefault="00404C92" w:rsidP="00404C92">
      <w:pPr>
        <w:pStyle w:val="Paragraphedeliste"/>
        <w:numPr>
          <w:ilvl w:val="0"/>
          <w:numId w:val="34"/>
        </w:numPr>
        <w:rPr>
          <w:rFonts w:cs="Tahoma"/>
          <w:bCs/>
        </w:rPr>
      </w:pPr>
      <w:r w:rsidRPr="008D4D7E">
        <w:rPr>
          <w:rFonts w:cs="Tahoma"/>
          <w:bCs/>
        </w:rPr>
        <w:t xml:space="preserve">La </w:t>
      </w:r>
      <w:r w:rsidRPr="008D4D7E">
        <w:rPr>
          <w:rFonts w:cs="Tahoma"/>
          <w:b/>
          <w:bCs/>
        </w:rPr>
        <w:t>tolérance sexuelle</w:t>
      </w:r>
      <w:r w:rsidRPr="008D4D7E">
        <w:rPr>
          <w:rFonts w:cs="Tahoma"/>
          <w:bCs/>
        </w:rPr>
        <w:t xml:space="preserve"> évaluée par les auto-questionnaires IIEF (fonction érectile) et MSHQ-</w:t>
      </w:r>
      <w:proofErr w:type="spellStart"/>
      <w:r w:rsidRPr="008D4D7E">
        <w:rPr>
          <w:rFonts w:cs="Tahoma"/>
          <w:bCs/>
        </w:rPr>
        <w:t>Ej</w:t>
      </w:r>
      <w:proofErr w:type="spellEnd"/>
      <w:r w:rsidRPr="008D4D7E">
        <w:rPr>
          <w:rFonts w:cs="Tahoma"/>
          <w:bCs/>
        </w:rPr>
        <w:t xml:space="preserve"> (fonction éjaculatoire). Ces auto-questionnaires seront remplis par le patient au cours des visites de suivi à J7, 2 et 6 mois après l’intervention.</w:t>
      </w:r>
    </w:p>
    <w:p w14:paraId="68D63680" w14:textId="77777777" w:rsidR="00404C92" w:rsidRPr="008D4D7E" w:rsidRDefault="00404C92" w:rsidP="00404C92">
      <w:pPr>
        <w:pStyle w:val="Paragraphedeliste"/>
        <w:rPr>
          <w:rFonts w:cs="Tahoma"/>
          <w:bCs/>
        </w:rPr>
      </w:pPr>
    </w:p>
    <w:p w14:paraId="7CF5C2A9" w14:textId="77777777" w:rsidR="00404C92" w:rsidRDefault="00404C92" w:rsidP="00404C92">
      <w:pPr>
        <w:pStyle w:val="Paragraphedeliste"/>
        <w:numPr>
          <w:ilvl w:val="0"/>
          <w:numId w:val="34"/>
        </w:numPr>
        <w:rPr>
          <w:rFonts w:cs="Tahoma"/>
          <w:bCs/>
        </w:rPr>
      </w:pPr>
      <w:r w:rsidRPr="008D4D7E">
        <w:rPr>
          <w:rFonts w:cs="Tahoma"/>
          <w:bCs/>
        </w:rPr>
        <w:t xml:space="preserve">La </w:t>
      </w:r>
      <w:r w:rsidRPr="00476954">
        <w:rPr>
          <w:rFonts w:cs="Tahoma"/>
          <w:b/>
          <w:bCs/>
        </w:rPr>
        <w:t>tolérance urinaire</w:t>
      </w:r>
      <w:r w:rsidRPr="008D4D7E">
        <w:rPr>
          <w:rFonts w:cs="Tahoma"/>
          <w:bCs/>
        </w:rPr>
        <w:t xml:space="preserve"> évaluée par les auto-questionnaires IPSS et IPSS-QDV, l’examen cytobactériologique des urines, le débit urinaire maximal, le Prostate </w:t>
      </w:r>
      <w:proofErr w:type="spellStart"/>
      <w:r w:rsidRPr="008D4D7E">
        <w:rPr>
          <w:rFonts w:cs="Tahoma"/>
          <w:bCs/>
        </w:rPr>
        <w:t>Specific</w:t>
      </w:r>
      <w:proofErr w:type="spellEnd"/>
      <w:r w:rsidRPr="008D4D7E">
        <w:rPr>
          <w:rFonts w:cs="Tahoma"/>
          <w:bCs/>
        </w:rPr>
        <w:t xml:space="preserve"> </w:t>
      </w:r>
      <w:proofErr w:type="spellStart"/>
      <w:r w:rsidRPr="008D4D7E">
        <w:rPr>
          <w:rFonts w:cs="Tahoma"/>
          <w:bCs/>
        </w:rPr>
        <w:t>Antigen</w:t>
      </w:r>
      <w:proofErr w:type="spellEnd"/>
      <w:r w:rsidRPr="008D4D7E">
        <w:rPr>
          <w:rFonts w:cs="Tahoma"/>
          <w:bCs/>
        </w:rPr>
        <w:t xml:space="preserve"> (PSA) total sérique, et l’introduction de tout traitement additionnel à visée urinaire</w:t>
      </w:r>
      <w:r>
        <w:rPr>
          <w:rFonts w:cs="Tahoma"/>
          <w:bCs/>
        </w:rPr>
        <w:t xml:space="preserve">. </w:t>
      </w:r>
    </w:p>
    <w:p w14:paraId="7B39B864" w14:textId="77777777" w:rsidR="00404C92" w:rsidRPr="00476954" w:rsidRDefault="00404C92" w:rsidP="00404C92">
      <w:pPr>
        <w:ind w:left="709"/>
        <w:rPr>
          <w:rFonts w:cs="Tahoma"/>
          <w:bCs/>
        </w:rPr>
      </w:pPr>
      <w:r w:rsidRPr="00476954">
        <w:rPr>
          <w:rFonts w:cs="Tahoma"/>
          <w:bCs/>
        </w:rPr>
        <w:t>Les auto-questionnaires seront remplis par le patient au cours des visites de suivi à J7, 2 et 6 mois après l’intervention. L’examen cytobactériologique des urines sera réalisé au cours des visites de suivi à J7, 2 et 6 mois après l’intervention. Le débit urinaire sera mesuré au cours des visites de suivi à J7, 2 et 6 mois après l’intervention</w:t>
      </w:r>
      <w:r>
        <w:rPr>
          <w:rFonts w:cs="Tahoma"/>
          <w:bCs/>
        </w:rPr>
        <w:t xml:space="preserve"> et le taux de PSA sera mesuré à 2 et 6 mois après l’intervention.</w:t>
      </w:r>
    </w:p>
    <w:p w14:paraId="7063BCDA" w14:textId="77777777" w:rsidR="00404C92" w:rsidRPr="008D4D7E" w:rsidRDefault="00404C92" w:rsidP="00404C92">
      <w:pPr>
        <w:pStyle w:val="Paragraphedeliste"/>
        <w:rPr>
          <w:rFonts w:cs="Tahoma"/>
          <w:bCs/>
        </w:rPr>
      </w:pPr>
    </w:p>
    <w:p w14:paraId="2A9640EA" w14:textId="3D50E005" w:rsidR="00E04A3C" w:rsidRDefault="00404C92" w:rsidP="00404C92">
      <w:r w:rsidRPr="008D4D7E">
        <w:rPr>
          <w:rFonts w:cs="Tahoma"/>
          <w:bCs/>
        </w:rPr>
        <w:t>L’</w:t>
      </w:r>
      <w:r w:rsidRPr="00270897">
        <w:rPr>
          <w:rFonts w:cs="Tahoma"/>
          <w:b/>
          <w:bCs/>
        </w:rPr>
        <w:t>évolution carcinologique</w:t>
      </w:r>
      <w:r w:rsidRPr="008D4D7E">
        <w:rPr>
          <w:rFonts w:cs="Tahoma"/>
          <w:bCs/>
        </w:rPr>
        <w:t xml:space="preserve"> sera évaluée par une IRM multiparamétrique de la prostate et des biopsies ciblées au niveau du volume traité, 6 mois après l’intervention.</w:t>
      </w:r>
      <w:r>
        <w:rPr>
          <w:rFonts w:cs="Tahoma"/>
          <w:bCs/>
        </w:rPr>
        <w:t xml:space="preserve"> </w:t>
      </w:r>
      <w:r w:rsidRPr="00CB367F">
        <w:rPr>
          <w:bCs/>
          <w:iCs/>
        </w:rPr>
        <w:t>Les biopsies de contrôle de la prostate</w:t>
      </w:r>
      <w:r>
        <w:rPr>
          <w:bCs/>
          <w:iCs/>
        </w:rPr>
        <w:t xml:space="preserve"> seront</w:t>
      </w:r>
      <w:r w:rsidRPr="00CB367F">
        <w:rPr>
          <w:bCs/>
          <w:iCs/>
        </w:rPr>
        <w:t xml:space="preserve"> réalisées 6 mois après l’intervention au sein du service de radiologie de l’hôpital Cochin et seront analysées en anatomopathologie en aveugle du résultat IRM.</w:t>
      </w:r>
    </w:p>
    <w:p w14:paraId="6A13E921" w14:textId="77777777" w:rsidR="004355F7" w:rsidRPr="004355F7" w:rsidRDefault="004355F7" w:rsidP="004355F7">
      <w:pPr>
        <w:pStyle w:val="Titre1"/>
        <w:numPr>
          <w:ilvl w:val="0"/>
          <w:numId w:val="3"/>
        </w:numPr>
        <w:spacing w:before="240"/>
        <w:ind w:left="357" w:hanging="357"/>
      </w:pPr>
      <w:bookmarkStart w:id="9" w:name="_Toc13843035"/>
      <w:r w:rsidRPr="004355F7">
        <w:t>Nombre de sujets nécessaire</w:t>
      </w:r>
      <w:bookmarkEnd w:id="9"/>
    </w:p>
    <w:p w14:paraId="18E399BE" w14:textId="77777777" w:rsidR="004355F7" w:rsidRPr="004355F7" w:rsidRDefault="004355F7" w:rsidP="0053599A"/>
    <w:p w14:paraId="448C2C01" w14:textId="77777777" w:rsidR="00404C92" w:rsidRDefault="00404C92" w:rsidP="00404C92">
      <w:r>
        <w:t xml:space="preserve">Le nombre de sujets nécessaire est défini dans le protocole comme suit : </w:t>
      </w:r>
    </w:p>
    <w:p w14:paraId="5080ED24" w14:textId="77777777" w:rsidR="00404C92" w:rsidRPr="00714DF4" w:rsidRDefault="00404C92" w:rsidP="00404C92">
      <w:pPr>
        <w:rPr>
          <w:rFonts w:cs="Arial"/>
        </w:rPr>
      </w:pPr>
      <w:r>
        <w:t>« </w:t>
      </w:r>
      <w:r w:rsidRPr="00714DF4">
        <w:rPr>
          <w:rFonts w:cs="Arial"/>
        </w:rPr>
        <w:t>Un design d’étude de phase II a été utilisé pour le calcul du nombre de sujet en considérant qu’un taux de nécrose complète de 99 % serait désirable. Si ce taux était de 60 % ou moins l’intervention serait considérée comme inefficace.</w:t>
      </w:r>
    </w:p>
    <w:p w14:paraId="4F0E7FA1" w14:textId="7D16628E" w:rsidR="004264F0" w:rsidRDefault="00404C92" w:rsidP="00404C92">
      <w:pPr>
        <w:rPr>
          <w:rFonts w:cs="Arial"/>
        </w:rPr>
      </w:pPr>
      <w:r w:rsidRPr="00714DF4">
        <w:rPr>
          <w:rFonts w:cs="Arial"/>
        </w:rPr>
        <w:t>Conformément à ces hypothèses et avec un risque alpha de 0.1 et un risque beta de 0.1, un total de 5 patients devrait être nécessaire. Pour pouvoir étudier la tolérance de l’intervention un nombre supplémentaire de 6 patients sera prévu soit un total de 11 patients à inclure pour avoir in fine 10 patients analysables.</w:t>
      </w:r>
      <w:r>
        <w:rPr>
          <w:rFonts w:cs="Arial"/>
        </w:rPr>
        <w:t> »</w:t>
      </w:r>
    </w:p>
    <w:p w14:paraId="7B296114" w14:textId="77777777" w:rsidR="00B93721" w:rsidRDefault="00B93721" w:rsidP="00404C92">
      <w:pPr>
        <w:rPr>
          <w:rFonts w:ascii="Calibri" w:hAnsi="Calibri"/>
        </w:rPr>
        <w:sectPr w:rsidR="00B93721" w:rsidSect="00022A4F">
          <w:pgSz w:w="11906" w:h="16838"/>
          <w:pgMar w:top="1417" w:right="1417" w:bottom="1417" w:left="1417" w:header="397" w:footer="454" w:gutter="0"/>
          <w:cols w:space="720"/>
          <w:docGrid w:linePitch="360"/>
        </w:sectPr>
      </w:pPr>
    </w:p>
    <w:p w14:paraId="2659A390" w14:textId="29FE6E5F" w:rsidR="0080697C" w:rsidRDefault="0080697C" w:rsidP="0080697C">
      <w:pPr>
        <w:pStyle w:val="Titre1"/>
        <w:numPr>
          <w:ilvl w:val="0"/>
          <w:numId w:val="3"/>
        </w:numPr>
        <w:spacing w:before="240"/>
        <w:ind w:left="357" w:hanging="357"/>
      </w:pPr>
      <w:bookmarkStart w:id="10" w:name="_Toc13843036"/>
      <w:r w:rsidRPr="0080697C">
        <w:lastRenderedPageBreak/>
        <w:t>Participants à l’étude</w:t>
      </w:r>
      <w:bookmarkEnd w:id="10"/>
    </w:p>
    <w:p w14:paraId="55BE2A01" w14:textId="77777777" w:rsidR="00171B6B" w:rsidRDefault="00171B6B" w:rsidP="00171B6B"/>
    <w:p w14:paraId="43C00D75" w14:textId="7EDCEBCA" w:rsidR="00171B6B" w:rsidRDefault="00AD101C" w:rsidP="00444292">
      <w:pPr>
        <w:spacing w:after="120"/>
      </w:pPr>
      <w:r>
        <w:t>Pour rappel, l</w:t>
      </w:r>
      <w:r w:rsidR="00404C92">
        <w:t>a</w:t>
      </w:r>
      <w:r>
        <w:t xml:space="preserve"> population d’analyse </w:t>
      </w:r>
      <w:r w:rsidR="00404C92">
        <w:t>a</w:t>
      </w:r>
      <w:r>
        <w:t xml:space="preserve"> été définie comme suit :</w:t>
      </w:r>
    </w:p>
    <w:p w14:paraId="487FA637" w14:textId="187AB4F9" w:rsidR="00AD101C" w:rsidRPr="00404C92" w:rsidRDefault="00AD101C" w:rsidP="00404C92">
      <w:pPr>
        <w:pStyle w:val="Paragraphedeliste"/>
        <w:numPr>
          <w:ilvl w:val="0"/>
          <w:numId w:val="30"/>
        </w:numPr>
      </w:pPr>
      <w:r w:rsidRPr="00AD101C">
        <w:rPr>
          <w:rFonts w:ascii="Calibri" w:hAnsi="Calibri"/>
          <w:b/>
        </w:rPr>
        <w:t>Intention-de-traiter modifiée (</w:t>
      </w:r>
      <w:proofErr w:type="spellStart"/>
      <w:r w:rsidRPr="00AD101C">
        <w:rPr>
          <w:rFonts w:ascii="Calibri" w:hAnsi="Calibri"/>
          <w:b/>
        </w:rPr>
        <w:t>ITTm</w:t>
      </w:r>
      <w:proofErr w:type="spellEnd"/>
      <w:r w:rsidRPr="00AD101C">
        <w:rPr>
          <w:rFonts w:ascii="Calibri" w:hAnsi="Calibri"/>
          <w:b/>
        </w:rPr>
        <w:t>)</w:t>
      </w:r>
      <w:r w:rsidRPr="00AD101C">
        <w:rPr>
          <w:rFonts w:ascii="Calibri" w:hAnsi="Calibri"/>
        </w:rPr>
        <w:t xml:space="preserve"> : </w:t>
      </w:r>
      <w:r w:rsidR="00404C92" w:rsidRPr="007A351F">
        <w:rPr>
          <w:rFonts w:ascii="Calibri" w:hAnsi="Calibri"/>
        </w:rPr>
        <w:t>tous les patients inclus ayant reçu l’intervention</w:t>
      </w:r>
      <w:r w:rsidR="00404C92">
        <w:rPr>
          <w:rFonts w:ascii="Calibri" w:hAnsi="Calibri"/>
        </w:rPr>
        <w:t xml:space="preserve"> </w:t>
      </w:r>
      <w:proofErr w:type="gramStart"/>
      <w:r w:rsidR="00404C92" w:rsidRPr="003B2F4C">
        <w:rPr>
          <w:rFonts w:ascii="Calibri" w:hAnsi="Calibri"/>
        </w:rPr>
        <w:t>et  pour</w:t>
      </w:r>
      <w:proofErr w:type="gramEnd"/>
      <w:r w:rsidR="00404C92" w:rsidRPr="003B2F4C">
        <w:rPr>
          <w:rFonts w:ascii="Calibri" w:hAnsi="Calibri"/>
        </w:rPr>
        <w:t xml:space="preserve"> lesquels le critère de jugement principal est disponible à J7</w:t>
      </w:r>
      <w:r w:rsidR="00404C92" w:rsidRPr="007A351F">
        <w:rPr>
          <w:rFonts w:ascii="Calibri" w:hAnsi="Calibri"/>
        </w:rPr>
        <w:t>.</w:t>
      </w:r>
    </w:p>
    <w:p w14:paraId="367D8561" w14:textId="77777777" w:rsidR="00404C92" w:rsidRDefault="00404C92" w:rsidP="00404C92"/>
    <w:p w14:paraId="4B8C0BD9" w14:textId="77777777" w:rsidR="00B93721" w:rsidRDefault="00B93721" w:rsidP="00404C92"/>
    <w:p w14:paraId="5B220552" w14:textId="64E31BC6" w:rsidR="00B93721" w:rsidRPr="00B93721" w:rsidRDefault="00B93721" w:rsidP="00B93721">
      <w:pPr>
        <w:spacing w:after="120"/>
        <w:rPr>
          <w:b/>
        </w:rPr>
      </w:pPr>
      <w:r w:rsidRPr="00B93721">
        <w:rPr>
          <w:b/>
        </w:rPr>
        <w:t xml:space="preserve">Figure 1 : </w:t>
      </w:r>
      <w:proofErr w:type="spellStart"/>
      <w:r w:rsidRPr="00B93721">
        <w:rPr>
          <w:b/>
        </w:rPr>
        <w:t>Flowchart</w:t>
      </w:r>
      <w:proofErr w:type="spellEnd"/>
      <w:r w:rsidRPr="00B93721">
        <w:rPr>
          <w:b/>
        </w:rPr>
        <w:t xml:space="preserve"> de l’étude</w:t>
      </w:r>
    </w:p>
    <w:p w14:paraId="51632DDB" w14:textId="26AC9184" w:rsidR="00B93721" w:rsidRDefault="00B93721" w:rsidP="00B93721">
      <w:pPr>
        <w:jc w:val="left"/>
      </w:pPr>
      <w:r>
        <w:rPr>
          <w:noProof/>
          <w:lang w:eastAsia="fr-FR"/>
        </w:rPr>
        <w:drawing>
          <wp:inline distT="0" distB="0" distL="0" distR="0" wp14:anchorId="45574BB8" wp14:editId="2DA643C7">
            <wp:extent cx="5760720" cy="4424963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24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2612C" w14:textId="77777777" w:rsidR="00AD101C" w:rsidRDefault="00AD101C" w:rsidP="00AD101C"/>
    <w:p w14:paraId="7F60B024" w14:textId="77777777" w:rsidR="001D68A0" w:rsidRDefault="001D68A0" w:rsidP="00AD101C">
      <w:pPr>
        <w:sectPr w:rsidR="001D68A0" w:rsidSect="00022A4F">
          <w:pgSz w:w="11906" w:h="16838"/>
          <w:pgMar w:top="1417" w:right="1417" w:bottom="1417" w:left="1417" w:header="397" w:footer="454" w:gutter="0"/>
          <w:cols w:space="720"/>
          <w:docGrid w:linePitch="360"/>
        </w:sectPr>
      </w:pPr>
    </w:p>
    <w:p w14:paraId="7A431E86" w14:textId="77777777" w:rsidR="004264F0" w:rsidRPr="004264F0" w:rsidRDefault="004264F0" w:rsidP="006719EA">
      <w:pPr>
        <w:pStyle w:val="Titre1"/>
        <w:numPr>
          <w:ilvl w:val="0"/>
          <w:numId w:val="3"/>
        </w:numPr>
        <w:spacing w:before="0"/>
        <w:ind w:left="357" w:hanging="357"/>
      </w:pPr>
      <w:bookmarkStart w:id="11" w:name="_Toc13843037"/>
      <w:r w:rsidRPr="004264F0">
        <w:lastRenderedPageBreak/>
        <w:t>Analyse statistique</w:t>
      </w:r>
      <w:bookmarkEnd w:id="11"/>
    </w:p>
    <w:p w14:paraId="7BF6EF1D" w14:textId="77777777" w:rsidR="004264F0" w:rsidRDefault="004264F0" w:rsidP="0053599A">
      <w:pPr>
        <w:rPr>
          <w:rFonts w:ascii="Calibri" w:hAnsi="Calibri"/>
        </w:rPr>
      </w:pPr>
    </w:p>
    <w:p w14:paraId="0333D448" w14:textId="77777777" w:rsidR="00171B6B" w:rsidRDefault="00171B6B" w:rsidP="00171B6B">
      <w:pPr>
        <w:rPr>
          <w:rFonts w:ascii="Calibri" w:hAnsi="Calibri"/>
        </w:rPr>
      </w:pPr>
      <w:r>
        <w:rPr>
          <w:rFonts w:ascii="Calibri" w:hAnsi="Calibri"/>
        </w:rPr>
        <w:t xml:space="preserve">Les données ont été analysés à l’aide du logiciel </w:t>
      </w:r>
      <w:r w:rsidRPr="00C656E9">
        <w:rPr>
          <w:rFonts w:ascii="Calibri" w:hAnsi="Calibri"/>
        </w:rPr>
        <w:t>SAS Version 9.4 (Copyright© 201</w:t>
      </w:r>
      <w:r>
        <w:rPr>
          <w:rFonts w:ascii="Calibri" w:hAnsi="Calibri"/>
        </w:rPr>
        <w:t>6</w:t>
      </w:r>
      <w:r w:rsidRPr="00C656E9">
        <w:rPr>
          <w:rFonts w:ascii="Calibri" w:hAnsi="Calibri"/>
        </w:rPr>
        <w:t xml:space="preserve"> by SAS Institute Inc., Cary, NC, USA.).</w:t>
      </w:r>
    </w:p>
    <w:p w14:paraId="76636D79" w14:textId="77777777" w:rsidR="00171B6B" w:rsidRDefault="00171B6B" w:rsidP="00171B6B">
      <w:pPr>
        <w:rPr>
          <w:rFonts w:ascii="Calibri" w:hAnsi="Calibri"/>
        </w:rPr>
      </w:pPr>
    </w:p>
    <w:p w14:paraId="5F6BB850" w14:textId="77777777" w:rsidR="00171B6B" w:rsidRDefault="00171B6B" w:rsidP="00171B6B">
      <w:pPr>
        <w:rPr>
          <w:rFonts w:ascii="Calibri" w:hAnsi="Calibri"/>
        </w:rPr>
      </w:pPr>
      <w:r>
        <w:rPr>
          <w:rFonts w:ascii="Calibri" w:hAnsi="Calibri"/>
        </w:rPr>
        <w:t xml:space="preserve">Tous les tests réalisés sont bilatéraux avec un risque </w:t>
      </w:r>
      <w:r w:rsidRPr="006D18BF">
        <w:rPr>
          <w:rFonts w:ascii="Symbol" w:hAnsi="Symbol"/>
        </w:rPr>
        <w:t></w:t>
      </w:r>
      <w:r>
        <w:rPr>
          <w:rFonts w:ascii="Calibri" w:hAnsi="Calibri"/>
        </w:rPr>
        <w:t xml:space="preserve"> de 5 % et un seuil de significativité de 5 %.</w:t>
      </w:r>
    </w:p>
    <w:p w14:paraId="1CC28A50" w14:textId="77777777" w:rsidR="00C957FA" w:rsidRDefault="00C957FA" w:rsidP="00C957FA">
      <w:pPr>
        <w:pStyle w:val="Titre2"/>
        <w:numPr>
          <w:ilvl w:val="1"/>
          <w:numId w:val="3"/>
        </w:numPr>
        <w:rPr>
          <w:rFonts w:ascii="Calibri" w:hAnsi="Calibri"/>
        </w:rPr>
      </w:pPr>
      <w:bookmarkStart w:id="12" w:name="_Toc13843038"/>
      <w:r w:rsidRPr="00C957FA">
        <w:t>Analyse descriptive</w:t>
      </w:r>
      <w:bookmarkEnd w:id="12"/>
    </w:p>
    <w:p w14:paraId="4D2B9CC5" w14:textId="1D2A10A7" w:rsidR="00B05333" w:rsidRDefault="00B05333" w:rsidP="00B05333">
      <w:pPr>
        <w:pStyle w:val="Titre3"/>
        <w:numPr>
          <w:ilvl w:val="2"/>
          <w:numId w:val="3"/>
        </w:numPr>
      </w:pPr>
      <w:bookmarkStart w:id="13" w:name="_Toc13843039"/>
      <w:r w:rsidRPr="00B05333">
        <w:t>Caractéristiques démographiques</w:t>
      </w:r>
      <w:bookmarkEnd w:id="13"/>
    </w:p>
    <w:p w14:paraId="3E339823" w14:textId="77777777" w:rsidR="00C947B9" w:rsidRDefault="00C947B9" w:rsidP="00C947B9"/>
    <w:p w14:paraId="0C22CB9A" w14:textId="761CDD97" w:rsidR="00734579" w:rsidRPr="00385D69" w:rsidRDefault="00734579" w:rsidP="00734579">
      <w:pPr>
        <w:spacing w:after="120"/>
        <w:rPr>
          <w:b/>
        </w:rPr>
      </w:pPr>
      <w:r w:rsidRPr="00385D69">
        <w:rPr>
          <w:b/>
        </w:rPr>
        <w:t xml:space="preserve">Tableau </w:t>
      </w:r>
      <w:r>
        <w:rPr>
          <w:b/>
        </w:rPr>
        <w:t>2</w:t>
      </w:r>
      <w:r w:rsidRPr="00385D69">
        <w:rPr>
          <w:b/>
        </w:rPr>
        <w:t xml:space="preserve"> : </w:t>
      </w:r>
      <w:r>
        <w:rPr>
          <w:b/>
        </w:rPr>
        <w:t>Analyse descriptive des données sociodémographiques</w:t>
      </w:r>
    </w:p>
    <w:tbl>
      <w:tblPr>
        <w:tblW w:w="7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57"/>
        <w:gridCol w:w="1843"/>
      </w:tblGrid>
      <w:tr w:rsidR="00734579" w14:paraId="7B7F8FA6" w14:textId="77777777" w:rsidTr="00BD0B10">
        <w:trPr>
          <w:trHeight w:val="600"/>
        </w:trPr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A8452E" w14:textId="77777777" w:rsidR="00734579" w:rsidRDefault="00734579" w:rsidP="00BD0B10">
            <w:pPr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72DC70" w14:textId="1471A2C6" w:rsidR="00734579" w:rsidRDefault="00734579" w:rsidP="00734579">
            <w:pPr>
              <w:jc w:val="left"/>
              <w:rPr>
                <w:b/>
              </w:rPr>
            </w:pPr>
            <w:r>
              <w:rPr>
                <w:b/>
              </w:rPr>
              <w:t>Total</w:t>
            </w:r>
            <w:r>
              <w:rPr>
                <w:b/>
              </w:rPr>
              <w:br/>
              <w:t>n=10</w:t>
            </w:r>
          </w:p>
        </w:tc>
      </w:tr>
      <w:tr w:rsidR="00734579" w14:paraId="65C50F26" w14:textId="77777777" w:rsidTr="00BD0B10">
        <w:trPr>
          <w:trHeight w:val="300"/>
        </w:trPr>
        <w:tc>
          <w:tcPr>
            <w:tcW w:w="5457" w:type="dxa"/>
            <w:noWrap/>
            <w:hideMark/>
          </w:tcPr>
          <w:p w14:paraId="67B6C0C6" w14:textId="77777777" w:rsidR="00734579" w:rsidRDefault="00734579" w:rsidP="00BD0B10">
            <w:pPr>
              <w:jc w:val="left"/>
              <w:rPr>
                <w:b/>
              </w:rPr>
            </w:pPr>
            <w:r>
              <w:rPr>
                <w:b/>
              </w:rPr>
              <w:t>Âge (années)</w:t>
            </w:r>
          </w:p>
        </w:tc>
        <w:tc>
          <w:tcPr>
            <w:tcW w:w="1843" w:type="dxa"/>
            <w:noWrap/>
          </w:tcPr>
          <w:p w14:paraId="690E544D" w14:textId="77777777" w:rsidR="00734579" w:rsidRDefault="00734579" w:rsidP="00BD0B10">
            <w:pPr>
              <w:jc w:val="left"/>
            </w:pPr>
          </w:p>
        </w:tc>
      </w:tr>
      <w:tr w:rsidR="00734579" w14:paraId="3C10BD1E" w14:textId="77777777" w:rsidTr="00BD0B10">
        <w:trPr>
          <w:trHeight w:val="300"/>
        </w:trPr>
        <w:tc>
          <w:tcPr>
            <w:tcW w:w="5457" w:type="dxa"/>
            <w:noWrap/>
            <w:hideMark/>
          </w:tcPr>
          <w:p w14:paraId="53E30456" w14:textId="77777777" w:rsidR="00734579" w:rsidRDefault="00734579" w:rsidP="00BD0B10">
            <w:pPr>
              <w:jc w:val="left"/>
            </w:pPr>
            <w:r>
              <w:t>Manquant</w:t>
            </w:r>
          </w:p>
        </w:tc>
        <w:tc>
          <w:tcPr>
            <w:tcW w:w="1843" w:type="dxa"/>
            <w:noWrap/>
            <w:hideMark/>
          </w:tcPr>
          <w:p w14:paraId="472A47C9" w14:textId="77777777" w:rsidR="00734579" w:rsidRDefault="00734579" w:rsidP="00BD0B10">
            <w:pPr>
              <w:jc w:val="left"/>
            </w:pPr>
            <w:r>
              <w:t>0</w:t>
            </w:r>
          </w:p>
        </w:tc>
      </w:tr>
      <w:tr w:rsidR="00734579" w14:paraId="3104BCA6" w14:textId="77777777" w:rsidTr="00BD0B10">
        <w:trPr>
          <w:trHeight w:val="300"/>
        </w:trPr>
        <w:tc>
          <w:tcPr>
            <w:tcW w:w="5457" w:type="dxa"/>
            <w:noWrap/>
            <w:hideMark/>
          </w:tcPr>
          <w:p w14:paraId="6933EC3B" w14:textId="77777777" w:rsidR="00734579" w:rsidRDefault="00734579" w:rsidP="00BD0B10">
            <w:pPr>
              <w:jc w:val="left"/>
            </w:pPr>
            <w:r>
              <w:t>Moyenne (écart-type)</w:t>
            </w:r>
          </w:p>
        </w:tc>
        <w:tc>
          <w:tcPr>
            <w:tcW w:w="1843" w:type="dxa"/>
            <w:noWrap/>
          </w:tcPr>
          <w:p w14:paraId="07FA8674" w14:textId="6FA4E329" w:rsidR="00734579" w:rsidRDefault="00734579" w:rsidP="00BD0B10">
            <w:pPr>
              <w:jc w:val="left"/>
            </w:pPr>
            <w:r>
              <w:t>65.7 (</w:t>
            </w:r>
            <w:r w:rsidRPr="00734579">
              <w:t>5.8</w:t>
            </w:r>
            <w:r>
              <w:t>)</w:t>
            </w:r>
          </w:p>
        </w:tc>
      </w:tr>
      <w:tr w:rsidR="00734579" w14:paraId="74995AD3" w14:textId="77777777" w:rsidTr="00BD0B10">
        <w:trPr>
          <w:trHeight w:val="300"/>
        </w:trPr>
        <w:tc>
          <w:tcPr>
            <w:tcW w:w="5457" w:type="dxa"/>
            <w:noWrap/>
            <w:hideMark/>
          </w:tcPr>
          <w:p w14:paraId="1DC6021A" w14:textId="77777777" w:rsidR="00734579" w:rsidRDefault="00734579" w:rsidP="00BD0B10">
            <w:pPr>
              <w:jc w:val="left"/>
            </w:pPr>
            <w:r>
              <w:t>Médiane (Q1-Q3)</w:t>
            </w:r>
          </w:p>
        </w:tc>
        <w:tc>
          <w:tcPr>
            <w:tcW w:w="1843" w:type="dxa"/>
            <w:noWrap/>
          </w:tcPr>
          <w:p w14:paraId="504B5219" w14:textId="23AB96C7" w:rsidR="00734579" w:rsidRDefault="00734579" w:rsidP="00BD0B10">
            <w:pPr>
              <w:jc w:val="left"/>
            </w:pPr>
            <w:r>
              <w:t>64.5 (61.0-72.0)</w:t>
            </w:r>
          </w:p>
        </w:tc>
      </w:tr>
      <w:tr w:rsidR="00734579" w14:paraId="26CC740E" w14:textId="77777777" w:rsidTr="00BD0B10">
        <w:trPr>
          <w:trHeight w:val="300"/>
        </w:trPr>
        <w:tc>
          <w:tcPr>
            <w:tcW w:w="5457" w:type="dxa"/>
            <w:noWrap/>
            <w:hideMark/>
          </w:tcPr>
          <w:p w14:paraId="3A3E5760" w14:textId="77777777" w:rsidR="00734579" w:rsidRDefault="00734579" w:rsidP="00BD0B10">
            <w:pPr>
              <w:jc w:val="left"/>
            </w:pPr>
            <w:r>
              <w:t>Min - Max</w:t>
            </w:r>
          </w:p>
        </w:tc>
        <w:tc>
          <w:tcPr>
            <w:tcW w:w="1843" w:type="dxa"/>
            <w:noWrap/>
          </w:tcPr>
          <w:p w14:paraId="04AAC822" w14:textId="08C425F1" w:rsidR="00734579" w:rsidRDefault="00734579" w:rsidP="00BD0B10">
            <w:pPr>
              <w:jc w:val="left"/>
            </w:pPr>
            <w:r>
              <w:t>58.0-74.0</w:t>
            </w:r>
          </w:p>
        </w:tc>
      </w:tr>
      <w:tr w:rsidR="00734579" w14:paraId="1BFA564A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F89A54" w14:textId="77777777" w:rsidR="00734579" w:rsidRDefault="00734579" w:rsidP="00BD0B10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457083" w14:textId="77777777" w:rsidR="00734579" w:rsidRDefault="00734579" w:rsidP="00BD0B10">
            <w:pPr>
              <w:jc w:val="left"/>
            </w:pPr>
          </w:p>
        </w:tc>
      </w:tr>
    </w:tbl>
    <w:p w14:paraId="6DCD22BB" w14:textId="67F03343" w:rsidR="00734579" w:rsidRPr="00734579" w:rsidRDefault="00734579" w:rsidP="00734579">
      <w:pPr>
        <w:pStyle w:val="Titre3"/>
        <w:numPr>
          <w:ilvl w:val="2"/>
          <w:numId w:val="3"/>
        </w:numPr>
      </w:pPr>
      <w:bookmarkStart w:id="14" w:name="_Toc13843040"/>
      <w:r w:rsidRPr="00734579">
        <w:t>Examen clinique</w:t>
      </w:r>
      <w:bookmarkEnd w:id="14"/>
    </w:p>
    <w:p w14:paraId="6EE84B93" w14:textId="77777777" w:rsidR="00734579" w:rsidRDefault="00734579" w:rsidP="00C947B9"/>
    <w:p w14:paraId="460D8658" w14:textId="72161365" w:rsidR="00734579" w:rsidRPr="00734579" w:rsidRDefault="00734579" w:rsidP="00734579">
      <w:pPr>
        <w:spacing w:after="120"/>
        <w:rPr>
          <w:b/>
        </w:rPr>
      </w:pPr>
      <w:r w:rsidRPr="00385D69">
        <w:rPr>
          <w:b/>
        </w:rPr>
        <w:t xml:space="preserve">Tableau </w:t>
      </w:r>
      <w:r>
        <w:rPr>
          <w:b/>
        </w:rPr>
        <w:t>3</w:t>
      </w:r>
      <w:r w:rsidRPr="00385D69">
        <w:rPr>
          <w:b/>
        </w:rPr>
        <w:t xml:space="preserve"> : </w:t>
      </w:r>
      <w:r>
        <w:rPr>
          <w:b/>
        </w:rPr>
        <w:t>Analyse descriptive des examens cliniques</w:t>
      </w:r>
    </w:p>
    <w:tbl>
      <w:tblPr>
        <w:tblW w:w="7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57"/>
        <w:gridCol w:w="1843"/>
      </w:tblGrid>
      <w:tr w:rsidR="00734579" w14:paraId="38165865" w14:textId="77777777" w:rsidTr="00BD0B10">
        <w:trPr>
          <w:trHeight w:val="600"/>
        </w:trPr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809D83" w14:textId="77777777" w:rsidR="00734579" w:rsidRDefault="00734579" w:rsidP="00BD0B10">
            <w:pPr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27773E" w14:textId="77777777" w:rsidR="00734579" w:rsidRDefault="00734579" w:rsidP="00BD0B10">
            <w:pPr>
              <w:jc w:val="left"/>
              <w:rPr>
                <w:b/>
              </w:rPr>
            </w:pPr>
            <w:r>
              <w:rPr>
                <w:b/>
              </w:rPr>
              <w:t>Total</w:t>
            </w:r>
            <w:r>
              <w:rPr>
                <w:b/>
              </w:rPr>
              <w:br/>
              <w:t>n=10</w:t>
            </w:r>
          </w:p>
        </w:tc>
      </w:tr>
      <w:tr w:rsidR="00734579" w14:paraId="2C0B9D90" w14:textId="77777777" w:rsidTr="00BD0B10">
        <w:trPr>
          <w:trHeight w:val="300"/>
        </w:trPr>
        <w:tc>
          <w:tcPr>
            <w:tcW w:w="5457" w:type="dxa"/>
            <w:noWrap/>
            <w:hideMark/>
          </w:tcPr>
          <w:p w14:paraId="4C49F07C" w14:textId="421C14F7" w:rsidR="00734579" w:rsidRDefault="00734579" w:rsidP="00BD0B10">
            <w:pPr>
              <w:jc w:val="left"/>
              <w:rPr>
                <w:b/>
              </w:rPr>
            </w:pPr>
            <w:r w:rsidRPr="00734579">
              <w:rPr>
                <w:b/>
              </w:rPr>
              <w:t>Délai depuis le diagnostic de cancer (mois)</w:t>
            </w:r>
          </w:p>
        </w:tc>
        <w:tc>
          <w:tcPr>
            <w:tcW w:w="1843" w:type="dxa"/>
            <w:noWrap/>
          </w:tcPr>
          <w:p w14:paraId="4B9B9E10" w14:textId="77777777" w:rsidR="00734579" w:rsidRDefault="00734579" w:rsidP="00BD0B10">
            <w:pPr>
              <w:jc w:val="left"/>
            </w:pPr>
          </w:p>
        </w:tc>
      </w:tr>
      <w:tr w:rsidR="00734579" w14:paraId="444519F7" w14:textId="77777777" w:rsidTr="00734579">
        <w:trPr>
          <w:trHeight w:val="300"/>
        </w:trPr>
        <w:tc>
          <w:tcPr>
            <w:tcW w:w="5457" w:type="dxa"/>
            <w:noWrap/>
            <w:hideMark/>
          </w:tcPr>
          <w:p w14:paraId="54A8574E" w14:textId="77777777" w:rsidR="00734579" w:rsidRDefault="00734579" w:rsidP="00BD0B10">
            <w:pPr>
              <w:jc w:val="left"/>
            </w:pPr>
            <w:r>
              <w:t>Manquant</w:t>
            </w:r>
          </w:p>
        </w:tc>
        <w:tc>
          <w:tcPr>
            <w:tcW w:w="1843" w:type="dxa"/>
            <w:noWrap/>
          </w:tcPr>
          <w:p w14:paraId="592A3BCD" w14:textId="695CA4D8" w:rsidR="00734579" w:rsidRDefault="00734579" w:rsidP="00BD0B10">
            <w:pPr>
              <w:jc w:val="left"/>
            </w:pPr>
            <w:r>
              <w:t>0</w:t>
            </w:r>
          </w:p>
        </w:tc>
      </w:tr>
      <w:tr w:rsidR="00734579" w14:paraId="268FD4E0" w14:textId="77777777" w:rsidTr="00BD0B10">
        <w:trPr>
          <w:trHeight w:val="300"/>
        </w:trPr>
        <w:tc>
          <w:tcPr>
            <w:tcW w:w="5457" w:type="dxa"/>
            <w:noWrap/>
            <w:hideMark/>
          </w:tcPr>
          <w:p w14:paraId="2A01E130" w14:textId="77777777" w:rsidR="00734579" w:rsidRDefault="00734579" w:rsidP="00BD0B10">
            <w:pPr>
              <w:jc w:val="left"/>
            </w:pPr>
            <w:r>
              <w:t>Moyenne (écart-type)</w:t>
            </w:r>
          </w:p>
        </w:tc>
        <w:tc>
          <w:tcPr>
            <w:tcW w:w="1843" w:type="dxa"/>
            <w:noWrap/>
          </w:tcPr>
          <w:p w14:paraId="2528BAB7" w14:textId="4BAE6815" w:rsidR="00734579" w:rsidRDefault="00734579" w:rsidP="00BD0B10">
            <w:pPr>
              <w:jc w:val="left"/>
            </w:pPr>
            <w:r>
              <w:t>2.0 (</w:t>
            </w:r>
            <w:r w:rsidRPr="00734579">
              <w:t>1.4</w:t>
            </w:r>
            <w:r>
              <w:t>)</w:t>
            </w:r>
          </w:p>
        </w:tc>
      </w:tr>
      <w:tr w:rsidR="00734579" w14:paraId="03DC1BF4" w14:textId="77777777" w:rsidTr="00BD0B10">
        <w:trPr>
          <w:trHeight w:val="300"/>
        </w:trPr>
        <w:tc>
          <w:tcPr>
            <w:tcW w:w="5457" w:type="dxa"/>
            <w:noWrap/>
            <w:hideMark/>
          </w:tcPr>
          <w:p w14:paraId="76E65968" w14:textId="77777777" w:rsidR="00734579" w:rsidRDefault="00734579" w:rsidP="00BD0B10">
            <w:pPr>
              <w:jc w:val="left"/>
            </w:pPr>
            <w:r>
              <w:t>Médiane (Q1-Q3)</w:t>
            </w:r>
          </w:p>
        </w:tc>
        <w:tc>
          <w:tcPr>
            <w:tcW w:w="1843" w:type="dxa"/>
            <w:noWrap/>
          </w:tcPr>
          <w:p w14:paraId="7E00E848" w14:textId="7CDBC42B" w:rsidR="00734579" w:rsidRDefault="00734579" w:rsidP="00BD0B10">
            <w:pPr>
              <w:jc w:val="left"/>
            </w:pPr>
            <w:r>
              <w:t>1.5 (1.0-3.0)</w:t>
            </w:r>
          </w:p>
        </w:tc>
      </w:tr>
      <w:tr w:rsidR="00734579" w14:paraId="5E13FB3E" w14:textId="77777777" w:rsidTr="00BD0B10">
        <w:trPr>
          <w:trHeight w:val="300"/>
        </w:trPr>
        <w:tc>
          <w:tcPr>
            <w:tcW w:w="5457" w:type="dxa"/>
            <w:noWrap/>
            <w:hideMark/>
          </w:tcPr>
          <w:p w14:paraId="2E29149E" w14:textId="77777777" w:rsidR="00734579" w:rsidRDefault="00734579" w:rsidP="00BD0B10">
            <w:pPr>
              <w:jc w:val="left"/>
            </w:pPr>
            <w:r>
              <w:t>Min - Max</w:t>
            </w:r>
          </w:p>
        </w:tc>
        <w:tc>
          <w:tcPr>
            <w:tcW w:w="1843" w:type="dxa"/>
            <w:noWrap/>
          </w:tcPr>
          <w:p w14:paraId="7908B4FB" w14:textId="16019DF5" w:rsidR="00734579" w:rsidRDefault="00734579" w:rsidP="00BD0B10">
            <w:pPr>
              <w:jc w:val="left"/>
            </w:pPr>
            <w:r>
              <w:t>0.0-4.0</w:t>
            </w:r>
          </w:p>
        </w:tc>
      </w:tr>
      <w:tr w:rsidR="00734579" w14:paraId="761453CB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9A4F51" w14:textId="77777777" w:rsidR="00734579" w:rsidRDefault="00734579" w:rsidP="00BD0B10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1AF71" w14:textId="77777777" w:rsidR="00734579" w:rsidRDefault="00734579" w:rsidP="00BD0B10">
            <w:pPr>
              <w:jc w:val="left"/>
            </w:pPr>
          </w:p>
        </w:tc>
      </w:tr>
      <w:tr w:rsidR="00734579" w14:paraId="7A3D5B22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B55972" w14:textId="0D33F353" w:rsidR="00734579" w:rsidRDefault="00734579" w:rsidP="00734579">
            <w:pPr>
              <w:jc w:val="left"/>
            </w:pPr>
            <w:r w:rsidRPr="00734579">
              <w:rPr>
                <w:b/>
              </w:rPr>
              <w:t>Stade du cancer</w:t>
            </w:r>
            <w:r w:rsidR="006719EA">
              <w:rPr>
                <w:b/>
              </w:rPr>
              <w:t xml:space="preserve">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3548F9" w14:textId="77777777" w:rsidR="00734579" w:rsidRDefault="00734579" w:rsidP="00BD0B10">
            <w:pPr>
              <w:jc w:val="left"/>
            </w:pPr>
          </w:p>
        </w:tc>
      </w:tr>
      <w:tr w:rsidR="00734579" w14:paraId="0B7C2F04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E3006" w14:textId="26815813" w:rsidR="00734579" w:rsidRDefault="00734579" w:rsidP="00BD0B10">
            <w:pPr>
              <w:tabs>
                <w:tab w:val="left" w:pos="426"/>
              </w:tabs>
              <w:jc w:val="left"/>
            </w:pPr>
            <w:r>
              <w:tab/>
              <w:t>T1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E515A5" w14:textId="7D0D252F" w:rsidR="00734579" w:rsidRDefault="00734579" w:rsidP="00BD0B10">
            <w:pPr>
              <w:jc w:val="left"/>
            </w:pPr>
            <w:r>
              <w:t>9 (</w:t>
            </w:r>
            <w:r w:rsidRPr="00734579">
              <w:t>90.0</w:t>
            </w:r>
            <w:r>
              <w:t>)</w:t>
            </w:r>
          </w:p>
        </w:tc>
      </w:tr>
      <w:tr w:rsidR="00734579" w14:paraId="7BBA63E4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245849" w14:textId="23C6C41B" w:rsidR="00734579" w:rsidRDefault="00734579" w:rsidP="00BD0B10">
            <w:pPr>
              <w:tabs>
                <w:tab w:val="left" w:pos="426"/>
              </w:tabs>
              <w:jc w:val="left"/>
            </w:pPr>
            <w:r>
              <w:tab/>
              <w:t>T2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5BCC53" w14:textId="7C587A66" w:rsidR="00734579" w:rsidRDefault="00734579" w:rsidP="00BD0B10">
            <w:pPr>
              <w:jc w:val="left"/>
            </w:pPr>
            <w:r>
              <w:t>1 (10.0)</w:t>
            </w:r>
          </w:p>
        </w:tc>
      </w:tr>
      <w:tr w:rsidR="00734579" w14:paraId="7C86A39F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71691" w14:textId="77777777" w:rsidR="00734579" w:rsidRDefault="00734579" w:rsidP="00BD0B10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499285" w14:textId="77777777" w:rsidR="00734579" w:rsidRDefault="00734579" w:rsidP="00BD0B10">
            <w:pPr>
              <w:jc w:val="left"/>
            </w:pPr>
          </w:p>
        </w:tc>
      </w:tr>
      <w:tr w:rsidR="00734579" w14:paraId="2FDAE856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400A83" w14:textId="51A9A800" w:rsidR="00734579" w:rsidRDefault="00734579" w:rsidP="00734579">
            <w:pPr>
              <w:jc w:val="left"/>
            </w:pPr>
            <w:r w:rsidRPr="00734579">
              <w:rPr>
                <w:b/>
              </w:rPr>
              <w:t>Localisation de la tumeur index</w:t>
            </w:r>
            <w:r w:rsidR="006719EA">
              <w:rPr>
                <w:b/>
              </w:rPr>
              <w:t xml:space="preserve">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03841" w14:textId="77777777" w:rsidR="00734579" w:rsidRDefault="00734579" w:rsidP="00BD0B10">
            <w:pPr>
              <w:jc w:val="left"/>
            </w:pPr>
          </w:p>
        </w:tc>
      </w:tr>
      <w:tr w:rsidR="00734579" w14:paraId="07D3CEE8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2B83F2" w14:textId="0E687631" w:rsidR="00734579" w:rsidRDefault="00734579" w:rsidP="00BD0B10">
            <w:pPr>
              <w:tabs>
                <w:tab w:val="left" w:pos="426"/>
              </w:tabs>
              <w:jc w:val="left"/>
            </w:pPr>
            <w:r>
              <w:tab/>
              <w:t>Dro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71BFB1" w14:textId="72B3B03E" w:rsidR="00734579" w:rsidRDefault="00734579" w:rsidP="00BD0B10">
            <w:pPr>
              <w:jc w:val="left"/>
            </w:pPr>
            <w:r>
              <w:t>3 (30.0)</w:t>
            </w:r>
          </w:p>
        </w:tc>
      </w:tr>
      <w:tr w:rsidR="00734579" w14:paraId="7AFF06B7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E6C955" w14:textId="640FFB5E" w:rsidR="00734579" w:rsidRDefault="00734579" w:rsidP="00BD0B10">
            <w:pPr>
              <w:tabs>
                <w:tab w:val="left" w:pos="426"/>
              </w:tabs>
              <w:jc w:val="left"/>
            </w:pPr>
            <w:r>
              <w:tab/>
              <w:t>Gauch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C6C84E" w14:textId="727D1D47" w:rsidR="00734579" w:rsidRDefault="00734579" w:rsidP="00BD0B10">
            <w:pPr>
              <w:jc w:val="left"/>
            </w:pPr>
            <w:r>
              <w:t>7 (70.0)</w:t>
            </w:r>
          </w:p>
        </w:tc>
      </w:tr>
      <w:tr w:rsidR="00734579" w14:paraId="1A93689E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B18508" w14:textId="77777777" w:rsidR="00734579" w:rsidRDefault="00734579" w:rsidP="00BD0B10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4942C5" w14:textId="77777777" w:rsidR="00734579" w:rsidRDefault="00734579" w:rsidP="00BD0B10">
            <w:pPr>
              <w:jc w:val="left"/>
            </w:pPr>
          </w:p>
        </w:tc>
      </w:tr>
      <w:tr w:rsidR="00734579" w14:paraId="2722D3CB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14234" w14:textId="13926F15" w:rsidR="00734579" w:rsidRDefault="00734579" w:rsidP="00BD0B10">
            <w:pPr>
              <w:tabs>
                <w:tab w:val="left" w:pos="426"/>
              </w:tabs>
              <w:jc w:val="left"/>
            </w:pPr>
            <w:r>
              <w:tab/>
              <w:t>Z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57F56" w14:textId="44D91638" w:rsidR="00734579" w:rsidRDefault="00734579" w:rsidP="00BD0B10">
            <w:pPr>
              <w:jc w:val="left"/>
            </w:pPr>
            <w:r>
              <w:t>6 (60.0)</w:t>
            </w:r>
          </w:p>
        </w:tc>
      </w:tr>
      <w:tr w:rsidR="00734579" w14:paraId="6957A2D4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23EC82" w14:textId="73BC3B63" w:rsidR="00734579" w:rsidRDefault="00734579" w:rsidP="00BD0B10">
            <w:pPr>
              <w:tabs>
                <w:tab w:val="left" w:pos="426"/>
              </w:tabs>
              <w:jc w:val="left"/>
            </w:pPr>
            <w:r>
              <w:tab/>
              <w:t>Z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35284B" w14:textId="57362BB3" w:rsidR="00734579" w:rsidRDefault="00734579" w:rsidP="00BD0B10">
            <w:pPr>
              <w:jc w:val="left"/>
            </w:pPr>
            <w:r>
              <w:t>4 (40.0)</w:t>
            </w:r>
          </w:p>
        </w:tc>
      </w:tr>
      <w:tr w:rsidR="00734579" w14:paraId="2536312C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0E9A32" w14:textId="77777777" w:rsidR="00734579" w:rsidRDefault="00734579" w:rsidP="00BD0B10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3E61AE" w14:textId="77777777" w:rsidR="00734579" w:rsidRDefault="00734579" w:rsidP="00BD0B10">
            <w:pPr>
              <w:jc w:val="left"/>
            </w:pPr>
          </w:p>
        </w:tc>
      </w:tr>
      <w:tr w:rsidR="00734579" w14:paraId="16668AC8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EB3F37" w14:textId="03DCE0B0" w:rsidR="00734579" w:rsidRDefault="00734579" w:rsidP="00BD0B10">
            <w:pPr>
              <w:tabs>
                <w:tab w:val="left" w:pos="426"/>
              </w:tabs>
              <w:jc w:val="left"/>
            </w:pPr>
            <w:r>
              <w:tab/>
              <w:t>Ap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E4DFB1" w14:textId="54374532" w:rsidR="00734579" w:rsidRDefault="00734579" w:rsidP="00BD0B10">
            <w:pPr>
              <w:jc w:val="left"/>
            </w:pPr>
            <w:r>
              <w:t>3 (30.0)</w:t>
            </w:r>
          </w:p>
        </w:tc>
      </w:tr>
      <w:tr w:rsidR="00734579" w14:paraId="046E9736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67E8E9" w14:textId="7C76F780" w:rsidR="00734579" w:rsidRDefault="00734579" w:rsidP="00BD0B10">
            <w:pPr>
              <w:tabs>
                <w:tab w:val="left" w:pos="426"/>
              </w:tabs>
              <w:jc w:val="left"/>
            </w:pPr>
            <w:r>
              <w:tab/>
              <w:t>Zone moyen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5F1327" w14:textId="676680D4" w:rsidR="00734579" w:rsidRDefault="00734579" w:rsidP="00BD0B10">
            <w:pPr>
              <w:jc w:val="left"/>
            </w:pPr>
            <w:r>
              <w:t>3 (30.0)</w:t>
            </w:r>
          </w:p>
        </w:tc>
      </w:tr>
      <w:tr w:rsidR="00734579" w14:paraId="395E43C6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ABB681" w14:textId="10A3B06B" w:rsidR="00734579" w:rsidRDefault="00734579" w:rsidP="00BD0B10">
            <w:pPr>
              <w:tabs>
                <w:tab w:val="left" w:pos="426"/>
              </w:tabs>
              <w:jc w:val="left"/>
            </w:pPr>
            <w:r>
              <w:tab/>
              <w:t>B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853C11" w14:textId="626933E8" w:rsidR="00734579" w:rsidRDefault="00734579" w:rsidP="00BD0B10">
            <w:pPr>
              <w:jc w:val="left"/>
            </w:pPr>
            <w:r>
              <w:t>4 (40.0)</w:t>
            </w:r>
          </w:p>
        </w:tc>
      </w:tr>
      <w:tr w:rsidR="00734579" w14:paraId="030995E3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5AD679" w14:textId="77777777" w:rsidR="00734579" w:rsidRDefault="00734579" w:rsidP="00BD0B10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E2CE19" w14:textId="77777777" w:rsidR="00734579" w:rsidRDefault="00734579" w:rsidP="00BD0B10">
            <w:pPr>
              <w:jc w:val="left"/>
            </w:pPr>
          </w:p>
        </w:tc>
      </w:tr>
      <w:tr w:rsidR="00734579" w14:paraId="738BC6A6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C7E229" w14:textId="78F944E3" w:rsidR="00734579" w:rsidRPr="009B406C" w:rsidRDefault="00734579" w:rsidP="00734579">
            <w:pPr>
              <w:jc w:val="left"/>
            </w:pPr>
            <w:r w:rsidRPr="009B406C">
              <w:rPr>
                <w:b/>
              </w:rPr>
              <w:lastRenderedPageBreak/>
              <w:t>Grand axe (m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BF752" w14:textId="77777777" w:rsidR="00734579" w:rsidRDefault="00734579" w:rsidP="00BD0B10">
            <w:pPr>
              <w:jc w:val="left"/>
            </w:pPr>
          </w:p>
        </w:tc>
      </w:tr>
      <w:tr w:rsidR="00734579" w14:paraId="492ADB9A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50C18B" w14:textId="5B118C0B" w:rsidR="00734579" w:rsidRPr="009B406C" w:rsidRDefault="00734579" w:rsidP="00BD0B10">
            <w:pPr>
              <w:tabs>
                <w:tab w:val="left" w:pos="426"/>
              </w:tabs>
              <w:jc w:val="left"/>
            </w:pPr>
            <w:r w:rsidRPr="009B406C"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1DD96C" w14:textId="3DD07363" w:rsidR="00734579" w:rsidRDefault="00B967BE" w:rsidP="00BD0B10">
            <w:pPr>
              <w:jc w:val="left"/>
            </w:pPr>
            <w:r>
              <w:t>0</w:t>
            </w:r>
          </w:p>
        </w:tc>
      </w:tr>
      <w:tr w:rsidR="00B967BE" w14:paraId="42551348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774D8" w14:textId="4B366547" w:rsidR="00B967BE" w:rsidRPr="009B406C" w:rsidRDefault="00B967BE" w:rsidP="00BD0B10">
            <w:pPr>
              <w:tabs>
                <w:tab w:val="left" w:pos="426"/>
              </w:tabs>
              <w:jc w:val="left"/>
            </w:pPr>
            <w:r w:rsidRPr="009B406C">
              <w:t>Moyenne (écart-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8A4A66" w14:textId="31E95256" w:rsidR="00B967BE" w:rsidRDefault="009B406C" w:rsidP="00BD0B10">
            <w:pPr>
              <w:jc w:val="left"/>
            </w:pPr>
            <w:r>
              <w:t>12.1 (</w:t>
            </w:r>
            <w:r w:rsidRPr="009B406C">
              <w:t>4.8</w:t>
            </w:r>
            <w:r>
              <w:t>)</w:t>
            </w:r>
          </w:p>
        </w:tc>
      </w:tr>
      <w:tr w:rsidR="00B967BE" w14:paraId="406A4F10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65D93B" w14:textId="00D82220" w:rsidR="00B967BE" w:rsidRPr="009B406C" w:rsidRDefault="00B967BE" w:rsidP="00BD0B10">
            <w:pPr>
              <w:tabs>
                <w:tab w:val="left" w:pos="426"/>
              </w:tabs>
              <w:jc w:val="left"/>
            </w:pPr>
            <w:r w:rsidRPr="009B406C">
              <w:t>Médiane (Q1-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4BA0F3" w14:textId="00E77FB9" w:rsidR="00B967BE" w:rsidRDefault="00B967BE" w:rsidP="00BD0B10">
            <w:pPr>
              <w:jc w:val="left"/>
            </w:pPr>
            <w:r>
              <w:t>11.5 (9.0-15.0)</w:t>
            </w:r>
          </w:p>
        </w:tc>
      </w:tr>
      <w:tr w:rsidR="00B967BE" w14:paraId="18ADB2DA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D586F" w14:textId="7EA1C41E" w:rsidR="00B967BE" w:rsidRPr="009B406C" w:rsidRDefault="00B967BE" w:rsidP="00BD0B10">
            <w:pPr>
              <w:tabs>
                <w:tab w:val="left" w:pos="426"/>
              </w:tabs>
              <w:jc w:val="left"/>
            </w:pPr>
            <w:r w:rsidRPr="009B406C">
              <w:t>Min -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E6573E" w14:textId="34F1AAC4" w:rsidR="00B967BE" w:rsidRDefault="00B967BE" w:rsidP="009B406C">
            <w:pPr>
              <w:jc w:val="left"/>
            </w:pPr>
            <w:r>
              <w:t>5.0-</w:t>
            </w:r>
            <w:r w:rsidR="009B406C">
              <w:t>20</w:t>
            </w:r>
            <w:r>
              <w:t>.0</w:t>
            </w:r>
          </w:p>
        </w:tc>
      </w:tr>
      <w:tr w:rsidR="00B967BE" w14:paraId="7DF14E8D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B31A0E" w14:textId="77777777" w:rsidR="00B967BE" w:rsidRDefault="00B967BE" w:rsidP="00BD0B10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FB6228" w14:textId="77777777" w:rsidR="00B967BE" w:rsidRDefault="00B967BE" w:rsidP="00BD0B10">
            <w:pPr>
              <w:jc w:val="left"/>
            </w:pPr>
          </w:p>
        </w:tc>
      </w:tr>
      <w:tr w:rsidR="00B967BE" w14:paraId="21D8ACE4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DD997" w14:textId="24895EEA" w:rsidR="00B967BE" w:rsidRDefault="00B967BE" w:rsidP="00B967BE">
            <w:pPr>
              <w:jc w:val="left"/>
            </w:pPr>
            <w:r w:rsidRPr="00B967BE">
              <w:rPr>
                <w:b/>
              </w:rPr>
              <w:t>Toucher rectal</w:t>
            </w:r>
            <w:r>
              <w:t xml:space="preserve"> </w:t>
            </w:r>
            <w:r w:rsidR="006719EA">
              <w:rPr>
                <w:b/>
              </w:rPr>
              <w:t>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9164E6" w14:textId="77777777" w:rsidR="00B967BE" w:rsidRDefault="00B967BE" w:rsidP="00BD0B10">
            <w:pPr>
              <w:jc w:val="left"/>
            </w:pPr>
          </w:p>
        </w:tc>
      </w:tr>
      <w:tr w:rsidR="00B967BE" w14:paraId="25421717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F3798F" w14:textId="25551801" w:rsidR="00B967BE" w:rsidRDefault="00B967BE" w:rsidP="00BD0B10">
            <w:pPr>
              <w:tabs>
                <w:tab w:val="left" w:pos="426"/>
              </w:tabs>
              <w:jc w:val="left"/>
            </w:pPr>
            <w:r>
              <w:tab/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8B68D8" w14:textId="4C869CDA" w:rsidR="00B967BE" w:rsidRDefault="00B967BE" w:rsidP="00BD0B10">
            <w:pPr>
              <w:jc w:val="left"/>
            </w:pPr>
            <w:r>
              <w:t>10 (100.0)</w:t>
            </w:r>
          </w:p>
        </w:tc>
      </w:tr>
      <w:tr w:rsidR="00B967BE" w14:paraId="007132DD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7C810E" w14:textId="77777777" w:rsidR="00B967BE" w:rsidRDefault="00B967BE" w:rsidP="00BD0B10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FDCAB" w14:textId="77777777" w:rsidR="00B967BE" w:rsidRDefault="00B967BE" w:rsidP="00BD0B10">
            <w:pPr>
              <w:jc w:val="left"/>
            </w:pPr>
          </w:p>
        </w:tc>
      </w:tr>
      <w:tr w:rsidR="00B967BE" w14:paraId="3880CA9F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B8F83E" w14:textId="2F30D15D" w:rsidR="00B967BE" w:rsidRPr="00D53737" w:rsidRDefault="00D53737" w:rsidP="00BD0B10">
            <w:pPr>
              <w:tabs>
                <w:tab w:val="left" w:pos="426"/>
              </w:tabs>
              <w:jc w:val="left"/>
              <w:rPr>
                <w:b/>
              </w:rPr>
            </w:pPr>
            <w:r w:rsidRPr="00D53737">
              <w:rPr>
                <w:b/>
              </w:rPr>
              <w:t>PSA (</w:t>
            </w:r>
            <w:proofErr w:type="spellStart"/>
            <w:r w:rsidRPr="00D53737">
              <w:rPr>
                <w:b/>
              </w:rPr>
              <w:t>ng</w:t>
            </w:r>
            <w:proofErr w:type="spellEnd"/>
            <w:r w:rsidRPr="00D53737">
              <w:rPr>
                <w:b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81F98" w14:textId="77777777" w:rsidR="00B967BE" w:rsidRDefault="00B967BE" w:rsidP="00BD0B10">
            <w:pPr>
              <w:jc w:val="left"/>
            </w:pPr>
          </w:p>
        </w:tc>
      </w:tr>
      <w:tr w:rsidR="00D53737" w14:paraId="3192A374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A0107" w14:textId="7DBFA84B" w:rsidR="00D53737" w:rsidRDefault="00D53737" w:rsidP="00BD0B10">
            <w:pPr>
              <w:tabs>
                <w:tab w:val="left" w:pos="426"/>
              </w:tabs>
              <w:jc w:val="left"/>
            </w:pPr>
            <w:r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64F73" w14:textId="2B86F5AC" w:rsidR="00D53737" w:rsidRDefault="00D53737" w:rsidP="00BD0B10">
            <w:pPr>
              <w:jc w:val="left"/>
            </w:pPr>
            <w:r>
              <w:t>0</w:t>
            </w:r>
          </w:p>
        </w:tc>
      </w:tr>
      <w:tr w:rsidR="00D53737" w14:paraId="5925321D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956737" w14:textId="3CA84693" w:rsidR="00D53737" w:rsidRDefault="00D53737" w:rsidP="00BD0B10">
            <w:pPr>
              <w:tabs>
                <w:tab w:val="left" w:pos="426"/>
              </w:tabs>
              <w:jc w:val="left"/>
            </w:pPr>
            <w:r>
              <w:t>Moyenne (écart-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A58D29" w14:textId="738B8586" w:rsidR="00D53737" w:rsidRDefault="00D53737" w:rsidP="00BD0B10">
            <w:pPr>
              <w:jc w:val="left"/>
            </w:pPr>
            <w:r>
              <w:t>5.9 (2.3)</w:t>
            </w:r>
          </w:p>
        </w:tc>
      </w:tr>
      <w:tr w:rsidR="00D53737" w14:paraId="7281ADBF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0DEE88" w14:textId="1EA83CA9" w:rsidR="00D53737" w:rsidRDefault="00D53737" w:rsidP="00BD0B10">
            <w:pPr>
              <w:tabs>
                <w:tab w:val="left" w:pos="426"/>
              </w:tabs>
              <w:jc w:val="left"/>
            </w:pPr>
            <w:r>
              <w:t>Médiane (Q1-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84C4E1" w14:textId="4A8E4ECE" w:rsidR="00D53737" w:rsidRDefault="00D53737" w:rsidP="00BD0B10">
            <w:pPr>
              <w:jc w:val="left"/>
            </w:pPr>
            <w:r>
              <w:t>5.0 (4.3-8.1)</w:t>
            </w:r>
          </w:p>
        </w:tc>
      </w:tr>
      <w:tr w:rsidR="00D53737" w14:paraId="5CCCB54E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C9CA54" w14:textId="372BEF45" w:rsidR="00D53737" w:rsidRDefault="00D53737" w:rsidP="00BD0B10">
            <w:pPr>
              <w:tabs>
                <w:tab w:val="left" w:pos="426"/>
              </w:tabs>
              <w:jc w:val="left"/>
            </w:pPr>
            <w:r>
              <w:t>Min -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63B2BD" w14:textId="507208AE" w:rsidR="00D53737" w:rsidRDefault="00D53737" w:rsidP="00BD0B10">
            <w:pPr>
              <w:jc w:val="left"/>
            </w:pPr>
            <w:r>
              <w:t>3.9-10.6</w:t>
            </w:r>
          </w:p>
        </w:tc>
      </w:tr>
      <w:tr w:rsidR="00D53737" w14:paraId="4432A246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545777" w14:textId="77777777" w:rsidR="00D53737" w:rsidRDefault="00D53737" w:rsidP="00BD0B10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AC39D0" w14:textId="77777777" w:rsidR="00D53737" w:rsidRDefault="00D53737" w:rsidP="00BD0B10">
            <w:pPr>
              <w:jc w:val="left"/>
            </w:pPr>
          </w:p>
        </w:tc>
      </w:tr>
      <w:tr w:rsidR="00D53737" w14:paraId="1DB37653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83CBB" w14:textId="172C9629" w:rsidR="00D53737" w:rsidRPr="00D53737" w:rsidRDefault="00D53737" w:rsidP="00BD0B10">
            <w:pPr>
              <w:tabs>
                <w:tab w:val="left" w:pos="426"/>
              </w:tabs>
              <w:jc w:val="left"/>
              <w:rPr>
                <w:b/>
              </w:rPr>
            </w:pPr>
            <w:proofErr w:type="spellStart"/>
            <w:r w:rsidRPr="00D53737">
              <w:rPr>
                <w:b/>
              </w:rPr>
              <w:t>Gleason</w:t>
            </w:r>
            <w:proofErr w:type="spellEnd"/>
            <w:r w:rsidRPr="00D53737">
              <w:rPr>
                <w:b/>
              </w:rPr>
              <w:t xml:space="preserve"> de la tumeur index</w:t>
            </w:r>
            <w:r w:rsidR="006719EA">
              <w:rPr>
                <w:b/>
              </w:rPr>
              <w:t xml:space="preserve">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8EC1F4" w14:textId="77777777" w:rsidR="00D53737" w:rsidRDefault="00D53737" w:rsidP="00BD0B10">
            <w:pPr>
              <w:jc w:val="left"/>
            </w:pPr>
          </w:p>
        </w:tc>
      </w:tr>
      <w:tr w:rsidR="00D53737" w14:paraId="27A43A92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F08FA" w14:textId="36D20CE3" w:rsidR="00D53737" w:rsidRDefault="00D53737" w:rsidP="00BD0B10">
            <w:pPr>
              <w:tabs>
                <w:tab w:val="left" w:pos="426"/>
              </w:tabs>
              <w:jc w:val="left"/>
            </w:pPr>
            <w:r>
              <w:tab/>
              <w:t>3+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98027D" w14:textId="5F7B9D6D" w:rsidR="00D53737" w:rsidRDefault="00D53737" w:rsidP="00BD0B10">
            <w:pPr>
              <w:jc w:val="left"/>
            </w:pPr>
            <w:r>
              <w:t>8 (</w:t>
            </w:r>
            <w:r w:rsidRPr="00D53737">
              <w:t>80.0</w:t>
            </w:r>
            <w:r>
              <w:t>)</w:t>
            </w:r>
          </w:p>
        </w:tc>
      </w:tr>
      <w:tr w:rsidR="00D53737" w14:paraId="3DC64FE3" w14:textId="77777777" w:rsidTr="00734579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67BF9D" w14:textId="01FD5717" w:rsidR="00D53737" w:rsidRDefault="00D53737" w:rsidP="00BD0B10">
            <w:pPr>
              <w:tabs>
                <w:tab w:val="left" w:pos="426"/>
              </w:tabs>
              <w:jc w:val="left"/>
            </w:pPr>
            <w:r>
              <w:tab/>
              <w:t>3+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EDC4D" w14:textId="2453361E" w:rsidR="00D53737" w:rsidRDefault="00D53737" w:rsidP="00BD0B10">
            <w:pPr>
              <w:jc w:val="left"/>
            </w:pPr>
            <w:r>
              <w:t>2 (20.0)</w:t>
            </w:r>
          </w:p>
        </w:tc>
      </w:tr>
      <w:tr w:rsidR="00D53737" w14:paraId="25037C71" w14:textId="77777777" w:rsidTr="00D53737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0AB310" w14:textId="77777777" w:rsidR="00D53737" w:rsidRDefault="00D53737" w:rsidP="00BD0B10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47182" w14:textId="77777777" w:rsidR="00D53737" w:rsidRDefault="00D53737" w:rsidP="00BD0B10">
            <w:pPr>
              <w:jc w:val="left"/>
            </w:pPr>
          </w:p>
        </w:tc>
      </w:tr>
      <w:tr w:rsidR="00D53737" w14:paraId="35B79FB2" w14:textId="77777777" w:rsidTr="00D53737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47FAC9" w14:textId="15166846" w:rsidR="00D53737" w:rsidRPr="00D53737" w:rsidRDefault="00D53737" w:rsidP="00BD0B10">
            <w:pPr>
              <w:tabs>
                <w:tab w:val="left" w:pos="426"/>
              </w:tabs>
              <w:jc w:val="left"/>
              <w:rPr>
                <w:b/>
              </w:rPr>
            </w:pPr>
            <w:proofErr w:type="spellStart"/>
            <w:r w:rsidRPr="00D53737">
              <w:rPr>
                <w:b/>
              </w:rPr>
              <w:t>Gleason</w:t>
            </w:r>
            <w:proofErr w:type="spellEnd"/>
            <w:r w:rsidRPr="00D53737">
              <w:rPr>
                <w:b/>
              </w:rPr>
              <w:t xml:space="preserve"> des tumeurs secondaires</w:t>
            </w:r>
            <w:r>
              <w:rPr>
                <w:b/>
              </w:rPr>
              <w:t xml:space="preserve"> </w:t>
            </w:r>
            <w:r w:rsidRPr="00D53737">
              <w:t>(seulement 2 patients avec des tumeurs secondaires)</w:t>
            </w:r>
            <w:r w:rsidR="006719EA">
              <w:t xml:space="preserve"> </w:t>
            </w:r>
            <w:r w:rsidR="006719EA">
              <w:rPr>
                <w:b/>
              </w:rPr>
              <w:t>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CD1C1" w14:textId="77777777" w:rsidR="00D53737" w:rsidRDefault="00D53737" w:rsidP="00BD0B10">
            <w:pPr>
              <w:jc w:val="left"/>
            </w:pPr>
          </w:p>
        </w:tc>
      </w:tr>
      <w:tr w:rsidR="00D53737" w14:paraId="0611D642" w14:textId="77777777" w:rsidTr="00D53737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764D8C" w14:textId="10FEF20E" w:rsidR="00D53737" w:rsidRDefault="00D53737" w:rsidP="00BD0B10">
            <w:pPr>
              <w:tabs>
                <w:tab w:val="left" w:pos="426"/>
              </w:tabs>
              <w:jc w:val="left"/>
            </w:pPr>
            <w:r>
              <w:tab/>
              <w:t>3+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9E48D" w14:textId="4102E845" w:rsidR="00D53737" w:rsidRDefault="00D53737" w:rsidP="00BD0B10">
            <w:pPr>
              <w:jc w:val="left"/>
            </w:pPr>
            <w:r>
              <w:t>2 (</w:t>
            </w:r>
            <w:r w:rsidRPr="00D53737">
              <w:t>20.0</w:t>
            </w:r>
            <w:r>
              <w:t>)</w:t>
            </w:r>
          </w:p>
        </w:tc>
      </w:tr>
      <w:tr w:rsidR="00D53737" w14:paraId="42C61676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9F46CF" w14:textId="77777777" w:rsidR="00D53737" w:rsidRDefault="00D53737" w:rsidP="00BD0B10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6C45FF" w14:textId="77777777" w:rsidR="00D53737" w:rsidRDefault="00D53737" w:rsidP="00BD0B10">
            <w:pPr>
              <w:jc w:val="left"/>
            </w:pPr>
          </w:p>
        </w:tc>
      </w:tr>
    </w:tbl>
    <w:p w14:paraId="4AEA5389" w14:textId="1A938038" w:rsidR="00FB70F8" w:rsidRDefault="00FB70F8" w:rsidP="00FB70F8">
      <w:pPr>
        <w:pStyle w:val="Titre3"/>
        <w:numPr>
          <w:ilvl w:val="2"/>
          <w:numId w:val="3"/>
        </w:numPr>
      </w:pPr>
      <w:bookmarkStart w:id="15" w:name="_Toc13843041"/>
      <w:r>
        <w:t>Biopsies</w:t>
      </w:r>
      <w:bookmarkEnd w:id="15"/>
    </w:p>
    <w:p w14:paraId="59AEC52D" w14:textId="77777777" w:rsidR="00FB70F8" w:rsidRPr="00FB70F8" w:rsidRDefault="00FB70F8" w:rsidP="00FB70F8">
      <w:pPr>
        <w:tabs>
          <w:tab w:val="left" w:pos="426"/>
        </w:tabs>
        <w:jc w:val="left"/>
      </w:pPr>
    </w:p>
    <w:p w14:paraId="295DEFB5" w14:textId="0CF50D35" w:rsidR="00D53737" w:rsidRPr="00D53737" w:rsidRDefault="00D53737" w:rsidP="00D53737">
      <w:pPr>
        <w:spacing w:after="120"/>
        <w:rPr>
          <w:b/>
        </w:rPr>
      </w:pPr>
      <w:r w:rsidRPr="00D53737">
        <w:rPr>
          <w:b/>
        </w:rPr>
        <w:t>Tableau 4 : Analyse descriptive des biopsies</w:t>
      </w:r>
    </w:p>
    <w:tbl>
      <w:tblPr>
        <w:tblW w:w="7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57"/>
        <w:gridCol w:w="1843"/>
      </w:tblGrid>
      <w:tr w:rsidR="00D53737" w14:paraId="6F5AF074" w14:textId="77777777" w:rsidTr="00BD0B10">
        <w:trPr>
          <w:trHeight w:val="600"/>
        </w:trPr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02DA04" w14:textId="77777777" w:rsidR="00D53737" w:rsidRDefault="00D53737" w:rsidP="00BD0B10">
            <w:pPr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72C0CB" w14:textId="77777777" w:rsidR="00D53737" w:rsidRDefault="00D53737" w:rsidP="00BD0B10">
            <w:pPr>
              <w:jc w:val="left"/>
              <w:rPr>
                <w:b/>
              </w:rPr>
            </w:pPr>
            <w:r>
              <w:rPr>
                <w:b/>
              </w:rPr>
              <w:t>Total</w:t>
            </w:r>
            <w:r>
              <w:rPr>
                <w:b/>
              </w:rPr>
              <w:br/>
              <w:t>n=10</w:t>
            </w:r>
          </w:p>
        </w:tc>
      </w:tr>
      <w:tr w:rsidR="00D53737" w14:paraId="1FE32E5A" w14:textId="77777777" w:rsidTr="00BD0B10">
        <w:trPr>
          <w:trHeight w:val="300"/>
        </w:trPr>
        <w:tc>
          <w:tcPr>
            <w:tcW w:w="5457" w:type="dxa"/>
            <w:noWrap/>
            <w:hideMark/>
          </w:tcPr>
          <w:p w14:paraId="0EC781A3" w14:textId="4455AB89" w:rsidR="00D53737" w:rsidRDefault="00D53737" w:rsidP="00BD0B10">
            <w:pPr>
              <w:jc w:val="left"/>
              <w:rPr>
                <w:b/>
              </w:rPr>
            </w:pPr>
            <w:r>
              <w:rPr>
                <w:b/>
              </w:rPr>
              <w:t>Nombre de carottes systématisées</w:t>
            </w:r>
          </w:p>
        </w:tc>
        <w:tc>
          <w:tcPr>
            <w:tcW w:w="1843" w:type="dxa"/>
            <w:noWrap/>
          </w:tcPr>
          <w:p w14:paraId="16C5087C" w14:textId="77777777" w:rsidR="00D53737" w:rsidRDefault="00D53737" w:rsidP="00BD0B10">
            <w:pPr>
              <w:jc w:val="left"/>
            </w:pPr>
          </w:p>
        </w:tc>
      </w:tr>
      <w:tr w:rsidR="00D53737" w14:paraId="5A52C856" w14:textId="77777777" w:rsidTr="00BD0B10">
        <w:trPr>
          <w:trHeight w:val="300"/>
        </w:trPr>
        <w:tc>
          <w:tcPr>
            <w:tcW w:w="5457" w:type="dxa"/>
            <w:noWrap/>
            <w:hideMark/>
          </w:tcPr>
          <w:p w14:paraId="6975FA1A" w14:textId="77777777" w:rsidR="00D53737" w:rsidRDefault="00D53737" w:rsidP="00BD0B10">
            <w:pPr>
              <w:jc w:val="left"/>
            </w:pPr>
            <w:r>
              <w:t>Manquant</w:t>
            </w:r>
          </w:p>
        </w:tc>
        <w:tc>
          <w:tcPr>
            <w:tcW w:w="1843" w:type="dxa"/>
            <w:noWrap/>
          </w:tcPr>
          <w:p w14:paraId="6E089541" w14:textId="3F4E160C" w:rsidR="00D53737" w:rsidRDefault="00D53737" w:rsidP="00BD0B10">
            <w:pPr>
              <w:jc w:val="left"/>
            </w:pPr>
            <w:r>
              <w:t>0</w:t>
            </w:r>
          </w:p>
        </w:tc>
      </w:tr>
      <w:tr w:rsidR="00D53737" w14:paraId="5AFA4ABE" w14:textId="77777777" w:rsidTr="00BD0B10">
        <w:trPr>
          <w:trHeight w:val="300"/>
        </w:trPr>
        <w:tc>
          <w:tcPr>
            <w:tcW w:w="5457" w:type="dxa"/>
            <w:noWrap/>
            <w:hideMark/>
          </w:tcPr>
          <w:p w14:paraId="34DC7079" w14:textId="77777777" w:rsidR="00D53737" w:rsidRDefault="00D53737" w:rsidP="00BD0B10">
            <w:pPr>
              <w:jc w:val="left"/>
            </w:pPr>
            <w:r>
              <w:t>Moyenne (écart-type)</w:t>
            </w:r>
          </w:p>
        </w:tc>
        <w:tc>
          <w:tcPr>
            <w:tcW w:w="1843" w:type="dxa"/>
            <w:noWrap/>
          </w:tcPr>
          <w:p w14:paraId="07D394A6" w14:textId="660AAB52" w:rsidR="00D53737" w:rsidRDefault="00D53737" w:rsidP="00BD0B10">
            <w:pPr>
              <w:jc w:val="left"/>
            </w:pPr>
            <w:r>
              <w:t>9.4 (</w:t>
            </w:r>
            <w:r w:rsidRPr="00D53737">
              <w:t>4.6</w:t>
            </w:r>
            <w:r>
              <w:t>)</w:t>
            </w:r>
          </w:p>
        </w:tc>
      </w:tr>
      <w:tr w:rsidR="00D53737" w14:paraId="2D9EAF3A" w14:textId="77777777" w:rsidTr="00BD0B10">
        <w:trPr>
          <w:trHeight w:val="300"/>
        </w:trPr>
        <w:tc>
          <w:tcPr>
            <w:tcW w:w="5457" w:type="dxa"/>
            <w:noWrap/>
            <w:hideMark/>
          </w:tcPr>
          <w:p w14:paraId="4F123BD5" w14:textId="77777777" w:rsidR="00D53737" w:rsidRDefault="00D53737" w:rsidP="00BD0B10">
            <w:pPr>
              <w:jc w:val="left"/>
            </w:pPr>
            <w:r>
              <w:t>Médiane (Q1-Q3)</w:t>
            </w:r>
          </w:p>
        </w:tc>
        <w:tc>
          <w:tcPr>
            <w:tcW w:w="1843" w:type="dxa"/>
            <w:noWrap/>
          </w:tcPr>
          <w:p w14:paraId="098E27EF" w14:textId="425B4BC5" w:rsidR="00D53737" w:rsidRDefault="00D53737" w:rsidP="00BD0B10">
            <w:pPr>
              <w:jc w:val="left"/>
            </w:pPr>
            <w:r>
              <w:t>11.5 (6.0-12.0)</w:t>
            </w:r>
          </w:p>
        </w:tc>
      </w:tr>
      <w:tr w:rsidR="00D53737" w14:paraId="48657FE7" w14:textId="77777777" w:rsidTr="00BD0B10">
        <w:trPr>
          <w:trHeight w:val="300"/>
        </w:trPr>
        <w:tc>
          <w:tcPr>
            <w:tcW w:w="5457" w:type="dxa"/>
            <w:noWrap/>
            <w:hideMark/>
          </w:tcPr>
          <w:p w14:paraId="3BB50EC6" w14:textId="77777777" w:rsidR="00D53737" w:rsidRDefault="00D53737" w:rsidP="00BD0B10">
            <w:pPr>
              <w:jc w:val="left"/>
            </w:pPr>
            <w:r>
              <w:t>Min - Max</w:t>
            </w:r>
          </w:p>
        </w:tc>
        <w:tc>
          <w:tcPr>
            <w:tcW w:w="1843" w:type="dxa"/>
            <w:noWrap/>
          </w:tcPr>
          <w:p w14:paraId="2C049F71" w14:textId="43769C62" w:rsidR="00D53737" w:rsidRDefault="00D53737" w:rsidP="00BD0B10">
            <w:pPr>
              <w:jc w:val="left"/>
            </w:pPr>
            <w:r>
              <w:t>0.0-15.0</w:t>
            </w:r>
          </w:p>
        </w:tc>
      </w:tr>
      <w:tr w:rsidR="00D53737" w14:paraId="02ACF6B1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E89030" w14:textId="77777777" w:rsidR="00D53737" w:rsidRDefault="00D53737" w:rsidP="00BD0B10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F08863" w14:textId="77777777" w:rsidR="00D53737" w:rsidRDefault="00D53737" w:rsidP="00BD0B10">
            <w:pPr>
              <w:jc w:val="left"/>
            </w:pPr>
          </w:p>
        </w:tc>
      </w:tr>
      <w:tr w:rsidR="00D53737" w14:paraId="332F4001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8084AC" w14:textId="159E2F79" w:rsidR="00D53737" w:rsidRDefault="00D53737" w:rsidP="00D53737">
            <w:pPr>
              <w:jc w:val="left"/>
            </w:pPr>
            <w:r>
              <w:rPr>
                <w:b/>
              </w:rPr>
              <w:t>Nombre de carottes ciblé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6E7FF3" w14:textId="77777777" w:rsidR="00D53737" w:rsidRDefault="00D53737" w:rsidP="00BD0B10">
            <w:pPr>
              <w:jc w:val="left"/>
            </w:pPr>
          </w:p>
        </w:tc>
      </w:tr>
      <w:tr w:rsidR="00D53737" w14:paraId="0AC82558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73F14" w14:textId="2FB28F63" w:rsidR="00D53737" w:rsidRDefault="00D53737" w:rsidP="00BD0B10">
            <w:pPr>
              <w:tabs>
                <w:tab w:val="left" w:pos="426"/>
              </w:tabs>
              <w:jc w:val="left"/>
            </w:pPr>
            <w:r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FBBE81" w14:textId="738D5347" w:rsidR="00D53737" w:rsidRDefault="00773A62" w:rsidP="00BD0B10">
            <w:pPr>
              <w:jc w:val="left"/>
            </w:pPr>
            <w:r>
              <w:t>0</w:t>
            </w:r>
          </w:p>
        </w:tc>
      </w:tr>
      <w:tr w:rsidR="00D53737" w14:paraId="3182A98D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4D6993" w14:textId="70339EE8" w:rsidR="00D53737" w:rsidRDefault="00D53737" w:rsidP="00BD0B10">
            <w:pPr>
              <w:tabs>
                <w:tab w:val="left" w:pos="426"/>
              </w:tabs>
              <w:jc w:val="left"/>
            </w:pPr>
            <w:r>
              <w:t>Moyenne (écart-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D8069E" w14:textId="276240A3" w:rsidR="00D53737" w:rsidRDefault="00773A62" w:rsidP="00BD0B10">
            <w:pPr>
              <w:jc w:val="left"/>
            </w:pPr>
            <w:r>
              <w:t>3.2 (</w:t>
            </w:r>
            <w:r w:rsidRPr="00773A62">
              <w:t>1.2</w:t>
            </w:r>
            <w:r>
              <w:t>)</w:t>
            </w:r>
          </w:p>
        </w:tc>
      </w:tr>
      <w:tr w:rsidR="00D53737" w14:paraId="26188E3D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AF4B01" w14:textId="0764113D" w:rsidR="00D53737" w:rsidRDefault="00D53737" w:rsidP="00BD0B10">
            <w:pPr>
              <w:tabs>
                <w:tab w:val="left" w:pos="426"/>
              </w:tabs>
              <w:jc w:val="left"/>
            </w:pPr>
            <w:r>
              <w:t>Médiane (Q1-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DD5BD3" w14:textId="7F5663FC" w:rsidR="00D53737" w:rsidRDefault="00773A62" w:rsidP="00BD0B10">
            <w:pPr>
              <w:jc w:val="left"/>
            </w:pPr>
            <w:r>
              <w:t>3.0 (3.0-4.0)</w:t>
            </w:r>
          </w:p>
        </w:tc>
      </w:tr>
      <w:tr w:rsidR="00D53737" w14:paraId="6A76ED33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572E2" w14:textId="24F5F474" w:rsidR="00D53737" w:rsidRDefault="00D53737" w:rsidP="00BD0B10">
            <w:pPr>
              <w:jc w:val="left"/>
            </w:pPr>
            <w:r>
              <w:t>Min -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E50ED6" w14:textId="3046B249" w:rsidR="00D53737" w:rsidRDefault="00773A62" w:rsidP="00BD0B10">
            <w:pPr>
              <w:jc w:val="left"/>
            </w:pPr>
            <w:r>
              <w:t>1.0-5.0</w:t>
            </w:r>
          </w:p>
        </w:tc>
      </w:tr>
      <w:tr w:rsidR="00D53737" w14:paraId="2C76746F" w14:textId="77777777" w:rsidTr="00D53737">
        <w:trPr>
          <w:trHeight w:val="300"/>
        </w:trPr>
        <w:tc>
          <w:tcPr>
            <w:tcW w:w="5457" w:type="dxa"/>
            <w:tcBorders>
              <w:top w:val="nil"/>
              <w:left w:val="nil"/>
              <w:right w:val="nil"/>
            </w:tcBorders>
            <w:noWrap/>
          </w:tcPr>
          <w:p w14:paraId="6F76A5FA" w14:textId="30BE4262" w:rsidR="00D53737" w:rsidRDefault="00D53737" w:rsidP="00BD0B10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</w:tcPr>
          <w:p w14:paraId="35CA499A" w14:textId="3CEED06A" w:rsidR="00D53737" w:rsidRDefault="00D53737" w:rsidP="00BD0B10">
            <w:pPr>
              <w:jc w:val="left"/>
            </w:pPr>
          </w:p>
        </w:tc>
      </w:tr>
      <w:tr w:rsidR="00D53737" w14:paraId="0E6465FD" w14:textId="77777777" w:rsidTr="00D53737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D97D8" w14:textId="77EAA3E9" w:rsidR="00D53737" w:rsidRDefault="00773A62" w:rsidP="00773A62">
            <w:pPr>
              <w:jc w:val="left"/>
            </w:pPr>
            <w:r w:rsidRPr="00773A62">
              <w:rPr>
                <w:b/>
              </w:rPr>
              <w:t>Biopsies avec cancer</w:t>
            </w:r>
            <w:r w:rsidR="006719EA">
              <w:rPr>
                <w:b/>
              </w:rPr>
              <w:t xml:space="preserve">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972B49" w14:textId="0E057535" w:rsidR="00D53737" w:rsidRDefault="00D53737" w:rsidP="00BD0B10">
            <w:pPr>
              <w:jc w:val="left"/>
            </w:pPr>
          </w:p>
        </w:tc>
      </w:tr>
      <w:tr w:rsidR="00D53737" w14:paraId="06CD1447" w14:textId="77777777" w:rsidTr="00D53737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42A2D0" w14:textId="5D924E38" w:rsidR="00D53737" w:rsidRDefault="00773A62" w:rsidP="00BD0B10">
            <w:pPr>
              <w:tabs>
                <w:tab w:val="left" w:pos="426"/>
              </w:tabs>
              <w:jc w:val="left"/>
            </w:pPr>
            <w:r>
              <w:tab/>
              <w:t>O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CB0F3" w14:textId="4699FF11" w:rsidR="00D53737" w:rsidRDefault="00773A62" w:rsidP="00BD0B10">
            <w:pPr>
              <w:jc w:val="left"/>
            </w:pPr>
            <w:r>
              <w:t>10 (100.0)</w:t>
            </w:r>
          </w:p>
        </w:tc>
      </w:tr>
      <w:tr w:rsidR="00D53737" w14:paraId="2BEF8A03" w14:textId="77777777" w:rsidTr="00D53737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8F8B8A" w14:textId="45F6931E" w:rsidR="00D53737" w:rsidRPr="00773A62" w:rsidRDefault="00773A62" w:rsidP="00BD0B10">
            <w:pPr>
              <w:tabs>
                <w:tab w:val="left" w:pos="426"/>
              </w:tabs>
              <w:jc w:val="left"/>
              <w:rPr>
                <w:b/>
              </w:rPr>
            </w:pPr>
            <w:r>
              <w:tab/>
            </w:r>
            <w:r>
              <w:tab/>
            </w:r>
            <w:r w:rsidRPr="00773A62">
              <w:rPr>
                <w:b/>
              </w:rPr>
              <w:t>Si oui, combien ?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8D2E6" w14:textId="77777777" w:rsidR="00D53737" w:rsidRDefault="00D53737" w:rsidP="00BD0B10">
            <w:pPr>
              <w:jc w:val="left"/>
            </w:pPr>
          </w:p>
        </w:tc>
      </w:tr>
      <w:tr w:rsidR="00773A62" w14:paraId="5126216D" w14:textId="77777777" w:rsidTr="00D53737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D4A18B" w14:textId="3F2FD295" w:rsidR="00773A62" w:rsidRDefault="00773A62" w:rsidP="00BD0B10">
            <w:pPr>
              <w:tabs>
                <w:tab w:val="left" w:pos="426"/>
              </w:tabs>
              <w:jc w:val="left"/>
            </w:pPr>
            <w:r>
              <w:tab/>
            </w:r>
            <w:r>
              <w:tab/>
              <w:t>Moyenne (écart-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465B37" w14:textId="3406B309" w:rsidR="00773A62" w:rsidRDefault="00773A62" w:rsidP="00BD0B10">
            <w:pPr>
              <w:jc w:val="left"/>
            </w:pPr>
            <w:r>
              <w:t>3.0 (</w:t>
            </w:r>
            <w:r w:rsidRPr="00773A62">
              <w:t>1.2</w:t>
            </w:r>
            <w:r>
              <w:t>)</w:t>
            </w:r>
          </w:p>
        </w:tc>
      </w:tr>
      <w:tr w:rsidR="00773A62" w14:paraId="23DF7F1B" w14:textId="77777777" w:rsidTr="00207216">
        <w:trPr>
          <w:trHeight w:val="300"/>
        </w:trPr>
        <w:tc>
          <w:tcPr>
            <w:tcW w:w="5457" w:type="dxa"/>
            <w:tcBorders>
              <w:top w:val="nil"/>
              <w:left w:val="nil"/>
              <w:right w:val="nil"/>
            </w:tcBorders>
            <w:noWrap/>
          </w:tcPr>
          <w:p w14:paraId="3EDD2146" w14:textId="46D8C6CD" w:rsidR="00773A62" w:rsidRDefault="00773A62" w:rsidP="00BD0B10">
            <w:pPr>
              <w:tabs>
                <w:tab w:val="left" w:pos="426"/>
              </w:tabs>
              <w:jc w:val="left"/>
            </w:pPr>
            <w:r>
              <w:tab/>
            </w:r>
            <w:r>
              <w:tab/>
              <w:t>Médiane (Q1-Q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</w:tcPr>
          <w:p w14:paraId="445249A1" w14:textId="000F22F6" w:rsidR="00773A62" w:rsidRDefault="00773A62" w:rsidP="00BD0B10">
            <w:pPr>
              <w:jc w:val="left"/>
            </w:pPr>
            <w:r>
              <w:t>3.0 (3.0-4.0)</w:t>
            </w:r>
          </w:p>
        </w:tc>
      </w:tr>
      <w:tr w:rsidR="00773A62" w14:paraId="7D5B67A1" w14:textId="77777777" w:rsidTr="00207216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1BEB93" w14:textId="57C07A4D" w:rsidR="00773A62" w:rsidRDefault="00773A62" w:rsidP="00BD0B10">
            <w:pPr>
              <w:tabs>
                <w:tab w:val="left" w:pos="426"/>
              </w:tabs>
              <w:jc w:val="left"/>
            </w:pPr>
            <w:r>
              <w:tab/>
            </w:r>
            <w:r>
              <w:tab/>
              <w:t>Min - Ma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A294C27" w14:textId="5FBCDDCE" w:rsidR="00773A62" w:rsidRDefault="00773A62" w:rsidP="00BD0B10">
            <w:pPr>
              <w:jc w:val="left"/>
            </w:pPr>
            <w:r>
              <w:t>1.0-5.0</w:t>
            </w:r>
          </w:p>
        </w:tc>
      </w:tr>
    </w:tbl>
    <w:p w14:paraId="6B9608A4" w14:textId="261EB3B7" w:rsidR="00773A62" w:rsidRPr="00773A62" w:rsidRDefault="00773A62" w:rsidP="00773A62">
      <w:pPr>
        <w:spacing w:after="120"/>
        <w:rPr>
          <w:b/>
        </w:rPr>
      </w:pPr>
      <w:r w:rsidRPr="00773A62">
        <w:rPr>
          <w:b/>
        </w:rPr>
        <w:lastRenderedPageBreak/>
        <w:t>Tableau 5 : Détail des biopsie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3"/>
        <w:gridCol w:w="1215"/>
        <w:gridCol w:w="1239"/>
        <w:gridCol w:w="844"/>
        <w:gridCol w:w="1226"/>
      </w:tblGrid>
      <w:tr w:rsidR="00773A62" w:rsidRPr="00773A62" w14:paraId="18B905EB" w14:textId="77777777" w:rsidTr="00773A62">
        <w:trPr>
          <w:cantSplit/>
          <w:tblHeader/>
        </w:trPr>
        <w:tc>
          <w:tcPr>
            <w:tcW w:w="14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B924186" w14:textId="77777777" w:rsidR="00773A62" w:rsidRPr="00773A62" w:rsidRDefault="00773A62" w:rsidP="00BD0B10">
            <w:pPr>
              <w:keepNext/>
              <w:adjustRightInd w:val="0"/>
              <w:spacing w:before="80" w:after="80"/>
              <w:rPr>
                <w:rFonts w:ascii="ITC Bookman" w:hAnsi="ITC Bookman" w:cs="ITC Bookman"/>
                <w:b/>
                <w:bCs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2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4E8A96A" w14:textId="77777777" w:rsidR="00773A62" w:rsidRPr="00773A62" w:rsidRDefault="00773A62" w:rsidP="00BD0B10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b/>
                <w:bCs/>
                <w:color w:val="000000"/>
                <w:sz w:val="18"/>
                <w:szCs w:val="18"/>
              </w:rPr>
              <w:t>Type de biopsie</w:t>
            </w:r>
          </w:p>
        </w:tc>
        <w:tc>
          <w:tcPr>
            <w:tcW w:w="123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CB82B89" w14:textId="77777777" w:rsidR="00773A62" w:rsidRPr="00773A62" w:rsidRDefault="00773A62" w:rsidP="00BD0B10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b/>
                <w:bCs/>
                <w:color w:val="000000"/>
                <w:sz w:val="18"/>
                <w:szCs w:val="18"/>
              </w:rPr>
              <w:t>Longueur du cancer</w:t>
            </w:r>
          </w:p>
        </w:tc>
        <w:tc>
          <w:tcPr>
            <w:tcW w:w="84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06B136A" w14:textId="77777777" w:rsidR="00773A62" w:rsidRPr="00773A62" w:rsidRDefault="00773A62" w:rsidP="00BD0B10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b/>
                <w:bCs/>
                <w:color w:val="000000"/>
                <w:sz w:val="18"/>
                <w:szCs w:val="18"/>
              </w:rPr>
              <w:t xml:space="preserve">Score de </w:t>
            </w:r>
            <w:proofErr w:type="spellStart"/>
            <w:r w:rsidRPr="00773A62">
              <w:rPr>
                <w:rFonts w:ascii="ITC Bookman" w:hAnsi="ITC Bookman" w:cs="ITC Bookman"/>
                <w:b/>
                <w:bCs/>
                <w:color w:val="000000"/>
                <w:sz w:val="18"/>
                <w:szCs w:val="18"/>
              </w:rPr>
              <w:t>Gleason</w:t>
            </w:r>
            <w:proofErr w:type="spellEnd"/>
          </w:p>
        </w:tc>
        <w:tc>
          <w:tcPr>
            <w:tcW w:w="122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6D4B1E2" w14:textId="77777777" w:rsidR="00773A62" w:rsidRPr="00773A62" w:rsidRDefault="00773A62" w:rsidP="00BD0B10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b/>
                <w:bCs/>
                <w:color w:val="000000"/>
                <w:sz w:val="18"/>
                <w:szCs w:val="18"/>
              </w:rPr>
              <w:t>Pourcentage de grade 4</w:t>
            </w:r>
          </w:p>
        </w:tc>
      </w:tr>
      <w:tr w:rsidR="00773A62" w:rsidRPr="00773A62" w14:paraId="472B15CA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24C18B" w14:textId="77777777" w:rsidR="00773A62" w:rsidRPr="00773A62" w:rsidRDefault="00773A62" w:rsidP="00BD0B10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01-M-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21BBAD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29AEF1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293E40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45E9E6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</w:t>
            </w:r>
          </w:p>
        </w:tc>
      </w:tr>
      <w:tr w:rsidR="00773A62" w:rsidRPr="00773A62" w14:paraId="78A6B44A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EFBC2D" w14:textId="77777777" w:rsidR="00773A62" w:rsidRPr="00773A62" w:rsidRDefault="00773A62" w:rsidP="00BD0B10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02-L-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12E35D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A93889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EA99C3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19BE4E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0</w:t>
            </w:r>
          </w:p>
        </w:tc>
      </w:tr>
      <w:tr w:rsidR="00773A62" w:rsidRPr="00773A62" w14:paraId="49B15709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5F61B0" w14:textId="77777777" w:rsidR="00773A62" w:rsidRPr="00773A62" w:rsidRDefault="00773A62" w:rsidP="00BD0B10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02-L-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335882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D73636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479E4A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9073A6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0</w:t>
            </w:r>
          </w:p>
        </w:tc>
      </w:tr>
      <w:tr w:rsidR="00773A62" w:rsidRPr="00773A62" w14:paraId="77C1DE0D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64C2CC" w14:textId="77777777" w:rsidR="00773A62" w:rsidRPr="00773A62" w:rsidRDefault="00773A62" w:rsidP="00BD0B10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02-L-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91CD5F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80975E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3BD387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2ECED7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0</w:t>
            </w:r>
          </w:p>
        </w:tc>
      </w:tr>
      <w:tr w:rsidR="00773A62" w:rsidRPr="00773A62" w14:paraId="360F9CE2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7091A8" w14:textId="77777777" w:rsidR="00773A62" w:rsidRPr="00773A62" w:rsidRDefault="00773A62" w:rsidP="00BD0B10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04-A-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90BA76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4E384D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D2D07F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95489D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</w:t>
            </w:r>
          </w:p>
        </w:tc>
      </w:tr>
      <w:tr w:rsidR="00773A62" w:rsidRPr="00773A62" w14:paraId="28A00E5D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025F99" w14:textId="77777777" w:rsidR="00773A62" w:rsidRPr="00773A62" w:rsidRDefault="00773A62" w:rsidP="00BD0B10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04-A-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1A2DB9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58F46F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A64B8B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AD1233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</w:t>
            </w:r>
          </w:p>
        </w:tc>
      </w:tr>
      <w:tr w:rsidR="00773A62" w:rsidRPr="00773A62" w14:paraId="619525A7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53C57A" w14:textId="77777777" w:rsidR="00773A62" w:rsidRPr="00773A62" w:rsidRDefault="00773A62" w:rsidP="00BD0B10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04-A-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CB9BEE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29E5A7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5C42F6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81A49F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</w:t>
            </w:r>
          </w:p>
        </w:tc>
      </w:tr>
      <w:tr w:rsidR="00773A62" w:rsidRPr="00773A62" w14:paraId="5EC00090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D252DB" w14:textId="77777777" w:rsidR="00773A62" w:rsidRPr="00773A62" w:rsidRDefault="00773A62" w:rsidP="00BD0B10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05-B-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C17791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14F7FA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7A06DE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662C59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0</w:t>
            </w:r>
          </w:p>
        </w:tc>
      </w:tr>
      <w:tr w:rsidR="00773A62" w:rsidRPr="00773A62" w14:paraId="422A3EA6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E270ED" w14:textId="77777777" w:rsidR="00773A62" w:rsidRPr="00773A62" w:rsidRDefault="00773A62" w:rsidP="00BD0B10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05-B-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12FB0E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362273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D471DC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210E31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0</w:t>
            </w:r>
          </w:p>
        </w:tc>
      </w:tr>
      <w:tr w:rsidR="00773A62" w:rsidRPr="00773A62" w14:paraId="32A334BA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B23FC4" w14:textId="77777777" w:rsidR="00773A62" w:rsidRPr="00773A62" w:rsidRDefault="00773A62" w:rsidP="00BD0B10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05-B-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453DC2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5F2978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C6D34F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A55B10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0</w:t>
            </w:r>
          </w:p>
        </w:tc>
      </w:tr>
      <w:tr w:rsidR="00773A62" w:rsidRPr="00773A62" w14:paraId="6464B11C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2A9B16" w14:textId="77777777" w:rsidR="00773A62" w:rsidRPr="00773A62" w:rsidRDefault="00773A62" w:rsidP="00BD0B10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05-B-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8C7AD4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Systématis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50D6B5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49A05E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99FBFC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</w:t>
            </w:r>
          </w:p>
        </w:tc>
      </w:tr>
      <w:tr w:rsidR="00773A62" w:rsidRPr="00773A62" w14:paraId="71AC158F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EB72B7" w14:textId="77777777" w:rsidR="00773A62" w:rsidRPr="00773A62" w:rsidRDefault="00773A62" w:rsidP="00BD0B10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05-B-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9C8D67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Systématis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E987B9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08C635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A8BEC9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</w:t>
            </w:r>
          </w:p>
        </w:tc>
      </w:tr>
      <w:tr w:rsidR="00773A62" w:rsidRPr="00773A62" w14:paraId="0546C7EB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C4088E" w14:textId="77777777" w:rsidR="00773A62" w:rsidRPr="00773A62" w:rsidRDefault="00773A62" w:rsidP="00BD0B10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06-N-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89284D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Systématis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DBB711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0AB747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261029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</w:t>
            </w:r>
          </w:p>
        </w:tc>
      </w:tr>
      <w:tr w:rsidR="00773A62" w:rsidRPr="00773A62" w14:paraId="1D481471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703FBE" w14:textId="77777777" w:rsidR="00773A62" w:rsidRPr="00773A62" w:rsidRDefault="00773A62" w:rsidP="00BD0B10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06-N-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4A066E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E5A2D2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A42BAD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2C8070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</w:t>
            </w:r>
          </w:p>
        </w:tc>
      </w:tr>
      <w:tr w:rsidR="00773A62" w:rsidRPr="00773A62" w14:paraId="3664B47C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44FF06" w14:textId="77777777" w:rsidR="00773A62" w:rsidRPr="00773A62" w:rsidRDefault="00773A62" w:rsidP="00BD0B10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06-N-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F8906C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C97A32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61867C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713755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</w:t>
            </w:r>
          </w:p>
        </w:tc>
      </w:tr>
      <w:tr w:rsidR="00773A62" w:rsidRPr="00773A62" w14:paraId="52EBB7AE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6CD595" w14:textId="77777777" w:rsidR="00773A62" w:rsidRPr="00773A62" w:rsidRDefault="00773A62" w:rsidP="00BD0B10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06-N-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4A9B7A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3B9C2C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E2F968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86F82E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</w:t>
            </w:r>
          </w:p>
        </w:tc>
      </w:tr>
      <w:tr w:rsidR="00773A62" w:rsidRPr="00773A62" w14:paraId="21094C62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F2662D" w14:textId="77777777" w:rsidR="00773A62" w:rsidRPr="00773A62" w:rsidRDefault="00773A62" w:rsidP="00BD0B10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07-G-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46AFA0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CC80D0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7696C9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837415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</w:t>
            </w:r>
          </w:p>
        </w:tc>
      </w:tr>
      <w:tr w:rsidR="00773A62" w:rsidRPr="00773A62" w14:paraId="2A8ED5F3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C3FDBA" w14:textId="77777777" w:rsidR="00773A62" w:rsidRPr="00773A62" w:rsidRDefault="00773A62" w:rsidP="00BD0B10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07-G-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E9B645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02258B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673357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297589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</w:t>
            </w:r>
          </w:p>
        </w:tc>
      </w:tr>
      <w:tr w:rsidR="00773A62" w:rsidRPr="00773A62" w14:paraId="363F0F61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B28233" w14:textId="77777777" w:rsidR="00773A62" w:rsidRPr="00773A62" w:rsidRDefault="00773A62" w:rsidP="00BD0B10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07-G-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39BDD7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349661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79E6B3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94243E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</w:t>
            </w:r>
          </w:p>
        </w:tc>
      </w:tr>
      <w:tr w:rsidR="00773A62" w:rsidRPr="00773A62" w14:paraId="3CC584D7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3DC033" w14:textId="77777777" w:rsidR="00773A62" w:rsidRPr="00773A62" w:rsidRDefault="00773A62" w:rsidP="00BD0B10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08-R-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0334B3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099E82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128EC9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FC7948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</w:t>
            </w:r>
          </w:p>
        </w:tc>
      </w:tr>
      <w:tr w:rsidR="00773A62" w:rsidRPr="00773A62" w14:paraId="22552DC1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86031A" w14:textId="77777777" w:rsidR="00773A62" w:rsidRPr="00773A62" w:rsidRDefault="00773A62" w:rsidP="00BD0B10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08-R-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31AB80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8D2A09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928D1F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3CCB6E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</w:t>
            </w:r>
          </w:p>
        </w:tc>
      </w:tr>
      <w:tr w:rsidR="00773A62" w:rsidRPr="00773A62" w14:paraId="6B8793B2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C90314" w14:textId="77777777" w:rsidR="00773A62" w:rsidRPr="00773A62" w:rsidRDefault="00773A62" w:rsidP="00BD0B10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08-R-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87F86D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Systématis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521F21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80EAF0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C1CAA2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</w:t>
            </w:r>
          </w:p>
        </w:tc>
      </w:tr>
      <w:tr w:rsidR="00773A62" w:rsidRPr="00773A62" w14:paraId="73075BC6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3A14C4" w14:textId="77777777" w:rsidR="00773A62" w:rsidRPr="00773A62" w:rsidRDefault="00773A62" w:rsidP="00BD0B10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08-R-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3B7BD9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Systématis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0AE2BD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A93B43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534191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</w:t>
            </w:r>
          </w:p>
        </w:tc>
      </w:tr>
      <w:tr w:rsidR="00773A62" w:rsidRPr="00773A62" w14:paraId="5C4BAC0C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C01C80" w14:textId="77777777" w:rsidR="00773A62" w:rsidRPr="00773A62" w:rsidRDefault="00773A62" w:rsidP="00BD0B10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10-S-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1215C5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D9F40A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741CCC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8166A6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</w:t>
            </w:r>
          </w:p>
        </w:tc>
      </w:tr>
      <w:tr w:rsidR="00773A62" w:rsidRPr="00773A62" w14:paraId="676A6D7A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14211C" w14:textId="77777777" w:rsidR="00773A62" w:rsidRPr="00773A62" w:rsidRDefault="00773A62" w:rsidP="00BD0B10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11-D-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470B1C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820624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326C2C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6C8657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</w:t>
            </w:r>
          </w:p>
        </w:tc>
      </w:tr>
      <w:tr w:rsidR="00773A62" w:rsidRPr="00773A62" w14:paraId="0005E272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F6D229" w14:textId="77777777" w:rsidR="00773A62" w:rsidRPr="00773A62" w:rsidRDefault="00773A62" w:rsidP="00BD0B10">
            <w:pPr>
              <w:keepNext/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11-D-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E95DDD" w14:textId="77777777" w:rsidR="00773A62" w:rsidRPr="00773A62" w:rsidRDefault="00773A62" w:rsidP="00BD0B10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C2C193" w14:textId="77777777" w:rsidR="00773A62" w:rsidRPr="00773A62" w:rsidRDefault="00773A62" w:rsidP="00BD0B10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88F986" w14:textId="77777777" w:rsidR="00773A62" w:rsidRPr="00773A62" w:rsidRDefault="00773A62" w:rsidP="00BD0B10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D94A57" w14:textId="77777777" w:rsidR="00773A62" w:rsidRPr="00773A62" w:rsidRDefault="00773A62" w:rsidP="00BD0B10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</w:t>
            </w:r>
          </w:p>
        </w:tc>
      </w:tr>
      <w:tr w:rsidR="00773A62" w:rsidRPr="00773A62" w14:paraId="3EDAB1DE" w14:textId="77777777" w:rsidTr="00773A62">
        <w:trPr>
          <w:cantSplit/>
        </w:trPr>
        <w:tc>
          <w:tcPr>
            <w:tcW w:w="14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CCE609" w14:textId="77777777" w:rsidR="00773A62" w:rsidRPr="00773A62" w:rsidRDefault="00773A62" w:rsidP="00BD0B10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01-0011-D-J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A1D111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DE733B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F79A85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EF8C00" w14:textId="77777777" w:rsidR="00773A62" w:rsidRPr="00773A62" w:rsidRDefault="00773A62" w:rsidP="00BD0B10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8"/>
                <w:szCs w:val="18"/>
              </w:rPr>
            </w:pPr>
            <w:r w:rsidRPr="00773A62">
              <w:rPr>
                <w:rFonts w:ascii="ITC Bookman" w:hAnsi="ITC Bookman" w:cs="ITC Bookman"/>
                <w:color w:val="000000"/>
                <w:sz w:val="18"/>
                <w:szCs w:val="18"/>
              </w:rPr>
              <w:t>0</w:t>
            </w:r>
          </w:p>
        </w:tc>
      </w:tr>
    </w:tbl>
    <w:p w14:paraId="4390D3EB" w14:textId="77777777" w:rsidR="00773A62" w:rsidRDefault="00773A62" w:rsidP="00C947B9"/>
    <w:p w14:paraId="0EA7A260" w14:textId="77777777" w:rsidR="00207216" w:rsidRDefault="00207216" w:rsidP="00C947B9"/>
    <w:p w14:paraId="500CFEBC" w14:textId="77777777" w:rsidR="00207216" w:rsidRDefault="00207216" w:rsidP="00C947B9"/>
    <w:p w14:paraId="1D95658A" w14:textId="77777777" w:rsidR="00207216" w:rsidRDefault="00207216" w:rsidP="00C947B9"/>
    <w:p w14:paraId="0765208D" w14:textId="77777777" w:rsidR="00207216" w:rsidRDefault="00207216" w:rsidP="00C947B9"/>
    <w:p w14:paraId="4D9E644A" w14:textId="77777777" w:rsidR="00207216" w:rsidRDefault="00207216" w:rsidP="00C947B9"/>
    <w:p w14:paraId="507A4505" w14:textId="77777777" w:rsidR="00207216" w:rsidRDefault="00207216" w:rsidP="00C947B9"/>
    <w:p w14:paraId="7DB6BE5C" w14:textId="77777777" w:rsidR="00207216" w:rsidRDefault="00207216" w:rsidP="00C947B9"/>
    <w:p w14:paraId="66B1BEB0" w14:textId="77777777" w:rsidR="00207216" w:rsidRDefault="00207216" w:rsidP="00C947B9"/>
    <w:p w14:paraId="4BED5C19" w14:textId="77777777" w:rsidR="00207216" w:rsidRDefault="00207216" w:rsidP="00C947B9"/>
    <w:p w14:paraId="18624AAA" w14:textId="0DD71229" w:rsidR="00FB70F8" w:rsidRDefault="00FB70F8" w:rsidP="00FB70F8">
      <w:pPr>
        <w:pStyle w:val="Titre3"/>
        <w:numPr>
          <w:ilvl w:val="2"/>
          <w:numId w:val="3"/>
        </w:numPr>
      </w:pPr>
      <w:bookmarkStart w:id="16" w:name="_Toc13843042"/>
      <w:r w:rsidRPr="00FB70F8">
        <w:lastRenderedPageBreak/>
        <w:t>Questionnaire</w:t>
      </w:r>
      <w:bookmarkEnd w:id="16"/>
    </w:p>
    <w:p w14:paraId="7E5B9FAD" w14:textId="77777777" w:rsidR="00FB70F8" w:rsidRPr="00FB70F8" w:rsidRDefault="00FB70F8" w:rsidP="00FB70F8"/>
    <w:p w14:paraId="6BF31614" w14:textId="5028BD02" w:rsidR="00207216" w:rsidRPr="00734623" w:rsidRDefault="00207216" w:rsidP="00734623">
      <w:pPr>
        <w:spacing w:after="120"/>
        <w:rPr>
          <w:b/>
        </w:rPr>
      </w:pPr>
      <w:r w:rsidRPr="00734623">
        <w:rPr>
          <w:b/>
        </w:rPr>
        <w:t>Tableau 6 : Analyse descriptive des questionnaires</w:t>
      </w:r>
    </w:p>
    <w:tbl>
      <w:tblPr>
        <w:tblW w:w="7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57"/>
        <w:gridCol w:w="1843"/>
      </w:tblGrid>
      <w:tr w:rsidR="00DF5641" w14:paraId="19DB0154" w14:textId="77777777" w:rsidTr="00BD0B10">
        <w:trPr>
          <w:trHeight w:val="600"/>
        </w:trPr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68B6D9" w14:textId="77777777" w:rsidR="00DF5641" w:rsidRDefault="00DF5641" w:rsidP="00BD0B10">
            <w:pPr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3B593A" w14:textId="77777777" w:rsidR="00DF5641" w:rsidRDefault="00DF5641" w:rsidP="00BD0B10">
            <w:pPr>
              <w:jc w:val="left"/>
              <w:rPr>
                <w:b/>
              </w:rPr>
            </w:pPr>
            <w:r>
              <w:rPr>
                <w:b/>
              </w:rPr>
              <w:t>Total</w:t>
            </w:r>
            <w:r>
              <w:rPr>
                <w:b/>
              </w:rPr>
              <w:br/>
              <w:t>n=10</w:t>
            </w:r>
          </w:p>
        </w:tc>
      </w:tr>
      <w:tr w:rsidR="00DF5641" w14:paraId="0E605D97" w14:textId="77777777" w:rsidTr="00BD0B10">
        <w:trPr>
          <w:trHeight w:val="300"/>
        </w:trPr>
        <w:tc>
          <w:tcPr>
            <w:tcW w:w="5457" w:type="dxa"/>
            <w:noWrap/>
            <w:hideMark/>
          </w:tcPr>
          <w:p w14:paraId="01CEC5A4" w14:textId="25F1200E" w:rsidR="00DF5641" w:rsidRDefault="00D970A5" w:rsidP="00BD0B10">
            <w:pPr>
              <w:jc w:val="left"/>
              <w:rPr>
                <w:b/>
              </w:rPr>
            </w:pPr>
            <w:r w:rsidRPr="00D970A5">
              <w:rPr>
                <w:b/>
              </w:rPr>
              <w:t>IPSS à V0</w:t>
            </w:r>
          </w:p>
        </w:tc>
        <w:tc>
          <w:tcPr>
            <w:tcW w:w="1843" w:type="dxa"/>
            <w:noWrap/>
          </w:tcPr>
          <w:p w14:paraId="7480DB0C" w14:textId="77777777" w:rsidR="00DF5641" w:rsidRDefault="00DF5641" w:rsidP="00BD0B10">
            <w:pPr>
              <w:jc w:val="left"/>
            </w:pPr>
          </w:p>
        </w:tc>
      </w:tr>
      <w:tr w:rsidR="00DF5641" w14:paraId="230B6137" w14:textId="77777777" w:rsidTr="00BD0B10">
        <w:trPr>
          <w:trHeight w:val="300"/>
        </w:trPr>
        <w:tc>
          <w:tcPr>
            <w:tcW w:w="5457" w:type="dxa"/>
            <w:noWrap/>
            <w:hideMark/>
          </w:tcPr>
          <w:p w14:paraId="21F32893" w14:textId="389BABFC" w:rsidR="00DF5641" w:rsidRDefault="00DF5641" w:rsidP="00BD0B10">
            <w:pPr>
              <w:jc w:val="left"/>
            </w:pPr>
            <w:r>
              <w:t>Manquant</w:t>
            </w:r>
          </w:p>
        </w:tc>
        <w:tc>
          <w:tcPr>
            <w:tcW w:w="1843" w:type="dxa"/>
            <w:noWrap/>
          </w:tcPr>
          <w:p w14:paraId="08684428" w14:textId="4721B98A" w:rsidR="00DF5641" w:rsidRDefault="00D970A5" w:rsidP="00BD0B10">
            <w:pPr>
              <w:jc w:val="left"/>
            </w:pPr>
            <w:r>
              <w:t>0</w:t>
            </w:r>
          </w:p>
        </w:tc>
      </w:tr>
      <w:tr w:rsidR="00DF5641" w14:paraId="45A9BCAA" w14:textId="77777777" w:rsidTr="00BD0B10">
        <w:trPr>
          <w:trHeight w:val="300"/>
        </w:trPr>
        <w:tc>
          <w:tcPr>
            <w:tcW w:w="5457" w:type="dxa"/>
            <w:noWrap/>
            <w:hideMark/>
          </w:tcPr>
          <w:p w14:paraId="069D34AE" w14:textId="77777777" w:rsidR="00DF5641" w:rsidRDefault="00DF5641" w:rsidP="00BD0B10">
            <w:pPr>
              <w:jc w:val="left"/>
            </w:pPr>
            <w:r>
              <w:t>Moyenne (écart-type)</w:t>
            </w:r>
          </w:p>
        </w:tc>
        <w:tc>
          <w:tcPr>
            <w:tcW w:w="1843" w:type="dxa"/>
            <w:noWrap/>
          </w:tcPr>
          <w:p w14:paraId="57FAA571" w14:textId="1247E400" w:rsidR="00DF5641" w:rsidRDefault="00D970A5" w:rsidP="00BD0B10">
            <w:pPr>
              <w:jc w:val="left"/>
            </w:pPr>
            <w:r>
              <w:t>8.9 (</w:t>
            </w:r>
            <w:r w:rsidRPr="00D970A5">
              <w:t>5.0</w:t>
            </w:r>
            <w:r>
              <w:t>)</w:t>
            </w:r>
          </w:p>
        </w:tc>
      </w:tr>
      <w:tr w:rsidR="00DF5641" w14:paraId="2CAB948F" w14:textId="77777777" w:rsidTr="00BD0B10">
        <w:trPr>
          <w:trHeight w:val="300"/>
        </w:trPr>
        <w:tc>
          <w:tcPr>
            <w:tcW w:w="5457" w:type="dxa"/>
            <w:noWrap/>
            <w:hideMark/>
          </w:tcPr>
          <w:p w14:paraId="1BB78CB8" w14:textId="77777777" w:rsidR="00DF5641" w:rsidRDefault="00DF5641" w:rsidP="00BD0B10">
            <w:pPr>
              <w:jc w:val="left"/>
            </w:pPr>
            <w:r>
              <w:t>Médiane (Q1-Q3)</w:t>
            </w:r>
          </w:p>
        </w:tc>
        <w:tc>
          <w:tcPr>
            <w:tcW w:w="1843" w:type="dxa"/>
            <w:noWrap/>
          </w:tcPr>
          <w:p w14:paraId="6B9E22D7" w14:textId="5B19E4BB" w:rsidR="00DF5641" w:rsidRDefault="00D970A5" w:rsidP="00BD0B10">
            <w:pPr>
              <w:jc w:val="left"/>
            </w:pPr>
            <w:r>
              <w:t>8.5 (4.0-13.0)</w:t>
            </w:r>
          </w:p>
        </w:tc>
      </w:tr>
      <w:tr w:rsidR="00DF5641" w14:paraId="5C299F1E" w14:textId="77777777" w:rsidTr="00BD0B10">
        <w:trPr>
          <w:trHeight w:val="300"/>
        </w:trPr>
        <w:tc>
          <w:tcPr>
            <w:tcW w:w="5457" w:type="dxa"/>
            <w:noWrap/>
            <w:hideMark/>
          </w:tcPr>
          <w:p w14:paraId="4D6EEE91" w14:textId="77777777" w:rsidR="00DF5641" w:rsidRDefault="00DF5641" w:rsidP="00BD0B10">
            <w:pPr>
              <w:jc w:val="left"/>
            </w:pPr>
            <w:r>
              <w:t>Min - Max</w:t>
            </w:r>
          </w:p>
        </w:tc>
        <w:tc>
          <w:tcPr>
            <w:tcW w:w="1843" w:type="dxa"/>
            <w:noWrap/>
          </w:tcPr>
          <w:p w14:paraId="33C3087E" w14:textId="4F37D163" w:rsidR="00DF5641" w:rsidRDefault="00D970A5" w:rsidP="00BD0B10">
            <w:pPr>
              <w:jc w:val="left"/>
            </w:pPr>
            <w:r>
              <w:t>4.0-16.0</w:t>
            </w:r>
          </w:p>
        </w:tc>
      </w:tr>
      <w:tr w:rsidR="00DF5641" w14:paraId="1B544981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A1777" w14:textId="77777777" w:rsidR="00DF5641" w:rsidRDefault="00DF5641" w:rsidP="00BD0B10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F31AB4" w14:textId="77777777" w:rsidR="00DF5641" w:rsidRDefault="00DF5641" w:rsidP="00BD0B10">
            <w:pPr>
              <w:jc w:val="left"/>
            </w:pPr>
          </w:p>
        </w:tc>
      </w:tr>
      <w:tr w:rsidR="00DF5641" w14:paraId="4487894F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9492BD" w14:textId="1CC0586B" w:rsidR="00DF5641" w:rsidRPr="0031343E" w:rsidRDefault="0031343E" w:rsidP="00BD0B10">
            <w:pPr>
              <w:jc w:val="left"/>
              <w:rPr>
                <w:b/>
              </w:rPr>
            </w:pPr>
            <w:r w:rsidRPr="0031343E">
              <w:rPr>
                <w:b/>
              </w:rPr>
              <w:t>IPSS - Atteinte urinaire</w:t>
            </w:r>
            <w:r w:rsidR="006719EA">
              <w:rPr>
                <w:b/>
              </w:rPr>
              <w:t xml:space="preserve">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CE0AF7" w14:textId="77777777" w:rsidR="00DF5641" w:rsidRDefault="00DF5641" w:rsidP="00BD0B10">
            <w:pPr>
              <w:jc w:val="left"/>
            </w:pPr>
          </w:p>
        </w:tc>
      </w:tr>
      <w:tr w:rsidR="0031343E" w14:paraId="5400FF11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A429C2" w14:textId="6EDD4DBD" w:rsidR="0031343E" w:rsidRDefault="0031343E" w:rsidP="00BD0B10">
            <w:pPr>
              <w:jc w:val="left"/>
            </w:pPr>
            <w:r>
              <w:tab/>
              <w:t>Légè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E2C088" w14:textId="4CFBEA3E" w:rsidR="0031343E" w:rsidRDefault="0031343E" w:rsidP="00BD0B10">
            <w:pPr>
              <w:jc w:val="left"/>
            </w:pPr>
            <w:r>
              <w:t>5 (50.0)</w:t>
            </w:r>
          </w:p>
        </w:tc>
      </w:tr>
      <w:tr w:rsidR="0031343E" w14:paraId="6F9C562B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460AF7" w14:textId="7A61E157" w:rsidR="0031343E" w:rsidRDefault="0031343E" w:rsidP="00BD0B10">
            <w:pPr>
              <w:jc w:val="left"/>
            </w:pPr>
            <w:r>
              <w:tab/>
              <w:t>Modéré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1F6CC4" w14:textId="7756254F" w:rsidR="0031343E" w:rsidRDefault="0031343E" w:rsidP="00BD0B10">
            <w:pPr>
              <w:jc w:val="left"/>
            </w:pPr>
            <w:r>
              <w:t>5 (50.0)</w:t>
            </w:r>
          </w:p>
        </w:tc>
      </w:tr>
      <w:tr w:rsidR="0031343E" w14:paraId="71A75736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1C904" w14:textId="070B0643" w:rsidR="0031343E" w:rsidRDefault="0031343E" w:rsidP="00BD0B10">
            <w:pPr>
              <w:jc w:val="left"/>
            </w:pPr>
            <w:r>
              <w:tab/>
              <w:t>Sévè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B98170" w14:textId="3EE25145" w:rsidR="0031343E" w:rsidRDefault="0031343E" w:rsidP="00BD0B10">
            <w:pPr>
              <w:jc w:val="left"/>
            </w:pPr>
            <w:r>
              <w:t>0 (0)</w:t>
            </w:r>
          </w:p>
        </w:tc>
      </w:tr>
      <w:tr w:rsidR="0031343E" w14:paraId="6FD7CBBE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96D52B" w14:textId="77777777" w:rsidR="0031343E" w:rsidRDefault="0031343E" w:rsidP="00BD0B10">
            <w:pPr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7C911D" w14:textId="77777777" w:rsidR="0031343E" w:rsidRDefault="0031343E" w:rsidP="00BD0B10">
            <w:pPr>
              <w:jc w:val="left"/>
            </w:pPr>
          </w:p>
        </w:tc>
      </w:tr>
      <w:tr w:rsidR="0031343E" w14:paraId="6BF8A425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9B54B" w14:textId="44B0196E" w:rsidR="0031343E" w:rsidRDefault="0031343E" w:rsidP="00BD0B10">
            <w:pPr>
              <w:jc w:val="left"/>
            </w:pPr>
            <w:r w:rsidRPr="0031343E">
              <w:rPr>
                <w:b/>
              </w:rPr>
              <w:t>IPSS-QDV à V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3CCFB1" w14:textId="77777777" w:rsidR="0031343E" w:rsidRDefault="0031343E" w:rsidP="00BD0B10">
            <w:pPr>
              <w:jc w:val="left"/>
            </w:pPr>
          </w:p>
        </w:tc>
      </w:tr>
      <w:tr w:rsidR="00DF5641" w14:paraId="329383D0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B84E7" w14:textId="77777777" w:rsidR="00DF5641" w:rsidRDefault="00DF5641" w:rsidP="00BD0B10">
            <w:pPr>
              <w:tabs>
                <w:tab w:val="left" w:pos="426"/>
              </w:tabs>
              <w:jc w:val="left"/>
            </w:pPr>
            <w:r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16464B" w14:textId="1DD4E166" w:rsidR="00DF5641" w:rsidRDefault="0031343E" w:rsidP="00BD0B10">
            <w:pPr>
              <w:jc w:val="left"/>
            </w:pPr>
            <w:r>
              <w:t>0</w:t>
            </w:r>
          </w:p>
        </w:tc>
      </w:tr>
      <w:tr w:rsidR="00DF5641" w14:paraId="1418B196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490DC" w14:textId="77777777" w:rsidR="00DF5641" w:rsidRDefault="00DF5641" w:rsidP="00BD0B10">
            <w:pPr>
              <w:tabs>
                <w:tab w:val="left" w:pos="426"/>
              </w:tabs>
              <w:jc w:val="left"/>
            </w:pPr>
            <w:r>
              <w:t>Moyenne (écart-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64101" w14:textId="78974996" w:rsidR="00DF5641" w:rsidRDefault="0031343E" w:rsidP="00BD0B10">
            <w:pPr>
              <w:jc w:val="left"/>
            </w:pPr>
            <w:r>
              <w:t>1.7 (</w:t>
            </w:r>
            <w:r w:rsidRPr="0031343E">
              <w:t>1.1</w:t>
            </w:r>
            <w:r>
              <w:t>)</w:t>
            </w:r>
          </w:p>
        </w:tc>
      </w:tr>
      <w:tr w:rsidR="00DF5641" w14:paraId="786A24C4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18264" w14:textId="77777777" w:rsidR="00DF5641" w:rsidRDefault="00DF5641" w:rsidP="00BD0B10">
            <w:pPr>
              <w:tabs>
                <w:tab w:val="left" w:pos="426"/>
              </w:tabs>
              <w:jc w:val="left"/>
            </w:pPr>
            <w:r>
              <w:t>Médiane (Q1-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3E0F6" w14:textId="5EEF09F5" w:rsidR="00DF5641" w:rsidRDefault="0031343E" w:rsidP="00BD0B10">
            <w:pPr>
              <w:jc w:val="left"/>
            </w:pPr>
            <w:r>
              <w:t>1.0 (1.0-2.0)</w:t>
            </w:r>
          </w:p>
        </w:tc>
      </w:tr>
      <w:tr w:rsidR="00DF5641" w14:paraId="0407AC36" w14:textId="77777777" w:rsidTr="00DF5641">
        <w:trPr>
          <w:trHeight w:val="300"/>
        </w:trPr>
        <w:tc>
          <w:tcPr>
            <w:tcW w:w="5457" w:type="dxa"/>
            <w:tcBorders>
              <w:top w:val="nil"/>
              <w:left w:val="nil"/>
              <w:right w:val="nil"/>
            </w:tcBorders>
            <w:noWrap/>
          </w:tcPr>
          <w:p w14:paraId="1B116685" w14:textId="77777777" w:rsidR="00DF5641" w:rsidRDefault="00DF5641" w:rsidP="00BD0B10">
            <w:pPr>
              <w:jc w:val="left"/>
            </w:pPr>
            <w:r>
              <w:t>Min - Max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</w:tcPr>
          <w:p w14:paraId="0596C4C7" w14:textId="3F7A1243" w:rsidR="00DF5641" w:rsidRDefault="00734623" w:rsidP="00BD0B10">
            <w:pPr>
              <w:jc w:val="left"/>
            </w:pPr>
            <w:r>
              <w:t>1.0-4.0</w:t>
            </w:r>
          </w:p>
        </w:tc>
      </w:tr>
      <w:tr w:rsidR="00DF5641" w14:paraId="77E00FBE" w14:textId="77777777" w:rsidTr="0073462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6643A6" w14:textId="77777777" w:rsidR="00DF5641" w:rsidRDefault="00DF5641" w:rsidP="00BD0B10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3DFB57" w14:textId="77777777" w:rsidR="00DF5641" w:rsidRDefault="00DF5641" w:rsidP="00BD0B10">
            <w:pPr>
              <w:jc w:val="left"/>
            </w:pPr>
          </w:p>
        </w:tc>
      </w:tr>
      <w:tr w:rsidR="00734623" w14:paraId="61AE53EC" w14:textId="77777777" w:rsidTr="0073462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B33443" w14:textId="2FAB05B5" w:rsidR="00734623" w:rsidRPr="00734623" w:rsidRDefault="00734623" w:rsidP="00BD0B10">
            <w:pPr>
              <w:tabs>
                <w:tab w:val="left" w:pos="426"/>
              </w:tabs>
              <w:jc w:val="left"/>
              <w:rPr>
                <w:b/>
              </w:rPr>
            </w:pPr>
            <w:r w:rsidRPr="00734623">
              <w:rPr>
                <w:b/>
              </w:rPr>
              <w:t>IIEF5 à V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E8A928" w14:textId="77777777" w:rsidR="00734623" w:rsidRDefault="00734623" w:rsidP="00BD0B10">
            <w:pPr>
              <w:jc w:val="left"/>
            </w:pPr>
          </w:p>
        </w:tc>
      </w:tr>
      <w:tr w:rsidR="00734623" w14:paraId="488DF3A3" w14:textId="77777777" w:rsidTr="0073462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D67041" w14:textId="07B18297" w:rsidR="00734623" w:rsidRDefault="00734623" w:rsidP="00BD0B10">
            <w:pPr>
              <w:tabs>
                <w:tab w:val="left" w:pos="426"/>
              </w:tabs>
              <w:jc w:val="left"/>
            </w:pPr>
            <w:r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9D608D" w14:textId="5DB7D22C" w:rsidR="00734623" w:rsidRDefault="00734623" w:rsidP="00BD0B10">
            <w:pPr>
              <w:jc w:val="left"/>
            </w:pPr>
            <w:r>
              <w:t>0</w:t>
            </w:r>
          </w:p>
        </w:tc>
      </w:tr>
      <w:tr w:rsidR="00734623" w14:paraId="0A542F50" w14:textId="77777777" w:rsidTr="0073462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89C25" w14:textId="3FEB96CC" w:rsidR="00734623" w:rsidRDefault="00734623" w:rsidP="00BD0B10">
            <w:pPr>
              <w:tabs>
                <w:tab w:val="left" w:pos="426"/>
              </w:tabs>
              <w:jc w:val="left"/>
            </w:pPr>
            <w:r>
              <w:t>Moyenne (écart-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AE873" w14:textId="6446AA00" w:rsidR="00734623" w:rsidRDefault="00734623" w:rsidP="00BD0B10">
            <w:pPr>
              <w:jc w:val="left"/>
            </w:pPr>
            <w:r>
              <w:t>16.2 (</w:t>
            </w:r>
            <w:r w:rsidRPr="00734623">
              <w:t>8.0</w:t>
            </w:r>
            <w:r>
              <w:t>)</w:t>
            </w:r>
          </w:p>
        </w:tc>
      </w:tr>
      <w:tr w:rsidR="00734623" w14:paraId="0DF6E261" w14:textId="77777777" w:rsidTr="0073462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A7D7FE" w14:textId="4C04F5F0" w:rsidR="00734623" w:rsidRDefault="00734623" w:rsidP="00BD0B10">
            <w:pPr>
              <w:tabs>
                <w:tab w:val="left" w:pos="426"/>
              </w:tabs>
              <w:jc w:val="left"/>
            </w:pPr>
            <w:r>
              <w:t>Médiane (Q1-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16137F" w14:textId="05F4A715" w:rsidR="00734623" w:rsidRDefault="00734623" w:rsidP="00BD0B10">
            <w:pPr>
              <w:jc w:val="left"/>
            </w:pPr>
            <w:r>
              <w:t>18.5 (13.0-23.0)</w:t>
            </w:r>
          </w:p>
        </w:tc>
      </w:tr>
      <w:tr w:rsidR="00734623" w14:paraId="01AB8102" w14:textId="77777777" w:rsidTr="0073462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5764CD" w14:textId="755BCC41" w:rsidR="00734623" w:rsidRDefault="00734623" w:rsidP="00BD0B10">
            <w:pPr>
              <w:tabs>
                <w:tab w:val="left" w:pos="426"/>
              </w:tabs>
              <w:jc w:val="left"/>
            </w:pPr>
            <w:r>
              <w:t>Min -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C2E3D6" w14:textId="15BA8562" w:rsidR="00734623" w:rsidRDefault="00734623" w:rsidP="00BD0B10">
            <w:pPr>
              <w:jc w:val="left"/>
            </w:pPr>
            <w:r>
              <w:t>3.0-25.0</w:t>
            </w:r>
          </w:p>
        </w:tc>
      </w:tr>
      <w:tr w:rsidR="00734623" w14:paraId="3B60D9D6" w14:textId="77777777" w:rsidTr="0073462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80CB4C" w14:textId="77777777" w:rsidR="00734623" w:rsidRDefault="00734623" w:rsidP="00BD0B10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03E47A" w14:textId="77777777" w:rsidR="00734623" w:rsidRDefault="00734623" w:rsidP="00BD0B10">
            <w:pPr>
              <w:jc w:val="left"/>
            </w:pPr>
          </w:p>
        </w:tc>
      </w:tr>
      <w:tr w:rsidR="00734623" w14:paraId="307EA5C2" w14:textId="77777777" w:rsidTr="0073462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91C574" w14:textId="23EE5FFE" w:rsidR="00734623" w:rsidRDefault="00734623" w:rsidP="00734623">
            <w:pPr>
              <w:tabs>
                <w:tab w:val="left" w:pos="426"/>
              </w:tabs>
              <w:jc w:val="left"/>
            </w:pPr>
            <w:r w:rsidRPr="0031343E">
              <w:rPr>
                <w:b/>
              </w:rPr>
              <w:t>I</w:t>
            </w:r>
            <w:r>
              <w:rPr>
                <w:b/>
              </w:rPr>
              <w:t>IEF5</w:t>
            </w:r>
            <w:r w:rsidRPr="0031343E">
              <w:rPr>
                <w:b/>
              </w:rPr>
              <w:t xml:space="preserve"> </w:t>
            </w:r>
            <w:r>
              <w:rPr>
                <w:b/>
              </w:rPr>
              <w:t>–</w:t>
            </w:r>
            <w:r w:rsidRPr="0031343E">
              <w:rPr>
                <w:b/>
              </w:rPr>
              <w:t xml:space="preserve"> Atteinte</w:t>
            </w:r>
            <w:r>
              <w:rPr>
                <w:b/>
              </w:rPr>
              <w:t xml:space="preserve"> sexuelle</w:t>
            </w:r>
            <w:r w:rsidR="006719EA">
              <w:rPr>
                <w:b/>
              </w:rPr>
              <w:t xml:space="preserve">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50BD65" w14:textId="77777777" w:rsidR="00734623" w:rsidRDefault="00734623" w:rsidP="00BD0B10">
            <w:pPr>
              <w:jc w:val="left"/>
            </w:pPr>
          </w:p>
        </w:tc>
      </w:tr>
      <w:tr w:rsidR="00734623" w14:paraId="12F5A7DE" w14:textId="77777777" w:rsidTr="0073462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A9C3B2" w14:textId="0C749CA3" w:rsidR="00734623" w:rsidRDefault="007D6C71" w:rsidP="00BD0B10">
            <w:pPr>
              <w:tabs>
                <w:tab w:val="left" w:pos="426"/>
              </w:tabs>
              <w:jc w:val="left"/>
            </w:pPr>
            <w:r>
              <w:tab/>
            </w:r>
            <w:r w:rsidR="00734623">
              <w:t>Trouble de l’érection sévè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C52A53" w14:textId="5D8B85AC" w:rsidR="00734623" w:rsidRDefault="002906B0" w:rsidP="00BD0B10">
            <w:pPr>
              <w:jc w:val="left"/>
            </w:pPr>
            <w:r>
              <w:t>0 (0)</w:t>
            </w:r>
          </w:p>
        </w:tc>
      </w:tr>
      <w:tr w:rsidR="00734623" w14:paraId="1F95F311" w14:textId="77777777" w:rsidTr="0073462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5B0D5" w14:textId="70A9E1AB" w:rsidR="00734623" w:rsidRDefault="007D6C71" w:rsidP="00734623">
            <w:pPr>
              <w:tabs>
                <w:tab w:val="left" w:pos="426"/>
              </w:tabs>
              <w:jc w:val="left"/>
            </w:pPr>
            <w:r>
              <w:tab/>
            </w:r>
            <w:r w:rsidR="00734623">
              <w:t>Trouble de l’érection modéré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DDCA2" w14:textId="4269526A" w:rsidR="00734623" w:rsidRDefault="002906B0" w:rsidP="00BD0B10">
            <w:pPr>
              <w:jc w:val="left"/>
            </w:pPr>
            <w:r>
              <w:t>2 (20.0)</w:t>
            </w:r>
          </w:p>
        </w:tc>
      </w:tr>
      <w:tr w:rsidR="00734623" w14:paraId="07F59DB7" w14:textId="77777777" w:rsidTr="0073462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9AA033" w14:textId="40434FC3" w:rsidR="00734623" w:rsidRDefault="007D6C71" w:rsidP="00734623">
            <w:pPr>
              <w:tabs>
                <w:tab w:val="left" w:pos="426"/>
              </w:tabs>
              <w:jc w:val="left"/>
            </w:pPr>
            <w:r>
              <w:tab/>
            </w:r>
            <w:r w:rsidR="00734623">
              <w:t>Trouble de l’érection lég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0BA3E" w14:textId="5E2B6908" w:rsidR="00734623" w:rsidRDefault="002906B0" w:rsidP="00BD0B10">
            <w:pPr>
              <w:jc w:val="left"/>
            </w:pPr>
            <w:r>
              <w:t>1 (10.0)</w:t>
            </w:r>
          </w:p>
        </w:tc>
      </w:tr>
      <w:tr w:rsidR="00734623" w14:paraId="620660B4" w14:textId="77777777" w:rsidTr="0073462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B02A01" w14:textId="7157C261" w:rsidR="00734623" w:rsidRDefault="007D6C71" w:rsidP="00BD0B10">
            <w:pPr>
              <w:tabs>
                <w:tab w:val="left" w:pos="426"/>
              </w:tabs>
              <w:jc w:val="left"/>
            </w:pPr>
            <w:r>
              <w:tab/>
            </w:r>
            <w:r w:rsidR="00734623">
              <w:t>Fonction érectile nor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484EDE" w14:textId="373743A9" w:rsidR="00734623" w:rsidRDefault="002906B0" w:rsidP="00BD0B10">
            <w:pPr>
              <w:jc w:val="left"/>
            </w:pPr>
            <w:r>
              <w:t>5 (50.0)</w:t>
            </w:r>
          </w:p>
        </w:tc>
      </w:tr>
      <w:tr w:rsidR="00734623" w14:paraId="43A37483" w14:textId="77777777" w:rsidTr="0073462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B8D33A" w14:textId="4EC8FB93" w:rsidR="00734623" w:rsidRDefault="007D6C71" w:rsidP="00BD0B10">
            <w:pPr>
              <w:tabs>
                <w:tab w:val="left" w:pos="426"/>
              </w:tabs>
              <w:jc w:val="left"/>
            </w:pPr>
            <w:r>
              <w:tab/>
            </w:r>
            <w:r w:rsidR="00734623">
              <w:t>Non interpréta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8C18E2" w14:textId="45E682DD" w:rsidR="00734623" w:rsidRDefault="002906B0" w:rsidP="00BD0B10">
            <w:pPr>
              <w:jc w:val="left"/>
            </w:pPr>
            <w:r>
              <w:t>2 (20.0)</w:t>
            </w:r>
          </w:p>
        </w:tc>
      </w:tr>
      <w:tr w:rsidR="00734623" w14:paraId="30A4CFD4" w14:textId="77777777" w:rsidTr="0073462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B99A55" w14:textId="77777777" w:rsidR="00734623" w:rsidRDefault="00734623" w:rsidP="00BD0B10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62996E" w14:textId="77777777" w:rsidR="00734623" w:rsidRDefault="00734623" w:rsidP="00BD0B10">
            <w:pPr>
              <w:jc w:val="left"/>
            </w:pPr>
          </w:p>
        </w:tc>
      </w:tr>
      <w:tr w:rsidR="00734623" w14:paraId="207C309C" w14:textId="77777777" w:rsidTr="0073462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5BAB4" w14:textId="2421839C" w:rsidR="00734623" w:rsidRPr="002906B0" w:rsidRDefault="002906B0" w:rsidP="00BD0B10">
            <w:pPr>
              <w:tabs>
                <w:tab w:val="left" w:pos="426"/>
              </w:tabs>
              <w:jc w:val="left"/>
              <w:rPr>
                <w:b/>
              </w:rPr>
            </w:pPr>
            <w:r w:rsidRPr="002906B0">
              <w:rPr>
                <w:b/>
              </w:rPr>
              <w:t>MSHQ-EJD (symptômes) à V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985831" w14:textId="77777777" w:rsidR="00734623" w:rsidRDefault="00734623" w:rsidP="00BD0B10">
            <w:pPr>
              <w:jc w:val="left"/>
            </w:pPr>
          </w:p>
        </w:tc>
      </w:tr>
      <w:tr w:rsidR="002906B0" w14:paraId="2E074EA9" w14:textId="77777777" w:rsidTr="0073462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619E39" w14:textId="1E6731C4" w:rsidR="002906B0" w:rsidRDefault="002906B0" w:rsidP="00BD0B10">
            <w:pPr>
              <w:tabs>
                <w:tab w:val="left" w:pos="426"/>
              </w:tabs>
              <w:jc w:val="left"/>
            </w:pPr>
            <w:r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FFCA78" w14:textId="1EA3CB61" w:rsidR="002906B0" w:rsidRDefault="002906B0" w:rsidP="00BD0B10">
            <w:pPr>
              <w:jc w:val="left"/>
            </w:pPr>
            <w:r>
              <w:t>0</w:t>
            </w:r>
          </w:p>
        </w:tc>
      </w:tr>
      <w:tr w:rsidR="002906B0" w14:paraId="428627A0" w14:textId="77777777" w:rsidTr="0073462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6186E7" w14:textId="77ECDEA0" w:rsidR="002906B0" w:rsidRDefault="002906B0" w:rsidP="00BD0B10">
            <w:pPr>
              <w:tabs>
                <w:tab w:val="left" w:pos="426"/>
              </w:tabs>
              <w:jc w:val="left"/>
            </w:pPr>
            <w:r>
              <w:t>Moyenne (écart-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814021" w14:textId="67BEED7D" w:rsidR="002906B0" w:rsidRDefault="002906B0" w:rsidP="00BD0B10">
            <w:pPr>
              <w:jc w:val="left"/>
            </w:pPr>
            <w:r>
              <w:t>9.8 (</w:t>
            </w:r>
            <w:r w:rsidRPr="002906B0">
              <w:t>4.0</w:t>
            </w:r>
            <w:r>
              <w:t>)</w:t>
            </w:r>
          </w:p>
        </w:tc>
      </w:tr>
      <w:tr w:rsidR="002906B0" w14:paraId="4437B8A4" w14:textId="77777777" w:rsidTr="002906B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597B76" w14:textId="5525A9B1" w:rsidR="002906B0" w:rsidRDefault="002906B0" w:rsidP="00BD0B10">
            <w:pPr>
              <w:tabs>
                <w:tab w:val="left" w:pos="426"/>
              </w:tabs>
              <w:jc w:val="left"/>
            </w:pPr>
            <w:r>
              <w:t>Médiane (Q1-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E2432C" w14:textId="22A9BC6A" w:rsidR="002906B0" w:rsidRDefault="002906B0" w:rsidP="00BD0B10">
            <w:pPr>
              <w:jc w:val="left"/>
            </w:pPr>
            <w:r>
              <w:t>10.5 (7.0-13.0)</w:t>
            </w:r>
          </w:p>
        </w:tc>
      </w:tr>
      <w:tr w:rsidR="002906B0" w14:paraId="236AE6A0" w14:textId="77777777" w:rsidTr="002906B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23754B" w14:textId="20EBD806" w:rsidR="002906B0" w:rsidRDefault="002906B0" w:rsidP="00BD0B10">
            <w:pPr>
              <w:tabs>
                <w:tab w:val="left" w:pos="426"/>
              </w:tabs>
              <w:jc w:val="left"/>
            </w:pPr>
            <w:r>
              <w:t>Min -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57692E" w14:textId="64ADE67A" w:rsidR="002906B0" w:rsidRDefault="002906B0" w:rsidP="00BD0B10">
            <w:pPr>
              <w:jc w:val="left"/>
            </w:pPr>
            <w:r>
              <w:t>1.0-15.0</w:t>
            </w:r>
          </w:p>
        </w:tc>
      </w:tr>
      <w:tr w:rsidR="002906B0" w14:paraId="3979ADAB" w14:textId="77777777" w:rsidTr="002906B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1E4497" w14:textId="77777777" w:rsidR="002906B0" w:rsidRDefault="002906B0" w:rsidP="00BD0B10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3A4519" w14:textId="77777777" w:rsidR="002906B0" w:rsidRDefault="002906B0" w:rsidP="00BD0B10">
            <w:pPr>
              <w:jc w:val="left"/>
            </w:pPr>
          </w:p>
        </w:tc>
      </w:tr>
      <w:tr w:rsidR="002906B0" w14:paraId="1E9D94D3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04E850" w14:textId="7A6C0FB7" w:rsidR="002906B0" w:rsidRPr="002906B0" w:rsidRDefault="002906B0" w:rsidP="002906B0">
            <w:pPr>
              <w:tabs>
                <w:tab w:val="left" w:pos="426"/>
              </w:tabs>
              <w:jc w:val="left"/>
              <w:rPr>
                <w:b/>
              </w:rPr>
            </w:pPr>
            <w:r w:rsidRPr="002906B0">
              <w:rPr>
                <w:b/>
              </w:rPr>
              <w:t>MSHQ-EJD (</w:t>
            </w:r>
            <w:r>
              <w:rPr>
                <w:b/>
              </w:rPr>
              <w:t>gêne</w:t>
            </w:r>
            <w:r w:rsidRPr="002906B0">
              <w:rPr>
                <w:b/>
              </w:rPr>
              <w:t>) à V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100EE" w14:textId="77777777" w:rsidR="002906B0" w:rsidRDefault="002906B0" w:rsidP="00BD0B10">
            <w:pPr>
              <w:jc w:val="left"/>
            </w:pPr>
          </w:p>
        </w:tc>
      </w:tr>
      <w:tr w:rsidR="002906B0" w14:paraId="062BD8DF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632318" w14:textId="77777777" w:rsidR="002906B0" w:rsidRDefault="002906B0" w:rsidP="00BD0B10">
            <w:pPr>
              <w:tabs>
                <w:tab w:val="left" w:pos="426"/>
              </w:tabs>
              <w:jc w:val="left"/>
            </w:pPr>
            <w:r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460B49" w14:textId="7E6FCA75" w:rsidR="002906B0" w:rsidRDefault="002906B0" w:rsidP="00BD0B10">
            <w:pPr>
              <w:jc w:val="left"/>
            </w:pPr>
            <w:r>
              <w:t>0</w:t>
            </w:r>
          </w:p>
        </w:tc>
      </w:tr>
      <w:tr w:rsidR="002906B0" w14:paraId="1BE0E45F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2BA552" w14:textId="77777777" w:rsidR="002906B0" w:rsidRDefault="002906B0" w:rsidP="00BD0B10">
            <w:pPr>
              <w:tabs>
                <w:tab w:val="left" w:pos="426"/>
              </w:tabs>
              <w:jc w:val="left"/>
            </w:pPr>
            <w:r>
              <w:t>Moyenne (écart-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72317A" w14:textId="5C5D4164" w:rsidR="002906B0" w:rsidRDefault="002906B0" w:rsidP="00BD0B10">
            <w:pPr>
              <w:jc w:val="left"/>
            </w:pPr>
            <w:r>
              <w:t>0.8 (</w:t>
            </w:r>
            <w:r w:rsidRPr="002906B0">
              <w:t>1.3</w:t>
            </w:r>
            <w:r>
              <w:t>)</w:t>
            </w:r>
          </w:p>
        </w:tc>
      </w:tr>
      <w:tr w:rsidR="002906B0" w14:paraId="4C47D234" w14:textId="77777777" w:rsidTr="00FB70F8">
        <w:trPr>
          <w:trHeight w:val="300"/>
        </w:trPr>
        <w:tc>
          <w:tcPr>
            <w:tcW w:w="5457" w:type="dxa"/>
            <w:tcBorders>
              <w:top w:val="nil"/>
              <w:left w:val="nil"/>
              <w:right w:val="nil"/>
            </w:tcBorders>
            <w:noWrap/>
          </w:tcPr>
          <w:p w14:paraId="1DA5DC31" w14:textId="77777777" w:rsidR="002906B0" w:rsidRDefault="002906B0" w:rsidP="00BD0B10">
            <w:pPr>
              <w:tabs>
                <w:tab w:val="left" w:pos="426"/>
              </w:tabs>
              <w:jc w:val="left"/>
            </w:pPr>
            <w:r>
              <w:t>Médiane (Q1-Q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</w:tcPr>
          <w:p w14:paraId="7EFD08CE" w14:textId="00A27CB0" w:rsidR="002906B0" w:rsidRDefault="002906B0" w:rsidP="00BD0B10">
            <w:pPr>
              <w:jc w:val="left"/>
            </w:pPr>
            <w:r>
              <w:t>0.0 (0.0-1.0)</w:t>
            </w:r>
          </w:p>
        </w:tc>
      </w:tr>
      <w:tr w:rsidR="002906B0" w14:paraId="57BC9D28" w14:textId="77777777" w:rsidTr="00FB70F8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57E908" w14:textId="77777777" w:rsidR="002906B0" w:rsidRDefault="002906B0" w:rsidP="00BD0B10">
            <w:pPr>
              <w:tabs>
                <w:tab w:val="left" w:pos="426"/>
              </w:tabs>
              <w:jc w:val="left"/>
            </w:pPr>
            <w:r>
              <w:t>Min - Ma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93D770" w14:textId="749619DE" w:rsidR="002906B0" w:rsidRDefault="002906B0" w:rsidP="00BD0B10">
            <w:pPr>
              <w:jc w:val="left"/>
            </w:pPr>
            <w:r>
              <w:t>0.0-4.0</w:t>
            </w:r>
          </w:p>
        </w:tc>
      </w:tr>
    </w:tbl>
    <w:p w14:paraId="185D58EA" w14:textId="20605EB5" w:rsidR="00207216" w:rsidRDefault="00FB70F8" w:rsidP="00FB70F8">
      <w:pPr>
        <w:pStyle w:val="Titre3"/>
        <w:numPr>
          <w:ilvl w:val="2"/>
          <w:numId w:val="3"/>
        </w:numPr>
      </w:pPr>
      <w:bookmarkStart w:id="17" w:name="_Toc13843043"/>
      <w:r>
        <w:lastRenderedPageBreak/>
        <w:t>Intervention</w:t>
      </w:r>
      <w:bookmarkEnd w:id="17"/>
    </w:p>
    <w:p w14:paraId="268D9380" w14:textId="77777777" w:rsidR="00FB70F8" w:rsidRDefault="00FB70F8" w:rsidP="00C947B9"/>
    <w:p w14:paraId="0C9CD7A1" w14:textId="26EBAF54" w:rsidR="00BD0B10" w:rsidRPr="00BD0B10" w:rsidRDefault="00BD0B10" w:rsidP="00BD0B10">
      <w:pPr>
        <w:spacing w:after="120"/>
        <w:rPr>
          <w:b/>
        </w:rPr>
      </w:pPr>
      <w:r w:rsidRPr="00BD0B10">
        <w:rPr>
          <w:b/>
        </w:rPr>
        <w:t>Tableau 7 : Analyse descriptive de l’intervention</w:t>
      </w:r>
    </w:p>
    <w:tbl>
      <w:tblPr>
        <w:tblW w:w="7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57"/>
        <w:gridCol w:w="1843"/>
      </w:tblGrid>
      <w:tr w:rsidR="00BD0B10" w14:paraId="2D26323E" w14:textId="77777777" w:rsidTr="00BD0B10">
        <w:trPr>
          <w:trHeight w:val="600"/>
        </w:trPr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5D2319" w14:textId="77777777" w:rsidR="00BD0B10" w:rsidRDefault="00BD0B10" w:rsidP="00BD0B10">
            <w:pPr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185949" w14:textId="77777777" w:rsidR="00BD0B10" w:rsidRDefault="00BD0B10" w:rsidP="00BD0B10">
            <w:pPr>
              <w:jc w:val="left"/>
              <w:rPr>
                <w:b/>
              </w:rPr>
            </w:pPr>
            <w:r>
              <w:rPr>
                <w:b/>
              </w:rPr>
              <w:t>Total</w:t>
            </w:r>
            <w:r>
              <w:rPr>
                <w:b/>
              </w:rPr>
              <w:br/>
              <w:t>n=10</w:t>
            </w:r>
          </w:p>
        </w:tc>
      </w:tr>
      <w:tr w:rsidR="00BD0B10" w14:paraId="685EAB7E" w14:textId="77777777" w:rsidTr="00BD0B10">
        <w:trPr>
          <w:trHeight w:val="300"/>
        </w:trPr>
        <w:tc>
          <w:tcPr>
            <w:tcW w:w="5457" w:type="dxa"/>
            <w:noWrap/>
            <w:hideMark/>
          </w:tcPr>
          <w:p w14:paraId="2D623D81" w14:textId="57C7447E" w:rsidR="00BD0B10" w:rsidRDefault="00BD0B10" w:rsidP="00BD0B10">
            <w:pPr>
              <w:jc w:val="left"/>
              <w:rPr>
                <w:b/>
              </w:rPr>
            </w:pPr>
            <w:r>
              <w:rPr>
                <w:b/>
              </w:rPr>
              <w:t>Durée du traitement (min)</w:t>
            </w:r>
          </w:p>
        </w:tc>
        <w:tc>
          <w:tcPr>
            <w:tcW w:w="1843" w:type="dxa"/>
            <w:noWrap/>
          </w:tcPr>
          <w:p w14:paraId="2CDE548F" w14:textId="77777777" w:rsidR="00BD0B10" w:rsidRDefault="00BD0B10" w:rsidP="00BD0B10">
            <w:pPr>
              <w:jc w:val="left"/>
            </w:pPr>
          </w:p>
        </w:tc>
      </w:tr>
      <w:tr w:rsidR="00BD0B10" w14:paraId="513FFF27" w14:textId="77777777" w:rsidTr="00BD0B10">
        <w:trPr>
          <w:trHeight w:val="300"/>
        </w:trPr>
        <w:tc>
          <w:tcPr>
            <w:tcW w:w="5457" w:type="dxa"/>
            <w:noWrap/>
            <w:hideMark/>
          </w:tcPr>
          <w:p w14:paraId="12E5EDCC" w14:textId="77777777" w:rsidR="00BD0B10" w:rsidRDefault="00BD0B10" w:rsidP="00BD0B10">
            <w:pPr>
              <w:jc w:val="left"/>
            </w:pPr>
            <w:r>
              <w:t>Manquant</w:t>
            </w:r>
          </w:p>
        </w:tc>
        <w:tc>
          <w:tcPr>
            <w:tcW w:w="1843" w:type="dxa"/>
            <w:noWrap/>
          </w:tcPr>
          <w:p w14:paraId="19E0699A" w14:textId="46F0CA09" w:rsidR="00BD0B10" w:rsidRDefault="00BD0B10" w:rsidP="00BD0B10">
            <w:pPr>
              <w:jc w:val="left"/>
            </w:pPr>
            <w:r>
              <w:t>0</w:t>
            </w:r>
          </w:p>
        </w:tc>
      </w:tr>
      <w:tr w:rsidR="00BD0B10" w14:paraId="02AB8C68" w14:textId="77777777" w:rsidTr="00BD0B10">
        <w:trPr>
          <w:trHeight w:val="300"/>
        </w:trPr>
        <w:tc>
          <w:tcPr>
            <w:tcW w:w="5457" w:type="dxa"/>
            <w:noWrap/>
            <w:hideMark/>
          </w:tcPr>
          <w:p w14:paraId="1F2C5C94" w14:textId="77777777" w:rsidR="00BD0B10" w:rsidRDefault="00BD0B10" w:rsidP="00BD0B10">
            <w:pPr>
              <w:jc w:val="left"/>
            </w:pPr>
            <w:r>
              <w:t>Moyenne (écart-type)</w:t>
            </w:r>
          </w:p>
        </w:tc>
        <w:tc>
          <w:tcPr>
            <w:tcW w:w="1843" w:type="dxa"/>
            <w:noWrap/>
          </w:tcPr>
          <w:p w14:paraId="03E85257" w14:textId="08B82F5C" w:rsidR="00BD0B10" w:rsidRDefault="00BD0B10" w:rsidP="00BD0B10">
            <w:pPr>
              <w:jc w:val="left"/>
            </w:pPr>
            <w:r>
              <w:t>19.4 (</w:t>
            </w:r>
            <w:r w:rsidRPr="00BD0B10">
              <w:t>9.8</w:t>
            </w:r>
            <w:r>
              <w:t>)</w:t>
            </w:r>
          </w:p>
        </w:tc>
      </w:tr>
      <w:tr w:rsidR="00BD0B10" w14:paraId="21889C67" w14:textId="77777777" w:rsidTr="00BD0B10">
        <w:trPr>
          <w:trHeight w:val="300"/>
        </w:trPr>
        <w:tc>
          <w:tcPr>
            <w:tcW w:w="5457" w:type="dxa"/>
            <w:noWrap/>
            <w:hideMark/>
          </w:tcPr>
          <w:p w14:paraId="0A36191F" w14:textId="77777777" w:rsidR="00BD0B10" w:rsidRDefault="00BD0B10" w:rsidP="00BD0B10">
            <w:pPr>
              <w:jc w:val="left"/>
            </w:pPr>
            <w:r>
              <w:t>Médiane (Q1-Q3)</w:t>
            </w:r>
          </w:p>
        </w:tc>
        <w:tc>
          <w:tcPr>
            <w:tcW w:w="1843" w:type="dxa"/>
            <w:noWrap/>
          </w:tcPr>
          <w:p w14:paraId="586E7B9A" w14:textId="1CFD9ED0" w:rsidR="00BD0B10" w:rsidRDefault="00BD0B10" w:rsidP="00BD0B10">
            <w:pPr>
              <w:jc w:val="left"/>
            </w:pPr>
            <w:r>
              <w:t>15.5 (12.0-24.0)</w:t>
            </w:r>
          </w:p>
        </w:tc>
      </w:tr>
      <w:tr w:rsidR="00BD0B10" w14:paraId="53BED0C7" w14:textId="77777777" w:rsidTr="00BD0B10">
        <w:trPr>
          <w:trHeight w:val="300"/>
        </w:trPr>
        <w:tc>
          <w:tcPr>
            <w:tcW w:w="5457" w:type="dxa"/>
            <w:noWrap/>
            <w:hideMark/>
          </w:tcPr>
          <w:p w14:paraId="10E4E154" w14:textId="77777777" w:rsidR="00BD0B10" w:rsidRDefault="00BD0B10" w:rsidP="00BD0B10">
            <w:pPr>
              <w:jc w:val="left"/>
            </w:pPr>
            <w:r>
              <w:t>Min - Max</w:t>
            </w:r>
          </w:p>
        </w:tc>
        <w:tc>
          <w:tcPr>
            <w:tcW w:w="1843" w:type="dxa"/>
            <w:noWrap/>
          </w:tcPr>
          <w:p w14:paraId="37A5190D" w14:textId="48C2427E" w:rsidR="00BD0B10" w:rsidRDefault="00BD0B10" w:rsidP="00BD0B10">
            <w:pPr>
              <w:jc w:val="left"/>
            </w:pPr>
            <w:r>
              <w:t>11.0-38.0</w:t>
            </w:r>
          </w:p>
        </w:tc>
      </w:tr>
      <w:tr w:rsidR="00BD0B10" w14:paraId="6009F5FE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5C3FF4" w14:textId="77777777" w:rsidR="00BD0B10" w:rsidRDefault="00BD0B10" w:rsidP="00BD0B10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0E4F6E" w14:textId="77777777" w:rsidR="00BD0B10" w:rsidRDefault="00BD0B10" w:rsidP="00BD0B10">
            <w:pPr>
              <w:jc w:val="left"/>
            </w:pPr>
          </w:p>
        </w:tc>
      </w:tr>
      <w:tr w:rsidR="00BD0B10" w14:paraId="47A2BC48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72F95" w14:textId="732F0803" w:rsidR="00BD0B10" w:rsidRDefault="00BD0B10" w:rsidP="00BD0B10">
            <w:pPr>
              <w:jc w:val="left"/>
            </w:pPr>
            <w:r>
              <w:rPr>
                <w:b/>
              </w:rPr>
              <w:t>Puissance délivrée (watt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940AC" w14:textId="77777777" w:rsidR="00BD0B10" w:rsidRDefault="00BD0B10" w:rsidP="00BD0B10">
            <w:pPr>
              <w:jc w:val="left"/>
            </w:pPr>
          </w:p>
        </w:tc>
      </w:tr>
      <w:tr w:rsidR="00BD0B10" w14:paraId="11A2C3B2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1E0008" w14:textId="77777777" w:rsidR="00BD0B10" w:rsidRDefault="00BD0B10" w:rsidP="00BD0B10">
            <w:pPr>
              <w:tabs>
                <w:tab w:val="left" w:pos="426"/>
              </w:tabs>
              <w:jc w:val="left"/>
            </w:pPr>
            <w:r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F3FFA3" w14:textId="5F7DA6B3" w:rsidR="00BD0B10" w:rsidRDefault="00BD0B10" w:rsidP="00BD0B10">
            <w:pPr>
              <w:jc w:val="left"/>
            </w:pPr>
            <w:r>
              <w:t>0</w:t>
            </w:r>
          </w:p>
        </w:tc>
      </w:tr>
      <w:tr w:rsidR="00BD0B10" w14:paraId="6E20560E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3A2EF9" w14:textId="77777777" w:rsidR="00BD0B10" w:rsidRDefault="00BD0B10" w:rsidP="00BD0B10">
            <w:pPr>
              <w:tabs>
                <w:tab w:val="left" w:pos="426"/>
              </w:tabs>
              <w:jc w:val="left"/>
            </w:pPr>
            <w:r>
              <w:t>Moyenne (écart-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28DFD9" w14:textId="5EDFD0AA" w:rsidR="00BD0B10" w:rsidRDefault="00BD0B10" w:rsidP="00BD0B10">
            <w:pPr>
              <w:jc w:val="left"/>
            </w:pPr>
            <w:r>
              <w:t>14.0 (</w:t>
            </w:r>
            <w:r w:rsidRPr="00BD0B10">
              <w:t>2.1</w:t>
            </w:r>
            <w:r>
              <w:t>)</w:t>
            </w:r>
          </w:p>
        </w:tc>
      </w:tr>
      <w:tr w:rsidR="00BD0B10" w14:paraId="5AAFD466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924933" w14:textId="77777777" w:rsidR="00BD0B10" w:rsidRDefault="00BD0B10" w:rsidP="00BD0B10">
            <w:pPr>
              <w:tabs>
                <w:tab w:val="left" w:pos="426"/>
              </w:tabs>
              <w:jc w:val="left"/>
            </w:pPr>
            <w:r>
              <w:t>Médiane (Q1-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F1BF2" w14:textId="4B55052A" w:rsidR="00BD0B10" w:rsidRDefault="00BD0B10" w:rsidP="00BD0B10">
            <w:pPr>
              <w:jc w:val="left"/>
            </w:pPr>
            <w:r>
              <w:t>15.0 (15.0-15.0)</w:t>
            </w:r>
          </w:p>
        </w:tc>
      </w:tr>
      <w:tr w:rsidR="00BD0B10" w14:paraId="0BC4D179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right w:val="nil"/>
            </w:tcBorders>
            <w:noWrap/>
          </w:tcPr>
          <w:p w14:paraId="267443D1" w14:textId="77777777" w:rsidR="00BD0B10" w:rsidRDefault="00BD0B10" w:rsidP="00BD0B10">
            <w:pPr>
              <w:jc w:val="left"/>
            </w:pPr>
            <w:r>
              <w:t>Min - Max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</w:tcPr>
          <w:p w14:paraId="555A7EF1" w14:textId="17B3FC52" w:rsidR="00BD0B10" w:rsidRDefault="00BD0B10" w:rsidP="00BD0B10">
            <w:pPr>
              <w:jc w:val="left"/>
            </w:pPr>
            <w:r>
              <w:t>10.0-15.0</w:t>
            </w:r>
          </w:p>
        </w:tc>
      </w:tr>
      <w:tr w:rsidR="00BD0B10" w14:paraId="024B04E6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A4D458" w14:textId="77777777" w:rsidR="00BD0B10" w:rsidRDefault="00BD0B10" w:rsidP="00BD0B10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2EF17" w14:textId="77777777" w:rsidR="00BD0B10" w:rsidRDefault="00BD0B10" w:rsidP="00BD0B10">
            <w:pPr>
              <w:jc w:val="left"/>
            </w:pPr>
          </w:p>
        </w:tc>
      </w:tr>
      <w:tr w:rsidR="00BD0B10" w14:paraId="1A980769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07A03B" w14:textId="31CDBDFB" w:rsidR="00BD0B10" w:rsidRPr="00734623" w:rsidRDefault="00BD0B10" w:rsidP="00BD0B10">
            <w:pPr>
              <w:tabs>
                <w:tab w:val="left" w:pos="426"/>
              </w:tabs>
              <w:jc w:val="left"/>
              <w:rPr>
                <w:b/>
              </w:rPr>
            </w:pPr>
            <w:r>
              <w:rPr>
                <w:b/>
              </w:rPr>
              <w:t>EI pendant l’intervention</w:t>
            </w:r>
            <w:r w:rsidR="006719EA">
              <w:rPr>
                <w:b/>
              </w:rPr>
              <w:t xml:space="preserve">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9AC583" w14:textId="77777777" w:rsidR="00BD0B10" w:rsidRDefault="00BD0B10" w:rsidP="00BD0B10">
            <w:pPr>
              <w:jc w:val="left"/>
            </w:pPr>
          </w:p>
        </w:tc>
      </w:tr>
      <w:tr w:rsidR="00BD0B10" w14:paraId="2E8C6C2A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61124C" w14:textId="5D0EE252" w:rsidR="00BD0B10" w:rsidRDefault="00BD0B10" w:rsidP="00BD0B10">
            <w:pPr>
              <w:tabs>
                <w:tab w:val="left" w:pos="426"/>
              </w:tabs>
              <w:jc w:val="left"/>
            </w:pPr>
            <w:r>
              <w:tab/>
              <w:t>N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7CE92" w14:textId="6EE38404" w:rsidR="00BD0B10" w:rsidRDefault="00BD0B10" w:rsidP="00BD0B10">
            <w:pPr>
              <w:jc w:val="left"/>
            </w:pPr>
            <w:r>
              <w:t>9 (90.0)</w:t>
            </w:r>
          </w:p>
        </w:tc>
      </w:tr>
      <w:tr w:rsidR="00BD0B10" w14:paraId="357D54A4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1E58C7" w14:textId="5A865536" w:rsidR="00BD0B10" w:rsidRDefault="00BD0B10" w:rsidP="00BD0B10">
            <w:pPr>
              <w:tabs>
                <w:tab w:val="left" w:pos="426"/>
              </w:tabs>
              <w:jc w:val="left"/>
            </w:pPr>
            <w:r>
              <w:tab/>
              <w:t>O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40BC1D" w14:textId="00D61C60" w:rsidR="00BD0B10" w:rsidRDefault="00BD0B10" w:rsidP="00BD0B10">
            <w:pPr>
              <w:jc w:val="left"/>
            </w:pPr>
            <w:r>
              <w:t>1 (10.0) *</w:t>
            </w:r>
          </w:p>
        </w:tc>
      </w:tr>
      <w:tr w:rsidR="00BD0B10" w14:paraId="68713288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4E295" w14:textId="44625B5D" w:rsidR="00BD0B10" w:rsidRDefault="00BD0B10" w:rsidP="00BD0B10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54126" w14:textId="7BC5F077" w:rsidR="00BD0B10" w:rsidRDefault="00BD0B10" w:rsidP="00BD0B10">
            <w:pPr>
              <w:jc w:val="left"/>
            </w:pPr>
          </w:p>
        </w:tc>
      </w:tr>
      <w:tr w:rsidR="00BD0B10" w14:paraId="377C4997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AC828A" w14:textId="7C13D85E" w:rsidR="00BD0B10" w:rsidRDefault="00BD0B10" w:rsidP="00BD0B10">
            <w:pPr>
              <w:tabs>
                <w:tab w:val="left" w:pos="426"/>
              </w:tabs>
              <w:jc w:val="left"/>
            </w:pPr>
            <w:r w:rsidRPr="00BD0B10">
              <w:rPr>
                <w:b/>
              </w:rPr>
              <w:t>Traitement de soutien</w:t>
            </w:r>
            <w:r w:rsidR="006719EA">
              <w:rPr>
                <w:b/>
              </w:rPr>
              <w:t>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8E0FE" w14:textId="73A70EB9" w:rsidR="00BD0B10" w:rsidRDefault="00BD0B10" w:rsidP="00BD0B10">
            <w:pPr>
              <w:jc w:val="left"/>
            </w:pPr>
          </w:p>
        </w:tc>
      </w:tr>
      <w:tr w:rsidR="00BD0B10" w14:paraId="605224BF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FED1D" w14:textId="1B761944" w:rsidR="00BD0B10" w:rsidRDefault="00BD0B10" w:rsidP="00BD0B10">
            <w:pPr>
              <w:tabs>
                <w:tab w:val="left" w:pos="426"/>
              </w:tabs>
              <w:jc w:val="left"/>
            </w:pPr>
            <w:r>
              <w:tab/>
              <w:t>N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D8416A" w14:textId="4550E4BF" w:rsidR="00BD0B10" w:rsidRDefault="00BD0B10" w:rsidP="00BD0B10">
            <w:pPr>
              <w:jc w:val="left"/>
            </w:pPr>
            <w:r>
              <w:t>9 (90.0)</w:t>
            </w:r>
          </w:p>
        </w:tc>
      </w:tr>
      <w:tr w:rsidR="00BD0B10" w14:paraId="56200C4B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5897CB" w14:textId="411D37DB" w:rsidR="00BD0B10" w:rsidRDefault="00BD0B10" w:rsidP="00BD0B10">
            <w:pPr>
              <w:tabs>
                <w:tab w:val="left" w:pos="426"/>
              </w:tabs>
              <w:jc w:val="left"/>
            </w:pPr>
            <w:r>
              <w:tab/>
              <w:t>O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42083" w14:textId="310B2FEB" w:rsidR="00BD0B10" w:rsidRDefault="00BD0B10" w:rsidP="00BD0B10">
            <w:pPr>
              <w:jc w:val="left"/>
            </w:pPr>
            <w:r>
              <w:t>1 (10.0) *</w:t>
            </w:r>
          </w:p>
        </w:tc>
      </w:tr>
      <w:tr w:rsidR="00BD0B10" w14:paraId="43AE6BCA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8476C2" w14:textId="3332AFEE" w:rsidR="00BD0B10" w:rsidRDefault="00BD0B10" w:rsidP="00BD0B10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CCBE54" w14:textId="6AECB508" w:rsidR="00BD0B10" w:rsidRDefault="00BD0B10" w:rsidP="00BD0B10">
            <w:pPr>
              <w:jc w:val="left"/>
            </w:pPr>
          </w:p>
        </w:tc>
      </w:tr>
      <w:tr w:rsidR="00BD0B10" w14:paraId="750576C9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6A04F8" w14:textId="20607806" w:rsidR="00BD0B10" w:rsidRPr="00BD0B10" w:rsidRDefault="00BD0B10" w:rsidP="00BD0B10">
            <w:pPr>
              <w:tabs>
                <w:tab w:val="left" w:pos="426"/>
              </w:tabs>
              <w:jc w:val="left"/>
              <w:rPr>
                <w:b/>
              </w:rPr>
            </w:pPr>
            <w:r w:rsidRPr="00BD0B10">
              <w:rPr>
                <w:b/>
              </w:rPr>
              <w:t>EI post-intervention</w:t>
            </w:r>
            <w:r w:rsidR="006719EA">
              <w:rPr>
                <w:b/>
              </w:rPr>
              <w:t>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4D56BE" w14:textId="15E9EE6B" w:rsidR="00BD0B10" w:rsidRDefault="00BD0B10" w:rsidP="00BD0B10">
            <w:pPr>
              <w:jc w:val="left"/>
            </w:pPr>
          </w:p>
        </w:tc>
      </w:tr>
      <w:tr w:rsidR="00BD0B10" w14:paraId="3EE5712C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AAECF6" w14:textId="6A04D4E0" w:rsidR="00BD0B10" w:rsidRDefault="00BD0B10" w:rsidP="00BD0B10">
            <w:pPr>
              <w:tabs>
                <w:tab w:val="left" w:pos="426"/>
              </w:tabs>
              <w:jc w:val="left"/>
            </w:pPr>
            <w:r>
              <w:tab/>
              <w:t>N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18197" w14:textId="64889DFF" w:rsidR="00BD0B10" w:rsidRDefault="00BD0B10" w:rsidP="00BD0B10">
            <w:pPr>
              <w:jc w:val="left"/>
            </w:pPr>
            <w:r>
              <w:t>10 (100.0)</w:t>
            </w:r>
          </w:p>
        </w:tc>
      </w:tr>
      <w:tr w:rsidR="00BD0B10" w14:paraId="3E3B8705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336D5F" w14:textId="5C21E01F" w:rsidR="00BD0B10" w:rsidRDefault="00BD0B10" w:rsidP="00BD0B10">
            <w:pPr>
              <w:tabs>
                <w:tab w:val="left" w:pos="426"/>
              </w:tabs>
              <w:jc w:val="left"/>
            </w:pPr>
            <w:r>
              <w:tab/>
              <w:t>O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F77474" w14:textId="68222443" w:rsidR="00BD0B10" w:rsidRDefault="00BD0B10" w:rsidP="00BD0B10">
            <w:pPr>
              <w:jc w:val="left"/>
            </w:pPr>
            <w:r>
              <w:t>0 (0)</w:t>
            </w:r>
          </w:p>
        </w:tc>
      </w:tr>
      <w:tr w:rsidR="00BD0B10" w14:paraId="34A59BBE" w14:textId="77777777" w:rsidTr="00BD0B10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C90C376" w14:textId="77777777" w:rsidR="00BD0B10" w:rsidRDefault="00BD0B10" w:rsidP="00BD0B10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A748EE" w14:textId="77777777" w:rsidR="00BD0B10" w:rsidRDefault="00BD0B10" w:rsidP="00BD0B10">
            <w:pPr>
              <w:jc w:val="left"/>
            </w:pPr>
          </w:p>
        </w:tc>
      </w:tr>
    </w:tbl>
    <w:p w14:paraId="596586A8" w14:textId="6597EE18" w:rsidR="00BD0B10" w:rsidRPr="00BD0B10" w:rsidRDefault="00BD0B10" w:rsidP="00BD0B10">
      <w:pPr>
        <w:rPr>
          <w:i/>
        </w:rPr>
      </w:pPr>
      <w:r w:rsidRPr="00BD0B10">
        <w:rPr>
          <w:i/>
        </w:rPr>
        <w:t>* Le patient 001-0001-M-P a pris des antidouleurs en raison de douleurs au cours de l'intervention.</w:t>
      </w:r>
    </w:p>
    <w:p w14:paraId="570C778A" w14:textId="77777777" w:rsidR="00D53737" w:rsidRDefault="00D53737" w:rsidP="00C947B9"/>
    <w:p w14:paraId="2E2D4F61" w14:textId="77777777" w:rsidR="00BD0B10" w:rsidRDefault="00BD0B10" w:rsidP="00C947B9">
      <w:pPr>
        <w:sectPr w:rsidR="00BD0B10" w:rsidSect="00861684">
          <w:pgSz w:w="11906" w:h="16838"/>
          <w:pgMar w:top="1417" w:right="1417" w:bottom="1417" w:left="1417" w:header="397" w:footer="454" w:gutter="0"/>
          <w:cols w:space="720"/>
          <w:docGrid w:linePitch="360"/>
        </w:sectPr>
      </w:pPr>
    </w:p>
    <w:p w14:paraId="14D1E170" w14:textId="7C766C59" w:rsidR="00D62A7A" w:rsidRDefault="00BF79DA" w:rsidP="006719EA">
      <w:pPr>
        <w:pStyle w:val="Titre2"/>
        <w:numPr>
          <w:ilvl w:val="1"/>
          <w:numId w:val="3"/>
        </w:numPr>
        <w:spacing w:before="0"/>
        <w:ind w:left="788" w:hanging="431"/>
      </w:pPr>
      <w:bookmarkStart w:id="18" w:name="_Toc13843044"/>
      <w:r>
        <w:lastRenderedPageBreak/>
        <w:t>Analyse principale</w:t>
      </w:r>
      <w:bookmarkEnd w:id="18"/>
    </w:p>
    <w:p w14:paraId="638C597D" w14:textId="77777777" w:rsidR="006F0DA5" w:rsidRDefault="006F0DA5" w:rsidP="006F0DA5"/>
    <w:p w14:paraId="1801426E" w14:textId="28E03323" w:rsidR="00BD0B10" w:rsidRDefault="00BD0B10" w:rsidP="006F0DA5">
      <w:r>
        <w:t xml:space="preserve">Pour rappel, le critère de jugement principal est la nécrose complète du volume cible </w:t>
      </w:r>
      <w:r w:rsidR="006719EA">
        <w:t>à 7 jour post-intervention.</w:t>
      </w:r>
    </w:p>
    <w:p w14:paraId="5EB38AC9" w14:textId="77777777" w:rsidR="006719EA" w:rsidRDefault="006719EA" w:rsidP="006F0DA5"/>
    <w:p w14:paraId="3C1691B1" w14:textId="0783105E" w:rsidR="006719EA" w:rsidRPr="006719EA" w:rsidRDefault="006719EA" w:rsidP="006719EA">
      <w:pPr>
        <w:spacing w:after="120"/>
        <w:rPr>
          <w:b/>
        </w:rPr>
      </w:pPr>
      <w:r w:rsidRPr="006719EA">
        <w:rPr>
          <w:b/>
        </w:rPr>
        <w:t>Tableau 8 : Nécrose complète</w:t>
      </w:r>
    </w:p>
    <w:tbl>
      <w:tblPr>
        <w:tblW w:w="75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57"/>
        <w:gridCol w:w="2126"/>
      </w:tblGrid>
      <w:tr w:rsidR="00BD0B10" w14:paraId="32F9E087" w14:textId="77777777" w:rsidTr="006719EA">
        <w:trPr>
          <w:trHeight w:val="600"/>
        </w:trPr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71AE49" w14:textId="77777777" w:rsidR="00BD0B10" w:rsidRDefault="00BD0B10" w:rsidP="00BD0B10">
            <w:pPr>
              <w:rPr>
                <w:rFonts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37FD36" w14:textId="77777777" w:rsidR="00BD0B10" w:rsidRDefault="00BD0B10" w:rsidP="00BD0B10">
            <w:pPr>
              <w:jc w:val="left"/>
              <w:rPr>
                <w:b/>
              </w:rPr>
            </w:pPr>
            <w:r>
              <w:rPr>
                <w:b/>
              </w:rPr>
              <w:t>Total</w:t>
            </w:r>
            <w:r>
              <w:rPr>
                <w:b/>
              </w:rPr>
              <w:br/>
              <w:t>n=10</w:t>
            </w:r>
          </w:p>
        </w:tc>
      </w:tr>
      <w:tr w:rsidR="00BD0B10" w14:paraId="1D4E4850" w14:textId="77777777" w:rsidTr="006719EA">
        <w:trPr>
          <w:trHeight w:val="300"/>
        </w:trPr>
        <w:tc>
          <w:tcPr>
            <w:tcW w:w="5457" w:type="dxa"/>
            <w:noWrap/>
            <w:hideMark/>
          </w:tcPr>
          <w:p w14:paraId="372761B4" w14:textId="7C9CFF52" w:rsidR="00BD0B10" w:rsidRDefault="00BD0B10" w:rsidP="00BD0B10">
            <w:pPr>
              <w:jc w:val="left"/>
              <w:rPr>
                <w:b/>
              </w:rPr>
            </w:pPr>
            <w:r>
              <w:rPr>
                <w:b/>
              </w:rPr>
              <w:t>Nécrose totale du volume cible</w:t>
            </w:r>
            <w:r w:rsidR="006719EA">
              <w:rPr>
                <w:b/>
              </w:rPr>
              <w:t xml:space="preserve"> – n (% [IC95%])</w:t>
            </w:r>
          </w:p>
        </w:tc>
        <w:tc>
          <w:tcPr>
            <w:tcW w:w="2126" w:type="dxa"/>
            <w:noWrap/>
          </w:tcPr>
          <w:p w14:paraId="7CDBF4E1" w14:textId="77777777" w:rsidR="00BD0B10" w:rsidRDefault="00BD0B10" w:rsidP="00BD0B10">
            <w:pPr>
              <w:jc w:val="left"/>
            </w:pPr>
          </w:p>
        </w:tc>
      </w:tr>
      <w:tr w:rsidR="00BD0B10" w14:paraId="4258A413" w14:textId="77777777" w:rsidTr="006719EA">
        <w:trPr>
          <w:trHeight w:val="300"/>
        </w:trPr>
        <w:tc>
          <w:tcPr>
            <w:tcW w:w="5457" w:type="dxa"/>
            <w:noWrap/>
          </w:tcPr>
          <w:p w14:paraId="5F38E02E" w14:textId="5286DB4C" w:rsidR="00BD0B10" w:rsidRDefault="006719EA" w:rsidP="00BD0B10">
            <w:pPr>
              <w:jc w:val="left"/>
            </w:pPr>
            <w:r>
              <w:tab/>
              <w:t>Non</w:t>
            </w:r>
          </w:p>
        </w:tc>
        <w:tc>
          <w:tcPr>
            <w:tcW w:w="2126" w:type="dxa"/>
            <w:noWrap/>
          </w:tcPr>
          <w:p w14:paraId="23FD2A9E" w14:textId="24A58A27" w:rsidR="00BD0B10" w:rsidRDefault="006719EA" w:rsidP="00BD0B10">
            <w:pPr>
              <w:jc w:val="left"/>
            </w:pPr>
            <w:r>
              <w:t xml:space="preserve">2 (20.0 [0.0-44.8]) </w:t>
            </w:r>
          </w:p>
        </w:tc>
      </w:tr>
      <w:tr w:rsidR="00BD0B10" w14:paraId="548C6D38" w14:textId="77777777" w:rsidTr="006719EA">
        <w:trPr>
          <w:trHeight w:val="300"/>
        </w:trPr>
        <w:tc>
          <w:tcPr>
            <w:tcW w:w="5457" w:type="dxa"/>
            <w:tcBorders>
              <w:bottom w:val="single" w:sz="4" w:space="0" w:color="auto"/>
            </w:tcBorders>
            <w:noWrap/>
          </w:tcPr>
          <w:p w14:paraId="5D9B3AFA" w14:textId="4E70F398" w:rsidR="00BD0B10" w:rsidRDefault="006719EA" w:rsidP="00BD0B10">
            <w:pPr>
              <w:jc w:val="left"/>
            </w:pPr>
            <w:r>
              <w:tab/>
              <w:t>Oui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14:paraId="27326D00" w14:textId="25A715DF" w:rsidR="00BD0B10" w:rsidRDefault="006719EA" w:rsidP="00BD0B10">
            <w:pPr>
              <w:jc w:val="left"/>
            </w:pPr>
            <w:r>
              <w:t>8 (80.0 [55.2-100.0])</w:t>
            </w:r>
          </w:p>
        </w:tc>
      </w:tr>
    </w:tbl>
    <w:p w14:paraId="73E7D8B6" w14:textId="77777777" w:rsidR="00BD0B10" w:rsidRDefault="00BD0B10" w:rsidP="006F0DA5"/>
    <w:p w14:paraId="6D493EF0" w14:textId="5BAD433B" w:rsidR="006719EA" w:rsidRDefault="006719EA" w:rsidP="006F0DA5">
      <w:r>
        <w:t xml:space="preserve">Il y a 8 succès à 7 jours post-intervention, soit une </w:t>
      </w:r>
      <w:r>
        <w:rPr>
          <w:b/>
          <w:bCs/>
        </w:rPr>
        <w:t>efficacité de 80 % (IC95 % = [55 %</w:t>
      </w:r>
      <w:r>
        <w:rPr>
          <w:b/>
          <w:bCs/>
          <w:sz w:val="23"/>
          <w:szCs w:val="23"/>
        </w:rPr>
        <w:t>-</w:t>
      </w:r>
      <w:r>
        <w:rPr>
          <w:b/>
          <w:bCs/>
        </w:rPr>
        <w:t>100 %])</w:t>
      </w:r>
      <w:r>
        <w:t>.</w:t>
      </w:r>
    </w:p>
    <w:p w14:paraId="49B8427A" w14:textId="77777777" w:rsidR="00FB70F8" w:rsidRDefault="00FB70F8" w:rsidP="006F0DA5"/>
    <w:p w14:paraId="44A12E06" w14:textId="77777777" w:rsidR="00FB70F8" w:rsidRDefault="00FB70F8" w:rsidP="006F0DA5">
      <w:pPr>
        <w:sectPr w:rsidR="00FB70F8" w:rsidSect="00FB70F8">
          <w:pgSz w:w="11906" w:h="16838"/>
          <w:pgMar w:top="1417" w:right="1417" w:bottom="1417" w:left="1417" w:header="397" w:footer="454" w:gutter="0"/>
          <w:cols w:space="720"/>
          <w:docGrid w:linePitch="360"/>
        </w:sectPr>
      </w:pPr>
    </w:p>
    <w:p w14:paraId="67D8A74F" w14:textId="3872C330" w:rsidR="003D0C6C" w:rsidRPr="003D0C6C" w:rsidRDefault="003D0C6C" w:rsidP="00FB70F8">
      <w:pPr>
        <w:pStyle w:val="Titre2"/>
        <w:numPr>
          <w:ilvl w:val="1"/>
          <w:numId w:val="3"/>
        </w:numPr>
        <w:spacing w:before="0"/>
        <w:ind w:left="788" w:hanging="431"/>
      </w:pPr>
      <w:bookmarkStart w:id="19" w:name="_Toc13843045"/>
      <w:r>
        <w:lastRenderedPageBreak/>
        <w:t>Analyses secondaires</w:t>
      </w:r>
      <w:bookmarkEnd w:id="19"/>
    </w:p>
    <w:p w14:paraId="7DDF3035" w14:textId="42F84E8D" w:rsidR="005D667D" w:rsidRDefault="00FB70F8" w:rsidP="00FB70F8">
      <w:pPr>
        <w:pStyle w:val="Titre3"/>
        <w:numPr>
          <w:ilvl w:val="2"/>
          <w:numId w:val="3"/>
        </w:numPr>
      </w:pPr>
      <w:bookmarkStart w:id="20" w:name="_Toc13843046"/>
      <w:r>
        <w:t>Tolérance sexuelle</w:t>
      </w:r>
      <w:bookmarkEnd w:id="20"/>
    </w:p>
    <w:p w14:paraId="23DAE752" w14:textId="77777777" w:rsidR="00FB70F8" w:rsidRDefault="00FB70F8" w:rsidP="00FB70F8"/>
    <w:p w14:paraId="1FE8F574" w14:textId="5B12EB7D" w:rsidR="00FB70F8" w:rsidRPr="00FB70F8" w:rsidRDefault="00FB70F8" w:rsidP="00FB70F8">
      <w:pPr>
        <w:spacing w:after="120"/>
        <w:rPr>
          <w:b/>
        </w:rPr>
      </w:pPr>
      <w:r w:rsidRPr="00FB70F8">
        <w:rPr>
          <w:b/>
        </w:rPr>
        <w:t>Tableau 9 : Données individuelles de tolérance sexuelle</w:t>
      </w:r>
    </w:p>
    <w:tbl>
      <w:tblPr>
        <w:tblW w:w="1480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4"/>
        <w:gridCol w:w="993"/>
        <w:gridCol w:w="992"/>
        <w:gridCol w:w="1417"/>
        <w:gridCol w:w="1134"/>
        <w:gridCol w:w="993"/>
        <w:gridCol w:w="992"/>
        <w:gridCol w:w="1492"/>
        <w:gridCol w:w="1059"/>
        <w:gridCol w:w="993"/>
        <w:gridCol w:w="992"/>
        <w:gridCol w:w="1421"/>
        <w:gridCol w:w="1117"/>
      </w:tblGrid>
      <w:tr w:rsidR="00FB70F8" w14:paraId="7CC9EA45" w14:textId="21FEB957" w:rsidTr="00FB70F8">
        <w:trPr>
          <w:cantSplit/>
          <w:tblHeader/>
        </w:trPr>
        <w:tc>
          <w:tcPr>
            <w:tcW w:w="121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B9D3558" w14:textId="77777777" w:rsidR="00FB70F8" w:rsidRDefault="00FB70F8" w:rsidP="00576883">
            <w:pPr>
              <w:keepNext/>
              <w:adjustRightInd w:val="0"/>
              <w:spacing w:before="80" w:after="80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bookmarkStart w:id="21" w:name="IDX"/>
            <w:bookmarkEnd w:id="21"/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9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9142F50" w14:textId="77777777" w:rsidR="00FB70F8" w:rsidRDefault="00FB70F8" w:rsidP="00576883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Date de la visite V2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667C856" w14:textId="77777777" w:rsidR="00FB70F8" w:rsidRDefault="00FB70F8" w:rsidP="00576883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IIEF5 à V2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67D4E87" w14:textId="77777777" w:rsidR="00FB70F8" w:rsidRDefault="00FB70F8" w:rsidP="00576883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MSHQ-EJD (symptômes) à V2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03A6F3B" w14:textId="77777777" w:rsidR="00FB70F8" w:rsidRDefault="00FB70F8" w:rsidP="00576883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MSHQ-EJD (gêne) à V2</w:t>
            </w:r>
          </w:p>
        </w:tc>
        <w:tc>
          <w:tcPr>
            <w:tcW w:w="9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45FDB581" w14:textId="0C0CAE8C" w:rsidR="00FB70F8" w:rsidRDefault="00FB70F8" w:rsidP="00576883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Date de la visite V3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3128FD6A" w14:textId="5D90F45E" w:rsidR="00FB70F8" w:rsidRDefault="00FB70F8" w:rsidP="00576883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IIEF5 à V3</w:t>
            </w:r>
          </w:p>
        </w:tc>
        <w:tc>
          <w:tcPr>
            <w:tcW w:w="14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0C8EA666" w14:textId="1CFBAD3E" w:rsidR="00FB70F8" w:rsidRDefault="00FB70F8" w:rsidP="00576883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MSHQ-EJD (symptômes) à V3</w:t>
            </w:r>
          </w:p>
        </w:tc>
        <w:tc>
          <w:tcPr>
            <w:tcW w:w="10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57925731" w14:textId="7E31D6FF" w:rsidR="00FB70F8" w:rsidRDefault="00FB70F8" w:rsidP="00576883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MSHQ-EJD (gêne) à V3</w:t>
            </w:r>
          </w:p>
        </w:tc>
        <w:tc>
          <w:tcPr>
            <w:tcW w:w="9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60CD2C02" w14:textId="2005E27D" w:rsidR="00FB70F8" w:rsidRDefault="00FB70F8" w:rsidP="00576883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Date de la visite V4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3A1E3D2A" w14:textId="1CCEA450" w:rsidR="00FB70F8" w:rsidRDefault="00FB70F8" w:rsidP="00576883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IIEF5 à V4</w:t>
            </w:r>
          </w:p>
        </w:tc>
        <w:tc>
          <w:tcPr>
            <w:tcW w:w="14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351D5870" w14:textId="3E824ECE" w:rsidR="00FB70F8" w:rsidRDefault="00FB70F8" w:rsidP="00576883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MSHQ-EJD (symptômes) à V4</w:t>
            </w:r>
          </w:p>
        </w:tc>
        <w:tc>
          <w:tcPr>
            <w:tcW w:w="11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41D694E8" w14:textId="28160217" w:rsidR="00FB70F8" w:rsidRDefault="00FB70F8" w:rsidP="00576883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MSHQ-EJD (gêne) à V4</w:t>
            </w:r>
          </w:p>
        </w:tc>
      </w:tr>
      <w:tr w:rsidR="00FB70F8" w14:paraId="30E794CD" w14:textId="0E53670D" w:rsidTr="00FB70F8">
        <w:trPr>
          <w:cantSplit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2D4FFA" w14:textId="77777777" w:rsidR="00FB70F8" w:rsidRDefault="00FB70F8" w:rsidP="00576883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1-M-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620DDA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8/09/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BA2A7A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FC72B1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C8F18D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B612E" w14:textId="5911ECAC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7/11/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BE286" w14:textId="1FB15C0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E0D17" w14:textId="72242E5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90019" w14:textId="7112A97A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18613" w14:textId="6F5AEA3E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4/06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13909" w14:textId="0DD94E14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5AF3E" w14:textId="64950AFD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08E02" w14:textId="44D36ED1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</w:t>
            </w:r>
          </w:p>
        </w:tc>
      </w:tr>
      <w:tr w:rsidR="00FB70F8" w14:paraId="3D13EC11" w14:textId="489CF72C" w:rsidTr="00FB70F8">
        <w:trPr>
          <w:cantSplit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444980" w14:textId="77777777" w:rsidR="00FB70F8" w:rsidRDefault="00FB70F8" w:rsidP="00576883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2-L-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C482DA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6/12/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DCA662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E7D87E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6919E9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96A91" w14:textId="73FCA07B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9/01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A17DD" w14:textId="3DA595EE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2554C" w14:textId="1475A00F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F208B" w14:textId="7F8A15B2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4F690" w14:textId="7E4F18C5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8/05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3CEB4" w14:textId="3B763D65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D8170" w14:textId="421E2109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BB2C7" w14:textId="18E62BD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</w:tr>
      <w:tr w:rsidR="00FB70F8" w14:paraId="4CFE2BCF" w14:textId="02988C75" w:rsidTr="00FB70F8">
        <w:trPr>
          <w:cantSplit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541BA5" w14:textId="77777777" w:rsidR="00FB70F8" w:rsidRDefault="00FB70F8" w:rsidP="00576883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4-A-J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B5701D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1/12/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9B0D4F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5A6471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CC2D99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EF141" w14:textId="6F6F3AFB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9/01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A3144" w14:textId="1936AFFD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0D1B3" w14:textId="620A39AD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98B42" w14:textId="3D53879A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125F4" w14:textId="512C9B3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0/05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9E5F9" w14:textId="374B6B1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83D41" w14:textId="63583096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29825" w14:textId="494CE586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</w:t>
            </w:r>
          </w:p>
        </w:tc>
      </w:tr>
      <w:tr w:rsidR="00FB70F8" w14:paraId="6FD04D2C" w14:textId="0F9EA386" w:rsidTr="00FB70F8">
        <w:trPr>
          <w:cantSplit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E38D53" w14:textId="77777777" w:rsidR="00FB70F8" w:rsidRDefault="00FB70F8" w:rsidP="00576883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5-B-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B17CEC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1/06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12466D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246B2A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2FDA23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69981" w14:textId="4885EC0C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0/07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B9565" w14:textId="54BD5EAD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F3D7D" w14:textId="7FE5F646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6B4F6" w14:textId="3425DD0F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4C2C7" w14:textId="260E2943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7/12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110C8" w14:textId="0851B22E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D7CE2" w14:textId="412D4316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CB4BC" w14:textId="00737B90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</w:tr>
      <w:tr w:rsidR="00FB70F8" w14:paraId="11FACD0A" w14:textId="546D9DBC" w:rsidTr="00FB70F8">
        <w:trPr>
          <w:cantSplit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2D96BC" w14:textId="77777777" w:rsidR="00FB70F8" w:rsidRDefault="00FB70F8" w:rsidP="00576883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6-N-J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FC669D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7/06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F97757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642A6E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BCB864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9E2AE" w14:textId="2B9E4538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A19B6" w14:textId="71D234BB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90F32" w14:textId="283DDD66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8ADDB" w14:textId="68636872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C5A4A" w14:textId="6957EB3F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0BE25" w14:textId="6CE8C8F8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B758D" w14:textId="3972CBC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9491C" w14:textId="04006A89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</w:tr>
      <w:tr w:rsidR="00FB70F8" w14:paraId="38F37CFD" w14:textId="6ABC790A" w:rsidTr="00FB70F8">
        <w:trPr>
          <w:cantSplit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98C416" w14:textId="77777777" w:rsidR="00FB70F8" w:rsidRDefault="00FB70F8" w:rsidP="00576883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7-G-J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A75676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0/06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ACB7DF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16B908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C54BA2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BC630" w14:textId="48AAC7D0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2/08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F1BBF" w14:textId="5AC04DB4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82F0D" w14:textId="1E71D5BF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1D631" w14:textId="1021D4AF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58B40" w14:textId="1F03CA0F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8/12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BEA65" w14:textId="6F6B7571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BFDDC" w14:textId="088561A5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69A3D" w14:textId="7FFFB880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</w:t>
            </w:r>
          </w:p>
        </w:tc>
      </w:tr>
      <w:tr w:rsidR="00FB70F8" w14:paraId="53D54B70" w14:textId="4D1FEF81" w:rsidTr="00FB70F8">
        <w:trPr>
          <w:cantSplit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0EC88E" w14:textId="77777777" w:rsidR="00FB70F8" w:rsidRDefault="00FB70F8" w:rsidP="00576883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8-R-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30D6D7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1/07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AEB546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6CF6A2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3E51CF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8B0AD" w14:textId="7CE8FE4F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0/09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ECFF1" w14:textId="11711A82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C0407" w14:textId="3B129FCE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35237" w14:textId="54896C9D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CA26E" w14:textId="1056043C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8/01/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04169" w14:textId="4EED1D7B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A1EC1" w14:textId="7990CD8C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AA222" w14:textId="432A7A35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</w:tr>
      <w:tr w:rsidR="00FB70F8" w14:paraId="49FB93FC" w14:textId="30DB94EC" w:rsidTr="00FB70F8">
        <w:trPr>
          <w:cantSplit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BBEE57" w14:textId="77777777" w:rsidR="00FB70F8" w:rsidRDefault="00FB70F8" w:rsidP="00576883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9-P-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B3539A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1/07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9B062D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48ADE9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449B04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3C7BC" w14:textId="3718A784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0/09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2696A" w14:textId="47DF3CAF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2D37B" w14:textId="5A27D539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81CEE" w14:textId="452BC8C5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C83DA" w14:textId="4F9F10F4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4/02/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B0CAD" w14:textId="245A4858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21174" w14:textId="36961A6E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4695C" w14:textId="3780CC39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</w:tr>
      <w:tr w:rsidR="00FB70F8" w14:paraId="0B978A6A" w14:textId="09004221" w:rsidTr="00FB70F8">
        <w:trPr>
          <w:cantSplit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6918D7" w14:textId="77777777" w:rsidR="00FB70F8" w:rsidRDefault="00FB70F8" w:rsidP="00576883">
            <w:pPr>
              <w:keepNext/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10-S-J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EAD856" w14:textId="77777777" w:rsidR="00FB70F8" w:rsidRDefault="00FB70F8" w:rsidP="00576883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7/09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7A01C2" w14:textId="77777777" w:rsidR="00FB70F8" w:rsidRDefault="00FB70F8" w:rsidP="00576883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A230E4" w14:textId="77777777" w:rsidR="00FB70F8" w:rsidRDefault="00FB70F8" w:rsidP="00576883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3A7B44" w14:textId="77777777" w:rsidR="00FB70F8" w:rsidRDefault="00FB70F8" w:rsidP="00576883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114B3" w14:textId="3BC1F7F9" w:rsidR="00FB70F8" w:rsidRDefault="00FB70F8" w:rsidP="00576883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5/11/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3DDFC" w14:textId="1B52CD19" w:rsidR="00FB70F8" w:rsidRDefault="00FB70F8" w:rsidP="00576883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7E6EA" w14:textId="5292F00D" w:rsidR="00FB70F8" w:rsidRDefault="00FB70F8" w:rsidP="00576883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254BC" w14:textId="6A1016DC" w:rsidR="00FB70F8" w:rsidRDefault="00FB70F8" w:rsidP="00576883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15A68" w14:textId="63276D83" w:rsidR="00FB70F8" w:rsidRDefault="00FB70F8" w:rsidP="00576883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1/03/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5F184" w14:textId="7AA12D60" w:rsidR="00FB70F8" w:rsidRDefault="00FB70F8" w:rsidP="00576883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F3576" w14:textId="1456C692" w:rsidR="00FB70F8" w:rsidRDefault="00FB70F8" w:rsidP="00576883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2C7E8" w14:textId="600C8AE8" w:rsidR="00FB70F8" w:rsidRDefault="00FB70F8" w:rsidP="00576883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</w:t>
            </w:r>
          </w:p>
        </w:tc>
      </w:tr>
      <w:tr w:rsidR="00FB70F8" w14:paraId="53A5B568" w14:textId="0F3866CD" w:rsidTr="00FB70F8">
        <w:trPr>
          <w:cantSplit/>
        </w:trPr>
        <w:tc>
          <w:tcPr>
            <w:tcW w:w="12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A5CC83" w14:textId="77777777" w:rsidR="00FB70F8" w:rsidRDefault="00FB70F8" w:rsidP="00576883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11-D-J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A3ACC9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5/11/20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2863C6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888B14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4C6AB1" w14:textId="77777777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44C144F4" w14:textId="0649E498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7/12/20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457F1E2E" w14:textId="5BD3598F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8B5A6E0" w14:textId="561FA195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2BCFA2E3" w14:textId="1686BAC8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56309FC3" w14:textId="5C39C524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3/04/2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226DCF03" w14:textId="2F4CCE45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69AB7164" w14:textId="3091FEE4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7129F838" w14:textId="6BEC31CA" w:rsidR="00FB70F8" w:rsidRDefault="00FB70F8" w:rsidP="00576883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</w:t>
            </w:r>
          </w:p>
        </w:tc>
      </w:tr>
    </w:tbl>
    <w:p w14:paraId="7C015B27" w14:textId="77777777" w:rsidR="00FB70F8" w:rsidRDefault="00FB70F8" w:rsidP="00FB70F8"/>
    <w:p w14:paraId="7AF14223" w14:textId="77777777" w:rsidR="009B406C" w:rsidRDefault="009B406C" w:rsidP="00FB70F8"/>
    <w:p w14:paraId="426F0475" w14:textId="77777777" w:rsidR="009B406C" w:rsidRDefault="009B406C" w:rsidP="00FB70F8">
      <w:pPr>
        <w:sectPr w:rsidR="009B406C" w:rsidSect="00FB70F8">
          <w:pgSz w:w="16838" w:h="11906" w:orient="landscape"/>
          <w:pgMar w:top="1417" w:right="1417" w:bottom="1417" w:left="1417" w:header="397" w:footer="454" w:gutter="0"/>
          <w:cols w:space="720"/>
          <w:docGrid w:linePitch="360"/>
        </w:sectPr>
      </w:pPr>
    </w:p>
    <w:p w14:paraId="63282B36" w14:textId="4B6141C1" w:rsidR="000C20D6" w:rsidRPr="000C20D6" w:rsidRDefault="000C20D6" w:rsidP="000C20D6">
      <w:pPr>
        <w:spacing w:after="120"/>
        <w:rPr>
          <w:b/>
        </w:rPr>
      </w:pPr>
      <w:r w:rsidRPr="000C20D6">
        <w:rPr>
          <w:b/>
        </w:rPr>
        <w:lastRenderedPageBreak/>
        <w:t>Tableau 10 : Analyse de la tolérance sexuelle au cours du suivi</w:t>
      </w:r>
    </w:p>
    <w:tbl>
      <w:tblPr>
        <w:tblW w:w="7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57"/>
        <w:gridCol w:w="1843"/>
      </w:tblGrid>
      <w:tr w:rsidR="000C20D6" w14:paraId="039B67C0" w14:textId="77777777" w:rsidTr="00576883">
        <w:trPr>
          <w:trHeight w:val="600"/>
        </w:trPr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76400D" w14:textId="77777777" w:rsidR="000C20D6" w:rsidRDefault="000C20D6" w:rsidP="00576883">
            <w:pPr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83F6B0" w14:textId="77777777" w:rsidR="000C20D6" w:rsidRDefault="000C20D6" w:rsidP="00576883">
            <w:pPr>
              <w:jc w:val="left"/>
              <w:rPr>
                <w:b/>
              </w:rPr>
            </w:pPr>
            <w:r>
              <w:rPr>
                <w:b/>
              </w:rPr>
              <w:t>Total</w:t>
            </w:r>
            <w:r>
              <w:rPr>
                <w:b/>
              </w:rPr>
              <w:br/>
              <w:t>n=10</w:t>
            </w:r>
          </w:p>
        </w:tc>
      </w:tr>
      <w:tr w:rsidR="000C20D6" w14:paraId="44D65763" w14:textId="77777777" w:rsidTr="0057688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C8FACC" w14:textId="60DCE798" w:rsidR="000C20D6" w:rsidRPr="00734623" w:rsidRDefault="000C20D6" w:rsidP="009B406C">
            <w:pPr>
              <w:tabs>
                <w:tab w:val="left" w:pos="426"/>
              </w:tabs>
              <w:jc w:val="left"/>
              <w:rPr>
                <w:b/>
              </w:rPr>
            </w:pPr>
            <w:r w:rsidRPr="00734623">
              <w:rPr>
                <w:b/>
              </w:rPr>
              <w:t>IIEF5 à V</w:t>
            </w:r>
            <w:r w:rsidR="009B406C">
              <w:rPr>
                <w:b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A20B9" w14:textId="77777777" w:rsidR="000C20D6" w:rsidRDefault="000C20D6" w:rsidP="00576883">
            <w:pPr>
              <w:jc w:val="left"/>
            </w:pPr>
          </w:p>
        </w:tc>
      </w:tr>
      <w:tr w:rsidR="000C20D6" w14:paraId="68B58D53" w14:textId="77777777" w:rsidTr="0057688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E3464E" w14:textId="77777777" w:rsidR="000C20D6" w:rsidRDefault="000C20D6" w:rsidP="00576883">
            <w:pPr>
              <w:tabs>
                <w:tab w:val="left" w:pos="426"/>
              </w:tabs>
              <w:jc w:val="left"/>
            </w:pPr>
            <w:r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D1A44" w14:textId="2CA62CC3" w:rsidR="000C20D6" w:rsidRDefault="009B406C" w:rsidP="00576883">
            <w:pPr>
              <w:jc w:val="left"/>
            </w:pPr>
            <w:r>
              <w:t>1</w:t>
            </w:r>
          </w:p>
        </w:tc>
      </w:tr>
      <w:tr w:rsidR="000C20D6" w14:paraId="385C6FBC" w14:textId="77777777" w:rsidTr="0057688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FB9534" w14:textId="77777777" w:rsidR="000C20D6" w:rsidRDefault="000C20D6" w:rsidP="00576883">
            <w:pPr>
              <w:tabs>
                <w:tab w:val="left" w:pos="426"/>
              </w:tabs>
              <w:jc w:val="left"/>
            </w:pPr>
            <w:r>
              <w:t>Moyenne (écart-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979C85" w14:textId="50EEABD0" w:rsidR="000C20D6" w:rsidRDefault="009B406C" w:rsidP="00576883">
            <w:pPr>
              <w:jc w:val="left"/>
            </w:pPr>
            <w:r>
              <w:t>10.3 (</w:t>
            </w:r>
            <w:r w:rsidRPr="009B406C">
              <w:t>8.9</w:t>
            </w:r>
            <w:r>
              <w:t>)</w:t>
            </w:r>
          </w:p>
        </w:tc>
      </w:tr>
      <w:tr w:rsidR="000C20D6" w14:paraId="051C446C" w14:textId="77777777" w:rsidTr="0057688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375BD5" w14:textId="77777777" w:rsidR="000C20D6" w:rsidRDefault="000C20D6" w:rsidP="00576883">
            <w:pPr>
              <w:tabs>
                <w:tab w:val="left" w:pos="426"/>
              </w:tabs>
              <w:jc w:val="left"/>
            </w:pPr>
            <w:r>
              <w:t>Médiane (Q1-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AE0BB" w14:textId="3CF6F43F" w:rsidR="000C20D6" w:rsidRDefault="009B406C" w:rsidP="00576883">
            <w:pPr>
              <w:jc w:val="left"/>
            </w:pPr>
            <w:r>
              <w:t>8.0 (3.0-14.0)</w:t>
            </w:r>
          </w:p>
        </w:tc>
      </w:tr>
      <w:tr w:rsidR="000C20D6" w14:paraId="263A970A" w14:textId="77777777" w:rsidTr="0057688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799896" w14:textId="77777777" w:rsidR="000C20D6" w:rsidRDefault="000C20D6" w:rsidP="00576883">
            <w:pPr>
              <w:tabs>
                <w:tab w:val="left" w:pos="426"/>
              </w:tabs>
              <w:jc w:val="left"/>
            </w:pPr>
            <w:r>
              <w:t>Min -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DF728E" w14:textId="6904DF23" w:rsidR="000C20D6" w:rsidRDefault="009B406C" w:rsidP="00576883">
            <w:pPr>
              <w:jc w:val="left"/>
            </w:pPr>
            <w:r>
              <w:t>1.0-25.0</w:t>
            </w:r>
          </w:p>
        </w:tc>
      </w:tr>
      <w:tr w:rsidR="000C20D6" w14:paraId="584AAC28" w14:textId="77777777" w:rsidTr="0057688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C1323A" w14:textId="77777777" w:rsidR="000C20D6" w:rsidRDefault="000C20D6" w:rsidP="00576883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B09B81" w14:textId="77777777" w:rsidR="000C20D6" w:rsidRDefault="000C20D6" w:rsidP="00576883">
            <w:pPr>
              <w:jc w:val="left"/>
            </w:pPr>
          </w:p>
        </w:tc>
      </w:tr>
      <w:tr w:rsidR="000C20D6" w14:paraId="384AF7B9" w14:textId="77777777" w:rsidTr="0057688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B63F5" w14:textId="15ADAE87" w:rsidR="000C20D6" w:rsidRDefault="000C20D6" w:rsidP="00576883">
            <w:pPr>
              <w:tabs>
                <w:tab w:val="left" w:pos="426"/>
              </w:tabs>
              <w:jc w:val="left"/>
            </w:pPr>
            <w:r w:rsidRPr="0031343E">
              <w:rPr>
                <w:b/>
              </w:rPr>
              <w:t>I</w:t>
            </w:r>
            <w:r>
              <w:rPr>
                <w:b/>
              </w:rPr>
              <w:t>IEF5</w:t>
            </w:r>
            <w:r w:rsidR="009B406C">
              <w:rPr>
                <w:b/>
              </w:rPr>
              <w:t xml:space="preserve"> à V2</w:t>
            </w:r>
            <w:r w:rsidRPr="0031343E">
              <w:rPr>
                <w:b/>
              </w:rPr>
              <w:t xml:space="preserve"> </w:t>
            </w:r>
            <w:r>
              <w:rPr>
                <w:b/>
              </w:rPr>
              <w:t>–</w:t>
            </w:r>
            <w:r w:rsidRPr="0031343E">
              <w:rPr>
                <w:b/>
              </w:rPr>
              <w:t xml:space="preserve"> Atteinte</w:t>
            </w:r>
            <w:r>
              <w:rPr>
                <w:b/>
              </w:rPr>
              <w:t xml:space="preserve"> sexuelle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6774A" w14:textId="77777777" w:rsidR="000C20D6" w:rsidRDefault="000C20D6" w:rsidP="00576883">
            <w:pPr>
              <w:jc w:val="left"/>
            </w:pPr>
          </w:p>
        </w:tc>
      </w:tr>
      <w:tr w:rsidR="009B406C" w14:paraId="49FF5B7C" w14:textId="77777777" w:rsidTr="0057688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0B1EC5" w14:textId="2433C3CB" w:rsidR="009B406C" w:rsidRDefault="009B406C" w:rsidP="00576883">
            <w:pPr>
              <w:tabs>
                <w:tab w:val="left" w:pos="426"/>
              </w:tabs>
              <w:jc w:val="left"/>
            </w:pPr>
            <w:r>
              <w:tab/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A85630" w14:textId="70EB170A" w:rsidR="009B406C" w:rsidRDefault="009B406C" w:rsidP="00576883">
            <w:pPr>
              <w:jc w:val="left"/>
            </w:pPr>
            <w:r>
              <w:t>1 (10.0)</w:t>
            </w:r>
          </w:p>
        </w:tc>
      </w:tr>
      <w:tr w:rsidR="000C20D6" w14:paraId="6E67317E" w14:textId="77777777" w:rsidTr="0057688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0E43A2" w14:textId="0B140B23" w:rsidR="000C20D6" w:rsidRDefault="009B406C" w:rsidP="00576883">
            <w:pPr>
              <w:tabs>
                <w:tab w:val="left" w:pos="426"/>
              </w:tabs>
              <w:jc w:val="left"/>
            </w:pPr>
            <w:r>
              <w:tab/>
            </w:r>
            <w:r w:rsidR="000C20D6">
              <w:t>Trouble de l’érection sévè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456602" w14:textId="05DFC1BD" w:rsidR="000C20D6" w:rsidRDefault="009B406C" w:rsidP="00576883">
            <w:pPr>
              <w:jc w:val="left"/>
            </w:pPr>
            <w:r>
              <w:t>1 (10.0)</w:t>
            </w:r>
          </w:p>
        </w:tc>
      </w:tr>
      <w:tr w:rsidR="000C20D6" w14:paraId="378F91FE" w14:textId="77777777" w:rsidTr="0057688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E295A7" w14:textId="1AFBEDAC" w:rsidR="000C20D6" w:rsidRDefault="009B406C" w:rsidP="00576883">
            <w:pPr>
              <w:tabs>
                <w:tab w:val="left" w:pos="426"/>
              </w:tabs>
              <w:jc w:val="left"/>
            </w:pPr>
            <w:r>
              <w:tab/>
            </w:r>
            <w:r w:rsidR="000C20D6">
              <w:t>Trouble de l’érection modéré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3EA48" w14:textId="741820BC" w:rsidR="000C20D6" w:rsidRDefault="009B406C" w:rsidP="00576883">
            <w:pPr>
              <w:jc w:val="left"/>
            </w:pPr>
            <w:r>
              <w:t>2 (20.0)</w:t>
            </w:r>
          </w:p>
        </w:tc>
      </w:tr>
      <w:tr w:rsidR="000C20D6" w14:paraId="7A400B70" w14:textId="77777777" w:rsidTr="0057688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E07BD7" w14:textId="4DD99C8D" w:rsidR="000C20D6" w:rsidRDefault="009B406C" w:rsidP="00576883">
            <w:pPr>
              <w:tabs>
                <w:tab w:val="left" w:pos="426"/>
              </w:tabs>
              <w:jc w:val="left"/>
            </w:pPr>
            <w:r>
              <w:tab/>
            </w:r>
            <w:r w:rsidR="000C20D6">
              <w:t>Trouble de l’érection lég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FBB448" w14:textId="5CACCB86" w:rsidR="000C20D6" w:rsidRDefault="009B406C" w:rsidP="00576883">
            <w:pPr>
              <w:jc w:val="left"/>
            </w:pPr>
            <w:r>
              <w:t>0 (0)</w:t>
            </w:r>
          </w:p>
        </w:tc>
      </w:tr>
      <w:tr w:rsidR="000C20D6" w14:paraId="629004E8" w14:textId="77777777" w:rsidTr="0057688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03CD5D" w14:textId="3057A87D" w:rsidR="000C20D6" w:rsidRDefault="009B406C" w:rsidP="00576883">
            <w:pPr>
              <w:tabs>
                <w:tab w:val="left" w:pos="426"/>
              </w:tabs>
              <w:jc w:val="left"/>
            </w:pPr>
            <w:r>
              <w:tab/>
            </w:r>
            <w:r w:rsidR="000C20D6">
              <w:t>Fonction érectile nor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A1E0F" w14:textId="6C08BE00" w:rsidR="000C20D6" w:rsidRDefault="009B406C" w:rsidP="00576883">
            <w:pPr>
              <w:jc w:val="left"/>
            </w:pPr>
            <w:r>
              <w:t>2 (20.0)</w:t>
            </w:r>
          </w:p>
        </w:tc>
      </w:tr>
      <w:tr w:rsidR="000C20D6" w14:paraId="1BC88741" w14:textId="77777777" w:rsidTr="0057688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921DB" w14:textId="2DE78007" w:rsidR="000C20D6" w:rsidRDefault="009B406C" w:rsidP="00576883">
            <w:pPr>
              <w:tabs>
                <w:tab w:val="left" w:pos="426"/>
              </w:tabs>
              <w:jc w:val="left"/>
            </w:pPr>
            <w:r>
              <w:tab/>
            </w:r>
            <w:r w:rsidR="000C20D6">
              <w:t>Non interpréta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34A5C6" w14:textId="266DFC8A" w:rsidR="000C20D6" w:rsidRDefault="009B406C" w:rsidP="00576883">
            <w:pPr>
              <w:jc w:val="left"/>
            </w:pPr>
            <w:r>
              <w:t>0 (0)</w:t>
            </w:r>
          </w:p>
        </w:tc>
      </w:tr>
      <w:tr w:rsidR="000C20D6" w14:paraId="73D56221" w14:textId="77777777" w:rsidTr="0057688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F998C9" w14:textId="77777777" w:rsidR="000C20D6" w:rsidRDefault="000C20D6" w:rsidP="00576883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673E7E" w14:textId="77777777" w:rsidR="000C20D6" w:rsidRDefault="000C20D6" w:rsidP="00576883">
            <w:pPr>
              <w:jc w:val="left"/>
            </w:pPr>
          </w:p>
        </w:tc>
      </w:tr>
      <w:tr w:rsidR="000C20D6" w14:paraId="3C6123AB" w14:textId="77777777" w:rsidTr="0057688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227D94" w14:textId="5022338C" w:rsidR="000C20D6" w:rsidRPr="002906B0" w:rsidRDefault="000C20D6" w:rsidP="009B406C">
            <w:pPr>
              <w:tabs>
                <w:tab w:val="left" w:pos="426"/>
              </w:tabs>
              <w:jc w:val="left"/>
              <w:rPr>
                <w:b/>
              </w:rPr>
            </w:pPr>
            <w:r w:rsidRPr="002906B0">
              <w:rPr>
                <w:b/>
              </w:rPr>
              <w:t>MSHQ-EJD (symptômes) à V</w:t>
            </w:r>
            <w:r w:rsidR="009B406C">
              <w:rPr>
                <w:b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387EB1" w14:textId="77777777" w:rsidR="000C20D6" w:rsidRDefault="000C20D6" w:rsidP="00576883">
            <w:pPr>
              <w:jc w:val="left"/>
            </w:pPr>
          </w:p>
        </w:tc>
      </w:tr>
      <w:tr w:rsidR="000C20D6" w14:paraId="1CB4C39D" w14:textId="77777777" w:rsidTr="0057688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A22904" w14:textId="77777777" w:rsidR="000C20D6" w:rsidRDefault="000C20D6" w:rsidP="00576883">
            <w:pPr>
              <w:tabs>
                <w:tab w:val="left" w:pos="426"/>
              </w:tabs>
              <w:jc w:val="left"/>
            </w:pPr>
            <w:r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0C6CBF" w14:textId="4810979B" w:rsidR="000C20D6" w:rsidRDefault="009B406C" w:rsidP="00576883">
            <w:pPr>
              <w:jc w:val="left"/>
            </w:pPr>
            <w:r>
              <w:t>2</w:t>
            </w:r>
          </w:p>
        </w:tc>
      </w:tr>
      <w:tr w:rsidR="000C20D6" w14:paraId="23543CAB" w14:textId="77777777" w:rsidTr="0057688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C12AE9" w14:textId="77777777" w:rsidR="000C20D6" w:rsidRDefault="000C20D6" w:rsidP="00576883">
            <w:pPr>
              <w:tabs>
                <w:tab w:val="left" w:pos="426"/>
              </w:tabs>
              <w:jc w:val="left"/>
            </w:pPr>
            <w:r>
              <w:t>Moyenne (écart-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98146B" w14:textId="3DE105E1" w:rsidR="000C20D6" w:rsidRDefault="009B406C" w:rsidP="00576883">
            <w:pPr>
              <w:jc w:val="left"/>
            </w:pPr>
            <w:r>
              <w:t>12.3 (</w:t>
            </w:r>
            <w:r w:rsidRPr="009B406C">
              <w:t>3.1</w:t>
            </w:r>
            <w:r>
              <w:t>)</w:t>
            </w:r>
          </w:p>
        </w:tc>
      </w:tr>
      <w:tr w:rsidR="000C20D6" w14:paraId="7B69F8B6" w14:textId="77777777" w:rsidTr="0057688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81FE5" w14:textId="77777777" w:rsidR="000C20D6" w:rsidRDefault="000C20D6" w:rsidP="00576883">
            <w:pPr>
              <w:tabs>
                <w:tab w:val="left" w:pos="426"/>
              </w:tabs>
              <w:jc w:val="left"/>
            </w:pPr>
            <w:r>
              <w:t>Médiane (Q1-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DC81BC" w14:textId="7CAB547D" w:rsidR="000C20D6" w:rsidRDefault="009B406C" w:rsidP="00576883">
            <w:pPr>
              <w:jc w:val="left"/>
            </w:pPr>
            <w:r>
              <w:t>13.5 (9.0-15.0)</w:t>
            </w:r>
          </w:p>
        </w:tc>
      </w:tr>
      <w:tr w:rsidR="000C20D6" w14:paraId="086AFD6D" w14:textId="77777777" w:rsidTr="0057688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776224" w14:textId="77777777" w:rsidR="000C20D6" w:rsidRDefault="000C20D6" w:rsidP="00576883">
            <w:pPr>
              <w:tabs>
                <w:tab w:val="left" w:pos="426"/>
              </w:tabs>
              <w:jc w:val="left"/>
            </w:pPr>
            <w:r>
              <w:t>Min -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FCDB04" w14:textId="53D531C0" w:rsidR="000C20D6" w:rsidRDefault="009B406C" w:rsidP="00576883">
            <w:pPr>
              <w:jc w:val="left"/>
            </w:pPr>
            <w:r>
              <w:t>8.0-15.0</w:t>
            </w:r>
          </w:p>
        </w:tc>
      </w:tr>
      <w:tr w:rsidR="000C20D6" w14:paraId="2B7F81E3" w14:textId="77777777" w:rsidTr="0057688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88F154" w14:textId="77777777" w:rsidR="000C20D6" w:rsidRDefault="000C20D6" w:rsidP="00576883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9ED5DF" w14:textId="77777777" w:rsidR="000C20D6" w:rsidRDefault="000C20D6" w:rsidP="00576883">
            <w:pPr>
              <w:jc w:val="left"/>
            </w:pPr>
          </w:p>
        </w:tc>
      </w:tr>
      <w:tr w:rsidR="000C20D6" w14:paraId="24D56788" w14:textId="77777777" w:rsidTr="0057688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A6ABF1" w14:textId="34B264F5" w:rsidR="000C20D6" w:rsidRPr="002906B0" w:rsidRDefault="000C20D6" w:rsidP="009B406C">
            <w:pPr>
              <w:tabs>
                <w:tab w:val="left" w:pos="426"/>
              </w:tabs>
              <w:jc w:val="left"/>
              <w:rPr>
                <w:b/>
              </w:rPr>
            </w:pPr>
            <w:r w:rsidRPr="002906B0">
              <w:rPr>
                <w:b/>
              </w:rPr>
              <w:t>MSHQ-EJD (</w:t>
            </w:r>
            <w:r>
              <w:rPr>
                <w:b/>
              </w:rPr>
              <w:t>gêne</w:t>
            </w:r>
            <w:r w:rsidRPr="002906B0">
              <w:rPr>
                <w:b/>
              </w:rPr>
              <w:t>) à V</w:t>
            </w:r>
            <w:r w:rsidR="009B406C">
              <w:rPr>
                <w:b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1F2B84" w14:textId="77777777" w:rsidR="000C20D6" w:rsidRDefault="000C20D6" w:rsidP="00576883">
            <w:pPr>
              <w:jc w:val="left"/>
            </w:pPr>
          </w:p>
        </w:tc>
      </w:tr>
      <w:tr w:rsidR="000C20D6" w14:paraId="3D651065" w14:textId="77777777" w:rsidTr="0057688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F19A8F" w14:textId="77777777" w:rsidR="000C20D6" w:rsidRDefault="000C20D6" w:rsidP="00576883">
            <w:pPr>
              <w:tabs>
                <w:tab w:val="left" w:pos="426"/>
              </w:tabs>
              <w:jc w:val="left"/>
            </w:pPr>
            <w:r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C324BC" w14:textId="69935A44" w:rsidR="000C20D6" w:rsidRDefault="009B406C" w:rsidP="00576883">
            <w:pPr>
              <w:jc w:val="left"/>
            </w:pPr>
            <w:r>
              <w:t>2</w:t>
            </w:r>
          </w:p>
        </w:tc>
      </w:tr>
      <w:tr w:rsidR="000C20D6" w14:paraId="07AA5BEE" w14:textId="77777777" w:rsidTr="0057688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2D332" w14:textId="77777777" w:rsidR="000C20D6" w:rsidRDefault="000C20D6" w:rsidP="00576883">
            <w:pPr>
              <w:tabs>
                <w:tab w:val="left" w:pos="426"/>
              </w:tabs>
              <w:jc w:val="left"/>
            </w:pPr>
            <w:r>
              <w:t>Moyenne (écart-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DD2391" w14:textId="11599F95" w:rsidR="000C20D6" w:rsidRDefault="009B406C" w:rsidP="00576883">
            <w:pPr>
              <w:jc w:val="left"/>
            </w:pPr>
            <w:r>
              <w:t>0.6 (</w:t>
            </w:r>
            <w:r w:rsidRPr="009B406C">
              <w:t>1.4</w:t>
            </w:r>
            <w:r>
              <w:t>)</w:t>
            </w:r>
          </w:p>
        </w:tc>
      </w:tr>
      <w:tr w:rsidR="000C20D6" w14:paraId="47947195" w14:textId="77777777" w:rsidTr="00576883">
        <w:trPr>
          <w:trHeight w:val="300"/>
        </w:trPr>
        <w:tc>
          <w:tcPr>
            <w:tcW w:w="5457" w:type="dxa"/>
            <w:tcBorders>
              <w:top w:val="nil"/>
              <w:left w:val="nil"/>
              <w:right w:val="nil"/>
            </w:tcBorders>
            <w:noWrap/>
          </w:tcPr>
          <w:p w14:paraId="2D955C4E" w14:textId="77777777" w:rsidR="000C20D6" w:rsidRDefault="000C20D6" w:rsidP="00576883">
            <w:pPr>
              <w:tabs>
                <w:tab w:val="left" w:pos="426"/>
              </w:tabs>
              <w:jc w:val="left"/>
            </w:pPr>
            <w:r>
              <w:t>Médiane (Q1-Q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</w:tcPr>
          <w:p w14:paraId="5602E192" w14:textId="364BD253" w:rsidR="000C20D6" w:rsidRDefault="009B406C" w:rsidP="00576883">
            <w:pPr>
              <w:jc w:val="left"/>
            </w:pPr>
            <w:r>
              <w:t>0.0 (0.0-0.5)</w:t>
            </w:r>
          </w:p>
        </w:tc>
      </w:tr>
      <w:tr w:rsidR="000C20D6" w14:paraId="7F2409F5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D64F47" w14:textId="77777777" w:rsidR="000C20D6" w:rsidRDefault="000C20D6" w:rsidP="00576883">
            <w:pPr>
              <w:tabs>
                <w:tab w:val="left" w:pos="426"/>
              </w:tabs>
              <w:jc w:val="left"/>
            </w:pPr>
            <w:r>
              <w:t>Min -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AC0AB8" w14:textId="15D080AA" w:rsidR="000C20D6" w:rsidRDefault="009B406C" w:rsidP="00576883">
            <w:pPr>
              <w:jc w:val="left"/>
            </w:pPr>
            <w:r>
              <w:t>0.0-4.0</w:t>
            </w:r>
          </w:p>
        </w:tc>
      </w:tr>
      <w:tr w:rsidR="009B406C" w14:paraId="47FE7B2F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4FBB52" w14:textId="77777777" w:rsidR="009B406C" w:rsidRDefault="009B406C" w:rsidP="00576883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D225BB" w14:textId="77777777" w:rsidR="009B406C" w:rsidRDefault="009B406C" w:rsidP="00576883">
            <w:pPr>
              <w:jc w:val="left"/>
            </w:pPr>
          </w:p>
        </w:tc>
      </w:tr>
      <w:tr w:rsidR="00576883" w14:paraId="450E7CA5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6EF185" w14:textId="49367A6B" w:rsidR="00576883" w:rsidRDefault="00576883" w:rsidP="00576883">
            <w:pPr>
              <w:tabs>
                <w:tab w:val="left" w:pos="426"/>
              </w:tabs>
              <w:jc w:val="left"/>
            </w:pPr>
            <w:r w:rsidRPr="00734623">
              <w:rPr>
                <w:b/>
              </w:rPr>
              <w:t>IIEF5 à V</w:t>
            </w:r>
            <w:r>
              <w:rPr>
                <w:b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34863C" w14:textId="77777777" w:rsidR="00576883" w:rsidRDefault="00576883" w:rsidP="00576883">
            <w:pPr>
              <w:jc w:val="left"/>
            </w:pPr>
          </w:p>
        </w:tc>
      </w:tr>
      <w:tr w:rsidR="00576883" w14:paraId="45709774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09F68" w14:textId="0C56CEF3" w:rsidR="00576883" w:rsidRDefault="00576883" w:rsidP="00576883">
            <w:pPr>
              <w:tabs>
                <w:tab w:val="left" w:pos="426"/>
              </w:tabs>
              <w:jc w:val="left"/>
            </w:pPr>
            <w:r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02DF9" w14:textId="58D0D69E" w:rsidR="00576883" w:rsidRDefault="00576883" w:rsidP="00576883">
            <w:pPr>
              <w:jc w:val="left"/>
            </w:pPr>
            <w:r>
              <w:t>2</w:t>
            </w:r>
          </w:p>
        </w:tc>
      </w:tr>
      <w:tr w:rsidR="00576883" w14:paraId="56C772A1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6F097F" w14:textId="794DE67D" w:rsidR="00576883" w:rsidRDefault="00576883" w:rsidP="00576883">
            <w:pPr>
              <w:tabs>
                <w:tab w:val="left" w:pos="426"/>
              </w:tabs>
              <w:jc w:val="left"/>
            </w:pPr>
            <w:r>
              <w:t>Moyenne (écart-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C0422" w14:textId="225B18ED" w:rsidR="00576883" w:rsidRDefault="00576883" w:rsidP="00576883">
            <w:pPr>
              <w:jc w:val="left"/>
            </w:pPr>
            <w:r>
              <w:t>13.3 (</w:t>
            </w:r>
            <w:r w:rsidRPr="00576883">
              <w:t>10.7</w:t>
            </w:r>
            <w:r>
              <w:t>)</w:t>
            </w:r>
          </w:p>
        </w:tc>
      </w:tr>
      <w:tr w:rsidR="00576883" w14:paraId="79C78437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856201" w14:textId="3C903BAD" w:rsidR="00576883" w:rsidRDefault="00576883" w:rsidP="00576883">
            <w:pPr>
              <w:tabs>
                <w:tab w:val="left" w:pos="426"/>
              </w:tabs>
              <w:jc w:val="left"/>
            </w:pPr>
            <w:r>
              <w:t>Médiane (Q1-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0DA032" w14:textId="6B260A36" w:rsidR="00576883" w:rsidRDefault="00D74644" w:rsidP="00576883">
            <w:pPr>
              <w:jc w:val="left"/>
            </w:pPr>
            <w:r>
              <w:t>13.5 (2.0-24.5)</w:t>
            </w:r>
          </w:p>
        </w:tc>
      </w:tr>
      <w:tr w:rsidR="00576883" w14:paraId="1B404C9E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281AF4" w14:textId="044E35D7" w:rsidR="00576883" w:rsidRDefault="00576883" w:rsidP="00576883">
            <w:pPr>
              <w:tabs>
                <w:tab w:val="left" w:pos="426"/>
              </w:tabs>
              <w:jc w:val="left"/>
            </w:pPr>
            <w:r>
              <w:t>Min -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9EEEE9" w14:textId="2D62B553" w:rsidR="00576883" w:rsidRDefault="00D74644" w:rsidP="00576883">
            <w:pPr>
              <w:jc w:val="left"/>
            </w:pPr>
            <w:r>
              <w:t>1.0-25.0</w:t>
            </w:r>
          </w:p>
        </w:tc>
      </w:tr>
      <w:tr w:rsidR="00576883" w14:paraId="1CBD7AFC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C81980" w14:textId="77777777" w:rsidR="00576883" w:rsidRDefault="00576883" w:rsidP="00576883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86FDA4" w14:textId="77777777" w:rsidR="00576883" w:rsidRDefault="00576883" w:rsidP="00576883">
            <w:pPr>
              <w:jc w:val="left"/>
            </w:pPr>
          </w:p>
        </w:tc>
      </w:tr>
      <w:tr w:rsidR="00576883" w14:paraId="4753D088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23D982" w14:textId="789F7510" w:rsidR="00576883" w:rsidRDefault="00576883" w:rsidP="00576883">
            <w:pPr>
              <w:tabs>
                <w:tab w:val="left" w:pos="426"/>
              </w:tabs>
              <w:jc w:val="left"/>
            </w:pPr>
            <w:r w:rsidRPr="0031343E">
              <w:rPr>
                <w:b/>
              </w:rPr>
              <w:t>I</w:t>
            </w:r>
            <w:r>
              <w:rPr>
                <w:b/>
              </w:rPr>
              <w:t>IEF5 à V3</w:t>
            </w:r>
            <w:r w:rsidRPr="0031343E">
              <w:rPr>
                <w:b/>
              </w:rPr>
              <w:t xml:space="preserve"> </w:t>
            </w:r>
            <w:r>
              <w:rPr>
                <w:b/>
              </w:rPr>
              <w:t>–</w:t>
            </w:r>
            <w:r w:rsidRPr="0031343E">
              <w:rPr>
                <w:b/>
              </w:rPr>
              <w:t xml:space="preserve"> Atteinte</w:t>
            </w:r>
            <w:r>
              <w:rPr>
                <w:b/>
              </w:rPr>
              <w:t xml:space="preserve"> sexuelle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C2066" w14:textId="77777777" w:rsidR="00576883" w:rsidRDefault="00576883" w:rsidP="00576883">
            <w:pPr>
              <w:jc w:val="left"/>
            </w:pPr>
          </w:p>
        </w:tc>
      </w:tr>
      <w:tr w:rsidR="00576883" w14:paraId="505960DE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73C566" w14:textId="4FBC77D8" w:rsidR="00576883" w:rsidRDefault="00576883" w:rsidP="00576883">
            <w:pPr>
              <w:tabs>
                <w:tab w:val="left" w:pos="426"/>
              </w:tabs>
              <w:jc w:val="left"/>
            </w:pPr>
            <w:r>
              <w:tab/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8CBA5" w14:textId="3ED306CC" w:rsidR="00576883" w:rsidRDefault="00D74644" w:rsidP="00576883">
            <w:pPr>
              <w:jc w:val="left"/>
            </w:pPr>
            <w:r>
              <w:t>2 (20.0)</w:t>
            </w:r>
          </w:p>
        </w:tc>
      </w:tr>
      <w:tr w:rsidR="00576883" w14:paraId="25C16985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E5FC18" w14:textId="0C4E6872" w:rsidR="00576883" w:rsidRDefault="00576883" w:rsidP="00576883">
            <w:pPr>
              <w:tabs>
                <w:tab w:val="left" w:pos="426"/>
              </w:tabs>
              <w:jc w:val="left"/>
            </w:pPr>
            <w:r>
              <w:tab/>
              <w:t>Trouble de l’érection sévè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4D739" w14:textId="23151E66" w:rsidR="00576883" w:rsidRDefault="00D74644" w:rsidP="00576883">
            <w:pPr>
              <w:jc w:val="left"/>
            </w:pPr>
            <w:r>
              <w:t>0 (0)</w:t>
            </w:r>
          </w:p>
        </w:tc>
      </w:tr>
      <w:tr w:rsidR="00576883" w14:paraId="2559FDB9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9D58F" w14:textId="3709A220" w:rsidR="00576883" w:rsidRDefault="00576883" w:rsidP="00576883">
            <w:pPr>
              <w:tabs>
                <w:tab w:val="left" w:pos="426"/>
              </w:tabs>
              <w:jc w:val="left"/>
            </w:pPr>
            <w:r>
              <w:tab/>
              <w:t>Trouble de l’érection modéré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8271F2" w14:textId="0F9D5D68" w:rsidR="00576883" w:rsidRDefault="00D74644" w:rsidP="00576883">
            <w:pPr>
              <w:jc w:val="left"/>
            </w:pPr>
            <w:r>
              <w:t>2 (20.0)</w:t>
            </w:r>
          </w:p>
        </w:tc>
      </w:tr>
      <w:tr w:rsidR="00576883" w14:paraId="0D418F83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676D84" w14:textId="079D6EC2" w:rsidR="00576883" w:rsidRDefault="00576883" w:rsidP="00576883">
            <w:pPr>
              <w:tabs>
                <w:tab w:val="left" w:pos="426"/>
              </w:tabs>
              <w:jc w:val="left"/>
            </w:pPr>
            <w:r>
              <w:tab/>
              <w:t>Trouble de l’érection lég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E10320" w14:textId="2F8B5735" w:rsidR="00576883" w:rsidRDefault="00D74644" w:rsidP="00576883">
            <w:pPr>
              <w:jc w:val="left"/>
            </w:pPr>
            <w:r>
              <w:t>0 (0)</w:t>
            </w:r>
          </w:p>
        </w:tc>
      </w:tr>
      <w:tr w:rsidR="00576883" w14:paraId="265E0497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2B4081" w14:textId="3DAEC6BE" w:rsidR="00576883" w:rsidRDefault="00576883" w:rsidP="00576883">
            <w:pPr>
              <w:tabs>
                <w:tab w:val="left" w:pos="426"/>
              </w:tabs>
              <w:jc w:val="left"/>
            </w:pPr>
            <w:r>
              <w:tab/>
              <w:t>Fonction érectile nor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5649E7" w14:textId="02C08A6E" w:rsidR="00576883" w:rsidRDefault="00D74644" w:rsidP="00576883">
            <w:pPr>
              <w:jc w:val="left"/>
            </w:pPr>
            <w:r>
              <w:t>3 (30.0)</w:t>
            </w:r>
          </w:p>
        </w:tc>
      </w:tr>
      <w:tr w:rsidR="00576883" w14:paraId="50E443B5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E2D298" w14:textId="750B3EB0" w:rsidR="00576883" w:rsidRDefault="00576883" w:rsidP="00576883">
            <w:pPr>
              <w:tabs>
                <w:tab w:val="left" w:pos="426"/>
              </w:tabs>
              <w:jc w:val="left"/>
            </w:pPr>
            <w:r>
              <w:tab/>
              <w:t>Non interpréta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B604D5" w14:textId="40B88B30" w:rsidR="00576883" w:rsidRDefault="00D74644" w:rsidP="00576883">
            <w:pPr>
              <w:jc w:val="left"/>
            </w:pPr>
            <w:r>
              <w:t>3 (30.0)</w:t>
            </w:r>
          </w:p>
        </w:tc>
      </w:tr>
      <w:tr w:rsidR="00576883" w14:paraId="4E39F615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0658E9" w14:textId="77777777" w:rsidR="00576883" w:rsidRDefault="00576883" w:rsidP="00576883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DBA88" w14:textId="77777777" w:rsidR="00576883" w:rsidRDefault="00576883" w:rsidP="00576883">
            <w:pPr>
              <w:jc w:val="left"/>
            </w:pPr>
          </w:p>
        </w:tc>
      </w:tr>
      <w:tr w:rsidR="00D74644" w14:paraId="3B1F14D7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8AE7D0" w14:textId="77777777" w:rsidR="00D74644" w:rsidRDefault="00D74644" w:rsidP="00576883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EBEE3B" w14:textId="77777777" w:rsidR="00D74644" w:rsidRDefault="00D74644" w:rsidP="00576883">
            <w:pPr>
              <w:jc w:val="left"/>
            </w:pPr>
          </w:p>
        </w:tc>
      </w:tr>
      <w:tr w:rsidR="00D74644" w14:paraId="5F602D91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D49E16" w14:textId="77777777" w:rsidR="00D74644" w:rsidRDefault="00D74644" w:rsidP="00576883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C1943A" w14:textId="77777777" w:rsidR="00D74644" w:rsidRDefault="00D74644" w:rsidP="00576883">
            <w:pPr>
              <w:jc w:val="left"/>
            </w:pPr>
          </w:p>
        </w:tc>
      </w:tr>
      <w:tr w:rsidR="00D74644" w14:paraId="2B1863EC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0EBDF" w14:textId="77777777" w:rsidR="00D74644" w:rsidRDefault="00D74644" w:rsidP="00576883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57579" w14:textId="77777777" w:rsidR="00D74644" w:rsidRDefault="00D74644" w:rsidP="00576883">
            <w:pPr>
              <w:jc w:val="left"/>
            </w:pPr>
          </w:p>
        </w:tc>
      </w:tr>
      <w:tr w:rsidR="00576883" w14:paraId="2A0B3457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A25514" w14:textId="6EEDBDC5" w:rsidR="00576883" w:rsidRDefault="00576883" w:rsidP="00576883">
            <w:pPr>
              <w:tabs>
                <w:tab w:val="left" w:pos="426"/>
              </w:tabs>
              <w:jc w:val="left"/>
            </w:pPr>
            <w:r w:rsidRPr="002906B0">
              <w:rPr>
                <w:b/>
              </w:rPr>
              <w:lastRenderedPageBreak/>
              <w:t>MSHQ-EJD (symptômes) à V</w:t>
            </w:r>
            <w:r>
              <w:rPr>
                <w:b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A6A4C1" w14:textId="77777777" w:rsidR="00576883" w:rsidRDefault="00576883" w:rsidP="00576883">
            <w:pPr>
              <w:jc w:val="left"/>
            </w:pPr>
          </w:p>
        </w:tc>
      </w:tr>
      <w:tr w:rsidR="00576883" w14:paraId="23235794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E3B83D" w14:textId="4276A4A4" w:rsidR="00576883" w:rsidRDefault="00576883" w:rsidP="00576883">
            <w:pPr>
              <w:tabs>
                <w:tab w:val="left" w:pos="426"/>
              </w:tabs>
              <w:jc w:val="left"/>
            </w:pPr>
            <w:r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1FAC56" w14:textId="61BE1AB7" w:rsidR="00576883" w:rsidRDefault="00D74644" w:rsidP="00576883">
            <w:pPr>
              <w:jc w:val="left"/>
            </w:pPr>
            <w:r>
              <w:t>3</w:t>
            </w:r>
          </w:p>
        </w:tc>
      </w:tr>
      <w:tr w:rsidR="00576883" w14:paraId="51184389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397AB" w14:textId="5C96F1E8" w:rsidR="00576883" w:rsidRDefault="00576883" w:rsidP="00576883">
            <w:pPr>
              <w:tabs>
                <w:tab w:val="left" w:pos="426"/>
              </w:tabs>
              <w:jc w:val="left"/>
            </w:pPr>
            <w:r>
              <w:t>Moyenne (écart-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3E38DD" w14:textId="246CD781" w:rsidR="00576883" w:rsidRDefault="00D74644" w:rsidP="00576883">
            <w:pPr>
              <w:jc w:val="left"/>
            </w:pPr>
            <w:r>
              <w:t>11.7 (</w:t>
            </w:r>
            <w:r w:rsidRPr="00D74644">
              <w:t>4.9</w:t>
            </w:r>
            <w:r>
              <w:t>)</w:t>
            </w:r>
          </w:p>
        </w:tc>
      </w:tr>
      <w:tr w:rsidR="00576883" w14:paraId="4A8B2A29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E3C306" w14:textId="25CB3251" w:rsidR="00576883" w:rsidRDefault="00576883" w:rsidP="00576883">
            <w:pPr>
              <w:tabs>
                <w:tab w:val="left" w:pos="426"/>
              </w:tabs>
              <w:jc w:val="left"/>
            </w:pPr>
            <w:r>
              <w:t>Médiane (Q1-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BD985D" w14:textId="7E9447E7" w:rsidR="00576883" w:rsidRDefault="00D74644" w:rsidP="00576883">
            <w:pPr>
              <w:jc w:val="left"/>
            </w:pPr>
            <w:r>
              <w:t>13.0 (11.0-15.0)</w:t>
            </w:r>
          </w:p>
        </w:tc>
      </w:tr>
      <w:tr w:rsidR="00576883" w14:paraId="334EC16C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D42D5" w14:textId="7F560984" w:rsidR="00576883" w:rsidRDefault="00576883" w:rsidP="00576883">
            <w:pPr>
              <w:tabs>
                <w:tab w:val="left" w:pos="426"/>
              </w:tabs>
              <w:jc w:val="left"/>
            </w:pPr>
            <w:r>
              <w:t>Min -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59BA59" w14:textId="1997532B" w:rsidR="00576883" w:rsidRDefault="00D74644" w:rsidP="00576883">
            <w:pPr>
              <w:jc w:val="left"/>
            </w:pPr>
            <w:r>
              <w:t>1.0-15.0</w:t>
            </w:r>
          </w:p>
        </w:tc>
      </w:tr>
      <w:tr w:rsidR="00576883" w14:paraId="57B24481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F24F2" w14:textId="77777777" w:rsidR="00576883" w:rsidRDefault="00576883" w:rsidP="00576883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195A84" w14:textId="77777777" w:rsidR="00576883" w:rsidRDefault="00576883" w:rsidP="00576883">
            <w:pPr>
              <w:jc w:val="left"/>
            </w:pPr>
          </w:p>
        </w:tc>
      </w:tr>
      <w:tr w:rsidR="00576883" w14:paraId="51A08D46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AFECC" w14:textId="69C96A85" w:rsidR="00576883" w:rsidRDefault="00576883" w:rsidP="00576883">
            <w:pPr>
              <w:tabs>
                <w:tab w:val="left" w:pos="426"/>
              </w:tabs>
              <w:jc w:val="left"/>
            </w:pPr>
            <w:r w:rsidRPr="002906B0">
              <w:rPr>
                <w:b/>
              </w:rPr>
              <w:t>MSHQ-EJD (</w:t>
            </w:r>
            <w:r>
              <w:rPr>
                <w:b/>
              </w:rPr>
              <w:t>gêne</w:t>
            </w:r>
            <w:r w:rsidRPr="002906B0">
              <w:rPr>
                <w:b/>
              </w:rPr>
              <w:t>) à V</w:t>
            </w:r>
            <w:r>
              <w:rPr>
                <w:b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0DD490" w14:textId="0C30E1A0" w:rsidR="00576883" w:rsidRDefault="00576883" w:rsidP="00576883">
            <w:pPr>
              <w:jc w:val="left"/>
            </w:pPr>
          </w:p>
        </w:tc>
      </w:tr>
      <w:tr w:rsidR="00D74644" w14:paraId="49D2C1A7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58A51A" w14:textId="08005EC0" w:rsidR="00D74644" w:rsidRDefault="00D74644" w:rsidP="00576883">
            <w:pPr>
              <w:tabs>
                <w:tab w:val="left" w:pos="426"/>
              </w:tabs>
              <w:jc w:val="left"/>
            </w:pPr>
            <w:r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C294C9" w14:textId="171E8B50" w:rsidR="00D74644" w:rsidRDefault="00D74644" w:rsidP="00576883">
            <w:pPr>
              <w:jc w:val="left"/>
            </w:pPr>
            <w:r>
              <w:t>3</w:t>
            </w:r>
          </w:p>
        </w:tc>
      </w:tr>
      <w:tr w:rsidR="00D74644" w14:paraId="373ED8E0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C0D51" w14:textId="113F9F4E" w:rsidR="00D74644" w:rsidRDefault="00D74644" w:rsidP="00576883">
            <w:pPr>
              <w:tabs>
                <w:tab w:val="left" w:pos="426"/>
              </w:tabs>
              <w:jc w:val="left"/>
            </w:pPr>
            <w:r>
              <w:t>Moyenne (écart-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77BA9D" w14:textId="09D33204" w:rsidR="00D74644" w:rsidRDefault="00D74644" w:rsidP="00576883">
            <w:pPr>
              <w:jc w:val="left"/>
            </w:pPr>
            <w:r>
              <w:t>0.4 (</w:t>
            </w:r>
            <w:r w:rsidRPr="00D74644">
              <w:t>0.8</w:t>
            </w:r>
            <w:r>
              <w:t>)</w:t>
            </w:r>
          </w:p>
        </w:tc>
      </w:tr>
      <w:tr w:rsidR="00D74644" w14:paraId="4E56439E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12D9ED" w14:textId="50CF259D" w:rsidR="00D74644" w:rsidRDefault="00D74644" w:rsidP="00576883">
            <w:pPr>
              <w:tabs>
                <w:tab w:val="left" w:pos="426"/>
              </w:tabs>
              <w:jc w:val="left"/>
            </w:pPr>
            <w:r>
              <w:t>Médiane (Q1-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3F16B0" w14:textId="06326E8A" w:rsidR="00D74644" w:rsidRDefault="00D74644" w:rsidP="00576883">
            <w:pPr>
              <w:jc w:val="left"/>
            </w:pPr>
            <w:r>
              <w:t>0.0 (0.0-1.0)</w:t>
            </w:r>
          </w:p>
        </w:tc>
      </w:tr>
      <w:tr w:rsidR="00D74644" w14:paraId="77A393CB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CD5FE" w14:textId="35E2CD4E" w:rsidR="00D74644" w:rsidRDefault="00D74644" w:rsidP="00576883">
            <w:pPr>
              <w:tabs>
                <w:tab w:val="left" w:pos="426"/>
              </w:tabs>
              <w:jc w:val="left"/>
            </w:pPr>
            <w:r>
              <w:t>Min -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A6A10" w14:textId="57C7689E" w:rsidR="00D74644" w:rsidRDefault="00D74644" w:rsidP="00576883">
            <w:pPr>
              <w:jc w:val="left"/>
            </w:pPr>
            <w:r>
              <w:t>0.0-2.0</w:t>
            </w:r>
          </w:p>
        </w:tc>
      </w:tr>
      <w:tr w:rsidR="00D74644" w14:paraId="0C6AE8BA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713C21" w14:textId="77777777" w:rsidR="00D74644" w:rsidRDefault="00D74644" w:rsidP="00576883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1C6566" w14:textId="4A5628B9" w:rsidR="00D74644" w:rsidRDefault="00D74644" w:rsidP="00576883">
            <w:pPr>
              <w:jc w:val="left"/>
            </w:pPr>
          </w:p>
        </w:tc>
      </w:tr>
      <w:tr w:rsidR="00D74644" w14:paraId="1B8F9A7E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91F1C3" w14:textId="6ED097EE" w:rsidR="00D74644" w:rsidRDefault="00D74644" w:rsidP="00D74644">
            <w:pPr>
              <w:tabs>
                <w:tab w:val="left" w:pos="426"/>
              </w:tabs>
              <w:jc w:val="left"/>
            </w:pPr>
            <w:r w:rsidRPr="00734623">
              <w:rPr>
                <w:b/>
              </w:rPr>
              <w:t>IIEF5 à V</w:t>
            </w:r>
            <w:r>
              <w:rPr>
                <w:b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F4B9FA" w14:textId="66652A08" w:rsidR="00D74644" w:rsidRDefault="00D74644" w:rsidP="00576883">
            <w:pPr>
              <w:jc w:val="left"/>
            </w:pPr>
          </w:p>
        </w:tc>
      </w:tr>
      <w:tr w:rsidR="00D74644" w14:paraId="2B90F859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26921C" w14:textId="3AAB6E64" w:rsidR="00D74644" w:rsidRDefault="00D74644" w:rsidP="00D74644">
            <w:pPr>
              <w:tabs>
                <w:tab w:val="left" w:pos="426"/>
                <w:tab w:val="right" w:pos="5317"/>
              </w:tabs>
              <w:jc w:val="left"/>
            </w:pPr>
            <w:r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0412C" w14:textId="5DB6D6F5" w:rsidR="00D74644" w:rsidRDefault="00D74644" w:rsidP="00576883">
            <w:pPr>
              <w:jc w:val="left"/>
            </w:pPr>
            <w:r>
              <w:t>2</w:t>
            </w:r>
          </w:p>
        </w:tc>
      </w:tr>
      <w:tr w:rsidR="00D74644" w14:paraId="421260F7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942D1E" w14:textId="741F2CF1" w:rsidR="00D74644" w:rsidRDefault="00D74644" w:rsidP="00576883">
            <w:pPr>
              <w:tabs>
                <w:tab w:val="left" w:pos="426"/>
              </w:tabs>
              <w:jc w:val="left"/>
            </w:pPr>
            <w:r>
              <w:t>Moyenne (écart-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93E059" w14:textId="1D1B1E27" w:rsidR="00D74644" w:rsidRDefault="00D74644" w:rsidP="00576883">
            <w:pPr>
              <w:jc w:val="left"/>
            </w:pPr>
            <w:r>
              <w:t>12.6 (</w:t>
            </w:r>
            <w:r w:rsidRPr="00D74644">
              <w:t>8.6</w:t>
            </w:r>
            <w:r>
              <w:t>)</w:t>
            </w:r>
          </w:p>
        </w:tc>
      </w:tr>
      <w:tr w:rsidR="00D74644" w14:paraId="67A30CB7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ECB21" w14:textId="6B0BFC9B" w:rsidR="00D74644" w:rsidRDefault="00D74644" w:rsidP="00576883">
            <w:pPr>
              <w:tabs>
                <w:tab w:val="left" w:pos="426"/>
              </w:tabs>
              <w:jc w:val="left"/>
            </w:pPr>
            <w:r>
              <w:t>Médiane (Q1-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63A44D" w14:textId="346080B5" w:rsidR="00D74644" w:rsidRDefault="00D74644" w:rsidP="00576883">
            <w:pPr>
              <w:jc w:val="left"/>
            </w:pPr>
            <w:r>
              <w:t>15.0 (4.5-18.0)</w:t>
            </w:r>
          </w:p>
        </w:tc>
      </w:tr>
      <w:tr w:rsidR="00D74644" w14:paraId="231ECF2B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2BB44D" w14:textId="45E6A53E" w:rsidR="00D74644" w:rsidRDefault="00D74644" w:rsidP="00576883">
            <w:pPr>
              <w:tabs>
                <w:tab w:val="left" w:pos="426"/>
              </w:tabs>
              <w:jc w:val="left"/>
            </w:pPr>
            <w:r>
              <w:t>Min -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B0D66D" w14:textId="75365E9E" w:rsidR="00D74644" w:rsidRDefault="00D74644" w:rsidP="00576883">
            <w:pPr>
              <w:jc w:val="left"/>
            </w:pPr>
            <w:r>
              <w:t>1.0-25.0</w:t>
            </w:r>
          </w:p>
        </w:tc>
      </w:tr>
      <w:tr w:rsidR="00D74644" w14:paraId="6E28CCF1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FE679B" w14:textId="77777777" w:rsidR="00D74644" w:rsidRDefault="00D74644" w:rsidP="00576883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D98DFD" w14:textId="77777777" w:rsidR="00D74644" w:rsidRDefault="00D74644" w:rsidP="00576883">
            <w:pPr>
              <w:jc w:val="left"/>
            </w:pPr>
          </w:p>
        </w:tc>
      </w:tr>
      <w:tr w:rsidR="00D74644" w14:paraId="1C8049FD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B35EF" w14:textId="5D96F06B" w:rsidR="00D74644" w:rsidRDefault="00D74644" w:rsidP="00D74644">
            <w:pPr>
              <w:tabs>
                <w:tab w:val="left" w:pos="426"/>
              </w:tabs>
              <w:jc w:val="left"/>
            </w:pPr>
            <w:r w:rsidRPr="0031343E">
              <w:rPr>
                <w:b/>
              </w:rPr>
              <w:t>I</w:t>
            </w:r>
            <w:r>
              <w:rPr>
                <w:b/>
              </w:rPr>
              <w:t>IEF5 à V4</w:t>
            </w:r>
            <w:r w:rsidRPr="0031343E">
              <w:rPr>
                <w:b/>
              </w:rPr>
              <w:t xml:space="preserve"> </w:t>
            </w:r>
            <w:r>
              <w:rPr>
                <w:b/>
              </w:rPr>
              <w:t>–</w:t>
            </w:r>
            <w:r w:rsidRPr="0031343E">
              <w:rPr>
                <w:b/>
              </w:rPr>
              <w:t xml:space="preserve"> Atteinte</w:t>
            </w:r>
            <w:r>
              <w:rPr>
                <w:b/>
              </w:rPr>
              <w:t xml:space="preserve"> sexuelle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0D962" w14:textId="77777777" w:rsidR="00D74644" w:rsidRDefault="00D74644" w:rsidP="00576883">
            <w:pPr>
              <w:jc w:val="left"/>
            </w:pPr>
          </w:p>
        </w:tc>
      </w:tr>
      <w:tr w:rsidR="00D74644" w14:paraId="4D38D474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32A08" w14:textId="01355926" w:rsidR="00D74644" w:rsidRDefault="00D74644" w:rsidP="00576883">
            <w:pPr>
              <w:tabs>
                <w:tab w:val="left" w:pos="426"/>
              </w:tabs>
              <w:jc w:val="left"/>
            </w:pPr>
            <w:r>
              <w:tab/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903473" w14:textId="41D8BC73" w:rsidR="00D74644" w:rsidRDefault="00D74644" w:rsidP="00576883">
            <w:pPr>
              <w:jc w:val="left"/>
            </w:pPr>
            <w:r>
              <w:t>2 (20.0)</w:t>
            </w:r>
          </w:p>
        </w:tc>
      </w:tr>
      <w:tr w:rsidR="00D74644" w14:paraId="3BE33565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3B3FB8" w14:textId="76A9C405" w:rsidR="00D74644" w:rsidRDefault="00D74644" w:rsidP="00576883">
            <w:pPr>
              <w:tabs>
                <w:tab w:val="left" w:pos="426"/>
              </w:tabs>
              <w:jc w:val="left"/>
            </w:pPr>
            <w:r>
              <w:tab/>
              <w:t>Trouble de l’érection sévè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084246" w14:textId="4B45CA0F" w:rsidR="00D74644" w:rsidRDefault="00AB291E" w:rsidP="00576883">
            <w:pPr>
              <w:jc w:val="left"/>
            </w:pPr>
            <w:r>
              <w:t>1 (10.0)</w:t>
            </w:r>
          </w:p>
        </w:tc>
      </w:tr>
      <w:tr w:rsidR="00D74644" w14:paraId="06162E86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8445DA" w14:textId="69D1DD04" w:rsidR="00D74644" w:rsidRDefault="00D74644" w:rsidP="00576883">
            <w:pPr>
              <w:tabs>
                <w:tab w:val="left" w:pos="426"/>
              </w:tabs>
              <w:jc w:val="left"/>
            </w:pPr>
            <w:r>
              <w:tab/>
              <w:t>Trouble de l’érection modéré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786DB8" w14:textId="3FF23E1E" w:rsidR="00D74644" w:rsidRDefault="00AB291E" w:rsidP="00576883">
            <w:pPr>
              <w:jc w:val="left"/>
            </w:pPr>
            <w:r>
              <w:t>1 (10.0)</w:t>
            </w:r>
          </w:p>
        </w:tc>
      </w:tr>
      <w:tr w:rsidR="00D74644" w14:paraId="11BFCE87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0375C4" w14:textId="3318C8BB" w:rsidR="00D74644" w:rsidRDefault="00D74644" w:rsidP="00576883">
            <w:pPr>
              <w:tabs>
                <w:tab w:val="left" w:pos="426"/>
              </w:tabs>
              <w:jc w:val="left"/>
            </w:pPr>
            <w:r>
              <w:tab/>
              <w:t>Trouble de l’érection lég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C9A4B0" w14:textId="6AFB261E" w:rsidR="00D74644" w:rsidRDefault="00AB291E" w:rsidP="00576883">
            <w:pPr>
              <w:jc w:val="left"/>
            </w:pPr>
            <w:r>
              <w:t>3 (30.0)</w:t>
            </w:r>
          </w:p>
        </w:tc>
      </w:tr>
      <w:tr w:rsidR="00D74644" w14:paraId="17AFDA84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62DBAD" w14:textId="58D98573" w:rsidR="00D74644" w:rsidRDefault="00D74644" w:rsidP="00576883">
            <w:pPr>
              <w:tabs>
                <w:tab w:val="left" w:pos="426"/>
              </w:tabs>
              <w:jc w:val="left"/>
            </w:pPr>
            <w:r>
              <w:tab/>
              <w:t>Fonction érectile nor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922C07" w14:textId="1A4883F6" w:rsidR="00D74644" w:rsidRDefault="00AB291E" w:rsidP="00576883">
            <w:pPr>
              <w:jc w:val="left"/>
            </w:pPr>
            <w:r>
              <w:t>1 (10.0)</w:t>
            </w:r>
          </w:p>
        </w:tc>
      </w:tr>
      <w:tr w:rsidR="00D74644" w14:paraId="09F2523A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5EC8DA" w14:textId="2BE16C9D" w:rsidR="00D74644" w:rsidRDefault="00D74644" w:rsidP="00576883">
            <w:pPr>
              <w:tabs>
                <w:tab w:val="left" w:pos="426"/>
              </w:tabs>
              <w:jc w:val="left"/>
            </w:pPr>
            <w:r>
              <w:tab/>
              <w:t>Non interpréta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4C374C" w14:textId="7AA00D0B" w:rsidR="00D74644" w:rsidRDefault="00DD7AD8" w:rsidP="00576883">
            <w:pPr>
              <w:jc w:val="left"/>
            </w:pPr>
            <w:r>
              <w:t>2 (20.0)</w:t>
            </w:r>
          </w:p>
        </w:tc>
      </w:tr>
      <w:tr w:rsidR="00D74644" w14:paraId="6A8C68E3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DC14FD" w14:textId="77777777" w:rsidR="00D74644" w:rsidRDefault="00D74644" w:rsidP="00576883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E0402" w14:textId="77777777" w:rsidR="00D74644" w:rsidRDefault="00D74644" w:rsidP="00576883">
            <w:pPr>
              <w:jc w:val="left"/>
            </w:pPr>
          </w:p>
        </w:tc>
      </w:tr>
      <w:tr w:rsidR="00D74644" w14:paraId="6A8CD1FF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A0B418" w14:textId="3CFDD296" w:rsidR="00D74644" w:rsidRDefault="00D74644" w:rsidP="00D74644">
            <w:pPr>
              <w:tabs>
                <w:tab w:val="left" w:pos="426"/>
              </w:tabs>
              <w:jc w:val="left"/>
            </w:pPr>
            <w:r w:rsidRPr="002906B0">
              <w:rPr>
                <w:b/>
              </w:rPr>
              <w:t>MSHQ-EJD (symptômes) à V</w:t>
            </w:r>
            <w:r>
              <w:rPr>
                <w:b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29B836" w14:textId="77777777" w:rsidR="00D74644" w:rsidRDefault="00D74644" w:rsidP="00576883">
            <w:pPr>
              <w:jc w:val="left"/>
            </w:pPr>
          </w:p>
        </w:tc>
      </w:tr>
      <w:tr w:rsidR="00D74644" w14:paraId="67BB4A00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1106F" w14:textId="4E73DC2E" w:rsidR="00D74644" w:rsidRDefault="00D74644" w:rsidP="00576883">
            <w:pPr>
              <w:tabs>
                <w:tab w:val="left" w:pos="426"/>
              </w:tabs>
              <w:jc w:val="left"/>
            </w:pPr>
            <w:r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C04246" w14:textId="21F746C8" w:rsidR="00D74644" w:rsidRDefault="00A31873" w:rsidP="00576883">
            <w:pPr>
              <w:jc w:val="left"/>
            </w:pPr>
            <w:r>
              <w:t>4</w:t>
            </w:r>
          </w:p>
        </w:tc>
      </w:tr>
      <w:tr w:rsidR="00D74644" w14:paraId="2C485648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2C249" w14:textId="4DD2BCE9" w:rsidR="00D74644" w:rsidRDefault="00D74644" w:rsidP="00576883">
            <w:pPr>
              <w:tabs>
                <w:tab w:val="left" w:pos="426"/>
              </w:tabs>
              <w:jc w:val="left"/>
            </w:pPr>
            <w:r>
              <w:t>Moyenne (écart-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B42DA8" w14:textId="32E83BBB" w:rsidR="00D74644" w:rsidRDefault="00A31873" w:rsidP="00576883">
            <w:pPr>
              <w:jc w:val="left"/>
            </w:pPr>
            <w:r>
              <w:t>10.7 (</w:t>
            </w:r>
            <w:r w:rsidRPr="00A31873">
              <w:t>2.3</w:t>
            </w:r>
            <w:r>
              <w:t>)</w:t>
            </w:r>
          </w:p>
        </w:tc>
      </w:tr>
      <w:tr w:rsidR="00D74644" w14:paraId="11223914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22D03C" w14:textId="28A60C37" w:rsidR="00D74644" w:rsidRDefault="00D74644" w:rsidP="00576883">
            <w:pPr>
              <w:tabs>
                <w:tab w:val="left" w:pos="426"/>
              </w:tabs>
              <w:jc w:val="left"/>
            </w:pPr>
            <w:r>
              <w:t>Médiane (Q1-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B83F5" w14:textId="12484928" w:rsidR="00D74644" w:rsidRDefault="00A31873" w:rsidP="00576883">
            <w:pPr>
              <w:jc w:val="left"/>
            </w:pPr>
            <w:r>
              <w:t>11.5 (9.0-12.0)</w:t>
            </w:r>
          </w:p>
        </w:tc>
      </w:tr>
      <w:tr w:rsidR="00D74644" w14:paraId="4890D174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F47D65" w14:textId="052F5E18" w:rsidR="00D74644" w:rsidRDefault="00D74644" w:rsidP="00576883">
            <w:pPr>
              <w:tabs>
                <w:tab w:val="left" w:pos="426"/>
              </w:tabs>
              <w:jc w:val="left"/>
            </w:pPr>
            <w:r>
              <w:t>Min -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B7053" w14:textId="7A2B3D4C" w:rsidR="00D74644" w:rsidRDefault="00A31873" w:rsidP="00576883">
            <w:pPr>
              <w:jc w:val="left"/>
            </w:pPr>
            <w:r>
              <w:t>7.0-13.0</w:t>
            </w:r>
          </w:p>
        </w:tc>
      </w:tr>
      <w:tr w:rsidR="00D74644" w14:paraId="00650FDE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C03CE8" w14:textId="77777777" w:rsidR="00D74644" w:rsidRDefault="00D74644" w:rsidP="00576883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ED9474" w14:textId="77777777" w:rsidR="00D74644" w:rsidRDefault="00D74644" w:rsidP="00576883">
            <w:pPr>
              <w:jc w:val="left"/>
            </w:pPr>
          </w:p>
        </w:tc>
      </w:tr>
      <w:tr w:rsidR="00D74644" w14:paraId="3B35CCE0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1E7670" w14:textId="29763A2B" w:rsidR="00D74644" w:rsidRDefault="00D74644" w:rsidP="00D74644">
            <w:pPr>
              <w:tabs>
                <w:tab w:val="left" w:pos="426"/>
              </w:tabs>
              <w:jc w:val="left"/>
            </w:pPr>
            <w:r w:rsidRPr="002906B0">
              <w:rPr>
                <w:b/>
              </w:rPr>
              <w:t>MSHQ-EJD (</w:t>
            </w:r>
            <w:r>
              <w:rPr>
                <w:b/>
              </w:rPr>
              <w:t>gêne</w:t>
            </w:r>
            <w:r w:rsidRPr="002906B0">
              <w:rPr>
                <w:b/>
              </w:rPr>
              <w:t>) à V</w:t>
            </w:r>
            <w:r>
              <w:rPr>
                <w:b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B288C5" w14:textId="77777777" w:rsidR="00D74644" w:rsidRDefault="00D74644" w:rsidP="00576883">
            <w:pPr>
              <w:jc w:val="left"/>
            </w:pPr>
          </w:p>
        </w:tc>
      </w:tr>
      <w:tr w:rsidR="00D74644" w14:paraId="2D7E3F6F" w14:textId="77777777" w:rsidTr="009B406C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18904" w14:textId="08829278" w:rsidR="00D74644" w:rsidRDefault="00D74644" w:rsidP="00576883">
            <w:pPr>
              <w:tabs>
                <w:tab w:val="left" w:pos="426"/>
              </w:tabs>
              <w:jc w:val="left"/>
            </w:pPr>
            <w:r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F2178C" w14:textId="67DB8E88" w:rsidR="00D74644" w:rsidRDefault="00A31873" w:rsidP="00576883">
            <w:pPr>
              <w:jc w:val="left"/>
            </w:pPr>
            <w:r>
              <w:t>4</w:t>
            </w:r>
          </w:p>
        </w:tc>
      </w:tr>
      <w:tr w:rsidR="00D74644" w14:paraId="5ACF8E46" w14:textId="77777777" w:rsidTr="00D74644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E57F83" w14:textId="1439B3E7" w:rsidR="00D74644" w:rsidRDefault="00D74644" w:rsidP="00576883">
            <w:pPr>
              <w:tabs>
                <w:tab w:val="left" w:pos="426"/>
              </w:tabs>
              <w:jc w:val="left"/>
            </w:pPr>
            <w:r>
              <w:t>Moyenne (écart-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598EFE" w14:textId="14C2877E" w:rsidR="00D74644" w:rsidRDefault="00A31873" w:rsidP="00576883">
            <w:pPr>
              <w:jc w:val="left"/>
            </w:pPr>
            <w:r>
              <w:t>1.3 (</w:t>
            </w:r>
            <w:r w:rsidRPr="00A31873">
              <w:t>1.0</w:t>
            </w:r>
            <w:r>
              <w:t>)</w:t>
            </w:r>
          </w:p>
        </w:tc>
      </w:tr>
      <w:tr w:rsidR="00D74644" w14:paraId="73DB0601" w14:textId="77777777" w:rsidTr="00D74644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CB34AB" w14:textId="04B76223" w:rsidR="00D74644" w:rsidRDefault="00D74644" w:rsidP="00576883">
            <w:pPr>
              <w:tabs>
                <w:tab w:val="left" w:pos="426"/>
              </w:tabs>
              <w:jc w:val="left"/>
            </w:pPr>
            <w:r>
              <w:t>Médiane (Q1-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B055DE" w14:textId="05D497DC" w:rsidR="00D74644" w:rsidRDefault="00A31873" w:rsidP="00576883">
            <w:pPr>
              <w:jc w:val="left"/>
            </w:pPr>
            <w:r>
              <w:t>1.0 (1.0-2.0)</w:t>
            </w:r>
          </w:p>
        </w:tc>
      </w:tr>
      <w:tr w:rsidR="00D74644" w14:paraId="4007028E" w14:textId="77777777" w:rsidTr="00D74644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8244D5" w14:textId="0A3C9B8E" w:rsidR="00D74644" w:rsidRDefault="00D74644" w:rsidP="00576883">
            <w:pPr>
              <w:tabs>
                <w:tab w:val="left" w:pos="426"/>
              </w:tabs>
              <w:jc w:val="left"/>
            </w:pPr>
            <w:r>
              <w:t>Min -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976B96" w14:textId="47D29768" w:rsidR="00D74644" w:rsidRDefault="00A31873" w:rsidP="00576883">
            <w:pPr>
              <w:jc w:val="left"/>
            </w:pPr>
            <w:r>
              <w:t>0.0-3.0</w:t>
            </w:r>
          </w:p>
        </w:tc>
      </w:tr>
      <w:tr w:rsidR="00D74644" w14:paraId="7EBFFFF4" w14:textId="77777777" w:rsidTr="00576883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107B98" w14:textId="77777777" w:rsidR="00D74644" w:rsidRDefault="00D74644" w:rsidP="00576883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86250BB" w14:textId="77777777" w:rsidR="00D74644" w:rsidRDefault="00D74644" w:rsidP="00576883">
            <w:pPr>
              <w:jc w:val="left"/>
            </w:pPr>
          </w:p>
        </w:tc>
      </w:tr>
    </w:tbl>
    <w:p w14:paraId="50F7BED8" w14:textId="77777777" w:rsidR="000C20D6" w:rsidRDefault="000C20D6" w:rsidP="00FB70F8"/>
    <w:p w14:paraId="6E60B985" w14:textId="77777777" w:rsidR="006E643A" w:rsidRDefault="006E643A" w:rsidP="00FB70F8">
      <w:pPr>
        <w:sectPr w:rsidR="006E643A" w:rsidSect="009B406C">
          <w:pgSz w:w="11906" w:h="16838"/>
          <w:pgMar w:top="1417" w:right="1417" w:bottom="1417" w:left="1417" w:header="397" w:footer="454" w:gutter="0"/>
          <w:cols w:space="720"/>
          <w:docGrid w:linePitch="360"/>
        </w:sectPr>
      </w:pPr>
    </w:p>
    <w:p w14:paraId="5AFEAE93" w14:textId="0FBA2086" w:rsidR="006E643A" w:rsidRPr="00FB70F8" w:rsidRDefault="006E643A" w:rsidP="006E643A">
      <w:pPr>
        <w:pStyle w:val="Titre3"/>
        <w:numPr>
          <w:ilvl w:val="2"/>
          <w:numId w:val="3"/>
        </w:numPr>
      </w:pPr>
      <w:bookmarkStart w:id="22" w:name="_Toc13843047"/>
      <w:r>
        <w:lastRenderedPageBreak/>
        <w:t>Tolérance urinaire</w:t>
      </w:r>
      <w:bookmarkEnd w:id="22"/>
    </w:p>
    <w:p w14:paraId="74514230" w14:textId="77777777" w:rsidR="00404C92" w:rsidRDefault="00404C92" w:rsidP="00785E1C"/>
    <w:p w14:paraId="3EFACB32" w14:textId="68549242" w:rsidR="006E643A" w:rsidRPr="00FB70F8" w:rsidRDefault="006E643A" w:rsidP="006E643A">
      <w:pPr>
        <w:spacing w:after="120"/>
        <w:rPr>
          <w:b/>
        </w:rPr>
      </w:pPr>
      <w:r w:rsidRPr="00FB70F8">
        <w:rPr>
          <w:b/>
        </w:rPr>
        <w:t xml:space="preserve">Tableau </w:t>
      </w:r>
      <w:r>
        <w:rPr>
          <w:b/>
        </w:rPr>
        <w:t>11</w:t>
      </w:r>
      <w:r w:rsidRPr="00FB70F8">
        <w:rPr>
          <w:b/>
        </w:rPr>
        <w:t xml:space="preserve"> : Données individuelles de tolérance </w:t>
      </w:r>
      <w:r>
        <w:rPr>
          <w:b/>
        </w:rPr>
        <w:t>urinaire</w:t>
      </w:r>
    </w:p>
    <w:tbl>
      <w:tblPr>
        <w:tblW w:w="16251" w:type="dxa"/>
        <w:tblInd w:w="-116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4"/>
        <w:gridCol w:w="737"/>
        <w:gridCol w:w="567"/>
        <w:gridCol w:w="851"/>
        <w:gridCol w:w="992"/>
        <w:gridCol w:w="1134"/>
        <w:gridCol w:w="992"/>
        <w:gridCol w:w="851"/>
        <w:gridCol w:w="567"/>
        <w:gridCol w:w="850"/>
        <w:gridCol w:w="992"/>
        <w:gridCol w:w="1134"/>
        <w:gridCol w:w="993"/>
        <w:gridCol w:w="850"/>
        <w:gridCol w:w="567"/>
        <w:gridCol w:w="851"/>
        <w:gridCol w:w="992"/>
        <w:gridCol w:w="1117"/>
      </w:tblGrid>
      <w:tr w:rsidR="006E643A" w14:paraId="0DD939C5" w14:textId="77777777" w:rsidTr="006E643A">
        <w:trPr>
          <w:cantSplit/>
          <w:tblHeader/>
        </w:trPr>
        <w:tc>
          <w:tcPr>
            <w:tcW w:w="121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6521E92" w14:textId="77777777" w:rsidR="006E643A" w:rsidRDefault="006E643A" w:rsidP="00B93721">
            <w:pPr>
              <w:keepNext/>
              <w:adjustRightInd w:val="0"/>
              <w:spacing w:before="80" w:after="80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7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766295F2" w14:textId="7D979C04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Date de la visite V2</w:t>
            </w:r>
          </w:p>
        </w:tc>
        <w:tc>
          <w:tcPr>
            <w:tcW w:w="56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3F1F5FF2" w14:textId="3C493B77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IPSS à V2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31B0AAA5" w14:textId="607B215D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Qualité de vie à V2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618F4CB6" w14:textId="6EBBE485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Stérilité des urines à V2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517EDAFA" w14:textId="393AA632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Traitement additionnel de l'HBP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25AA4C15" w14:textId="7D74F790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Date de la visite V3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11358F08" w14:textId="0B4A5237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PSA à V3 (</w:t>
            </w:r>
            <w:proofErr w:type="spellStart"/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ng</w:t>
            </w:r>
            <w:proofErr w:type="spellEnd"/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56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4EBCF1BC" w14:textId="3D40C80B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IPSS à V3</w:t>
            </w:r>
          </w:p>
        </w:tc>
        <w:tc>
          <w:tcPr>
            <w:tcW w:w="8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41928C3E" w14:textId="79473372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Qualité de vie à V3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2E1B0349" w14:textId="3B8D9A5E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Stérilité des urines à V3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5D59DC69" w14:textId="4267EF06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Traitement additionnel de l'HBP</w:t>
            </w:r>
          </w:p>
        </w:tc>
        <w:tc>
          <w:tcPr>
            <w:tcW w:w="9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0FA0536F" w14:textId="7D8014E0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Date de la visite V4</w:t>
            </w:r>
          </w:p>
        </w:tc>
        <w:tc>
          <w:tcPr>
            <w:tcW w:w="8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14AD9574" w14:textId="35ADD1E8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PSA à V4 (</w:t>
            </w:r>
            <w:proofErr w:type="spellStart"/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ng</w:t>
            </w:r>
            <w:proofErr w:type="spellEnd"/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56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624B4B98" w14:textId="685A86EC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IPSS à V4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7D9FF8DB" w14:textId="73F6FD2C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Qualité de vie à V4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7D1AE650" w14:textId="655B8156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Stérilité des urines à V4</w:t>
            </w:r>
          </w:p>
        </w:tc>
        <w:tc>
          <w:tcPr>
            <w:tcW w:w="11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0C02758A" w14:textId="027D9FEE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Traitement additionnel de l'HBP</w:t>
            </w:r>
          </w:p>
        </w:tc>
      </w:tr>
      <w:tr w:rsidR="006E643A" w14:paraId="442790BA" w14:textId="77777777" w:rsidTr="006E643A">
        <w:trPr>
          <w:cantSplit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18A00EC" w14:textId="77777777" w:rsidR="006E643A" w:rsidRDefault="006E643A" w:rsidP="006E643A">
            <w:pPr>
              <w:adjustRightInd w:val="0"/>
              <w:spacing w:before="80" w:after="80"/>
              <w:jc w:val="lef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1-M-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43FF9" w14:textId="1A06AAF3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8/09/2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70355" w14:textId="0CD8FD81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79F7B" w14:textId="7B81ED70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E1616" w14:textId="427EEF01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2331F" w14:textId="1AA3C305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41D52" w14:textId="2849A215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7/11/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5D504" w14:textId="2BDBBE7F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9C89A" w14:textId="2827D0D3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1A718" w14:textId="1A82FB75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413D1" w14:textId="2DF571F3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9196F" w14:textId="3C2144D4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004D7" w14:textId="286D1F37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4/06/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6A304" w14:textId="7D534BD5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8B47B" w14:textId="7F912CD3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0BF54" w14:textId="7F71A3FE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8E1E4" w14:textId="45AD4587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EC2A5" w14:textId="2351286E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</w:tr>
      <w:tr w:rsidR="006E643A" w14:paraId="0BE5525C" w14:textId="77777777" w:rsidTr="006E643A">
        <w:trPr>
          <w:cantSplit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CE80B5C" w14:textId="77777777" w:rsidR="006E643A" w:rsidRDefault="006E643A" w:rsidP="006E643A">
            <w:pPr>
              <w:adjustRightInd w:val="0"/>
              <w:spacing w:before="80" w:after="80"/>
              <w:jc w:val="lef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2-L-B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131AF" w14:textId="177D5F80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6/12/2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BAA04" w14:textId="3FC56C52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63212" w14:textId="13D94FD2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BB57B" w14:textId="12D7F073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DFA76" w14:textId="0130385C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5CD09" w14:textId="635A52C7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9/01/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79B79" w14:textId="1B268D5D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45C8F" w14:textId="3109DFEF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F8721" w14:textId="62E0A1AC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FEB23" w14:textId="5EA7391F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C51A4" w14:textId="50473AD8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E3BB6" w14:textId="7B88DC5F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8/05/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5AE94" w14:textId="4C7B359A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7367C" w14:textId="2DC42FFC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22144" w14:textId="5A71A49F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30F09" w14:textId="54C54BF1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4A43B" w14:textId="2FFF30C6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</w:tr>
      <w:tr w:rsidR="006E643A" w14:paraId="54A387D8" w14:textId="77777777" w:rsidTr="006E643A">
        <w:trPr>
          <w:cantSplit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79540E6" w14:textId="77777777" w:rsidR="006E643A" w:rsidRDefault="006E643A" w:rsidP="006E643A">
            <w:pPr>
              <w:adjustRightInd w:val="0"/>
              <w:spacing w:before="80" w:after="80"/>
              <w:jc w:val="lef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4-A-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2D111" w14:textId="31EEC6F6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1/12/2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B2276" w14:textId="3053A549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5E5EE" w14:textId="13F89F4D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2A5DD" w14:textId="44040A87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1F749" w14:textId="6A14AC0D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6F4B1" w14:textId="57A94F7A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9/01/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5FAC7" w14:textId="155AE173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25AEB" w14:textId="5A87C25B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6ACD0" w14:textId="25380523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05DF5" w14:textId="7129CEA7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144A3" w14:textId="6BE9CCAF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14DAB" w14:textId="6BFED5B2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0/05/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D64F3" w14:textId="2A590F97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69CB0" w14:textId="35B7EC7F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5E0AF" w14:textId="6BF89967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95DC2" w14:textId="3B21F962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EC08E" w14:textId="2168ECE9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</w:tr>
      <w:tr w:rsidR="006E643A" w14:paraId="15301F62" w14:textId="77777777" w:rsidTr="006E643A">
        <w:trPr>
          <w:cantSplit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09F5F1C" w14:textId="77777777" w:rsidR="006E643A" w:rsidRDefault="006E643A" w:rsidP="006E643A">
            <w:pPr>
              <w:adjustRightInd w:val="0"/>
              <w:spacing w:before="80" w:after="80"/>
              <w:jc w:val="lef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5-B-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D6455" w14:textId="36197080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1/06/2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EFF8C" w14:textId="08FDA90F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E82A4" w14:textId="064B4DAA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68CD2" w14:textId="11EF227E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51374" w14:textId="1E0AE3F0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9806A" w14:textId="035E44B2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0/07/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0136F" w14:textId="527E2286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67A9F" w14:textId="4BFF61EB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AD93D" w14:textId="1F5C5C26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CCAD6" w14:textId="3547E73C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E26C4" w14:textId="227EC2F0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1A1F1" w14:textId="515564FC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7/12/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E767D" w14:textId="540FF62E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46E61" w14:textId="03642C5D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B5853" w14:textId="3506A39C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8673B" w14:textId="5ABF5782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D1EAC" w14:textId="798D0D22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</w:tr>
      <w:tr w:rsidR="006E643A" w14:paraId="386A3C81" w14:textId="77777777" w:rsidTr="006E643A">
        <w:trPr>
          <w:cantSplit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230B25D" w14:textId="77777777" w:rsidR="006E643A" w:rsidRDefault="006E643A" w:rsidP="006E643A">
            <w:pPr>
              <w:adjustRightInd w:val="0"/>
              <w:spacing w:before="80" w:after="80"/>
              <w:jc w:val="lef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6-N-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7E0B5" w14:textId="22D72F74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7/06/2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46210" w14:textId="344430A2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2BF47" w14:textId="370A993C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0DADD" w14:textId="2CA5593B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9227C" w14:textId="5E5CFC61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73480" w14:textId="7409385E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5DE7A" w14:textId="20C45D6B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4CF34" w14:textId="2840A1AC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DD269" w14:textId="5287081E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DDBC9" w14:textId="214F4F6D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59F77" w14:textId="7AA6CAFB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6AA55" w14:textId="333DDBAC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17F75" w14:textId="672114F2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390BC" w14:textId="7B2D8258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43F0E" w14:textId="1BEE6288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3F639" w14:textId="2346B8ED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99F09" w14:textId="6B311471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</w:tr>
      <w:tr w:rsidR="006E643A" w14:paraId="10E5C574" w14:textId="77777777" w:rsidTr="006E643A">
        <w:trPr>
          <w:cantSplit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E9FECEA" w14:textId="77777777" w:rsidR="006E643A" w:rsidRDefault="006E643A" w:rsidP="006E643A">
            <w:pPr>
              <w:adjustRightInd w:val="0"/>
              <w:spacing w:before="80" w:after="80"/>
              <w:jc w:val="lef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7-G-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20F28" w14:textId="304B0E2C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0/06/2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C198A" w14:textId="4A6B8E44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CC32F" w14:textId="1B3DB034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8E32D" w14:textId="289D8B24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00DEA" w14:textId="3EEFAC29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7AFEA" w14:textId="6BC5FCD6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2/08/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4468D" w14:textId="25818F1C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35EF3" w14:textId="765BF844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E4DF1" w14:textId="41503367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10333" w14:textId="3CD0C312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47DB1" w14:textId="2FD85C69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398A0" w14:textId="54EA23AB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8/12/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2E83A" w14:textId="35673143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3B217" w14:textId="52D99E85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3FEF7" w14:textId="01A34397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8FEB4" w14:textId="6F64A137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02957" w14:textId="02899F04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</w:tr>
      <w:tr w:rsidR="006E643A" w14:paraId="32424D96" w14:textId="77777777" w:rsidTr="006E643A">
        <w:trPr>
          <w:cantSplit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9D4A5A4" w14:textId="77777777" w:rsidR="006E643A" w:rsidRDefault="006E643A" w:rsidP="006E643A">
            <w:pPr>
              <w:adjustRightInd w:val="0"/>
              <w:spacing w:before="80" w:after="80"/>
              <w:jc w:val="lef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8-R-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9E16B" w14:textId="0BAC70B2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1/07/2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9B417" w14:textId="716C214C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EB7B0" w14:textId="5C464922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9B2FA" w14:textId="0F70862E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40B12" w14:textId="6AD84A9B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B843A" w14:textId="1A5DFDF1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0/09/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C965C" w14:textId="22E3B934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139D6" w14:textId="1544D1A4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4AEAC" w14:textId="0C2B3A93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DAD7D" w14:textId="7172E381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5664E" w14:textId="5F8EBE5A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0D9B0" w14:textId="74A607FC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8/01/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C2D58" w14:textId="208D3CD9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48546" w14:textId="65640368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9B575" w14:textId="48E39DEC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31A0E" w14:textId="5F2E4B36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B48AE" w14:textId="0E0846B7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</w:tr>
      <w:tr w:rsidR="006E643A" w14:paraId="6989978C" w14:textId="77777777" w:rsidTr="006E643A">
        <w:trPr>
          <w:cantSplit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4A73282" w14:textId="77777777" w:rsidR="006E643A" w:rsidRDefault="006E643A" w:rsidP="006E643A">
            <w:pPr>
              <w:adjustRightInd w:val="0"/>
              <w:spacing w:before="80" w:after="80"/>
              <w:jc w:val="lef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9-P-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6B69E" w14:textId="06B3097C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1/07/2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8C54F" w14:textId="1D7F8030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62F8D" w14:textId="3F65765F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B3BD8" w14:textId="327AF88C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39E9D" w14:textId="329DEB20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584B6" w14:textId="02297185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0/09/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12D5B" w14:textId="0AF4A13C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5E3D6" w14:textId="65DA2AD4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2522D" w14:textId="7DA9E20A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73C20" w14:textId="7951A525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A5ECE" w14:textId="4C398509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AD32D" w14:textId="6E8D83C3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4/02/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43FCA" w14:textId="4604D344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FE513" w14:textId="4229A242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3E8B1" w14:textId="52428D8D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27929" w14:textId="5E3D3050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EEFD6" w14:textId="6C7361F3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</w:tr>
      <w:tr w:rsidR="006E643A" w14:paraId="0FC55E5C" w14:textId="77777777" w:rsidTr="006E643A">
        <w:trPr>
          <w:cantSplit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E87B34B" w14:textId="77777777" w:rsidR="006E643A" w:rsidRDefault="006E643A" w:rsidP="006E643A">
            <w:pPr>
              <w:keepNext/>
              <w:adjustRightInd w:val="0"/>
              <w:spacing w:before="80" w:after="80"/>
              <w:jc w:val="lef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10-S-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141BC" w14:textId="6F52036A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7/09/2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3A05D" w14:textId="3859DCB7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BEC2C" w14:textId="6A751ED6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02C66" w14:textId="2A2CE716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42BC9" w14:textId="17AA0DB0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87F9C" w14:textId="55B18934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5/11/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4484F" w14:textId="16E96F0D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6C0DC" w14:textId="1456136D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1A0AB" w14:textId="4533FDEF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DBDC7" w14:textId="76A1A2A5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6464C" w14:textId="31E99891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A3552" w14:textId="21818EE8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1/03/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C5378" w14:textId="025415DA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B03C7" w14:textId="6ED70F2E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CB353" w14:textId="4B6E4063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83C50" w14:textId="5FA8FD4A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E95A4" w14:textId="7109EC3A" w:rsidR="006E643A" w:rsidRDefault="006E643A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</w:tr>
      <w:tr w:rsidR="006E643A" w14:paraId="19C5E867" w14:textId="77777777" w:rsidTr="006E643A">
        <w:trPr>
          <w:cantSplit/>
        </w:trPr>
        <w:tc>
          <w:tcPr>
            <w:tcW w:w="12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1C1A2FA" w14:textId="77777777" w:rsidR="006E643A" w:rsidRDefault="006E643A" w:rsidP="006E643A">
            <w:pPr>
              <w:adjustRightInd w:val="0"/>
              <w:spacing w:before="80" w:after="80"/>
              <w:jc w:val="lef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11-D-J</w:t>
            </w:r>
          </w:p>
        </w:tc>
        <w:tc>
          <w:tcPr>
            <w:tcW w:w="73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1D5A04DF" w14:textId="71DBD27B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5/11/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2179A0F3" w14:textId="1926A5B5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52205E1F" w14:textId="7AAFCF51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EC7AEEB" w14:textId="45B149F7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0D8E372E" w14:textId="3D6F662B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6F4F9837" w14:textId="698EB9A1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7/12/2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5B8F6D1D" w14:textId="23745638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2859EA8C" w14:textId="411C5811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1C87BDC0" w14:textId="776B6714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1E872DC4" w14:textId="6E5E6179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42F388D3" w14:textId="35CE5EDC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57F0C899" w14:textId="24B85FF0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3/04/2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4B4C6E39" w14:textId="50453F32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4E2D55FA" w14:textId="0B96462C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C48266C" w14:textId="1F0EB3C5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6F6C577" w14:textId="12133F5F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40243F8" w14:textId="0772D8D6" w:rsidR="006E643A" w:rsidRDefault="006E643A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</w:tr>
    </w:tbl>
    <w:p w14:paraId="58716E44" w14:textId="77777777" w:rsidR="006E643A" w:rsidRDefault="006E643A" w:rsidP="006E643A"/>
    <w:p w14:paraId="68CC2B4D" w14:textId="77777777" w:rsidR="006F549E" w:rsidRDefault="006F549E" w:rsidP="006E643A">
      <w:pPr>
        <w:sectPr w:rsidR="006F549E" w:rsidSect="006E643A">
          <w:pgSz w:w="16838" w:h="11906" w:orient="landscape"/>
          <w:pgMar w:top="1417" w:right="1417" w:bottom="1417" w:left="1417" w:header="397" w:footer="454" w:gutter="0"/>
          <w:cols w:space="720"/>
          <w:docGrid w:linePitch="360"/>
        </w:sectPr>
      </w:pPr>
    </w:p>
    <w:p w14:paraId="3F2CDC16" w14:textId="3F445389" w:rsidR="006F549E" w:rsidRPr="00734623" w:rsidRDefault="006F549E" w:rsidP="006F549E">
      <w:pPr>
        <w:spacing w:after="120"/>
        <w:rPr>
          <w:b/>
        </w:rPr>
      </w:pPr>
      <w:r w:rsidRPr="00734623">
        <w:rPr>
          <w:b/>
        </w:rPr>
        <w:lastRenderedPageBreak/>
        <w:t xml:space="preserve">Tableau </w:t>
      </w:r>
      <w:r>
        <w:rPr>
          <w:b/>
        </w:rPr>
        <w:t>12</w:t>
      </w:r>
      <w:r w:rsidRPr="00734623">
        <w:rPr>
          <w:b/>
        </w:rPr>
        <w:t xml:space="preserve">: </w:t>
      </w:r>
      <w:r w:rsidRPr="000C20D6">
        <w:rPr>
          <w:b/>
        </w:rPr>
        <w:t xml:space="preserve">Analyse de la tolérance </w:t>
      </w:r>
      <w:r>
        <w:rPr>
          <w:b/>
        </w:rPr>
        <w:t>urinaire</w:t>
      </w:r>
      <w:r w:rsidRPr="000C20D6">
        <w:rPr>
          <w:b/>
        </w:rPr>
        <w:t xml:space="preserve"> au cours du suivi</w:t>
      </w:r>
    </w:p>
    <w:tbl>
      <w:tblPr>
        <w:tblW w:w="7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57"/>
        <w:gridCol w:w="1843"/>
      </w:tblGrid>
      <w:tr w:rsidR="006F549E" w14:paraId="09BD5F8B" w14:textId="77777777" w:rsidTr="00B93721">
        <w:trPr>
          <w:trHeight w:val="600"/>
        </w:trPr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041A73" w14:textId="77777777" w:rsidR="006F549E" w:rsidRDefault="006F549E" w:rsidP="00B93721">
            <w:pPr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777B2E" w14:textId="77777777" w:rsidR="006F549E" w:rsidRDefault="006F549E" w:rsidP="00B93721">
            <w:pPr>
              <w:jc w:val="left"/>
              <w:rPr>
                <w:b/>
              </w:rPr>
            </w:pPr>
            <w:r>
              <w:rPr>
                <w:b/>
              </w:rPr>
              <w:t>Total</w:t>
            </w:r>
            <w:r>
              <w:rPr>
                <w:b/>
              </w:rPr>
              <w:br/>
              <w:t>n=10</w:t>
            </w:r>
          </w:p>
        </w:tc>
      </w:tr>
      <w:tr w:rsidR="006F549E" w14:paraId="02EEF171" w14:textId="77777777" w:rsidTr="00B93721">
        <w:trPr>
          <w:trHeight w:val="300"/>
        </w:trPr>
        <w:tc>
          <w:tcPr>
            <w:tcW w:w="5457" w:type="dxa"/>
            <w:noWrap/>
            <w:hideMark/>
          </w:tcPr>
          <w:p w14:paraId="41070414" w14:textId="0C5B623F" w:rsidR="006F549E" w:rsidRDefault="006F549E" w:rsidP="006F549E">
            <w:pPr>
              <w:jc w:val="left"/>
              <w:rPr>
                <w:b/>
              </w:rPr>
            </w:pPr>
            <w:r w:rsidRPr="00D970A5">
              <w:rPr>
                <w:b/>
              </w:rPr>
              <w:t>IPSS à V</w:t>
            </w:r>
            <w:r>
              <w:rPr>
                <w:b/>
              </w:rPr>
              <w:t>2</w:t>
            </w:r>
          </w:p>
        </w:tc>
        <w:tc>
          <w:tcPr>
            <w:tcW w:w="1843" w:type="dxa"/>
            <w:noWrap/>
          </w:tcPr>
          <w:p w14:paraId="45345007" w14:textId="77777777" w:rsidR="006F549E" w:rsidRDefault="006F549E" w:rsidP="00B93721">
            <w:pPr>
              <w:jc w:val="left"/>
            </w:pPr>
          </w:p>
        </w:tc>
      </w:tr>
      <w:tr w:rsidR="006F549E" w14:paraId="666E0522" w14:textId="77777777" w:rsidTr="00B93721">
        <w:trPr>
          <w:trHeight w:val="300"/>
        </w:trPr>
        <w:tc>
          <w:tcPr>
            <w:tcW w:w="5457" w:type="dxa"/>
            <w:noWrap/>
            <w:hideMark/>
          </w:tcPr>
          <w:p w14:paraId="23B127D0" w14:textId="77777777" w:rsidR="006F549E" w:rsidRDefault="006F549E" w:rsidP="00B93721">
            <w:pPr>
              <w:jc w:val="left"/>
            </w:pPr>
            <w:r>
              <w:t>Manquant</w:t>
            </w:r>
          </w:p>
        </w:tc>
        <w:tc>
          <w:tcPr>
            <w:tcW w:w="1843" w:type="dxa"/>
            <w:noWrap/>
          </w:tcPr>
          <w:p w14:paraId="5E510D09" w14:textId="3B45755A" w:rsidR="006F549E" w:rsidRDefault="006F549E" w:rsidP="00B93721">
            <w:pPr>
              <w:jc w:val="left"/>
            </w:pPr>
            <w:r>
              <w:t>0</w:t>
            </w:r>
          </w:p>
        </w:tc>
      </w:tr>
      <w:tr w:rsidR="006F549E" w14:paraId="6F6D5BDE" w14:textId="77777777" w:rsidTr="00B93721">
        <w:trPr>
          <w:trHeight w:val="300"/>
        </w:trPr>
        <w:tc>
          <w:tcPr>
            <w:tcW w:w="5457" w:type="dxa"/>
            <w:noWrap/>
            <w:hideMark/>
          </w:tcPr>
          <w:p w14:paraId="25C7D4A7" w14:textId="77777777" w:rsidR="006F549E" w:rsidRDefault="006F549E" w:rsidP="00B93721">
            <w:pPr>
              <w:jc w:val="left"/>
            </w:pPr>
            <w:r>
              <w:t>Moyenne (écart-type)</w:t>
            </w:r>
          </w:p>
        </w:tc>
        <w:tc>
          <w:tcPr>
            <w:tcW w:w="1843" w:type="dxa"/>
            <w:noWrap/>
          </w:tcPr>
          <w:p w14:paraId="7E35C256" w14:textId="18B22922" w:rsidR="006F549E" w:rsidRDefault="006F549E" w:rsidP="00B93721">
            <w:pPr>
              <w:jc w:val="left"/>
            </w:pPr>
            <w:r>
              <w:t>7.2 (</w:t>
            </w:r>
            <w:r w:rsidRPr="006F549E">
              <w:t>5.2</w:t>
            </w:r>
            <w:r>
              <w:t>)</w:t>
            </w:r>
          </w:p>
        </w:tc>
      </w:tr>
      <w:tr w:rsidR="006F549E" w14:paraId="68943E38" w14:textId="77777777" w:rsidTr="00B93721">
        <w:trPr>
          <w:trHeight w:val="300"/>
        </w:trPr>
        <w:tc>
          <w:tcPr>
            <w:tcW w:w="5457" w:type="dxa"/>
            <w:noWrap/>
            <w:hideMark/>
          </w:tcPr>
          <w:p w14:paraId="516A52F3" w14:textId="77777777" w:rsidR="006F549E" w:rsidRDefault="006F549E" w:rsidP="00B93721">
            <w:pPr>
              <w:jc w:val="left"/>
            </w:pPr>
            <w:r>
              <w:t>Médiane (Q1-Q3)</w:t>
            </w:r>
          </w:p>
        </w:tc>
        <w:tc>
          <w:tcPr>
            <w:tcW w:w="1843" w:type="dxa"/>
            <w:noWrap/>
          </w:tcPr>
          <w:p w14:paraId="76FD257E" w14:textId="05E0C9A2" w:rsidR="006F549E" w:rsidRDefault="006F549E" w:rsidP="00B93721">
            <w:pPr>
              <w:jc w:val="left"/>
            </w:pPr>
            <w:r>
              <w:t>7.0 (2.0-11.0)</w:t>
            </w:r>
          </w:p>
        </w:tc>
      </w:tr>
      <w:tr w:rsidR="006F549E" w14:paraId="28EE361A" w14:textId="77777777" w:rsidTr="00B93721">
        <w:trPr>
          <w:trHeight w:val="300"/>
        </w:trPr>
        <w:tc>
          <w:tcPr>
            <w:tcW w:w="5457" w:type="dxa"/>
            <w:noWrap/>
            <w:hideMark/>
          </w:tcPr>
          <w:p w14:paraId="1A23D678" w14:textId="77777777" w:rsidR="006F549E" w:rsidRDefault="006F549E" w:rsidP="00B93721">
            <w:pPr>
              <w:jc w:val="left"/>
            </w:pPr>
            <w:r>
              <w:t>Min - Max</w:t>
            </w:r>
          </w:p>
        </w:tc>
        <w:tc>
          <w:tcPr>
            <w:tcW w:w="1843" w:type="dxa"/>
            <w:noWrap/>
          </w:tcPr>
          <w:p w14:paraId="6BE77130" w14:textId="1BA3FBE2" w:rsidR="006F549E" w:rsidRDefault="006F549E" w:rsidP="00B93721">
            <w:pPr>
              <w:jc w:val="left"/>
            </w:pPr>
            <w:r>
              <w:t>2.0-16.0</w:t>
            </w:r>
          </w:p>
        </w:tc>
      </w:tr>
      <w:tr w:rsidR="006F549E" w14:paraId="0B3B4795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E3A11" w14:textId="77777777" w:rsidR="006F549E" w:rsidRDefault="006F549E" w:rsidP="00B93721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687FA" w14:textId="77777777" w:rsidR="006F549E" w:rsidRDefault="006F549E" w:rsidP="00B93721">
            <w:pPr>
              <w:jc w:val="left"/>
            </w:pPr>
          </w:p>
        </w:tc>
      </w:tr>
      <w:tr w:rsidR="006F549E" w14:paraId="725917A2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35D6B9" w14:textId="28D4C974" w:rsidR="006F549E" w:rsidRPr="0031343E" w:rsidRDefault="006F549E" w:rsidP="00B93721">
            <w:pPr>
              <w:jc w:val="left"/>
              <w:rPr>
                <w:b/>
              </w:rPr>
            </w:pPr>
            <w:r w:rsidRPr="0031343E">
              <w:rPr>
                <w:b/>
              </w:rPr>
              <w:t>IPSS</w:t>
            </w:r>
            <w:r>
              <w:rPr>
                <w:b/>
              </w:rPr>
              <w:t xml:space="preserve"> à V2</w:t>
            </w:r>
            <w:r w:rsidRPr="0031343E">
              <w:rPr>
                <w:b/>
              </w:rPr>
              <w:t xml:space="preserve"> - Atteinte urinaire</w:t>
            </w:r>
            <w:r>
              <w:rPr>
                <w:b/>
              </w:rPr>
              <w:t xml:space="preserve">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7B6EDE" w14:textId="77777777" w:rsidR="006F549E" w:rsidRDefault="006F549E" w:rsidP="00B93721">
            <w:pPr>
              <w:jc w:val="left"/>
            </w:pPr>
          </w:p>
        </w:tc>
      </w:tr>
      <w:tr w:rsidR="006F549E" w14:paraId="7378728E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EC8BA6" w14:textId="77777777" w:rsidR="006F549E" w:rsidRDefault="006F549E" w:rsidP="00B93721">
            <w:pPr>
              <w:jc w:val="left"/>
            </w:pPr>
            <w:r>
              <w:tab/>
              <w:t>Légè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B64B6D" w14:textId="57EF2C25" w:rsidR="006F549E" w:rsidRDefault="00052847" w:rsidP="00B93721">
            <w:pPr>
              <w:jc w:val="left"/>
            </w:pPr>
            <w:r>
              <w:t>5 (50.0)</w:t>
            </w:r>
          </w:p>
        </w:tc>
      </w:tr>
      <w:tr w:rsidR="006F549E" w14:paraId="2986FEE3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CFA93E" w14:textId="77777777" w:rsidR="006F549E" w:rsidRDefault="006F549E" w:rsidP="00B93721">
            <w:pPr>
              <w:jc w:val="left"/>
            </w:pPr>
            <w:r>
              <w:tab/>
              <w:t>Modéré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CB2E0" w14:textId="0D7D75F7" w:rsidR="006F549E" w:rsidRDefault="00052847" w:rsidP="00B93721">
            <w:pPr>
              <w:jc w:val="left"/>
            </w:pPr>
            <w:r>
              <w:t>5 (50.0)</w:t>
            </w:r>
          </w:p>
        </w:tc>
      </w:tr>
      <w:tr w:rsidR="006F549E" w14:paraId="67E3413F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ED1731" w14:textId="77777777" w:rsidR="006F549E" w:rsidRDefault="006F549E" w:rsidP="00B93721">
            <w:pPr>
              <w:jc w:val="left"/>
            </w:pPr>
            <w:r>
              <w:tab/>
              <w:t>Sévè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9F8CA4" w14:textId="21233523" w:rsidR="006F549E" w:rsidRDefault="00052847" w:rsidP="00B93721">
            <w:pPr>
              <w:jc w:val="left"/>
            </w:pPr>
            <w:r>
              <w:t>0 (0)</w:t>
            </w:r>
          </w:p>
        </w:tc>
      </w:tr>
      <w:tr w:rsidR="006F549E" w14:paraId="0EAC1C97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4B0DA4" w14:textId="77777777" w:rsidR="006F549E" w:rsidRDefault="006F549E" w:rsidP="00B93721">
            <w:pPr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571ACE" w14:textId="77777777" w:rsidR="006F549E" w:rsidRDefault="006F549E" w:rsidP="00B93721">
            <w:pPr>
              <w:jc w:val="left"/>
            </w:pPr>
          </w:p>
        </w:tc>
      </w:tr>
      <w:tr w:rsidR="006F549E" w14:paraId="7D6D52EE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D198D4" w14:textId="0E80E4B7" w:rsidR="006F549E" w:rsidRDefault="006F549E" w:rsidP="006F549E">
            <w:pPr>
              <w:jc w:val="left"/>
            </w:pPr>
            <w:r w:rsidRPr="0031343E">
              <w:rPr>
                <w:b/>
              </w:rPr>
              <w:t>IPSS-QDV à V</w:t>
            </w:r>
            <w:r>
              <w:rPr>
                <w:b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E10443" w14:textId="77777777" w:rsidR="006F549E" w:rsidRDefault="006F549E" w:rsidP="00B93721">
            <w:pPr>
              <w:jc w:val="left"/>
            </w:pPr>
          </w:p>
        </w:tc>
      </w:tr>
      <w:tr w:rsidR="006F549E" w14:paraId="253FF64F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13776F" w14:textId="77777777" w:rsidR="006F549E" w:rsidRDefault="006F549E" w:rsidP="00B93721">
            <w:pPr>
              <w:tabs>
                <w:tab w:val="left" w:pos="426"/>
              </w:tabs>
              <w:jc w:val="left"/>
            </w:pPr>
            <w:r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D9CAA6" w14:textId="72B3DB94" w:rsidR="006F549E" w:rsidRDefault="006F549E" w:rsidP="00B93721">
            <w:pPr>
              <w:jc w:val="left"/>
            </w:pPr>
            <w:r>
              <w:t>0</w:t>
            </w:r>
          </w:p>
        </w:tc>
      </w:tr>
      <w:tr w:rsidR="006F549E" w14:paraId="135F79EE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8EA6D" w14:textId="77777777" w:rsidR="006F549E" w:rsidRDefault="006F549E" w:rsidP="00B93721">
            <w:pPr>
              <w:tabs>
                <w:tab w:val="left" w:pos="426"/>
              </w:tabs>
              <w:jc w:val="left"/>
            </w:pPr>
            <w:r>
              <w:t>Moyenne (écart-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A61424" w14:textId="7D02D122" w:rsidR="006F549E" w:rsidRDefault="006F549E" w:rsidP="00B93721">
            <w:pPr>
              <w:jc w:val="left"/>
            </w:pPr>
            <w:r>
              <w:t>1.4 (1.0)</w:t>
            </w:r>
          </w:p>
        </w:tc>
      </w:tr>
      <w:tr w:rsidR="006F549E" w14:paraId="353DC9DC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55290" w14:textId="77777777" w:rsidR="006F549E" w:rsidRDefault="006F549E" w:rsidP="00B93721">
            <w:pPr>
              <w:tabs>
                <w:tab w:val="left" w:pos="426"/>
              </w:tabs>
              <w:jc w:val="left"/>
            </w:pPr>
            <w:r>
              <w:t>Médiane (Q1-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D3382" w14:textId="701E02DB" w:rsidR="006F549E" w:rsidRDefault="006F549E" w:rsidP="00B93721">
            <w:pPr>
              <w:jc w:val="left"/>
            </w:pPr>
            <w:r>
              <w:t>1.5 (1.0-2.0)</w:t>
            </w:r>
          </w:p>
        </w:tc>
      </w:tr>
      <w:tr w:rsidR="006F549E" w14:paraId="40E2AEA9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right w:val="nil"/>
            </w:tcBorders>
            <w:noWrap/>
          </w:tcPr>
          <w:p w14:paraId="1E75C947" w14:textId="77777777" w:rsidR="006F549E" w:rsidRDefault="006F549E" w:rsidP="00B93721">
            <w:pPr>
              <w:jc w:val="left"/>
            </w:pPr>
            <w:r>
              <w:t>Min - Max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</w:tcPr>
          <w:p w14:paraId="27B75FCB" w14:textId="4A606EFD" w:rsidR="006F549E" w:rsidRDefault="006F549E" w:rsidP="00B93721">
            <w:pPr>
              <w:jc w:val="left"/>
            </w:pPr>
            <w:r>
              <w:t>0.0-3.0</w:t>
            </w:r>
          </w:p>
        </w:tc>
      </w:tr>
      <w:tr w:rsidR="006F549E" w14:paraId="2DCDF060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5360E9" w14:textId="77777777" w:rsidR="006F549E" w:rsidRDefault="006F549E" w:rsidP="00B93721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B9AA7A" w14:textId="77777777" w:rsidR="006F549E" w:rsidRDefault="006F549E" w:rsidP="00B93721">
            <w:pPr>
              <w:jc w:val="left"/>
            </w:pPr>
          </w:p>
        </w:tc>
      </w:tr>
      <w:tr w:rsidR="00475A72" w14:paraId="6245B566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3A4165" w14:textId="3E5840C4" w:rsidR="00475A72" w:rsidRPr="00D970A5" w:rsidRDefault="00475A72" w:rsidP="00052847">
            <w:pPr>
              <w:tabs>
                <w:tab w:val="left" w:pos="426"/>
              </w:tabs>
              <w:jc w:val="left"/>
              <w:rPr>
                <w:b/>
              </w:rPr>
            </w:pPr>
            <w:r>
              <w:rPr>
                <w:b/>
              </w:rPr>
              <w:t>PSA</w:t>
            </w:r>
            <w:r w:rsidR="005D61F6">
              <w:rPr>
                <w:b/>
              </w:rPr>
              <w:t xml:space="preserve"> à V3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ng</w:t>
            </w:r>
            <w:proofErr w:type="spellEnd"/>
            <w:r>
              <w:rPr>
                <w:b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EB91D0" w14:textId="77777777" w:rsidR="00475A72" w:rsidRDefault="00475A72" w:rsidP="00B93721">
            <w:pPr>
              <w:jc w:val="left"/>
            </w:pPr>
          </w:p>
        </w:tc>
      </w:tr>
      <w:tr w:rsidR="00475A72" w14:paraId="17BBB7BA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4CE5EB" w14:textId="722285A9" w:rsidR="00475A72" w:rsidRPr="00D970A5" w:rsidRDefault="00475A72" w:rsidP="00052847">
            <w:pPr>
              <w:tabs>
                <w:tab w:val="left" w:pos="426"/>
              </w:tabs>
              <w:jc w:val="left"/>
              <w:rPr>
                <w:b/>
              </w:rPr>
            </w:pPr>
            <w:r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1D365F" w14:textId="5AC00CEA" w:rsidR="00475A72" w:rsidRDefault="00475A72" w:rsidP="00B93721">
            <w:pPr>
              <w:jc w:val="left"/>
            </w:pPr>
            <w:r>
              <w:t>1</w:t>
            </w:r>
          </w:p>
        </w:tc>
      </w:tr>
      <w:tr w:rsidR="00475A72" w14:paraId="64562A7B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840C8D" w14:textId="316EA9EB" w:rsidR="00475A72" w:rsidRPr="00D970A5" w:rsidRDefault="00475A72" w:rsidP="00052847">
            <w:pPr>
              <w:tabs>
                <w:tab w:val="left" w:pos="426"/>
              </w:tabs>
              <w:jc w:val="left"/>
              <w:rPr>
                <w:b/>
              </w:rPr>
            </w:pPr>
            <w:r>
              <w:t>Moyenne (écart-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2369E" w14:textId="0C3093D8" w:rsidR="00475A72" w:rsidRDefault="00475A72" w:rsidP="00B93721">
            <w:pPr>
              <w:jc w:val="left"/>
            </w:pPr>
            <w:r>
              <w:t>5.9 (</w:t>
            </w:r>
            <w:r w:rsidRPr="00475A72">
              <w:t>3.3</w:t>
            </w:r>
            <w:r>
              <w:t>)</w:t>
            </w:r>
          </w:p>
        </w:tc>
      </w:tr>
      <w:tr w:rsidR="00475A72" w14:paraId="0D188BFD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A89DC7" w14:textId="7D796A38" w:rsidR="00475A72" w:rsidRPr="00D970A5" w:rsidRDefault="00475A72" w:rsidP="00052847">
            <w:pPr>
              <w:tabs>
                <w:tab w:val="left" w:pos="426"/>
              </w:tabs>
              <w:jc w:val="left"/>
              <w:rPr>
                <w:b/>
              </w:rPr>
            </w:pPr>
            <w:r>
              <w:t>Médiane (Q1-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9C71D" w14:textId="3EA48442" w:rsidR="00475A72" w:rsidRDefault="00475A72" w:rsidP="00B93721">
            <w:pPr>
              <w:jc w:val="left"/>
            </w:pPr>
            <w:r>
              <w:t>4.9 (3.7-7.8)</w:t>
            </w:r>
          </w:p>
        </w:tc>
      </w:tr>
      <w:tr w:rsidR="00475A72" w14:paraId="12DBC605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F2455" w14:textId="35ECDBFB" w:rsidR="00475A72" w:rsidRPr="00D970A5" w:rsidRDefault="00475A72" w:rsidP="00052847">
            <w:pPr>
              <w:tabs>
                <w:tab w:val="left" w:pos="426"/>
              </w:tabs>
              <w:jc w:val="left"/>
              <w:rPr>
                <w:b/>
              </w:rPr>
            </w:pPr>
            <w:r>
              <w:t>Min -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185EE" w14:textId="4872BA0F" w:rsidR="00475A72" w:rsidRDefault="00475A72" w:rsidP="00B93721">
            <w:pPr>
              <w:jc w:val="left"/>
            </w:pPr>
            <w:r>
              <w:t>2.2-12.8</w:t>
            </w:r>
          </w:p>
        </w:tc>
      </w:tr>
      <w:tr w:rsidR="00475A72" w14:paraId="7B34A12C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486E08" w14:textId="77777777" w:rsidR="00475A72" w:rsidRPr="00D970A5" w:rsidRDefault="00475A72" w:rsidP="00052847">
            <w:pPr>
              <w:tabs>
                <w:tab w:val="left" w:pos="426"/>
              </w:tabs>
              <w:jc w:val="left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B1F5EF" w14:textId="77777777" w:rsidR="00475A72" w:rsidRDefault="00475A72" w:rsidP="00B93721">
            <w:pPr>
              <w:jc w:val="left"/>
            </w:pPr>
          </w:p>
        </w:tc>
      </w:tr>
      <w:tr w:rsidR="00475A72" w14:paraId="1911D3EA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C5512" w14:textId="25677300" w:rsidR="00475A72" w:rsidRDefault="00475A72" w:rsidP="00052847">
            <w:pPr>
              <w:tabs>
                <w:tab w:val="left" w:pos="426"/>
              </w:tabs>
              <w:jc w:val="left"/>
            </w:pPr>
            <w:r w:rsidRPr="00D970A5">
              <w:rPr>
                <w:b/>
              </w:rPr>
              <w:t>IPSS à V</w:t>
            </w:r>
            <w:r>
              <w:rPr>
                <w:b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B87FF6" w14:textId="77777777" w:rsidR="00475A72" w:rsidRDefault="00475A72" w:rsidP="00B93721">
            <w:pPr>
              <w:jc w:val="left"/>
            </w:pPr>
          </w:p>
        </w:tc>
      </w:tr>
      <w:tr w:rsidR="00475A72" w14:paraId="06A4959B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B7FCA" w14:textId="2368B8CE" w:rsidR="00475A72" w:rsidRDefault="00475A72" w:rsidP="00B93721">
            <w:pPr>
              <w:tabs>
                <w:tab w:val="left" w:pos="426"/>
              </w:tabs>
              <w:jc w:val="left"/>
            </w:pPr>
            <w:r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6242AC" w14:textId="7458A25E" w:rsidR="00475A72" w:rsidRDefault="00475A72" w:rsidP="00B93721">
            <w:pPr>
              <w:jc w:val="left"/>
            </w:pPr>
            <w:r>
              <w:t>1</w:t>
            </w:r>
          </w:p>
        </w:tc>
      </w:tr>
      <w:tr w:rsidR="00475A72" w14:paraId="56965A99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C1BF8" w14:textId="5741A9E1" w:rsidR="00475A72" w:rsidRDefault="00475A72" w:rsidP="00B93721">
            <w:pPr>
              <w:tabs>
                <w:tab w:val="left" w:pos="426"/>
              </w:tabs>
              <w:jc w:val="left"/>
            </w:pPr>
            <w:r>
              <w:t>Moyenne (écart-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99EFEE" w14:textId="4E2A3426" w:rsidR="00475A72" w:rsidRDefault="00475A72" w:rsidP="00B93721">
            <w:pPr>
              <w:jc w:val="left"/>
            </w:pPr>
            <w:r>
              <w:t>5.4 (</w:t>
            </w:r>
            <w:r w:rsidRPr="00475A72">
              <w:t>3.3</w:t>
            </w:r>
            <w:r>
              <w:t>)</w:t>
            </w:r>
          </w:p>
        </w:tc>
      </w:tr>
      <w:tr w:rsidR="00475A72" w14:paraId="1CE5E107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1E70F4" w14:textId="799869E8" w:rsidR="00475A72" w:rsidRDefault="00475A72" w:rsidP="00B93721">
            <w:pPr>
              <w:tabs>
                <w:tab w:val="left" w:pos="426"/>
              </w:tabs>
              <w:jc w:val="left"/>
            </w:pPr>
            <w:r>
              <w:t>Médiane (Q1-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E02485" w14:textId="1218EC18" w:rsidR="00475A72" w:rsidRDefault="00475A72" w:rsidP="00B93721">
            <w:pPr>
              <w:jc w:val="left"/>
            </w:pPr>
            <w:r>
              <w:t>6.0 (3.0-7.0)</w:t>
            </w:r>
          </w:p>
        </w:tc>
      </w:tr>
      <w:tr w:rsidR="00475A72" w14:paraId="26022590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F693CC" w14:textId="666AFB1B" w:rsidR="00475A72" w:rsidRDefault="00475A72" w:rsidP="00B93721">
            <w:pPr>
              <w:tabs>
                <w:tab w:val="left" w:pos="426"/>
              </w:tabs>
              <w:jc w:val="left"/>
            </w:pPr>
            <w:r>
              <w:t>Min -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90D32C" w14:textId="61260DF6" w:rsidR="00475A72" w:rsidRDefault="00475A72" w:rsidP="00B93721">
            <w:pPr>
              <w:jc w:val="left"/>
            </w:pPr>
            <w:r>
              <w:t>1.0-12.0</w:t>
            </w:r>
          </w:p>
        </w:tc>
      </w:tr>
      <w:tr w:rsidR="00475A72" w14:paraId="4232D231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67D257" w14:textId="77777777" w:rsidR="00475A72" w:rsidRDefault="00475A72" w:rsidP="00B93721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D22F5" w14:textId="77777777" w:rsidR="00475A72" w:rsidRDefault="00475A72" w:rsidP="00B93721">
            <w:pPr>
              <w:jc w:val="left"/>
            </w:pPr>
          </w:p>
        </w:tc>
      </w:tr>
      <w:tr w:rsidR="00475A72" w14:paraId="5B997F1B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B67CB1" w14:textId="62172ACF" w:rsidR="00475A72" w:rsidRDefault="00475A72" w:rsidP="00052847">
            <w:pPr>
              <w:tabs>
                <w:tab w:val="left" w:pos="426"/>
              </w:tabs>
              <w:jc w:val="left"/>
            </w:pPr>
            <w:r w:rsidRPr="0031343E">
              <w:rPr>
                <w:b/>
              </w:rPr>
              <w:t>IPSS</w:t>
            </w:r>
            <w:r>
              <w:rPr>
                <w:b/>
              </w:rPr>
              <w:t xml:space="preserve"> à V3</w:t>
            </w:r>
            <w:r w:rsidRPr="0031343E">
              <w:rPr>
                <w:b/>
              </w:rPr>
              <w:t xml:space="preserve"> - Atteinte urinaire</w:t>
            </w:r>
            <w:r>
              <w:rPr>
                <w:b/>
              </w:rPr>
              <w:t xml:space="preserve">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DA5271" w14:textId="77777777" w:rsidR="00475A72" w:rsidRDefault="00475A72" w:rsidP="00B93721">
            <w:pPr>
              <w:jc w:val="left"/>
            </w:pPr>
          </w:p>
        </w:tc>
      </w:tr>
      <w:tr w:rsidR="005D61F6" w14:paraId="4B289A7D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0E2305" w14:textId="07E47810" w:rsidR="005D61F6" w:rsidRDefault="005D61F6" w:rsidP="00B93721">
            <w:pPr>
              <w:tabs>
                <w:tab w:val="left" w:pos="426"/>
              </w:tabs>
              <w:jc w:val="left"/>
            </w:pPr>
            <w:r>
              <w:tab/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224C0" w14:textId="5C4A61EB" w:rsidR="005D61F6" w:rsidRDefault="005D61F6" w:rsidP="00B93721">
            <w:pPr>
              <w:jc w:val="left"/>
            </w:pPr>
            <w:r>
              <w:t>1 (10.0)</w:t>
            </w:r>
          </w:p>
        </w:tc>
      </w:tr>
      <w:tr w:rsidR="00475A72" w14:paraId="76288485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E28A5" w14:textId="4052B406" w:rsidR="00475A72" w:rsidRDefault="00475A72" w:rsidP="00B93721">
            <w:pPr>
              <w:tabs>
                <w:tab w:val="left" w:pos="426"/>
              </w:tabs>
              <w:jc w:val="left"/>
            </w:pPr>
            <w:r>
              <w:tab/>
              <w:t>Légè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A02C0" w14:textId="0BF28DE2" w:rsidR="00475A72" w:rsidRDefault="00475A72" w:rsidP="00B93721">
            <w:pPr>
              <w:jc w:val="left"/>
            </w:pPr>
            <w:r>
              <w:t>8 (80.0)</w:t>
            </w:r>
          </w:p>
        </w:tc>
      </w:tr>
      <w:tr w:rsidR="00475A72" w14:paraId="783C579A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0DD6D" w14:textId="52D042F9" w:rsidR="00475A72" w:rsidRDefault="00475A72" w:rsidP="00B93721">
            <w:pPr>
              <w:tabs>
                <w:tab w:val="left" w:pos="426"/>
              </w:tabs>
              <w:jc w:val="left"/>
            </w:pPr>
            <w:r>
              <w:tab/>
              <w:t>Modéré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EB62DC" w14:textId="7339BFB6" w:rsidR="00475A72" w:rsidRDefault="00475A72" w:rsidP="00B93721">
            <w:pPr>
              <w:jc w:val="left"/>
            </w:pPr>
            <w:r>
              <w:t>1 (10.0)</w:t>
            </w:r>
          </w:p>
        </w:tc>
      </w:tr>
      <w:tr w:rsidR="00475A72" w14:paraId="621747BC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F9AC4D" w14:textId="758E6977" w:rsidR="00475A72" w:rsidRDefault="00475A72" w:rsidP="00B93721">
            <w:pPr>
              <w:tabs>
                <w:tab w:val="left" w:pos="426"/>
              </w:tabs>
              <w:jc w:val="left"/>
            </w:pPr>
            <w:r>
              <w:tab/>
              <w:t>Sévè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53DB78" w14:textId="16BC991B" w:rsidR="00475A72" w:rsidRDefault="005D61F6" w:rsidP="00B93721">
            <w:pPr>
              <w:jc w:val="left"/>
            </w:pPr>
            <w:r>
              <w:t>0 (0)</w:t>
            </w:r>
          </w:p>
        </w:tc>
      </w:tr>
      <w:tr w:rsidR="00475A72" w14:paraId="1369EC1D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7D987" w14:textId="77777777" w:rsidR="00475A72" w:rsidRDefault="00475A72" w:rsidP="00B93721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D0EEE7" w14:textId="77777777" w:rsidR="00475A72" w:rsidRDefault="00475A72" w:rsidP="00B93721">
            <w:pPr>
              <w:jc w:val="left"/>
            </w:pPr>
          </w:p>
        </w:tc>
      </w:tr>
      <w:tr w:rsidR="00475A72" w14:paraId="3F558BEE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93BFFE" w14:textId="7629D62D" w:rsidR="00475A72" w:rsidRDefault="00475A72" w:rsidP="00052847">
            <w:pPr>
              <w:tabs>
                <w:tab w:val="left" w:pos="426"/>
              </w:tabs>
              <w:jc w:val="left"/>
            </w:pPr>
            <w:r w:rsidRPr="0031343E">
              <w:rPr>
                <w:b/>
              </w:rPr>
              <w:t>IPSS-QDV à V</w:t>
            </w:r>
            <w:r>
              <w:rPr>
                <w:b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395A99" w14:textId="77777777" w:rsidR="00475A72" w:rsidRDefault="00475A72" w:rsidP="00B93721">
            <w:pPr>
              <w:jc w:val="left"/>
            </w:pPr>
          </w:p>
        </w:tc>
      </w:tr>
      <w:tr w:rsidR="00475A72" w14:paraId="08E73094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E5F61D" w14:textId="68A45976" w:rsidR="00475A72" w:rsidRDefault="00475A72" w:rsidP="00B93721">
            <w:pPr>
              <w:tabs>
                <w:tab w:val="left" w:pos="426"/>
              </w:tabs>
              <w:jc w:val="left"/>
            </w:pPr>
            <w:r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1F8968" w14:textId="3BC9BC3E" w:rsidR="00475A72" w:rsidRDefault="0027527D" w:rsidP="00B93721">
            <w:pPr>
              <w:jc w:val="left"/>
            </w:pPr>
            <w:r>
              <w:t>1</w:t>
            </w:r>
          </w:p>
        </w:tc>
      </w:tr>
      <w:tr w:rsidR="00475A72" w14:paraId="44C18FC2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3F506B" w14:textId="6689B3C1" w:rsidR="00475A72" w:rsidRDefault="00475A72" w:rsidP="00B93721">
            <w:pPr>
              <w:tabs>
                <w:tab w:val="left" w:pos="426"/>
              </w:tabs>
              <w:jc w:val="left"/>
            </w:pPr>
            <w:r>
              <w:t>Moyenne (écart-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FCEA9F" w14:textId="5B3AD265" w:rsidR="00475A72" w:rsidRDefault="005D61F6" w:rsidP="00B93721">
            <w:pPr>
              <w:jc w:val="left"/>
            </w:pPr>
            <w:r>
              <w:t>0.9 (</w:t>
            </w:r>
            <w:r w:rsidRPr="005D61F6">
              <w:t>1.4</w:t>
            </w:r>
            <w:r>
              <w:t>)</w:t>
            </w:r>
          </w:p>
        </w:tc>
      </w:tr>
      <w:tr w:rsidR="00475A72" w14:paraId="7962D36E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B4CF94" w14:textId="69DFA4C3" w:rsidR="00475A72" w:rsidRDefault="00475A72" w:rsidP="00B93721">
            <w:pPr>
              <w:tabs>
                <w:tab w:val="left" w:pos="426"/>
              </w:tabs>
              <w:jc w:val="left"/>
            </w:pPr>
            <w:r>
              <w:t>Médiane (Q1-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8C5342" w14:textId="7AA660E7" w:rsidR="00475A72" w:rsidRDefault="005D61F6" w:rsidP="00B93721">
            <w:pPr>
              <w:jc w:val="left"/>
            </w:pPr>
            <w:r>
              <w:t>0.0 (0.0-1.0)</w:t>
            </w:r>
          </w:p>
        </w:tc>
      </w:tr>
      <w:tr w:rsidR="00475A72" w14:paraId="5EFF0C61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6159A" w14:textId="51D84699" w:rsidR="00475A72" w:rsidRDefault="00475A72" w:rsidP="00B93721">
            <w:pPr>
              <w:tabs>
                <w:tab w:val="left" w:pos="426"/>
              </w:tabs>
              <w:jc w:val="left"/>
            </w:pPr>
            <w:r>
              <w:t>Min -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878B7E" w14:textId="4CBDEF51" w:rsidR="00475A72" w:rsidRDefault="005D61F6" w:rsidP="00B93721">
            <w:pPr>
              <w:jc w:val="left"/>
            </w:pPr>
            <w:r>
              <w:t>0.0-4.0)</w:t>
            </w:r>
          </w:p>
        </w:tc>
      </w:tr>
      <w:tr w:rsidR="00475A72" w14:paraId="4F6DBB8F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ADA7F" w14:textId="77777777" w:rsidR="00475A72" w:rsidRDefault="00475A72" w:rsidP="00B93721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ED449A" w14:textId="77777777" w:rsidR="00475A72" w:rsidRDefault="00475A72" w:rsidP="00B93721">
            <w:pPr>
              <w:jc w:val="left"/>
            </w:pPr>
          </w:p>
        </w:tc>
      </w:tr>
      <w:tr w:rsidR="005D61F6" w14:paraId="0BB23950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BBC063" w14:textId="77777777" w:rsidR="005D61F6" w:rsidRDefault="005D61F6" w:rsidP="00B93721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D050A3" w14:textId="77777777" w:rsidR="005D61F6" w:rsidRDefault="005D61F6" w:rsidP="00B93721">
            <w:pPr>
              <w:jc w:val="left"/>
            </w:pPr>
          </w:p>
        </w:tc>
      </w:tr>
      <w:tr w:rsidR="005D61F6" w14:paraId="1C53131C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D7E60" w14:textId="77777777" w:rsidR="005D61F6" w:rsidRDefault="005D61F6" w:rsidP="00B93721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4605A2" w14:textId="77777777" w:rsidR="005D61F6" w:rsidRDefault="005D61F6" w:rsidP="00B93721">
            <w:pPr>
              <w:jc w:val="left"/>
            </w:pPr>
          </w:p>
        </w:tc>
      </w:tr>
      <w:tr w:rsidR="005D61F6" w14:paraId="7189CC61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322E1E" w14:textId="4856A081" w:rsidR="005D61F6" w:rsidRPr="00D970A5" w:rsidRDefault="005D61F6" w:rsidP="00052847">
            <w:pPr>
              <w:tabs>
                <w:tab w:val="left" w:pos="426"/>
              </w:tabs>
              <w:jc w:val="left"/>
              <w:rPr>
                <w:b/>
              </w:rPr>
            </w:pPr>
            <w:r>
              <w:rPr>
                <w:b/>
              </w:rPr>
              <w:lastRenderedPageBreak/>
              <w:t>PSA à V4 (</w:t>
            </w:r>
            <w:proofErr w:type="spellStart"/>
            <w:r>
              <w:rPr>
                <w:b/>
              </w:rPr>
              <w:t>ng</w:t>
            </w:r>
            <w:proofErr w:type="spellEnd"/>
            <w:r>
              <w:rPr>
                <w:b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1FF1BD" w14:textId="77777777" w:rsidR="005D61F6" w:rsidRDefault="005D61F6" w:rsidP="00B93721">
            <w:pPr>
              <w:jc w:val="left"/>
            </w:pPr>
          </w:p>
        </w:tc>
      </w:tr>
      <w:tr w:rsidR="005D61F6" w14:paraId="38B217F6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7294A8" w14:textId="6930CEAA" w:rsidR="005D61F6" w:rsidRPr="00D970A5" w:rsidRDefault="005D61F6" w:rsidP="00052847">
            <w:pPr>
              <w:tabs>
                <w:tab w:val="left" w:pos="426"/>
              </w:tabs>
              <w:jc w:val="left"/>
              <w:rPr>
                <w:b/>
              </w:rPr>
            </w:pPr>
            <w:r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BDCEC5" w14:textId="0A7639DA" w:rsidR="005D61F6" w:rsidRDefault="005D61F6" w:rsidP="00B93721">
            <w:pPr>
              <w:jc w:val="left"/>
            </w:pPr>
            <w:r>
              <w:t>2</w:t>
            </w:r>
          </w:p>
        </w:tc>
      </w:tr>
      <w:tr w:rsidR="005D61F6" w14:paraId="7FF266F1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4DFB48" w14:textId="10753810" w:rsidR="005D61F6" w:rsidRPr="00D970A5" w:rsidRDefault="005D61F6" w:rsidP="00052847">
            <w:pPr>
              <w:tabs>
                <w:tab w:val="left" w:pos="426"/>
              </w:tabs>
              <w:jc w:val="left"/>
              <w:rPr>
                <w:b/>
              </w:rPr>
            </w:pPr>
            <w:r>
              <w:t>Moyenne (écart-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ADB481" w14:textId="749608E1" w:rsidR="005D61F6" w:rsidRDefault="005D61F6" w:rsidP="00B93721">
            <w:pPr>
              <w:jc w:val="left"/>
            </w:pPr>
            <w:r>
              <w:t>6.7 (</w:t>
            </w:r>
            <w:r w:rsidRPr="005D61F6">
              <w:t>3.3</w:t>
            </w:r>
            <w:r>
              <w:t>)</w:t>
            </w:r>
          </w:p>
        </w:tc>
      </w:tr>
      <w:tr w:rsidR="005D61F6" w14:paraId="30411ADE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642098" w14:textId="7BF46B4A" w:rsidR="005D61F6" w:rsidRPr="00D970A5" w:rsidRDefault="005D61F6" w:rsidP="00052847">
            <w:pPr>
              <w:tabs>
                <w:tab w:val="left" w:pos="426"/>
              </w:tabs>
              <w:jc w:val="left"/>
              <w:rPr>
                <w:b/>
              </w:rPr>
            </w:pPr>
            <w:r>
              <w:t>Médiane (Q1-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432722" w14:textId="3ADF91C8" w:rsidR="005D61F6" w:rsidRDefault="005D61F6" w:rsidP="00B93721">
            <w:pPr>
              <w:jc w:val="left"/>
            </w:pPr>
            <w:r>
              <w:t>7.5 (3.9-9.7)</w:t>
            </w:r>
          </w:p>
        </w:tc>
      </w:tr>
      <w:tr w:rsidR="005D61F6" w14:paraId="1B665F46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B0967B" w14:textId="6AC4FFE6" w:rsidR="005D61F6" w:rsidRPr="00D970A5" w:rsidRDefault="005D61F6" w:rsidP="00052847">
            <w:pPr>
              <w:tabs>
                <w:tab w:val="left" w:pos="426"/>
              </w:tabs>
              <w:jc w:val="left"/>
              <w:rPr>
                <w:b/>
              </w:rPr>
            </w:pPr>
            <w:r>
              <w:t>Min -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89D2BD" w14:textId="2DE86AD1" w:rsidR="005D61F6" w:rsidRDefault="005D61F6" w:rsidP="00B93721">
            <w:pPr>
              <w:jc w:val="left"/>
            </w:pPr>
            <w:r>
              <w:t>1.2-10.1</w:t>
            </w:r>
          </w:p>
        </w:tc>
      </w:tr>
      <w:tr w:rsidR="005D61F6" w14:paraId="18D86D3F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61C643" w14:textId="77777777" w:rsidR="005D61F6" w:rsidRPr="00D970A5" w:rsidRDefault="005D61F6" w:rsidP="00052847">
            <w:pPr>
              <w:tabs>
                <w:tab w:val="left" w:pos="426"/>
              </w:tabs>
              <w:jc w:val="left"/>
              <w:rPr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FFDD44" w14:textId="77777777" w:rsidR="005D61F6" w:rsidRDefault="005D61F6" w:rsidP="00B93721">
            <w:pPr>
              <w:jc w:val="left"/>
            </w:pPr>
          </w:p>
        </w:tc>
      </w:tr>
      <w:tr w:rsidR="005D61F6" w14:paraId="31B23FE7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ED3247" w14:textId="6FFF9CDB" w:rsidR="005D61F6" w:rsidRDefault="005D61F6" w:rsidP="00052847">
            <w:pPr>
              <w:tabs>
                <w:tab w:val="left" w:pos="426"/>
              </w:tabs>
              <w:jc w:val="left"/>
            </w:pPr>
            <w:r w:rsidRPr="00D970A5">
              <w:rPr>
                <w:b/>
              </w:rPr>
              <w:t>IPSS à V</w:t>
            </w:r>
            <w:r>
              <w:rPr>
                <w:b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EA9BA" w14:textId="77777777" w:rsidR="005D61F6" w:rsidRDefault="005D61F6" w:rsidP="00B93721">
            <w:pPr>
              <w:jc w:val="left"/>
            </w:pPr>
          </w:p>
        </w:tc>
      </w:tr>
      <w:tr w:rsidR="005D61F6" w14:paraId="11C1BA12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A5A29" w14:textId="229A0AE0" w:rsidR="005D61F6" w:rsidRDefault="005D61F6" w:rsidP="005D61F6">
            <w:pPr>
              <w:tabs>
                <w:tab w:val="left" w:pos="426"/>
                <w:tab w:val="left" w:pos="1395"/>
              </w:tabs>
              <w:jc w:val="left"/>
            </w:pPr>
            <w:r>
              <w:t>Manquant</w:t>
            </w:r>
            <w:r>
              <w:tab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71972F" w14:textId="0A9FF1A5" w:rsidR="005D61F6" w:rsidRDefault="005D61F6" w:rsidP="00B93721">
            <w:pPr>
              <w:jc w:val="left"/>
            </w:pPr>
            <w:r>
              <w:t>2</w:t>
            </w:r>
          </w:p>
        </w:tc>
      </w:tr>
      <w:tr w:rsidR="005D61F6" w14:paraId="31825B5B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0C0FC4" w14:textId="03F9CD0C" w:rsidR="005D61F6" w:rsidRDefault="005D61F6" w:rsidP="00B93721">
            <w:pPr>
              <w:tabs>
                <w:tab w:val="left" w:pos="426"/>
              </w:tabs>
              <w:jc w:val="left"/>
            </w:pPr>
            <w:r>
              <w:t>Moyenne (écart-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C5BA20" w14:textId="1BA3C97D" w:rsidR="005D61F6" w:rsidRDefault="005D61F6" w:rsidP="00B93721">
            <w:pPr>
              <w:jc w:val="left"/>
            </w:pPr>
            <w:r>
              <w:t>11.5 (</w:t>
            </w:r>
            <w:r w:rsidRPr="005D61F6">
              <w:t>5.4</w:t>
            </w:r>
            <w:r>
              <w:t>)</w:t>
            </w:r>
          </w:p>
        </w:tc>
      </w:tr>
      <w:tr w:rsidR="005D61F6" w14:paraId="5C792DFB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7841A" w14:textId="122DF94B" w:rsidR="005D61F6" w:rsidRDefault="005D61F6" w:rsidP="00B93721">
            <w:pPr>
              <w:tabs>
                <w:tab w:val="left" w:pos="426"/>
              </w:tabs>
              <w:jc w:val="left"/>
            </w:pPr>
            <w:r>
              <w:t>Médiane (Q1-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93D5AD" w14:textId="75757874" w:rsidR="005D61F6" w:rsidRDefault="005D61F6" w:rsidP="00B93721">
            <w:pPr>
              <w:jc w:val="left"/>
            </w:pPr>
            <w:r>
              <w:t>10.0 (8.5-15.0)</w:t>
            </w:r>
          </w:p>
        </w:tc>
      </w:tr>
      <w:tr w:rsidR="005D61F6" w14:paraId="56A6D312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E5D1BF" w14:textId="7D45E8F0" w:rsidR="005D61F6" w:rsidRDefault="005D61F6" w:rsidP="00B93721">
            <w:pPr>
              <w:tabs>
                <w:tab w:val="left" w:pos="426"/>
              </w:tabs>
              <w:jc w:val="left"/>
            </w:pPr>
            <w:r>
              <w:t>Min -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C64E1" w14:textId="369AF540" w:rsidR="005D61F6" w:rsidRDefault="005D61F6" w:rsidP="00B93721">
            <w:pPr>
              <w:jc w:val="left"/>
            </w:pPr>
            <w:r>
              <w:t>4.0-21.0</w:t>
            </w:r>
          </w:p>
        </w:tc>
      </w:tr>
      <w:tr w:rsidR="005D61F6" w14:paraId="6525F568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FC3061" w14:textId="77777777" w:rsidR="005D61F6" w:rsidRDefault="005D61F6" w:rsidP="00B93721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D8E715" w14:textId="77777777" w:rsidR="005D61F6" w:rsidRDefault="005D61F6" w:rsidP="00B93721">
            <w:pPr>
              <w:jc w:val="left"/>
            </w:pPr>
          </w:p>
        </w:tc>
      </w:tr>
      <w:tr w:rsidR="005D61F6" w14:paraId="31864DA0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447C61" w14:textId="516D76B1" w:rsidR="005D61F6" w:rsidRDefault="005D61F6" w:rsidP="00052847">
            <w:pPr>
              <w:tabs>
                <w:tab w:val="left" w:pos="426"/>
              </w:tabs>
              <w:jc w:val="left"/>
            </w:pPr>
            <w:r w:rsidRPr="0031343E">
              <w:rPr>
                <w:b/>
              </w:rPr>
              <w:t>IPSS</w:t>
            </w:r>
            <w:r>
              <w:rPr>
                <w:b/>
              </w:rPr>
              <w:t xml:space="preserve"> à V4</w:t>
            </w:r>
            <w:r w:rsidRPr="0031343E">
              <w:rPr>
                <w:b/>
              </w:rPr>
              <w:t xml:space="preserve"> - Atteinte urinaire</w:t>
            </w:r>
            <w:r>
              <w:rPr>
                <w:b/>
              </w:rPr>
              <w:t xml:space="preserve"> –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64A121" w14:textId="77777777" w:rsidR="005D61F6" w:rsidRDefault="005D61F6" w:rsidP="00B93721">
            <w:pPr>
              <w:jc w:val="left"/>
            </w:pPr>
          </w:p>
        </w:tc>
      </w:tr>
      <w:tr w:rsidR="005D61F6" w14:paraId="62823E22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1FB91" w14:textId="60A13287" w:rsidR="005D61F6" w:rsidRDefault="005D61F6" w:rsidP="00B93721">
            <w:pPr>
              <w:tabs>
                <w:tab w:val="left" w:pos="426"/>
              </w:tabs>
              <w:jc w:val="left"/>
            </w:pPr>
            <w:r>
              <w:tab/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CF366" w14:textId="231C3EA9" w:rsidR="005D61F6" w:rsidRDefault="005D61F6" w:rsidP="00B93721">
            <w:pPr>
              <w:jc w:val="left"/>
            </w:pPr>
            <w:r>
              <w:t>2 (20.0)</w:t>
            </w:r>
          </w:p>
        </w:tc>
      </w:tr>
      <w:tr w:rsidR="005D61F6" w14:paraId="008254B9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5CB66A" w14:textId="6450D18A" w:rsidR="005D61F6" w:rsidRDefault="005D61F6" w:rsidP="00B93721">
            <w:pPr>
              <w:tabs>
                <w:tab w:val="left" w:pos="426"/>
              </w:tabs>
              <w:jc w:val="left"/>
            </w:pPr>
            <w:r>
              <w:tab/>
              <w:t>Légè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EB854" w14:textId="0D9C962A" w:rsidR="005D61F6" w:rsidRDefault="005D61F6" w:rsidP="00B93721">
            <w:pPr>
              <w:jc w:val="left"/>
            </w:pPr>
            <w:r>
              <w:t>1 (10.0)</w:t>
            </w:r>
          </w:p>
        </w:tc>
      </w:tr>
      <w:tr w:rsidR="005D61F6" w14:paraId="28707A56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8E765" w14:textId="4D8FE19A" w:rsidR="005D61F6" w:rsidRDefault="005D61F6" w:rsidP="00B93721">
            <w:pPr>
              <w:tabs>
                <w:tab w:val="left" w:pos="426"/>
              </w:tabs>
              <w:jc w:val="left"/>
            </w:pPr>
            <w:r>
              <w:tab/>
              <w:t>Modéré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1CB49" w14:textId="4B3988A6" w:rsidR="005D61F6" w:rsidRDefault="005D61F6" w:rsidP="00B93721">
            <w:pPr>
              <w:jc w:val="left"/>
            </w:pPr>
            <w:r>
              <w:t>6 (60.0)</w:t>
            </w:r>
          </w:p>
        </w:tc>
      </w:tr>
      <w:tr w:rsidR="005D61F6" w14:paraId="74622EC2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120A0F" w14:textId="4BCB038F" w:rsidR="005D61F6" w:rsidRDefault="005D61F6" w:rsidP="00B93721">
            <w:pPr>
              <w:tabs>
                <w:tab w:val="left" w:pos="426"/>
              </w:tabs>
              <w:jc w:val="left"/>
            </w:pPr>
            <w:r>
              <w:tab/>
              <w:t>Sévè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18D2F8" w14:textId="793C1567" w:rsidR="005D61F6" w:rsidRDefault="005D61F6" w:rsidP="00B93721">
            <w:pPr>
              <w:jc w:val="left"/>
            </w:pPr>
            <w:r>
              <w:t>1 (10.0)</w:t>
            </w:r>
          </w:p>
        </w:tc>
      </w:tr>
      <w:tr w:rsidR="005D61F6" w14:paraId="7CFBE4BB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A8D14B" w14:textId="77777777" w:rsidR="005D61F6" w:rsidRDefault="005D61F6" w:rsidP="00B93721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721E28" w14:textId="77777777" w:rsidR="005D61F6" w:rsidRDefault="005D61F6" w:rsidP="00B93721">
            <w:pPr>
              <w:jc w:val="left"/>
            </w:pPr>
          </w:p>
        </w:tc>
      </w:tr>
      <w:tr w:rsidR="005D61F6" w14:paraId="68C55303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82D1F7" w14:textId="183CED70" w:rsidR="005D61F6" w:rsidRDefault="005D61F6" w:rsidP="00052847">
            <w:pPr>
              <w:tabs>
                <w:tab w:val="left" w:pos="426"/>
              </w:tabs>
              <w:jc w:val="left"/>
            </w:pPr>
            <w:r w:rsidRPr="0031343E">
              <w:rPr>
                <w:b/>
              </w:rPr>
              <w:t>IPSS-QDV à V</w:t>
            </w:r>
            <w:r>
              <w:rPr>
                <w:b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DF0A2" w14:textId="77777777" w:rsidR="005D61F6" w:rsidRDefault="005D61F6" w:rsidP="00B93721">
            <w:pPr>
              <w:jc w:val="left"/>
            </w:pPr>
          </w:p>
        </w:tc>
      </w:tr>
      <w:tr w:rsidR="005D61F6" w14:paraId="3D32CD58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0E83F6" w14:textId="1FE709F8" w:rsidR="005D61F6" w:rsidRDefault="005D61F6" w:rsidP="00B93721">
            <w:pPr>
              <w:tabs>
                <w:tab w:val="left" w:pos="426"/>
              </w:tabs>
              <w:jc w:val="left"/>
            </w:pPr>
            <w:r>
              <w:t>Manqu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E96775" w14:textId="110E0D1A" w:rsidR="005D61F6" w:rsidRDefault="005D61F6" w:rsidP="00B93721">
            <w:pPr>
              <w:jc w:val="left"/>
            </w:pPr>
            <w:r>
              <w:t>2</w:t>
            </w:r>
          </w:p>
        </w:tc>
      </w:tr>
      <w:tr w:rsidR="005D61F6" w14:paraId="181FFE52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C7AA4" w14:textId="3CADD7F2" w:rsidR="005D61F6" w:rsidRDefault="005D61F6" w:rsidP="00B93721">
            <w:pPr>
              <w:tabs>
                <w:tab w:val="left" w:pos="426"/>
              </w:tabs>
              <w:jc w:val="left"/>
            </w:pPr>
            <w:r>
              <w:t>Moyenne (écart-ty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9BEF8" w14:textId="7DD1390A" w:rsidR="005D61F6" w:rsidRDefault="005D61F6" w:rsidP="00B93721">
            <w:pPr>
              <w:jc w:val="left"/>
            </w:pPr>
            <w:r>
              <w:t>1.9 (</w:t>
            </w:r>
            <w:r w:rsidRPr="005D61F6">
              <w:t>1.5</w:t>
            </w:r>
            <w:r>
              <w:t>)</w:t>
            </w:r>
          </w:p>
        </w:tc>
      </w:tr>
      <w:tr w:rsidR="005D61F6" w14:paraId="3B5895D7" w14:textId="77777777" w:rsidTr="00B93721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6C5B8B" w14:textId="2C798AEC" w:rsidR="005D61F6" w:rsidRDefault="005D61F6" w:rsidP="00B93721">
            <w:pPr>
              <w:tabs>
                <w:tab w:val="left" w:pos="426"/>
              </w:tabs>
              <w:jc w:val="left"/>
            </w:pPr>
            <w:r>
              <w:t>Médiane (Q1-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00AF79" w14:textId="5E862819" w:rsidR="005D61F6" w:rsidRDefault="005D61F6" w:rsidP="00B93721">
            <w:pPr>
              <w:jc w:val="left"/>
            </w:pPr>
            <w:r>
              <w:t>2.0 (0.5-3.0)</w:t>
            </w:r>
          </w:p>
        </w:tc>
      </w:tr>
      <w:tr w:rsidR="005D61F6" w14:paraId="26A0D8A5" w14:textId="77777777" w:rsidTr="005D61F6">
        <w:trPr>
          <w:trHeight w:val="300"/>
        </w:trPr>
        <w:tc>
          <w:tcPr>
            <w:tcW w:w="5457" w:type="dxa"/>
            <w:tcBorders>
              <w:top w:val="nil"/>
              <w:left w:val="nil"/>
              <w:right w:val="nil"/>
            </w:tcBorders>
            <w:noWrap/>
          </w:tcPr>
          <w:p w14:paraId="50792DA0" w14:textId="3FF23025" w:rsidR="005D61F6" w:rsidRDefault="005D61F6" w:rsidP="00B93721">
            <w:pPr>
              <w:tabs>
                <w:tab w:val="left" w:pos="426"/>
              </w:tabs>
              <w:jc w:val="left"/>
            </w:pPr>
            <w:r>
              <w:t>Min - Max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</w:tcPr>
          <w:p w14:paraId="53D828C4" w14:textId="5BBD1D79" w:rsidR="005D61F6" w:rsidRDefault="005D61F6" w:rsidP="00B93721">
            <w:pPr>
              <w:jc w:val="left"/>
            </w:pPr>
            <w:r>
              <w:t>0.0-4.0</w:t>
            </w:r>
          </w:p>
        </w:tc>
      </w:tr>
      <w:tr w:rsidR="005D61F6" w14:paraId="5D1948AF" w14:textId="77777777" w:rsidTr="005D61F6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A40BEF" w14:textId="77777777" w:rsidR="005D61F6" w:rsidRDefault="005D61F6" w:rsidP="00B93721">
            <w:pPr>
              <w:tabs>
                <w:tab w:val="left" w:pos="426"/>
              </w:tabs>
              <w:jc w:val="left"/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6A8912" w14:textId="77777777" w:rsidR="005D61F6" w:rsidRDefault="005D61F6" w:rsidP="00B93721">
            <w:pPr>
              <w:jc w:val="left"/>
            </w:pPr>
          </w:p>
        </w:tc>
      </w:tr>
    </w:tbl>
    <w:p w14:paraId="46762F20" w14:textId="77777777" w:rsidR="006E643A" w:rsidRDefault="006E643A" w:rsidP="00785E1C"/>
    <w:p w14:paraId="7D64D6E1" w14:textId="77777777" w:rsidR="005D61F6" w:rsidRDefault="005D61F6" w:rsidP="00785E1C">
      <w:pPr>
        <w:sectPr w:rsidR="005D61F6" w:rsidSect="006F549E">
          <w:pgSz w:w="11906" w:h="16838"/>
          <w:pgMar w:top="1417" w:right="1417" w:bottom="1417" w:left="1417" w:header="397" w:footer="454" w:gutter="0"/>
          <w:cols w:space="720"/>
          <w:docGrid w:linePitch="360"/>
        </w:sectPr>
      </w:pPr>
    </w:p>
    <w:p w14:paraId="0120955C" w14:textId="20947BDD" w:rsidR="005D61F6" w:rsidRDefault="005D61F6" w:rsidP="00786F5F">
      <w:pPr>
        <w:pStyle w:val="Titre3"/>
        <w:numPr>
          <w:ilvl w:val="2"/>
          <w:numId w:val="3"/>
        </w:numPr>
        <w:spacing w:before="0"/>
        <w:ind w:left="1225" w:hanging="505"/>
      </w:pPr>
      <w:bookmarkStart w:id="23" w:name="_Toc13843048"/>
      <w:r>
        <w:lastRenderedPageBreak/>
        <w:t>Évolution carcinologique</w:t>
      </w:r>
      <w:bookmarkEnd w:id="23"/>
    </w:p>
    <w:p w14:paraId="6C65227F" w14:textId="77777777" w:rsidR="00404C92" w:rsidRDefault="00404C92" w:rsidP="00785E1C"/>
    <w:p w14:paraId="1834F6CE" w14:textId="5EBB7ACA" w:rsidR="00786F5F" w:rsidRDefault="00786F5F" w:rsidP="00786F5F">
      <w:pPr>
        <w:spacing w:after="120"/>
        <w:rPr>
          <w:b/>
        </w:rPr>
      </w:pPr>
      <w:r w:rsidRPr="00734623">
        <w:rPr>
          <w:b/>
        </w:rPr>
        <w:t xml:space="preserve">Tableau </w:t>
      </w:r>
      <w:r>
        <w:rPr>
          <w:b/>
        </w:rPr>
        <w:t xml:space="preserve">13 </w:t>
      </w:r>
      <w:r w:rsidRPr="00734623">
        <w:rPr>
          <w:b/>
        </w:rPr>
        <w:t xml:space="preserve">: </w:t>
      </w:r>
      <w:r>
        <w:rPr>
          <w:b/>
        </w:rPr>
        <w:t>Biopsies à V4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3"/>
        <w:gridCol w:w="1180"/>
        <w:gridCol w:w="1366"/>
        <w:gridCol w:w="870"/>
        <w:gridCol w:w="880"/>
        <w:gridCol w:w="896"/>
      </w:tblGrid>
      <w:tr w:rsidR="00786F5F" w14:paraId="556F5C52" w14:textId="77777777" w:rsidTr="00786F5F">
        <w:trPr>
          <w:cantSplit/>
          <w:tblHeader/>
        </w:trPr>
        <w:tc>
          <w:tcPr>
            <w:tcW w:w="14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EE1FB21" w14:textId="77777777" w:rsidR="00786F5F" w:rsidRDefault="00786F5F" w:rsidP="00B93721">
            <w:pPr>
              <w:keepNext/>
              <w:adjustRightInd w:val="0"/>
              <w:spacing w:before="80" w:after="80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11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E6BDD29" w14:textId="77777777" w:rsidR="00786F5F" w:rsidRDefault="00786F5F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Date des dernières biopsies à V4</w:t>
            </w:r>
          </w:p>
        </w:tc>
        <w:tc>
          <w:tcPr>
            <w:tcW w:w="13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B101BE6" w14:textId="77777777" w:rsidR="00786F5F" w:rsidRDefault="00786F5F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Nb de carottes systématisées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40B34A1" w14:textId="77777777" w:rsidR="00786F5F" w:rsidRDefault="00786F5F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Nb de carottes ciblées</w:t>
            </w:r>
          </w:p>
        </w:tc>
        <w:tc>
          <w:tcPr>
            <w:tcW w:w="8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CEEB173" w14:textId="77777777" w:rsidR="00786F5F" w:rsidRDefault="00786F5F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Biopsies avec cancer à V4</w:t>
            </w:r>
          </w:p>
        </w:tc>
        <w:tc>
          <w:tcPr>
            <w:tcW w:w="89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C1A3BA7" w14:textId="77777777" w:rsidR="00786F5F" w:rsidRDefault="00786F5F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Si oui, combien</w:t>
            </w:r>
          </w:p>
        </w:tc>
      </w:tr>
      <w:tr w:rsidR="00786F5F" w14:paraId="6C1632CA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3589C9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1-M-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F3AF40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6/03/201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96EBD0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E161ED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76B95C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B1C66E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4</w:t>
            </w:r>
          </w:p>
        </w:tc>
      </w:tr>
      <w:tr w:rsidR="00786F5F" w14:paraId="124E4DBC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A75E81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2-L-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E13CB9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4/05/201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E37872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909556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BE01F9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5E7F81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</w:tr>
      <w:tr w:rsidR="00786F5F" w14:paraId="05E17408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08DEEA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4-A-J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5CAB00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4/05/201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18D95E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57D819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09EEC2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193A60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</w:t>
            </w:r>
          </w:p>
        </w:tc>
      </w:tr>
      <w:tr w:rsidR="00786F5F" w14:paraId="06C93F48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2D13D3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5-B-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5E52FB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6/11/201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A22C0B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807910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B13734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9F77F1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4</w:t>
            </w:r>
          </w:p>
        </w:tc>
      </w:tr>
      <w:tr w:rsidR="00786F5F" w14:paraId="2A2A11A0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8D61C1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6-N-J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EC1695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2B3A82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7041AC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946962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9B9EDB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</w:tr>
      <w:tr w:rsidR="00786F5F" w14:paraId="34F3FB6A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F2E757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7-G-J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A1C1A2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3/12/201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8E3334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4F1313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9BC127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4DDBBF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6</w:t>
            </w:r>
          </w:p>
        </w:tc>
      </w:tr>
      <w:tr w:rsidR="00786F5F" w14:paraId="44063E50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00E0DC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8-R-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BF191C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7/01/201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33220F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AE7FF4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6F79B4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9C9B7F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4</w:t>
            </w:r>
          </w:p>
        </w:tc>
      </w:tr>
      <w:tr w:rsidR="00786F5F" w14:paraId="0F75944E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916179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9-P-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5533B3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8/01/201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AD4493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2CA07B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1569CB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888C28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</w:t>
            </w:r>
          </w:p>
        </w:tc>
      </w:tr>
      <w:tr w:rsidR="00786F5F" w14:paraId="598C2F1C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C72989" w14:textId="77777777" w:rsidR="00786F5F" w:rsidRDefault="00786F5F" w:rsidP="00B93721">
            <w:pPr>
              <w:keepNext/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10-S-J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914542" w14:textId="77777777" w:rsidR="00786F5F" w:rsidRDefault="00786F5F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5/02/201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1AE2AC" w14:textId="77777777" w:rsidR="00786F5F" w:rsidRDefault="00786F5F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76B754" w14:textId="77777777" w:rsidR="00786F5F" w:rsidRDefault="00786F5F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63D8FF" w14:textId="77777777" w:rsidR="00786F5F" w:rsidRDefault="00786F5F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Ou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88936A" w14:textId="77777777" w:rsidR="00786F5F" w:rsidRDefault="00786F5F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4</w:t>
            </w:r>
          </w:p>
        </w:tc>
      </w:tr>
      <w:tr w:rsidR="00786F5F" w14:paraId="74B6465E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F82AB2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11-D-J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8AF396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5/04/201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AFA452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3FCE09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CFE67F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Non</w:t>
            </w:r>
          </w:p>
        </w:tc>
        <w:tc>
          <w:tcPr>
            <w:tcW w:w="8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CA4498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.</w:t>
            </w:r>
          </w:p>
        </w:tc>
      </w:tr>
    </w:tbl>
    <w:p w14:paraId="1AA8D240" w14:textId="77777777" w:rsidR="00786F5F" w:rsidRPr="00786F5F" w:rsidRDefault="00786F5F" w:rsidP="00786F5F"/>
    <w:p w14:paraId="0FB68B79" w14:textId="06ECF403" w:rsidR="00786F5F" w:rsidRPr="00786F5F" w:rsidRDefault="00786F5F" w:rsidP="00786F5F">
      <w:pPr>
        <w:spacing w:after="120"/>
        <w:rPr>
          <w:b/>
        </w:rPr>
      </w:pPr>
      <w:r w:rsidRPr="00786F5F">
        <w:rPr>
          <w:b/>
        </w:rPr>
        <w:t>Tableau 14 : Détails des résultats de biopsie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3"/>
        <w:gridCol w:w="1215"/>
        <w:gridCol w:w="1239"/>
        <w:gridCol w:w="844"/>
        <w:gridCol w:w="1226"/>
      </w:tblGrid>
      <w:tr w:rsidR="00786F5F" w14:paraId="17E0EB69" w14:textId="77777777" w:rsidTr="00786F5F">
        <w:trPr>
          <w:cantSplit/>
          <w:tblHeader/>
        </w:trPr>
        <w:tc>
          <w:tcPr>
            <w:tcW w:w="14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F6ED917" w14:textId="77777777" w:rsidR="00786F5F" w:rsidRDefault="00786F5F" w:rsidP="00B93721">
            <w:pPr>
              <w:keepNext/>
              <w:adjustRightInd w:val="0"/>
              <w:spacing w:before="80" w:after="80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12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A8B283E" w14:textId="77777777" w:rsidR="00786F5F" w:rsidRDefault="00786F5F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Type de biopsie</w:t>
            </w:r>
          </w:p>
        </w:tc>
        <w:tc>
          <w:tcPr>
            <w:tcW w:w="123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79380C2" w14:textId="77777777" w:rsidR="00786F5F" w:rsidRDefault="00786F5F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Longueur du cancer</w:t>
            </w:r>
          </w:p>
        </w:tc>
        <w:tc>
          <w:tcPr>
            <w:tcW w:w="84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0BF48BA" w14:textId="77777777" w:rsidR="00786F5F" w:rsidRDefault="00786F5F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 xml:space="preserve">Score de </w:t>
            </w:r>
            <w:proofErr w:type="spellStart"/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Gleason</w:t>
            </w:r>
            <w:proofErr w:type="spellEnd"/>
          </w:p>
        </w:tc>
        <w:tc>
          <w:tcPr>
            <w:tcW w:w="122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555CE88" w14:textId="77777777" w:rsidR="00786F5F" w:rsidRDefault="00786F5F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Pourcentage de grade 4</w:t>
            </w:r>
          </w:p>
        </w:tc>
      </w:tr>
      <w:tr w:rsidR="00786F5F" w14:paraId="3C9CD966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B3D0DF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1-M-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60B78E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Systématis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6E936F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1AE2CA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7B3494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</w:tr>
      <w:tr w:rsidR="00786F5F" w14:paraId="2D6894DA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4CEA68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1-M-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C97524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9FCC5A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6F9693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F0653B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</w:tr>
      <w:tr w:rsidR="00786F5F" w14:paraId="5B77EB4D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2331F5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1-M-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4057C7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74239E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873254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A27BE6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</w:tr>
      <w:tr w:rsidR="00786F5F" w14:paraId="77554250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8AC8C5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1-M-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44FCFE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AA646F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DBA6BB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981473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</w:tr>
      <w:tr w:rsidR="00786F5F" w14:paraId="5A5C5B1E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F37930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4-A-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7D05D3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552BE6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81CB87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69E3FE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</w:tr>
      <w:tr w:rsidR="00786F5F" w14:paraId="275507B9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20718E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4-A-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B11E65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E7B8F2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AEF4DA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F44057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</w:tr>
      <w:tr w:rsidR="00786F5F" w14:paraId="0E2C653C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160DF1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5-B-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217FD6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Systématis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3211CD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E1D63D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E4CA29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0</w:t>
            </w:r>
          </w:p>
        </w:tc>
      </w:tr>
      <w:tr w:rsidR="00786F5F" w14:paraId="074A43E0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345635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5-B-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DC1DEC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Systématis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74CB71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AD6653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3B4171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0</w:t>
            </w:r>
          </w:p>
        </w:tc>
      </w:tr>
      <w:tr w:rsidR="00786F5F" w14:paraId="2D8A5543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1AA837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5-B-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B41687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D11CFF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524850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AD11A1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0</w:t>
            </w:r>
          </w:p>
        </w:tc>
      </w:tr>
      <w:tr w:rsidR="00786F5F" w14:paraId="75993E21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F5A3E9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5-B-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9E00CE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91AC89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94EB79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1A436B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0</w:t>
            </w:r>
          </w:p>
        </w:tc>
      </w:tr>
      <w:tr w:rsidR="00786F5F" w14:paraId="2C3BCFBA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5430B4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7-G-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DD561C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3D5F83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8621A6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C596EC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</w:tr>
      <w:tr w:rsidR="00786F5F" w14:paraId="45D82982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9CCCF1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7-G-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6F0022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Systématis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64F63C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474C7E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4E3872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0</w:t>
            </w:r>
          </w:p>
        </w:tc>
      </w:tr>
      <w:tr w:rsidR="00786F5F" w14:paraId="296DD047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BD2DA1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7-G-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8C4551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Systématis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4C075F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C3A447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81E654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0</w:t>
            </w:r>
          </w:p>
        </w:tc>
      </w:tr>
      <w:tr w:rsidR="00786F5F" w14:paraId="1740D08D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DBEA43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7-G-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B70E91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Systématis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B69ED4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F7EFCD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B75B92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</w:tr>
      <w:tr w:rsidR="00786F5F" w14:paraId="0D495CF8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8D62E7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7-G-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17FBCE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Systématis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23D70A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FD863B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1358FA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</w:tr>
      <w:tr w:rsidR="00786F5F" w14:paraId="4A95776C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804A2B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7-G-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AA36AE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Systématis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0069A3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E13D13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F0D7D8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</w:tr>
      <w:tr w:rsidR="00786F5F" w14:paraId="77E4B213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13511C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8-R-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1B8812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Systématis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3FFFC4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43EB55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A7C95D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5</w:t>
            </w:r>
          </w:p>
        </w:tc>
      </w:tr>
      <w:tr w:rsidR="00786F5F" w14:paraId="7AEC1263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907313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8-R-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9B503C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Systématis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61C757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2941A0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C77BFB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5</w:t>
            </w:r>
          </w:p>
        </w:tc>
      </w:tr>
      <w:tr w:rsidR="00786F5F" w14:paraId="1DABD63D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8A67BC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8-R-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BA763B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Systématis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569497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8F58EC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531725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5</w:t>
            </w:r>
          </w:p>
        </w:tc>
      </w:tr>
      <w:tr w:rsidR="00786F5F" w14:paraId="456DB4FB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4695EF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8-R-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F2DF60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Systématis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70086B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FFC098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8C8240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5</w:t>
            </w:r>
          </w:p>
        </w:tc>
      </w:tr>
      <w:tr w:rsidR="00786F5F" w14:paraId="3C318208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C4D1F5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9-P-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B77680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49E5D1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024A2E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E4BCF3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</w:tr>
      <w:tr w:rsidR="00786F5F" w14:paraId="361B699A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5638E2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lastRenderedPageBreak/>
              <w:t>001-0009-P-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D116FC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6B9612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68DFD2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5F465E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</w:tr>
      <w:tr w:rsidR="00786F5F" w14:paraId="26DE1DE5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AF1089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9-P-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1A3E92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DF48F9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FF3B71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9846BB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</w:tr>
      <w:tr w:rsidR="00786F5F" w14:paraId="00B1040A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2DA93F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10-S-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C29235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6FB732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D3DEFE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1E8A6A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</w:tr>
      <w:tr w:rsidR="00786F5F" w14:paraId="39F56E83" w14:textId="77777777" w:rsidTr="00786F5F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F4AD1B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10-S-J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A1A480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30909D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28AB8E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4A3C3C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</w:tr>
      <w:tr w:rsidR="00786F5F" w14:paraId="70FB45BA" w14:textId="77777777" w:rsidTr="007D6C71">
        <w:trPr>
          <w:cantSplit/>
        </w:trPr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9D7195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10-S-J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1B1A61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Ciblée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CFA606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210327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82DA3F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</w:tr>
      <w:tr w:rsidR="00786F5F" w14:paraId="25ABD2E5" w14:textId="77777777" w:rsidTr="007D6C71">
        <w:trPr>
          <w:cantSplit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AEDC2B" w14:textId="77777777" w:rsidR="00786F5F" w:rsidRDefault="00786F5F" w:rsidP="00B93721">
            <w:pPr>
              <w:keepNext/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10-S-J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41483F" w14:textId="77777777" w:rsidR="00786F5F" w:rsidRDefault="00786F5F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Systématisé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7D5EA6" w14:textId="77777777" w:rsidR="00786F5F" w:rsidRDefault="00786F5F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A4BDE7" w14:textId="77777777" w:rsidR="00786F5F" w:rsidRDefault="00786F5F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3+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161836" w14:textId="77777777" w:rsidR="00786F5F" w:rsidRDefault="00786F5F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</w:t>
            </w:r>
          </w:p>
        </w:tc>
      </w:tr>
    </w:tbl>
    <w:p w14:paraId="0F9CA184" w14:textId="77777777" w:rsidR="00786F5F" w:rsidRDefault="00786F5F" w:rsidP="00786F5F"/>
    <w:p w14:paraId="26294E23" w14:textId="77777777" w:rsidR="000717D5" w:rsidRDefault="000717D5" w:rsidP="00786F5F"/>
    <w:p w14:paraId="72DE85DB" w14:textId="77777777" w:rsidR="00786F5F" w:rsidRDefault="00786F5F" w:rsidP="00786F5F">
      <w:pPr>
        <w:sectPr w:rsidR="00786F5F" w:rsidSect="006F549E">
          <w:pgSz w:w="11906" w:h="16838"/>
          <w:pgMar w:top="1417" w:right="1417" w:bottom="1417" w:left="1417" w:header="397" w:footer="454" w:gutter="0"/>
          <w:cols w:space="720"/>
          <w:docGrid w:linePitch="360"/>
        </w:sectPr>
      </w:pPr>
    </w:p>
    <w:p w14:paraId="41E5D25A" w14:textId="77B752E2" w:rsidR="00786F5F" w:rsidRPr="00786F5F" w:rsidRDefault="00786F5F" w:rsidP="00786F5F">
      <w:pPr>
        <w:pStyle w:val="Titre2"/>
        <w:numPr>
          <w:ilvl w:val="1"/>
          <w:numId w:val="3"/>
        </w:numPr>
        <w:spacing w:before="0"/>
        <w:ind w:left="788" w:hanging="431"/>
      </w:pPr>
      <w:bookmarkStart w:id="24" w:name="_Toc13843049"/>
      <w:r>
        <w:lastRenderedPageBreak/>
        <w:t>Analyses complémentaires</w:t>
      </w:r>
      <w:bookmarkEnd w:id="24"/>
    </w:p>
    <w:p w14:paraId="57D16C4F" w14:textId="77777777" w:rsidR="00786F5F" w:rsidRPr="000717D5" w:rsidRDefault="00786F5F" w:rsidP="00785E1C">
      <w:pPr>
        <w:rPr>
          <w:sz w:val="16"/>
          <w:szCs w:val="16"/>
        </w:rPr>
      </w:pPr>
    </w:p>
    <w:p w14:paraId="080E4701" w14:textId="4551709F" w:rsidR="00786F5F" w:rsidRPr="000717D5" w:rsidRDefault="00786F5F" w:rsidP="000717D5">
      <w:pPr>
        <w:spacing w:after="60"/>
        <w:rPr>
          <w:b/>
        </w:rPr>
      </w:pPr>
      <w:r w:rsidRPr="000717D5">
        <w:rPr>
          <w:b/>
        </w:rPr>
        <w:t>Tableau 15 : Données individuelles de diamètre de la nécrose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3"/>
        <w:gridCol w:w="1928"/>
      </w:tblGrid>
      <w:tr w:rsidR="00786F5F" w14:paraId="61F49AD2" w14:textId="77777777" w:rsidTr="000717D5">
        <w:trPr>
          <w:cantSplit/>
          <w:tblHeader/>
        </w:trPr>
        <w:tc>
          <w:tcPr>
            <w:tcW w:w="14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ABF1CFB" w14:textId="77777777" w:rsidR="00786F5F" w:rsidRDefault="00786F5F" w:rsidP="00B93721">
            <w:pPr>
              <w:keepNext/>
              <w:adjustRightInd w:val="0"/>
              <w:spacing w:before="80" w:after="80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19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0C7898C" w14:textId="77777777" w:rsidR="00786F5F" w:rsidRDefault="00786F5F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Diamètre maximal de la nécrose à V2 (mm)</w:t>
            </w:r>
          </w:p>
        </w:tc>
      </w:tr>
      <w:tr w:rsidR="00786F5F" w14:paraId="1C09C724" w14:textId="77777777" w:rsidTr="000717D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E457C1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1-M-P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0795C6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7</w:t>
            </w:r>
          </w:p>
        </w:tc>
      </w:tr>
      <w:tr w:rsidR="00786F5F" w14:paraId="1C1426F0" w14:textId="77777777" w:rsidTr="000717D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296D72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2-L-B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587F30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6</w:t>
            </w:r>
          </w:p>
        </w:tc>
      </w:tr>
      <w:tr w:rsidR="00786F5F" w14:paraId="5C07E71D" w14:textId="77777777" w:rsidTr="000717D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267823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4-A-J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DBC455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2</w:t>
            </w:r>
          </w:p>
        </w:tc>
      </w:tr>
      <w:tr w:rsidR="00786F5F" w14:paraId="2CE381D3" w14:textId="77777777" w:rsidTr="000717D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3A35A7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5-B-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2913A4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2</w:t>
            </w:r>
          </w:p>
        </w:tc>
      </w:tr>
      <w:tr w:rsidR="00786F5F" w14:paraId="25AEBE76" w14:textId="77777777" w:rsidTr="000717D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F8503F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6-N-J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2B5D80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6</w:t>
            </w:r>
          </w:p>
        </w:tc>
      </w:tr>
      <w:tr w:rsidR="00786F5F" w14:paraId="05B95735" w14:textId="77777777" w:rsidTr="000717D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CD68DE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7-G-J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3CE8BC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7</w:t>
            </w:r>
          </w:p>
        </w:tc>
      </w:tr>
      <w:tr w:rsidR="00786F5F" w14:paraId="51C202D1" w14:textId="77777777" w:rsidTr="000717D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5336BD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8-R-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67CA20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8</w:t>
            </w:r>
          </w:p>
        </w:tc>
      </w:tr>
      <w:tr w:rsidR="00786F5F" w14:paraId="7365EC5A" w14:textId="77777777" w:rsidTr="000717D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F2F9EC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9-P-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6A9F15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3</w:t>
            </w:r>
          </w:p>
        </w:tc>
      </w:tr>
      <w:tr w:rsidR="00786F5F" w14:paraId="10329CF2" w14:textId="77777777" w:rsidTr="000717D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291F20" w14:textId="77777777" w:rsidR="00786F5F" w:rsidRDefault="00786F5F" w:rsidP="00B93721">
            <w:pPr>
              <w:keepNext/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10-S-J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9BCDCA" w14:textId="77777777" w:rsidR="00786F5F" w:rsidRDefault="00786F5F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6</w:t>
            </w:r>
          </w:p>
        </w:tc>
      </w:tr>
      <w:tr w:rsidR="00786F5F" w14:paraId="20D9797E" w14:textId="77777777" w:rsidTr="000717D5">
        <w:trPr>
          <w:cantSplit/>
        </w:trPr>
        <w:tc>
          <w:tcPr>
            <w:tcW w:w="14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BBAC3C" w14:textId="77777777" w:rsidR="00786F5F" w:rsidRDefault="00786F5F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11-D-J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CB35BD" w14:textId="77777777" w:rsidR="00786F5F" w:rsidRDefault="00786F5F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0</w:t>
            </w:r>
          </w:p>
        </w:tc>
      </w:tr>
    </w:tbl>
    <w:p w14:paraId="0E754E81" w14:textId="77777777" w:rsidR="00786F5F" w:rsidRDefault="00786F5F" w:rsidP="00785E1C"/>
    <w:p w14:paraId="78F8A72A" w14:textId="271AC1B4" w:rsidR="000717D5" w:rsidRPr="000717D5" w:rsidRDefault="000717D5" w:rsidP="000717D5">
      <w:pPr>
        <w:spacing w:after="60"/>
        <w:rPr>
          <w:b/>
        </w:rPr>
      </w:pPr>
      <w:r w:rsidRPr="000717D5">
        <w:rPr>
          <w:b/>
        </w:rPr>
        <w:t>Tableau 16 : Données individuelles de superposition entre la zone cible et la tumeur index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3"/>
        <w:gridCol w:w="1928"/>
      </w:tblGrid>
      <w:tr w:rsidR="000717D5" w14:paraId="6696405B" w14:textId="77777777" w:rsidTr="000717D5">
        <w:trPr>
          <w:cantSplit/>
          <w:tblHeader/>
        </w:trPr>
        <w:tc>
          <w:tcPr>
            <w:tcW w:w="14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30ED86F" w14:textId="77777777" w:rsidR="000717D5" w:rsidRDefault="000717D5" w:rsidP="00B93721">
            <w:pPr>
              <w:keepNext/>
              <w:adjustRightInd w:val="0"/>
              <w:spacing w:before="80" w:after="80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19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B91E1F5" w14:textId="77777777" w:rsidR="000717D5" w:rsidRDefault="000717D5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  <w:sz w:val="16"/>
                <w:szCs w:val="16"/>
              </w:rPr>
              <w:t>Superposition zone cible-tumeur index (%)</w:t>
            </w:r>
          </w:p>
        </w:tc>
      </w:tr>
      <w:tr w:rsidR="000717D5" w14:paraId="3B4D1C52" w14:textId="77777777" w:rsidTr="000717D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2FC06C" w14:textId="77777777" w:rsidR="000717D5" w:rsidRDefault="000717D5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1-M-P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F5AF27" w14:textId="77777777" w:rsidR="000717D5" w:rsidRDefault="000717D5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00</w:t>
            </w:r>
          </w:p>
        </w:tc>
      </w:tr>
      <w:tr w:rsidR="000717D5" w14:paraId="56610689" w14:textId="77777777" w:rsidTr="000717D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4455A0" w14:textId="77777777" w:rsidR="000717D5" w:rsidRDefault="000717D5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2-L-B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959AD1" w14:textId="77777777" w:rsidR="000717D5" w:rsidRDefault="000717D5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00</w:t>
            </w:r>
          </w:p>
        </w:tc>
      </w:tr>
      <w:tr w:rsidR="000717D5" w14:paraId="1F76D193" w14:textId="77777777" w:rsidTr="000717D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44A1F7" w14:textId="77777777" w:rsidR="000717D5" w:rsidRDefault="000717D5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4-A-J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0665A8" w14:textId="77777777" w:rsidR="000717D5" w:rsidRDefault="000717D5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00</w:t>
            </w:r>
          </w:p>
        </w:tc>
      </w:tr>
      <w:tr w:rsidR="000717D5" w14:paraId="1F318082" w14:textId="77777777" w:rsidTr="000717D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52AB54" w14:textId="77777777" w:rsidR="000717D5" w:rsidRDefault="000717D5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5-B-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836E75" w14:textId="77777777" w:rsidR="000717D5" w:rsidRDefault="000717D5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00</w:t>
            </w:r>
          </w:p>
        </w:tc>
      </w:tr>
      <w:tr w:rsidR="000717D5" w14:paraId="45BF0BE4" w14:textId="77777777" w:rsidTr="000717D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1BB466" w14:textId="77777777" w:rsidR="000717D5" w:rsidRDefault="000717D5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6-N-J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E4773C" w14:textId="77777777" w:rsidR="000717D5" w:rsidRDefault="000717D5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40</w:t>
            </w:r>
          </w:p>
        </w:tc>
      </w:tr>
      <w:tr w:rsidR="000717D5" w14:paraId="50FCBE89" w14:textId="77777777" w:rsidTr="000717D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381487" w14:textId="77777777" w:rsidR="000717D5" w:rsidRDefault="000717D5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7-G-J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784BB1" w14:textId="77777777" w:rsidR="000717D5" w:rsidRDefault="000717D5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00</w:t>
            </w:r>
          </w:p>
        </w:tc>
      </w:tr>
      <w:tr w:rsidR="000717D5" w14:paraId="6490900B" w14:textId="77777777" w:rsidTr="000717D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2663B7" w14:textId="77777777" w:rsidR="000717D5" w:rsidRDefault="000717D5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8-R-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CC2411" w14:textId="77777777" w:rsidR="000717D5" w:rsidRDefault="000717D5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00</w:t>
            </w:r>
          </w:p>
        </w:tc>
      </w:tr>
      <w:tr w:rsidR="000717D5" w14:paraId="3742D94B" w14:textId="77777777" w:rsidTr="000717D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F2D71B" w14:textId="77777777" w:rsidR="000717D5" w:rsidRDefault="000717D5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09-P-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32E9DF" w14:textId="77777777" w:rsidR="000717D5" w:rsidRDefault="000717D5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25</w:t>
            </w:r>
          </w:p>
        </w:tc>
      </w:tr>
      <w:tr w:rsidR="000717D5" w14:paraId="4EFAE00C" w14:textId="77777777" w:rsidTr="000717D5">
        <w:trPr>
          <w:cantSplit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96DE73" w14:textId="77777777" w:rsidR="000717D5" w:rsidRDefault="000717D5" w:rsidP="00B93721">
            <w:pPr>
              <w:keepNext/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10-S-J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E0B134" w14:textId="77777777" w:rsidR="000717D5" w:rsidRDefault="000717D5" w:rsidP="00B93721">
            <w:pPr>
              <w:keepNext/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00</w:t>
            </w:r>
          </w:p>
        </w:tc>
      </w:tr>
      <w:tr w:rsidR="000717D5" w14:paraId="64B51C66" w14:textId="77777777" w:rsidTr="000717D5">
        <w:trPr>
          <w:cantSplit/>
        </w:trPr>
        <w:tc>
          <w:tcPr>
            <w:tcW w:w="14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720321" w14:textId="77777777" w:rsidR="000717D5" w:rsidRDefault="000717D5" w:rsidP="00B93721">
            <w:pPr>
              <w:adjustRightInd w:val="0"/>
              <w:spacing w:before="80" w:after="80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001-0011-D-J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EEC980" w14:textId="77777777" w:rsidR="000717D5" w:rsidRDefault="000717D5" w:rsidP="00B93721">
            <w:pPr>
              <w:adjustRightInd w:val="0"/>
              <w:spacing w:before="80" w:after="80"/>
              <w:jc w:val="right"/>
              <w:rPr>
                <w:rFonts w:ascii="ITC Bookman" w:hAnsi="ITC Bookman" w:cs="ITC Bookman"/>
                <w:color w:val="000000"/>
                <w:sz w:val="16"/>
                <w:szCs w:val="16"/>
              </w:rPr>
            </w:pPr>
            <w:r>
              <w:rPr>
                <w:rFonts w:ascii="ITC Bookman" w:hAnsi="ITC Bookman" w:cs="ITC Bookman"/>
                <w:color w:val="000000"/>
                <w:sz w:val="16"/>
                <w:szCs w:val="16"/>
              </w:rPr>
              <w:t>100</w:t>
            </w:r>
          </w:p>
        </w:tc>
      </w:tr>
    </w:tbl>
    <w:p w14:paraId="4885DD33" w14:textId="77777777" w:rsidR="000717D5" w:rsidRDefault="000717D5" w:rsidP="00785E1C"/>
    <w:p w14:paraId="69C26F0E" w14:textId="750222B4" w:rsidR="000717D5" w:rsidRPr="000717D5" w:rsidRDefault="000717D5" w:rsidP="000717D5">
      <w:pPr>
        <w:spacing w:after="60"/>
        <w:rPr>
          <w:b/>
        </w:rPr>
      </w:pPr>
      <w:r w:rsidRPr="000717D5">
        <w:rPr>
          <w:b/>
        </w:rPr>
        <w:t>Tableau 17 : Analyse des informations complémentaires sur la tumeur</w:t>
      </w:r>
    </w:p>
    <w:tbl>
      <w:tblPr>
        <w:tblW w:w="75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57"/>
        <w:gridCol w:w="2126"/>
      </w:tblGrid>
      <w:tr w:rsidR="000717D5" w14:paraId="6E8C4C14" w14:textId="77777777" w:rsidTr="000717D5">
        <w:trPr>
          <w:trHeight w:val="340"/>
        </w:trPr>
        <w:tc>
          <w:tcPr>
            <w:tcW w:w="5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48AD24" w14:textId="77777777" w:rsidR="000717D5" w:rsidRDefault="000717D5" w:rsidP="00B93721">
            <w:pPr>
              <w:rPr>
                <w:rFonts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26EE2F" w14:textId="05907B54" w:rsidR="000717D5" w:rsidRDefault="000717D5" w:rsidP="000717D5">
            <w:pPr>
              <w:jc w:val="left"/>
              <w:rPr>
                <w:b/>
              </w:rPr>
            </w:pPr>
            <w:r>
              <w:rPr>
                <w:b/>
              </w:rPr>
              <w:t>Total (n=10)</w:t>
            </w:r>
          </w:p>
        </w:tc>
      </w:tr>
      <w:tr w:rsidR="000717D5" w14:paraId="3E3DA654" w14:textId="77777777" w:rsidTr="000717D5">
        <w:trPr>
          <w:trHeight w:val="300"/>
        </w:trPr>
        <w:tc>
          <w:tcPr>
            <w:tcW w:w="5457" w:type="dxa"/>
            <w:noWrap/>
            <w:hideMark/>
          </w:tcPr>
          <w:p w14:paraId="174F854B" w14:textId="4A3BBDA2" w:rsidR="000717D5" w:rsidRDefault="000717D5" w:rsidP="00B93721">
            <w:pPr>
              <w:jc w:val="left"/>
              <w:rPr>
                <w:b/>
              </w:rPr>
            </w:pPr>
            <w:r w:rsidRPr="000717D5">
              <w:rPr>
                <w:b/>
              </w:rPr>
              <w:t>Diamètre maximal de la nécrose à V2 (mm)</w:t>
            </w:r>
          </w:p>
        </w:tc>
        <w:tc>
          <w:tcPr>
            <w:tcW w:w="2126" w:type="dxa"/>
            <w:noWrap/>
          </w:tcPr>
          <w:p w14:paraId="60B9429F" w14:textId="77777777" w:rsidR="000717D5" w:rsidRDefault="000717D5" w:rsidP="00B93721">
            <w:pPr>
              <w:jc w:val="left"/>
            </w:pPr>
          </w:p>
        </w:tc>
      </w:tr>
      <w:tr w:rsidR="000717D5" w14:paraId="5C2E7E29" w14:textId="77777777" w:rsidTr="000717D5">
        <w:trPr>
          <w:trHeight w:val="300"/>
        </w:trPr>
        <w:tc>
          <w:tcPr>
            <w:tcW w:w="5457" w:type="dxa"/>
            <w:noWrap/>
            <w:hideMark/>
          </w:tcPr>
          <w:p w14:paraId="5E22B2D0" w14:textId="77777777" w:rsidR="000717D5" w:rsidRDefault="000717D5" w:rsidP="00B93721">
            <w:pPr>
              <w:jc w:val="left"/>
            </w:pPr>
            <w:r>
              <w:t>Manquant</w:t>
            </w:r>
          </w:p>
        </w:tc>
        <w:tc>
          <w:tcPr>
            <w:tcW w:w="2126" w:type="dxa"/>
            <w:noWrap/>
          </w:tcPr>
          <w:p w14:paraId="7432CEA5" w14:textId="12D7F82C" w:rsidR="000717D5" w:rsidRDefault="000717D5" w:rsidP="00B93721">
            <w:pPr>
              <w:jc w:val="left"/>
            </w:pPr>
            <w:r>
              <w:t>0</w:t>
            </w:r>
          </w:p>
        </w:tc>
      </w:tr>
      <w:tr w:rsidR="000717D5" w14:paraId="64ED2DB3" w14:textId="77777777" w:rsidTr="000717D5">
        <w:trPr>
          <w:trHeight w:val="300"/>
        </w:trPr>
        <w:tc>
          <w:tcPr>
            <w:tcW w:w="5457" w:type="dxa"/>
            <w:noWrap/>
            <w:hideMark/>
          </w:tcPr>
          <w:p w14:paraId="7EAACC39" w14:textId="77777777" w:rsidR="000717D5" w:rsidRDefault="000717D5" w:rsidP="00B93721">
            <w:pPr>
              <w:jc w:val="left"/>
            </w:pPr>
            <w:r>
              <w:t>Moyenne (écart-type)</w:t>
            </w:r>
          </w:p>
        </w:tc>
        <w:tc>
          <w:tcPr>
            <w:tcW w:w="2126" w:type="dxa"/>
            <w:noWrap/>
          </w:tcPr>
          <w:p w14:paraId="7969A508" w14:textId="60AB2FE2" w:rsidR="000717D5" w:rsidRDefault="000717D5" w:rsidP="00B93721">
            <w:pPr>
              <w:jc w:val="left"/>
            </w:pPr>
            <w:r>
              <w:t>18.7 (</w:t>
            </w:r>
            <w:r w:rsidRPr="000717D5">
              <w:t>4.8</w:t>
            </w:r>
            <w:r>
              <w:t>)</w:t>
            </w:r>
          </w:p>
        </w:tc>
      </w:tr>
      <w:tr w:rsidR="000717D5" w14:paraId="3A875424" w14:textId="77777777" w:rsidTr="000717D5">
        <w:trPr>
          <w:trHeight w:val="300"/>
        </w:trPr>
        <w:tc>
          <w:tcPr>
            <w:tcW w:w="5457" w:type="dxa"/>
            <w:noWrap/>
            <w:hideMark/>
          </w:tcPr>
          <w:p w14:paraId="79FF075D" w14:textId="77777777" w:rsidR="000717D5" w:rsidRDefault="000717D5" w:rsidP="00B93721">
            <w:pPr>
              <w:jc w:val="left"/>
            </w:pPr>
            <w:r>
              <w:t>Médiane (Q1-Q3)</w:t>
            </w:r>
          </w:p>
        </w:tc>
        <w:tc>
          <w:tcPr>
            <w:tcW w:w="2126" w:type="dxa"/>
            <w:noWrap/>
          </w:tcPr>
          <w:p w14:paraId="47CA64BC" w14:textId="2258D1FC" w:rsidR="000717D5" w:rsidRDefault="000717D5" w:rsidP="00B93721">
            <w:pPr>
              <w:jc w:val="left"/>
            </w:pPr>
            <w:r>
              <w:t>17.5 (16.0-22.0)</w:t>
            </w:r>
          </w:p>
        </w:tc>
      </w:tr>
      <w:tr w:rsidR="000717D5" w14:paraId="203D4624" w14:textId="77777777" w:rsidTr="000717D5">
        <w:trPr>
          <w:trHeight w:val="300"/>
        </w:trPr>
        <w:tc>
          <w:tcPr>
            <w:tcW w:w="5457" w:type="dxa"/>
            <w:noWrap/>
            <w:hideMark/>
          </w:tcPr>
          <w:p w14:paraId="74B3CCBB" w14:textId="77777777" w:rsidR="000717D5" w:rsidRDefault="000717D5" w:rsidP="00B93721">
            <w:pPr>
              <w:jc w:val="left"/>
            </w:pPr>
            <w:r>
              <w:t>Min - Max</w:t>
            </w:r>
          </w:p>
        </w:tc>
        <w:tc>
          <w:tcPr>
            <w:tcW w:w="2126" w:type="dxa"/>
            <w:noWrap/>
          </w:tcPr>
          <w:p w14:paraId="30C2121A" w14:textId="447C8511" w:rsidR="000717D5" w:rsidRDefault="000717D5" w:rsidP="00B93721">
            <w:pPr>
              <w:jc w:val="left"/>
            </w:pPr>
            <w:r>
              <w:t>12.0-26.0</w:t>
            </w:r>
          </w:p>
        </w:tc>
      </w:tr>
      <w:tr w:rsidR="000717D5" w14:paraId="21468983" w14:textId="77777777" w:rsidTr="000717D5">
        <w:trPr>
          <w:trHeight w:val="300"/>
        </w:trPr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B88C9F" w14:textId="77777777" w:rsidR="000717D5" w:rsidRDefault="000717D5" w:rsidP="00B93721">
            <w:pPr>
              <w:tabs>
                <w:tab w:val="left" w:pos="426"/>
              </w:tabs>
              <w:jc w:val="left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F79CC8" w14:textId="77777777" w:rsidR="000717D5" w:rsidRDefault="000717D5" w:rsidP="00B93721">
            <w:pPr>
              <w:jc w:val="left"/>
            </w:pPr>
          </w:p>
        </w:tc>
      </w:tr>
      <w:tr w:rsidR="000717D5" w14:paraId="5725AA55" w14:textId="77777777" w:rsidTr="000717D5">
        <w:trPr>
          <w:trHeight w:val="300"/>
        </w:trPr>
        <w:tc>
          <w:tcPr>
            <w:tcW w:w="5457" w:type="dxa"/>
            <w:noWrap/>
            <w:hideMark/>
          </w:tcPr>
          <w:p w14:paraId="17EDA7FD" w14:textId="34C30C15" w:rsidR="000717D5" w:rsidRDefault="000717D5" w:rsidP="00B93721">
            <w:pPr>
              <w:jc w:val="left"/>
              <w:rPr>
                <w:b/>
              </w:rPr>
            </w:pPr>
            <w:r>
              <w:rPr>
                <w:rFonts w:ascii="ITC Bookman" w:hAnsi="ITC Bookman" w:cs="ITC Bookman"/>
                <w:b/>
                <w:bCs/>
                <w:color w:val="000000"/>
              </w:rPr>
              <w:t>Superposition zone cible-tumeur index (%)</w:t>
            </w:r>
          </w:p>
        </w:tc>
        <w:tc>
          <w:tcPr>
            <w:tcW w:w="2126" w:type="dxa"/>
            <w:noWrap/>
          </w:tcPr>
          <w:p w14:paraId="13524B76" w14:textId="77777777" w:rsidR="000717D5" w:rsidRDefault="000717D5" w:rsidP="00B93721">
            <w:pPr>
              <w:jc w:val="left"/>
            </w:pPr>
          </w:p>
        </w:tc>
      </w:tr>
      <w:tr w:rsidR="000717D5" w14:paraId="1743BAA7" w14:textId="77777777" w:rsidTr="000717D5">
        <w:trPr>
          <w:trHeight w:val="300"/>
        </w:trPr>
        <w:tc>
          <w:tcPr>
            <w:tcW w:w="5457" w:type="dxa"/>
            <w:noWrap/>
            <w:hideMark/>
          </w:tcPr>
          <w:p w14:paraId="5B046F1F" w14:textId="77777777" w:rsidR="000717D5" w:rsidRDefault="000717D5" w:rsidP="00B93721">
            <w:pPr>
              <w:jc w:val="left"/>
            </w:pPr>
            <w:r>
              <w:t>Manquant</w:t>
            </w:r>
          </w:p>
        </w:tc>
        <w:tc>
          <w:tcPr>
            <w:tcW w:w="2126" w:type="dxa"/>
            <w:noWrap/>
          </w:tcPr>
          <w:p w14:paraId="5427D5D9" w14:textId="39B3515A" w:rsidR="000717D5" w:rsidRDefault="000717D5" w:rsidP="00B93721">
            <w:pPr>
              <w:jc w:val="left"/>
            </w:pPr>
            <w:r>
              <w:t>0</w:t>
            </w:r>
          </w:p>
        </w:tc>
      </w:tr>
      <w:tr w:rsidR="000717D5" w14:paraId="66095C5F" w14:textId="77777777" w:rsidTr="000717D5">
        <w:trPr>
          <w:trHeight w:val="300"/>
        </w:trPr>
        <w:tc>
          <w:tcPr>
            <w:tcW w:w="5457" w:type="dxa"/>
            <w:noWrap/>
            <w:hideMark/>
          </w:tcPr>
          <w:p w14:paraId="1C5C63D3" w14:textId="77777777" w:rsidR="000717D5" w:rsidRDefault="000717D5" w:rsidP="00B93721">
            <w:pPr>
              <w:jc w:val="left"/>
            </w:pPr>
            <w:r>
              <w:t>Moyenne (écart-type)</w:t>
            </w:r>
          </w:p>
        </w:tc>
        <w:tc>
          <w:tcPr>
            <w:tcW w:w="2126" w:type="dxa"/>
            <w:noWrap/>
          </w:tcPr>
          <w:p w14:paraId="1F6E5040" w14:textId="5C3631F2" w:rsidR="000717D5" w:rsidRDefault="000717D5" w:rsidP="00B93721">
            <w:pPr>
              <w:jc w:val="left"/>
            </w:pPr>
            <w:r>
              <w:t>86.5 (</w:t>
            </w:r>
            <w:r w:rsidRPr="000717D5">
              <w:t>28.7</w:t>
            </w:r>
            <w:r>
              <w:t>)</w:t>
            </w:r>
          </w:p>
        </w:tc>
      </w:tr>
      <w:tr w:rsidR="000717D5" w14:paraId="6B1A35B1" w14:textId="77777777" w:rsidTr="000717D5">
        <w:trPr>
          <w:trHeight w:val="300"/>
        </w:trPr>
        <w:tc>
          <w:tcPr>
            <w:tcW w:w="5457" w:type="dxa"/>
            <w:noWrap/>
            <w:hideMark/>
          </w:tcPr>
          <w:p w14:paraId="1029A066" w14:textId="77777777" w:rsidR="000717D5" w:rsidRDefault="000717D5" w:rsidP="00B93721">
            <w:pPr>
              <w:jc w:val="left"/>
            </w:pPr>
            <w:r>
              <w:t>Médiane (Q1-Q3)</w:t>
            </w:r>
          </w:p>
        </w:tc>
        <w:tc>
          <w:tcPr>
            <w:tcW w:w="2126" w:type="dxa"/>
            <w:noWrap/>
          </w:tcPr>
          <w:p w14:paraId="27FB3482" w14:textId="3E451D12" w:rsidR="000717D5" w:rsidRDefault="000717D5" w:rsidP="00B93721">
            <w:pPr>
              <w:jc w:val="left"/>
            </w:pPr>
            <w:r>
              <w:t>100.0 (100.0-100.0)</w:t>
            </w:r>
          </w:p>
        </w:tc>
      </w:tr>
      <w:tr w:rsidR="000717D5" w14:paraId="2AE167AE" w14:textId="77777777" w:rsidTr="000717D5">
        <w:trPr>
          <w:trHeight w:val="300"/>
        </w:trPr>
        <w:tc>
          <w:tcPr>
            <w:tcW w:w="5457" w:type="dxa"/>
            <w:tcBorders>
              <w:bottom w:val="single" w:sz="4" w:space="0" w:color="auto"/>
            </w:tcBorders>
            <w:noWrap/>
            <w:hideMark/>
          </w:tcPr>
          <w:p w14:paraId="678AB8AA" w14:textId="77777777" w:rsidR="000717D5" w:rsidRDefault="000717D5" w:rsidP="00B93721">
            <w:pPr>
              <w:jc w:val="left"/>
            </w:pPr>
            <w:r>
              <w:t>Min - Max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14:paraId="4FDB4B37" w14:textId="7C790B1C" w:rsidR="000717D5" w:rsidRDefault="000717D5" w:rsidP="00B93721">
            <w:pPr>
              <w:jc w:val="left"/>
            </w:pPr>
            <w:r>
              <w:t>25.0-100.0</w:t>
            </w:r>
          </w:p>
        </w:tc>
      </w:tr>
    </w:tbl>
    <w:p w14:paraId="6681DD6C" w14:textId="77777777" w:rsidR="005D667D" w:rsidRPr="005D667D" w:rsidRDefault="005D667D" w:rsidP="000717D5"/>
    <w:sectPr w:rsidR="005D667D" w:rsidRPr="005D667D" w:rsidSect="00404C92">
      <w:pgSz w:w="11906" w:h="16838"/>
      <w:pgMar w:top="1417" w:right="1417" w:bottom="1417" w:left="1417" w:header="397" w:footer="45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CCD240" w14:textId="77777777" w:rsidR="00CB0B43" w:rsidRDefault="00CB0B43" w:rsidP="00A902E1">
      <w:r>
        <w:separator/>
      </w:r>
    </w:p>
  </w:endnote>
  <w:endnote w:type="continuationSeparator" w:id="0">
    <w:p w14:paraId="35C49677" w14:textId="77777777" w:rsidR="00CB0B43" w:rsidRDefault="00CB0B43" w:rsidP="00A90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ITC Bookman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60659294"/>
      <w:docPartObj>
        <w:docPartGallery w:val="Page Numbers (Bottom of Page)"/>
        <w:docPartUnique/>
      </w:docPartObj>
    </w:sdtPr>
    <w:sdtEndPr>
      <w:rPr>
        <w:b/>
        <w:color w:val="FF0000"/>
        <w:sz w:val="20"/>
        <w:szCs w:val="20"/>
      </w:rPr>
    </w:sdtEndPr>
    <w:sdtContent>
      <w:p w14:paraId="08B2E5CA" w14:textId="57599198" w:rsidR="00B93721" w:rsidRPr="00B113BB" w:rsidRDefault="00B93721" w:rsidP="00B113B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0361">
          <w:rPr>
            <w:noProof/>
          </w:rPr>
          <w:t>2</w:t>
        </w:r>
        <w:r>
          <w:fldChar w:fldCharType="end"/>
        </w:r>
      </w:p>
    </w:sdtContent>
  </w:sdt>
  <w:p w14:paraId="5226376B" w14:textId="77777777" w:rsidR="00B93721" w:rsidRDefault="00B9372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AAB760" w14:textId="77777777" w:rsidR="00CB0B43" w:rsidRDefault="00CB0B43" w:rsidP="00A902E1">
      <w:r>
        <w:separator/>
      </w:r>
    </w:p>
  </w:footnote>
  <w:footnote w:type="continuationSeparator" w:id="0">
    <w:p w14:paraId="30C6886A" w14:textId="77777777" w:rsidR="00CB0B43" w:rsidRDefault="00CB0B43" w:rsidP="00A902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Borders>
        <w:bottom w:val="single" w:sz="4" w:space="0" w:color="auto"/>
      </w:tblBorders>
      <w:tblLook w:val="01E0" w:firstRow="1" w:lastRow="1" w:firstColumn="1" w:lastColumn="1" w:noHBand="0" w:noVBand="0"/>
    </w:tblPr>
    <w:tblGrid>
      <w:gridCol w:w="3286"/>
      <w:gridCol w:w="2489"/>
      <w:gridCol w:w="3297"/>
    </w:tblGrid>
    <w:tr w:rsidR="00B93721" w:rsidRPr="00C72B2D" w14:paraId="6981A9F8" w14:textId="77777777" w:rsidTr="0064222B">
      <w:tc>
        <w:tcPr>
          <w:tcW w:w="3348" w:type="dxa"/>
          <w:shd w:val="clear" w:color="auto" w:fill="auto"/>
          <w:vAlign w:val="center"/>
        </w:tcPr>
        <w:p w14:paraId="4FCF6E42" w14:textId="5E7BDE60" w:rsidR="00B93721" w:rsidRPr="009E0111" w:rsidRDefault="00B93721" w:rsidP="0064222B">
          <w:pPr>
            <w:pStyle w:val="En-tte"/>
            <w:spacing w:after="120"/>
            <w:rPr>
              <w:rFonts w:ascii="Arial" w:hAnsi="Arial" w:cs="Arial"/>
              <w:sz w:val="18"/>
              <w:szCs w:val="18"/>
              <w:lang w:val="en-GB"/>
            </w:rPr>
          </w:pPr>
        </w:p>
      </w:tc>
      <w:tc>
        <w:tcPr>
          <w:tcW w:w="2520" w:type="dxa"/>
          <w:shd w:val="clear" w:color="auto" w:fill="auto"/>
          <w:vAlign w:val="center"/>
        </w:tcPr>
        <w:p w14:paraId="00A917CE" w14:textId="77777777" w:rsidR="00B93721" w:rsidRDefault="00B93721" w:rsidP="00F55861">
          <w:pPr>
            <w:pStyle w:val="En-tte"/>
            <w:spacing w:after="120"/>
            <w:jc w:val="center"/>
            <w:rPr>
              <w:rFonts w:ascii="Arial" w:hAnsi="Arial" w:cs="Arial"/>
              <w:b/>
              <w:sz w:val="18"/>
              <w:szCs w:val="18"/>
              <w:lang w:val="en-GB"/>
            </w:rPr>
          </w:pPr>
          <w:r w:rsidRPr="00A574CF">
            <w:rPr>
              <w:rFonts w:ascii="Arial" w:hAnsi="Arial" w:cs="Arial"/>
              <w:b/>
              <w:sz w:val="18"/>
              <w:szCs w:val="18"/>
              <w:lang w:val="en-GB"/>
            </w:rPr>
            <w:t>P160301 / 2016-A01065-46</w:t>
          </w:r>
        </w:p>
        <w:p w14:paraId="34DD7016" w14:textId="7202DAF4" w:rsidR="00B93721" w:rsidRPr="009E0111" w:rsidRDefault="00B93721" w:rsidP="00F55861">
          <w:pPr>
            <w:pStyle w:val="En-tte"/>
            <w:spacing w:after="120"/>
            <w:jc w:val="center"/>
            <w:rPr>
              <w:rFonts w:ascii="Arial" w:hAnsi="Arial" w:cs="Arial"/>
              <w:sz w:val="18"/>
              <w:szCs w:val="18"/>
              <w:lang w:val="en-GB"/>
            </w:rPr>
          </w:pPr>
          <w:r>
            <w:rPr>
              <w:rFonts w:ascii="Arial" w:hAnsi="Arial" w:cs="Arial"/>
              <w:sz w:val="18"/>
              <w:szCs w:val="18"/>
              <w:lang w:val="en-GB"/>
            </w:rPr>
            <w:t>FOSTINE</w:t>
          </w:r>
        </w:p>
      </w:tc>
      <w:tc>
        <w:tcPr>
          <w:tcW w:w="3344" w:type="dxa"/>
          <w:shd w:val="clear" w:color="auto" w:fill="auto"/>
          <w:vAlign w:val="center"/>
        </w:tcPr>
        <w:p w14:paraId="2E21D48F" w14:textId="1508A28C" w:rsidR="00B93721" w:rsidRPr="008364DB" w:rsidRDefault="00B93721" w:rsidP="0064222B">
          <w:pPr>
            <w:pStyle w:val="En-tte"/>
            <w:spacing w:after="120"/>
            <w:jc w:val="right"/>
            <w:rPr>
              <w:rFonts w:ascii="Arial" w:hAnsi="Arial" w:cs="Arial"/>
              <w:sz w:val="18"/>
              <w:szCs w:val="18"/>
            </w:rPr>
          </w:pPr>
          <w:r>
            <w:rPr>
              <w:rFonts w:ascii="Arial" w:hAnsi="Arial" w:cs="Arial"/>
              <w:sz w:val="18"/>
              <w:szCs w:val="18"/>
            </w:rPr>
            <w:t>Rapport d’analyse statistique</w:t>
          </w:r>
        </w:p>
        <w:p w14:paraId="62E4403F" w14:textId="63B6D32A" w:rsidR="00B93721" w:rsidRPr="008364DB" w:rsidRDefault="00B93721" w:rsidP="00F55861">
          <w:pPr>
            <w:pStyle w:val="En-tte"/>
            <w:spacing w:after="120"/>
            <w:jc w:val="right"/>
            <w:rPr>
              <w:rFonts w:ascii="Arial" w:hAnsi="Arial" w:cs="Arial"/>
              <w:sz w:val="18"/>
              <w:szCs w:val="18"/>
            </w:rPr>
          </w:pPr>
          <w:r w:rsidRPr="008364DB">
            <w:rPr>
              <w:rFonts w:ascii="Arial" w:hAnsi="Arial" w:cs="Arial"/>
              <w:sz w:val="18"/>
              <w:szCs w:val="18"/>
            </w:rPr>
            <w:t>Version 0.</w:t>
          </w:r>
          <w:r>
            <w:rPr>
              <w:rFonts w:ascii="Arial" w:hAnsi="Arial" w:cs="Arial"/>
              <w:sz w:val="18"/>
              <w:szCs w:val="18"/>
            </w:rPr>
            <w:t>1</w:t>
          </w:r>
          <w:r w:rsidRPr="008364DB">
            <w:rPr>
              <w:rFonts w:ascii="Arial" w:hAnsi="Arial" w:cs="Arial"/>
              <w:sz w:val="18"/>
              <w:szCs w:val="18"/>
            </w:rPr>
            <w:t xml:space="preserve"> – </w:t>
          </w:r>
          <w:r>
            <w:rPr>
              <w:rFonts w:ascii="Arial" w:hAnsi="Arial" w:cs="Arial"/>
              <w:sz w:val="18"/>
              <w:szCs w:val="18"/>
            </w:rPr>
            <w:t>15 juillet 2019</w:t>
          </w:r>
        </w:p>
      </w:tc>
    </w:tr>
  </w:tbl>
  <w:p w14:paraId="2E627D51" w14:textId="77777777" w:rsidR="00B93721" w:rsidRDefault="00B93721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16C05"/>
    <w:multiLevelType w:val="hybridMultilevel"/>
    <w:tmpl w:val="974E0F06"/>
    <w:lvl w:ilvl="0" w:tplc="2144AF2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CB5EBB"/>
    <w:multiLevelType w:val="hybridMultilevel"/>
    <w:tmpl w:val="2C86923A"/>
    <w:lvl w:ilvl="0" w:tplc="040C000B">
      <w:start w:val="1"/>
      <w:numFmt w:val="bullet"/>
      <w:lvlText w:val=""/>
      <w:lvlJc w:val="left"/>
      <w:pPr>
        <w:ind w:left="142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0AB5040A"/>
    <w:multiLevelType w:val="hybridMultilevel"/>
    <w:tmpl w:val="5B96EB06"/>
    <w:lvl w:ilvl="0" w:tplc="2144AF2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7513FC"/>
    <w:multiLevelType w:val="hybridMultilevel"/>
    <w:tmpl w:val="BDE2276A"/>
    <w:lvl w:ilvl="0" w:tplc="2144AF2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C920F9"/>
    <w:multiLevelType w:val="hybridMultilevel"/>
    <w:tmpl w:val="52AC1416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16242780"/>
    <w:multiLevelType w:val="hybridMultilevel"/>
    <w:tmpl w:val="165C0D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22266E"/>
    <w:multiLevelType w:val="hybridMultilevel"/>
    <w:tmpl w:val="030EB192"/>
    <w:lvl w:ilvl="0" w:tplc="2144AF2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500C2A"/>
    <w:multiLevelType w:val="hybridMultilevel"/>
    <w:tmpl w:val="C848276E"/>
    <w:lvl w:ilvl="0" w:tplc="2144AF2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EC428A"/>
    <w:multiLevelType w:val="hybridMultilevel"/>
    <w:tmpl w:val="C46AB34A"/>
    <w:lvl w:ilvl="0" w:tplc="2144AF2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7B4DCA"/>
    <w:multiLevelType w:val="hybridMultilevel"/>
    <w:tmpl w:val="2960915A"/>
    <w:lvl w:ilvl="0" w:tplc="2144AF2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B42388"/>
    <w:multiLevelType w:val="hybridMultilevel"/>
    <w:tmpl w:val="833ADEC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0D38EB"/>
    <w:multiLevelType w:val="hybridMultilevel"/>
    <w:tmpl w:val="AEBC1022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1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2" w15:restartNumberingAfterBreak="0">
    <w:nsid w:val="2CBA163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02402E2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77E27CB"/>
    <w:multiLevelType w:val="hybridMultilevel"/>
    <w:tmpl w:val="C5D8768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4C6246"/>
    <w:multiLevelType w:val="hybridMultilevel"/>
    <w:tmpl w:val="B0ECBC18"/>
    <w:lvl w:ilvl="0" w:tplc="2144AF2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0C051F"/>
    <w:multiLevelType w:val="hybridMultilevel"/>
    <w:tmpl w:val="56FEDB7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E93A8E"/>
    <w:multiLevelType w:val="hybridMultilevel"/>
    <w:tmpl w:val="24C28FA0"/>
    <w:lvl w:ilvl="0" w:tplc="2144AF2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E87E9F"/>
    <w:multiLevelType w:val="hybridMultilevel"/>
    <w:tmpl w:val="D2D26462"/>
    <w:lvl w:ilvl="0" w:tplc="2144AF2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BE1BEF"/>
    <w:multiLevelType w:val="hybridMultilevel"/>
    <w:tmpl w:val="C2C6AEAC"/>
    <w:lvl w:ilvl="0" w:tplc="2144AF2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D1779D"/>
    <w:multiLevelType w:val="hybridMultilevel"/>
    <w:tmpl w:val="327C0A0A"/>
    <w:lvl w:ilvl="0" w:tplc="2144AF2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AD4FA4"/>
    <w:multiLevelType w:val="hybridMultilevel"/>
    <w:tmpl w:val="149A9FE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0B63AF"/>
    <w:multiLevelType w:val="hybridMultilevel"/>
    <w:tmpl w:val="10AACD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81443B"/>
    <w:multiLevelType w:val="hybridMultilevel"/>
    <w:tmpl w:val="8410DA48"/>
    <w:lvl w:ilvl="0" w:tplc="2144AF2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820A3F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191463F"/>
    <w:multiLevelType w:val="hybridMultilevel"/>
    <w:tmpl w:val="4328D2C0"/>
    <w:lvl w:ilvl="0" w:tplc="2144AF2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4D7B03"/>
    <w:multiLevelType w:val="hybridMultilevel"/>
    <w:tmpl w:val="C5828A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1F10E3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65A666DC"/>
    <w:multiLevelType w:val="hybridMultilevel"/>
    <w:tmpl w:val="87008096"/>
    <w:lvl w:ilvl="0" w:tplc="2144AF2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645776"/>
    <w:multiLevelType w:val="hybridMultilevel"/>
    <w:tmpl w:val="111812F8"/>
    <w:lvl w:ilvl="0" w:tplc="2144AF2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2F3737"/>
    <w:multiLevelType w:val="hybridMultilevel"/>
    <w:tmpl w:val="F1027D7C"/>
    <w:lvl w:ilvl="0" w:tplc="040C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1" w15:restartNumberingAfterBreak="0">
    <w:nsid w:val="796B4349"/>
    <w:multiLevelType w:val="hybridMultilevel"/>
    <w:tmpl w:val="F2BCD5FC"/>
    <w:lvl w:ilvl="0" w:tplc="2144AF2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A7F230F"/>
    <w:multiLevelType w:val="hybridMultilevel"/>
    <w:tmpl w:val="4E269672"/>
    <w:lvl w:ilvl="0" w:tplc="2144AF2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B4D05BC"/>
    <w:multiLevelType w:val="hybridMultilevel"/>
    <w:tmpl w:val="49CA32EC"/>
    <w:lvl w:ilvl="0" w:tplc="2144AF2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7"/>
  </w:num>
  <w:num w:numId="3">
    <w:abstractNumId w:val="13"/>
  </w:num>
  <w:num w:numId="4">
    <w:abstractNumId w:val="12"/>
  </w:num>
  <w:num w:numId="5">
    <w:abstractNumId w:val="23"/>
  </w:num>
  <w:num w:numId="6">
    <w:abstractNumId w:val="19"/>
  </w:num>
  <w:num w:numId="7">
    <w:abstractNumId w:val="29"/>
  </w:num>
  <w:num w:numId="8">
    <w:abstractNumId w:val="2"/>
  </w:num>
  <w:num w:numId="9">
    <w:abstractNumId w:val="15"/>
  </w:num>
  <w:num w:numId="10">
    <w:abstractNumId w:val="30"/>
  </w:num>
  <w:num w:numId="11">
    <w:abstractNumId w:val="7"/>
  </w:num>
  <w:num w:numId="12">
    <w:abstractNumId w:val="16"/>
  </w:num>
  <w:num w:numId="13">
    <w:abstractNumId w:val="24"/>
  </w:num>
  <w:num w:numId="14">
    <w:abstractNumId w:val="5"/>
  </w:num>
  <w:num w:numId="15">
    <w:abstractNumId w:val="9"/>
  </w:num>
  <w:num w:numId="16">
    <w:abstractNumId w:val="0"/>
  </w:num>
  <w:num w:numId="17">
    <w:abstractNumId w:val="31"/>
  </w:num>
  <w:num w:numId="18">
    <w:abstractNumId w:val="6"/>
  </w:num>
  <w:num w:numId="19">
    <w:abstractNumId w:val="18"/>
  </w:num>
  <w:num w:numId="20">
    <w:abstractNumId w:val="8"/>
  </w:num>
  <w:num w:numId="21">
    <w:abstractNumId w:val="14"/>
  </w:num>
  <w:num w:numId="22">
    <w:abstractNumId w:val="33"/>
  </w:num>
  <w:num w:numId="23">
    <w:abstractNumId w:val="20"/>
  </w:num>
  <w:num w:numId="24">
    <w:abstractNumId w:val="3"/>
  </w:num>
  <w:num w:numId="25">
    <w:abstractNumId w:val="25"/>
  </w:num>
  <w:num w:numId="26">
    <w:abstractNumId w:val="4"/>
  </w:num>
  <w:num w:numId="27">
    <w:abstractNumId w:val="17"/>
  </w:num>
  <w:num w:numId="28">
    <w:abstractNumId w:val="1"/>
  </w:num>
  <w:num w:numId="29">
    <w:abstractNumId w:val="11"/>
  </w:num>
  <w:num w:numId="30">
    <w:abstractNumId w:val="22"/>
  </w:num>
  <w:num w:numId="31">
    <w:abstractNumId w:val="32"/>
  </w:num>
  <w:num w:numId="32">
    <w:abstractNumId w:val="21"/>
  </w:num>
  <w:num w:numId="33">
    <w:abstractNumId w:val="26"/>
  </w:num>
  <w:num w:numId="34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0D3"/>
    <w:rsid w:val="00020488"/>
    <w:rsid w:val="00021B08"/>
    <w:rsid w:val="00022A4F"/>
    <w:rsid w:val="0004310E"/>
    <w:rsid w:val="00052847"/>
    <w:rsid w:val="000557ED"/>
    <w:rsid w:val="000717D5"/>
    <w:rsid w:val="000730D3"/>
    <w:rsid w:val="000932FD"/>
    <w:rsid w:val="000A3036"/>
    <w:rsid w:val="000B2157"/>
    <w:rsid w:val="000B69FF"/>
    <w:rsid w:val="000B708D"/>
    <w:rsid w:val="000C20D6"/>
    <w:rsid w:val="000D3165"/>
    <w:rsid w:val="000D582F"/>
    <w:rsid w:val="000D6E46"/>
    <w:rsid w:val="000E56DE"/>
    <w:rsid w:val="000F2E37"/>
    <w:rsid w:val="00123751"/>
    <w:rsid w:val="0012643E"/>
    <w:rsid w:val="00132D57"/>
    <w:rsid w:val="001360DF"/>
    <w:rsid w:val="00144C2F"/>
    <w:rsid w:val="0015515D"/>
    <w:rsid w:val="001641DD"/>
    <w:rsid w:val="00171B6B"/>
    <w:rsid w:val="0018193E"/>
    <w:rsid w:val="00183735"/>
    <w:rsid w:val="00190761"/>
    <w:rsid w:val="00197BA6"/>
    <w:rsid w:val="001A4AA0"/>
    <w:rsid w:val="001A54FC"/>
    <w:rsid w:val="001B36E7"/>
    <w:rsid w:val="001C4CD8"/>
    <w:rsid w:val="001C5791"/>
    <w:rsid w:val="001D36E9"/>
    <w:rsid w:val="001D68A0"/>
    <w:rsid w:val="00206F13"/>
    <w:rsid w:val="00207216"/>
    <w:rsid w:val="002278AF"/>
    <w:rsid w:val="00231A11"/>
    <w:rsid w:val="002326DA"/>
    <w:rsid w:val="0024239F"/>
    <w:rsid w:val="002429FF"/>
    <w:rsid w:val="002435A0"/>
    <w:rsid w:val="00243643"/>
    <w:rsid w:val="002450DF"/>
    <w:rsid w:val="00246754"/>
    <w:rsid w:val="00246840"/>
    <w:rsid w:val="002530E8"/>
    <w:rsid w:val="00257AFE"/>
    <w:rsid w:val="00265281"/>
    <w:rsid w:val="0027527D"/>
    <w:rsid w:val="00277A68"/>
    <w:rsid w:val="00287013"/>
    <w:rsid w:val="002906B0"/>
    <w:rsid w:val="002930E8"/>
    <w:rsid w:val="002A4916"/>
    <w:rsid w:val="002B2876"/>
    <w:rsid w:val="002B33F6"/>
    <w:rsid w:val="002D52C9"/>
    <w:rsid w:val="002D592C"/>
    <w:rsid w:val="002E0C6E"/>
    <w:rsid w:val="002E122A"/>
    <w:rsid w:val="002F5314"/>
    <w:rsid w:val="00302A64"/>
    <w:rsid w:val="00302E94"/>
    <w:rsid w:val="003073CC"/>
    <w:rsid w:val="0031343E"/>
    <w:rsid w:val="0031559A"/>
    <w:rsid w:val="0032274C"/>
    <w:rsid w:val="00324B2F"/>
    <w:rsid w:val="00331394"/>
    <w:rsid w:val="00347EDE"/>
    <w:rsid w:val="00352BDC"/>
    <w:rsid w:val="00355434"/>
    <w:rsid w:val="00356B30"/>
    <w:rsid w:val="00363D2C"/>
    <w:rsid w:val="00364080"/>
    <w:rsid w:val="00364650"/>
    <w:rsid w:val="00364722"/>
    <w:rsid w:val="0037108B"/>
    <w:rsid w:val="0037738E"/>
    <w:rsid w:val="00381FB1"/>
    <w:rsid w:val="003860BD"/>
    <w:rsid w:val="00387AB3"/>
    <w:rsid w:val="003907A0"/>
    <w:rsid w:val="003A27D0"/>
    <w:rsid w:val="003A298C"/>
    <w:rsid w:val="003B113E"/>
    <w:rsid w:val="003B22B2"/>
    <w:rsid w:val="003C311E"/>
    <w:rsid w:val="003C6CEE"/>
    <w:rsid w:val="003D06B1"/>
    <w:rsid w:val="003D0C6C"/>
    <w:rsid w:val="003E41D1"/>
    <w:rsid w:val="003E7E9A"/>
    <w:rsid w:val="00403AD3"/>
    <w:rsid w:val="00404C92"/>
    <w:rsid w:val="00413B11"/>
    <w:rsid w:val="004264F0"/>
    <w:rsid w:val="00432F9E"/>
    <w:rsid w:val="004355F7"/>
    <w:rsid w:val="00437E59"/>
    <w:rsid w:val="0044044F"/>
    <w:rsid w:val="00443B2A"/>
    <w:rsid w:val="00444292"/>
    <w:rsid w:val="0046405F"/>
    <w:rsid w:val="00466666"/>
    <w:rsid w:val="00471F5A"/>
    <w:rsid w:val="00475A72"/>
    <w:rsid w:val="00491113"/>
    <w:rsid w:val="0049656C"/>
    <w:rsid w:val="004A1C83"/>
    <w:rsid w:val="004A236C"/>
    <w:rsid w:val="004A26E5"/>
    <w:rsid w:val="004A420D"/>
    <w:rsid w:val="004A76E5"/>
    <w:rsid w:val="004B223E"/>
    <w:rsid w:val="004B58B3"/>
    <w:rsid w:val="004C20C7"/>
    <w:rsid w:val="004C6C77"/>
    <w:rsid w:val="004D3AFD"/>
    <w:rsid w:val="004D7504"/>
    <w:rsid w:val="004F042E"/>
    <w:rsid w:val="004F316C"/>
    <w:rsid w:val="004F43F2"/>
    <w:rsid w:val="00500294"/>
    <w:rsid w:val="00500D48"/>
    <w:rsid w:val="00502A20"/>
    <w:rsid w:val="00513D2B"/>
    <w:rsid w:val="00522BBD"/>
    <w:rsid w:val="0053001E"/>
    <w:rsid w:val="00532F94"/>
    <w:rsid w:val="0053312A"/>
    <w:rsid w:val="005338C0"/>
    <w:rsid w:val="00534DF9"/>
    <w:rsid w:val="0053583B"/>
    <w:rsid w:val="0053599A"/>
    <w:rsid w:val="00543F55"/>
    <w:rsid w:val="00561799"/>
    <w:rsid w:val="00566AFD"/>
    <w:rsid w:val="00575F86"/>
    <w:rsid w:val="00576883"/>
    <w:rsid w:val="005768B2"/>
    <w:rsid w:val="00577E4A"/>
    <w:rsid w:val="005860BC"/>
    <w:rsid w:val="005870EB"/>
    <w:rsid w:val="005A4925"/>
    <w:rsid w:val="005B0CBA"/>
    <w:rsid w:val="005B4509"/>
    <w:rsid w:val="005C1CAA"/>
    <w:rsid w:val="005C51C9"/>
    <w:rsid w:val="005C5E47"/>
    <w:rsid w:val="005C739A"/>
    <w:rsid w:val="005D032D"/>
    <w:rsid w:val="005D61F6"/>
    <w:rsid w:val="005D667D"/>
    <w:rsid w:val="005E1D44"/>
    <w:rsid w:val="005E62DA"/>
    <w:rsid w:val="0060396F"/>
    <w:rsid w:val="00612324"/>
    <w:rsid w:val="006151E2"/>
    <w:rsid w:val="00615F05"/>
    <w:rsid w:val="00630302"/>
    <w:rsid w:val="00632042"/>
    <w:rsid w:val="00635F32"/>
    <w:rsid w:val="0064222B"/>
    <w:rsid w:val="00642F0E"/>
    <w:rsid w:val="00644DDE"/>
    <w:rsid w:val="0064691E"/>
    <w:rsid w:val="006513B4"/>
    <w:rsid w:val="006619EE"/>
    <w:rsid w:val="00665F0A"/>
    <w:rsid w:val="00670701"/>
    <w:rsid w:val="006719EA"/>
    <w:rsid w:val="00687C02"/>
    <w:rsid w:val="00693321"/>
    <w:rsid w:val="00696E1D"/>
    <w:rsid w:val="006D16DF"/>
    <w:rsid w:val="006D18BF"/>
    <w:rsid w:val="006E5481"/>
    <w:rsid w:val="006E643A"/>
    <w:rsid w:val="006F0DA5"/>
    <w:rsid w:val="006F549E"/>
    <w:rsid w:val="00711052"/>
    <w:rsid w:val="00715FD4"/>
    <w:rsid w:val="00734579"/>
    <w:rsid w:val="00734623"/>
    <w:rsid w:val="00742671"/>
    <w:rsid w:val="00754C78"/>
    <w:rsid w:val="0075763A"/>
    <w:rsid w:val="007623F2"/>
    <w:rsid w:val="00773A62"/>
    <w:rsid w:val="0077758C"/>
    <w:rsid w:val="00781EE7"/>
    <w:rsid w:val="0078404E"/>
    <w:rsid w:val="00785E1C"/>
    <w:rsid w:val="00786F5F"/>
    <w:rsid w:val="0079645A"/>
    <w:rsid w:val="00796BA9"/>
    <w:rsid w:val="007A2272"/>
    <w:rsid w:val="007B44D3"/>
    <w:rsid w:val="007B7B3D"/>
    <w:rsid w:val="007D5DB4"/>
    <w:rsid w:val="007D6C71"/>
    <w:rsid w:val="007F0A97"/>
    <w:rsid w:val="007F4515"/>
    <w:rsid w:val="0080697C"/>
    <w:rsid w:val="00810C96"/>
    <w:rsid w:val="00812C2B"/>
    <w:rsid w:val="00816E25"/>
    <w:rsid w:val="008364DB"/>
    <w:rsid w:val="00837170"/>
    <w:rsid w:val="008413F5"/>
    <w:rsid w:val="00856105"/>
    <w:rsid w:val="00861684"/>
    <w:rsid w:val="008626B8"/>
    <w:rsid w:val="00872B1E"/>
    <w:rsid w:val="0088483D"/>
    <w:rsid w:val="0089266F"/>
    <w:rsid w:val="00892CE6"/>
    <w:rsid w:val="00894319"/>
    <w:rsid w:val="00896330"/>
    <w:rsid w:val="00896B08"/>
    <w:rsid w:val="008A6254"/>
    <w:rsid w:val="008A7221"/>
    <w:rsid w:val="008B1309"/>
    <w:rsid w:val="008B377D"/>
    <w:rsid w:val="008D3A65"/>
    <w:rsid w:val="008E37C2"/>
    <w:rsid w:val="008E5F1B"/>
    <w:rsid w:val="008F2C23"/>
    <w:rsid w:val="008F5499"/>
    <w:rsid w:val="00934D31"/>
    <w:rsid w:val="00940327"/>
    <w:rsid w:val="00953B37"/>
    <w:rsid w:val="00962B12"/>
    <w:rsid w:val="0099142A"/>
    <w:rsid w:val="00992510"/>
    <w:rsid w:val="009B406C"/>
    <w:rsid w:val="009C1CAF"/>
    <w:rsid w:val="009C298D"/>
    <w:rsid w:val="009E1CCF"/>
    <w:rsid w:val="009F440C"/>
    <w:rsid w:val="00A06FC1"/>
    <w:rsid w:val="00A1037F"/>
    <w:rsid w:val="00A10AC7"/>
    <w:rsid w:val="00A13949"/>
    <w:rsid w:val="00A228F1"/>
    <w:rsid w:val="00A25D25"/>
    <w:rsid w:val="00A31873"/>
    <w:rsid w:val="00A34772"/>
    <w:rsid w:val="00A441DB"/>
    <w:rsid w:val="00A51C76"/>
    <w:rsid w:val="00A528D1"/>
    <w:rsid w:val="00A55DE8"/>
    <w:rsid w:val="00A5628E"/>
    <w:rsid w:val="00A63137"/>
    <w:rsid w:val="00A8175A"/>
    <w:rsid w:val="00A85C30"/>
    <w:rsid w:val="00A902E1"/>
    <w:rsid w:val="00A9154B"/>
    <w:rsid w:val="00A9212F"/>
    <w:rsid w:val="00AA0AF0"/>
    <w:rsid w:val="00AB12E9"/>
    <w:rsid w:val="00AB291E"/>
    <w:rsid w:val="00AC4BA1"/>
    <w:rsid w:val="00AD101C"/>
    <w:rsid w:val="00AD570C"/>
    <w:rsid w:val="00B027D6"/>
    <w:rsid w:val="00B05333"/>
    <w:rsid w:val="00B05B6B"/>
    <w:rsid w:val="00B071B1"/>
    <w:rsid w:val="00B113BB"/>
    <w:rsid w:val="00B13AD4"/>
    <w:rsid w:val="00B15657"/>
    <w:rsid w:val="00B159CD"/>
    <w:rsid w:val="00B17C0D"/>
    <w:rsid w:val="00B228DE"/>
    <w:rsid w:val="00B27DF6"/>
    <w:rsid w:val="00B30334"/>
    <w:rsid w:val="00B40249"/>
    <w:rsid w:val="00B4664D"/>
    <w:rsid w:val="00B67720"/>
    <w:rsid w:val="00B70A5A"/>
    <w:rsid w:val="00B73F29"/>
    <w:rsid w:val="00B84A53"/>
    <w:rsid w:val="00B877F0"/>
    <w:rsid w:val="00B903C6"/>
    <w:rsid w:val="00B91492"/>
    <w:rsid w:val="00B91EAC"/>
    <w:rsid w:val="00B93721"/>
    <w:rsid w:val="00B967BE"/>
    <w:rsid w:val="00B97D49"/>
    <w:rsid w:val="00BA04E7"/>
    <w:rsid w:val="00BA0A96"/>
    <w:rsid w:val="00BA29F3"/>
    <w:rsid w:val="00BB770A"/>
    <w:rsid w:val="00BC6A6A"/>
    <w:rsid w:val="00BD0B10"/>
    <w:rsid w:val="00BD0B4C"/>
    <w:rsid w:val="00BD4F65"/>
    <w:rsid w:val="00BF4352"/>
    <w:rsid w:val="00BF79DA"/>
    <w:rsid w:val="00C00900"/>
    <w:rsid w:val="00C05349"/>
    <w:rsid w:val="00C14B68"/>
    <w:rsid w:val="00C36681"/>
    <w:rsid w:val="00C40361"/>
    <w:rsid w:val="00C51616"/>
    <w:rsid w:val="00C55D2B"/>
    <w:rsid w:val="00C6573C"/>
    <w:rsid w:val="00C65FC8"/>
    <w:rsid w:val="00C6767F"/>
    <w:rsid w:val="00C743F6"/>
    <w:rsid w:val="00C75B16"/>
    <w:rsid w:val="00C761D5"/>
    <w:rsid w:val="00C947B9"/>
    <w:rsid w:val="00C957FA"/>
    <w:rsid w:val="00CA058B"/>
    <w:rsid w:val="00CA1218"/>
    <w:rsid w:val="00CB0B43"/>
    <w:rsid w:val="00CB1878"/>
    <w:rsid w:val="00CC628C"/>
    <w:rsid w:val="00CF2931"/>
    <w:rsid w:val="00CF31CC"/>
    <w:rsid w:val="00D05472"/>
    <w:rsid w:val="00D142F2"/>
    <w:rsid w:val="00D179FF"/>
    <w:rsid w:val="00D248DE"/>
    <w:rsid w:val="00D265A1"/>
    <w:rsid w:val="00D328F8"/>
    <w:rsid w:val="00D32F10"/>
    <w:rsid w:val="00D3769E"/>
    <w:rsid w:val="00D4567C"/>
    <w:rsid w:val="00D5296B"/>
    <w:rsid w:val="00D53737"/>
    <w:rsid w:val="00D61070"/>
    <w:rsid w:val="00D62A7A"/>
    <w:rsid w:val="00D728A3"/>
    <w:rsid w:val="00D74644"/>
    <w:rsid w:val="00D8358F"/>
    <w:rsid w:val="00D83C5D"/>
    <w:rsid w:val="00D91E49"/>
    <w:rsid w:val="00D920CB"/>
    <w:rsid w:val="00D9663C"/>
    <w:rsid w:val="00D970A5"/>
    <w:rsid w:val="00D970BB"/>
    <w:rsid w:val="00DA448D"/>
    <w:rsid w:val="00DB2B8D"/>
    <w:rsid w:val="00DB4F03"/>
    <w:rsid w:val="00DC4798"/>
    <w:rsid w:val="00DD776E"/>
    <w:rsid w:val="00DD7AD8"/>
    <w:rsid w:val="00DF5641"/>
    <w:rsid w:val="00E0393D"/>
    <w:rsid w:val="00E04A3C"/>
    <w:rsid w:val="00E111C1"/>
    <w:rsid w:val="00E20F55"/>
    <w:rsid w:val="00E32411"/>
    <w:rsid w:val="00E4258F"/>
    <w:rsid w:val="00E61A8B"/>
    <w:rsid w:val="00E66C14"/>
    <w:rsid w:val="00E77376"/>
    <w:rsid w:val="00EE5B63"/>
    <w:rsid w:val="00EE6AD8"/>
    <w:rsid w:val="00EF153C"/>
    <w:rsid w:val="00EF4C87"/>
    <w:rsid w:val="00F03FA6"/>
    <w:rsid w:val="00F1380E"/>
    <w:rsid w:val="00F260B5"/>
    <w:rsid w:val="00F26EEA"/>
    <w:rsid w:val="00F374BE"/>
    <w:rsid w:val="00F375E5"/>
    <w:rsid w:val="00F418DB"/>
    <w:rsid w:val="00F41A34"/>
    <w:rsid w:val="00F472B5"/>
    <w:rsid w:val="00F47FC4"/>
    <w:rsid w:val="00F55861"/>
    <w:rsid w:val="00F5735B"/>
    <w:rsid w:val="00F67730"/>
    <w:rsid w:val="00F80B48"/>
    <w:rsid w:val="00F938FD"/>
    <w:rsid w:val="00FA56E9"/>
    <w:rsid w:val="00FA616B"/>
    <w:rsid w:val="00FB70F8"/>
    <w:rsid w:val="00FC6187"/>
    <w:rsid w:val="00FD0AD4"/>
    <w:rsid w:val="00FE0926"/>
    <w:rsid w:val="00FF3898"/>
    <w:rsid w:val="00FF7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A3F86E6"/>
  <w15:docId w15:val="{DBE64540-778E-4306-A180-6244925C8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549E"/>
  </w:style>
  <w:style w:type="paragraph" w:styleId="Titre1">
    <w:name w:val="heading 1"/>
    <w:basedOn w:val="Normal"/>
    <w:next w:val="Normal"/>
    <w:link w:val="Titre1Car"/>
    <w:uiPriority w:val="9"/>
    <w:qFormat/>
    <w:rsid w:val="00F47FC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31A1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16E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A902E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902E1"/>
  </w:style>
  <w:style w:type="paragraph" w:styleId="Pieddepage">
    <w:name w:val="footer"/>
    <w:basedOn w:val="Normal"/>
    <w:link w:val="PieddepageCar"/>
    <w:uiPriority w:val="99"/>
    <w:unhideWhenUsed/>
    <w:rsid w:val="00A902E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902E1"/>
  </w:style>
  <w:style w:type="paragraph" w:styleId="Textedebulles">
    <w:name w:val="Balloon Text"/>
    <w:basedOn w:val="Normal"/>
    <w:link w:val="TextedebullesCar"/>
    <w:uiPriority w:val="99"/>
    <w:semiHidden/>
    <w:unhideWhenUsed/>
    <w:rsid w:val="00A902E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02E1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F47FC4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F47F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47FC4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F47FC4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F47FC4"/>
    <w:rPr>
      <w:color w:val="0000FF" w:themeColor="hyperlink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231A1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Grilledutableau">
    <w:name w:val="Table Grid"/>
    <w:basedOn w:val="TableauNormal"/>
    <w:uiPriority w:val="59"/>
    <w:rsid w:val="004264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M2">
    <w:name w:val="toc 2"/>
    <w:basedOn w:val="Normal"/>
    <w:next w:val="Normal"/>
    <w:autoRedefine/>
    <w:uiPriority w:val="39"/>
    <w:unhideWhenUsed/>
    <w:rsid w:val="004264F0"/>
    <w:pPr>
      <w:spacing w:after="100"/>
      <w:ind w:left="220"/>
    </w:pPr>
  </w:style>
  <w:style w:type="character" w:styleId="Marquedecommentaire">
    <w:name w:val="annotation reference"/>
    <w:basedOn w:val="Policepardfaut"/>
    <w:uiPriority w:val="99"/>
    <w:semiHidden/>
    <w:unhideWhenUsed/>
    <w:rsid w:val="00BB770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B770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B770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B770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B770A"/>
    <w:rPr>
      <w:b/>
      <w:bCs/>
      <w:sz w:val="20"/>
      <w:szCs w:val="20"/>
    </w:rPr>
  </w:style>
  <w:style w:type="character" w:customStyle="1" w:styleId="Titre3Car">
    <w:name w:val="Titre 3 Car"/>
    <w:basedOn w:val="Policepardfaut"/>
    <w:link w:val="Titre3"/>
    <w:uiPriority w:val="9"/>
    <w:rsid w:val="00816E2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M3">
    <w:name w:val="toc 3"/>
    <w:basedOn w:val="Normal"/>
    <w:next w:val="Normal"/>
    <w:autoRedefine/>
    <w:uiPriority w:val="39"/>
    <w:unhideWhenUsed/>
    <w:rsid w:val="005C1CAA"/>
    <w:pPr>
      <w:spacing w:after="100"/>
      <w:ind w:left="440"/>
    </w:pPr>
  </w:style>
  <w:style w:type="character" w:styleId="Textedelespacerserv">
    <w:name w:val="Placeholder Text"/>
    <w:basedOn w:val="Policepardfaut"/>
    <w:uiPriority w:val="99"/>
    <w:semiHidden/>
    <w:rsid w:val="006D16D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2038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96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63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55993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1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7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50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85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8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62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5574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87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51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66713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30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82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7452DF-66AC-417C-9B00-A45EDCAB1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1</Pages>
  <Words>3202</Words>
  <Characters>17611</Characters>
  <Application>Microsoft Office Word</Application>
  <DocSecurity>0</DocSecurity>
  <Lines>146</Lines>
  <Paragraphs>4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éa JILET</dc:creator>
  <cp:lastModifiedBy>BARRY DELONGCHAMPS Nicolas</cp:lastModifiedBy>
  <cp:revision>4</cp:revision>
  <cp:lastPrinted>2018-12-10T08:33:00Z</cp:lastPrinted>
  <dcterms:created xsi:type="dcterms:W3CDTF">2021-05-21T10:23:00Z</dcterms:created>
  <dcterms:modified xsi:type="dcterms:W3CDTF">2021-05-31T14:23:00Z</dcterms:modified>
</cp:coreProperties>
</file>